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E1C54" w14:textId="67CA860F" w:rsidR="00490C5E" w:rsidRPr="00CE2ED8" w:rsidRDefault="00FD0B4D" w:rsidP="00FD0B4D">
      <w:pPr>
        <w:pStyle w:val="Heading1"/>
        <w:rPr>
          <w:sz w:val="32"/>
        </w:rPr>
      </w:pPr>
      <w:r w:rsidRPr="00CE2ED8">
        <w:rPr>
          <w:sz w:val="32"/>
        </w:rPr>
        <w:t>Supplementary Material</w:t>
      </w:r>
    </w:p>
    <w:p w14:paraId="5F85D958" w14:textId="77777777" w:rsidR="001463E7" w:rsidRDefault="001463E7" w:rsidP="001463E7"/>
    <w:p w14:paraId="5B3516D6" w14:textId="79E52C83" w:rsidR="00EB5078" w:rsidRPr="00EB5078" w:rsidRDefault="00C111AB" w:rsidP="003C4329">
      <w:pPr>
        <w:pStyle w:val="Heading2"/>
        <w:rPr>
          <w:b/>
          <w:bCs/>
        </w:rPr>
      </w:pPr>
      <w:r>
        <w:rPr>
          <w:b/>
          <w:bCs/>
        </w:rPr>
        <w:t xml:space="preserve">Figure </w:t>
      </w:r>
      <w:r w:rsidR="003C4329" w:rsidRPr="00EB5078">
        <w:rPr>
          <w:b/>
          <w:bCs/>
        </w:rPr>
        <w:t>S</w:t>
      </w:r>
      <w:r w:rsidR="00E45B7D">
        <w:rPr>
          <w:b/>
          <w:bCs/>
        </w:rPr>
        <w:t>1</w:t>
      </w:r>
      <w:r w:rsidR="003C4329" w:rsidRPr="00EB5078">
        <w:rPr>
          <w:b/>
          <w:bCs/>
        </w:rPr>
        <w:t xml:space="preserve">. </w:t>
      </w:r>
      <w:r w:rsidR="00EB5078" w:rsidRPr="00EB5078">
        <w:rPr>
          <w:b/>
          <w:bCs/>
        </w:rPr>
        <w:t>Effect of varying the parameters of the 5-parameter logistic function.</w:t>
      </w:r>
    </w:p>
    <w:p w14:paraId="397612A9" w14:textId="3296F8FE" w:rsidR="00B7589A" w:rsidRPr="00D02C7C" w:rsidRDefault="001463E7" w:rsidP="00C315E6">
      <w:pPr>
        <w:jc w:val="both"/>
        <w:rPr>
          <w:rFonts w:ascii="Times New Roman" w:hAnsi="Times New Roman" w:cs="Times New Roman"/>
        </w:rPr>
      </w:pPr>
      <w:r w:rsidRPr="001463E7">
        <w:rPr>
          <w:rFonts w:ascii="Times New Roman" w:hAnsi="Times New Roman" w:cs="Times New Roman"/>
        </w:rPr>
        <w:t>The eff</w:t>
      </w:r>
      <w:r>
        <w:rPr>
          <w:rFonts w:ascii="Times New Roman" w:hAnsi="Times New Roman" w:cs="Times New Roman"/>
        </w:rPr>
        <w:t xml:space="preserve">ect of varying </w:t>
      </w:r>
      <w:r w:rsidR="00D02C7C">
        <w:rPr>
          <w:rFonts w:ascii="Times New Roman" w:hAnsi="Times New Roman" w:cs="Times New Roman"/>
        </w:rPr>
        <w:t xml:space="preserve">parameters </w:t>
      </w:r>
      <w:r w:rsidR="00D02C7C">
        <w:rPr>
          <w:rFonts w:ascii="Times New Roman" w:hAnsi="Times New Roman" w:cs="Times New Roman"/>
          <w:i/>
          <w:iCs/>
        </w:rPr>
        <w:t xml:space="preserve">A </w:t>
      </w:r>
      <w:r w:rsidR="00D02C7C">
        <w:rPr>
          <w:rFonts w:ascii="Times New Roman" w:hAnsi="Times New Roman" w:cs="Times New Roman"/>
        </w:rPr>
        <w:t xml:space="preserve">to </w:t>
      </w:r>
      <w:r w:rsidR="00D02C7C">
        <w:rPr>
          <w:rFonts w:ascii="Times New Roman" w:hAnsi="Times New Roman" w:cs="Times New Roman"/>
          <w:i/>
          <w:iCs/>
        </w:rPr>
        <w:t xml:space="preserve">E </w:t>
      </w:r>
      <w:r w:rsidR="00D02C7C">
        <w:rPr>
          <w:rFonts w:ascii="Times New Roman" w:hAnsi="Times New Roman" w:cs="Times New Roman"/>
        </w:rPr>
        <w:t xml:space="preserve">(from Equation 2, as described in Table 2) are shown in panels </w:t>
      </w:r>
      <w:r w:rsidR="00D02C7C">
        <w:rPr>
          <w:rFonts w:ascii="Times New Roman" w:hAnsi="Times New Roman" w:cs="Times New Roman"/>
          <w:i/>
          <w:iCs/>
        </w:rPr>
        <w:t xml:space="preserve">A </w:t>
      </w:r>
      <w:r w:rsidR="00D02C7C">
        <w:rPr>
          <w:rFonts w:ascii="Times New Roman" w:hAnsi="Times New Roman" w:cs="Times New Roman"/>
        </w:rPr>
        <w:t xml:space="preserve">to </w:t>
      </w:r>
      <w:r w:rsidR="00D02C7C">
        <w:rPr>
          <w:rFonts w:ascii="Times New Roman" w:hAnsi="Times New Roman" w:cs="Times New Roman"/>
          <w:i/>
          <w:iCs/>
        </w:rPr>
        <w:t>E</w:t>
      </w:r>
      <w:r w:rsidR="00D02C7C">
        <w:rPr>
          <w:rFonts w:ascii="Times New Roman" w:hAnsi="Times New Roman" w:cs="Times New Roman"/>
        </w:rPr>
        <w:t xml:space="preserve">. </w:t>
      </w:r>
      <w:r w:rsidR="0040455F">
        <w:rPr>
          <w:rFonts w:ascii="Times New Roman" w:hAnsi="Times New Roman" w:cs="Times New Roman"/>
        </w:rPr>
        <w:t>In each panel, the arrow points towards the impact of increasing th</w:t>
      </w:r>
      <w:r w:rsidR="004505BF">
        <w:rPr>
          <w:rFonts w:ascii="Times New Roman" w:hAnsi="Times New Roman" w:cs="Times New Roman"/>
        </w:rPr>
        <w:t>at</w:t>
      </w:r>
      <w:r w:rsidR="0040455F">
        <w:rPr>
          <w:rFonts w:ascii="Times New Roman" w:hAnsi="Times New Roman" w:cs="Times New Roman"/>
        </w:rPr>
        <w:t xml:space="preserve"> parameter </w:t>
      </w:r>
      <w:r w:rsidR="004505BF">
        <w:rPr>
          <w:rFonts w:ascii="Times New Roman" w:hAnsi="Times New Roman" w:cs="Times New Roman"/>
        </w:rPr>
        <w:t>value on the curve, whilst keeping all other parameters constant.</w:t>
      </w:r>
    </w:p>
    <w:p w14:paraId="50497B39" w14:textId="7BA8878C" w:rsidR="00E45B7D" w:rsidRDefault="00101F81" w:rsidP="00B7589A">
      <w:r w:rsidRPr="00101F81">
        <w:rPr>
          <w:noProof/>
        </w:rPr>
        <w:drawing>
          <wp:inline distT="0" distB="0" distL="0" distR="0" wp14:anchorId="0B64F941" wp14:editId="562E990B">
            <wp:extent cx="5731510" cy="3272155"/>
            <wp:effectExtent l="0" t="0" r="2540" b="4445"/>
            <wp:docPr id="28" name="Picture 27" descr="Diagram, engineering drawing&#10;&#10;Description automatically generated">
              <a:extLst xmlns:a="http://schemas.openxmlformats.org/drawingml/2006/main">
                <a:ext uri="{FF2B5EF4-FFF2-40B4-BE49-F238E27FC236}">
                  <a16:creationId xmlns:a16="http://schemas.microsoft.com/office/drawing/2014/main" id="{CC1ABB78-1CC4-A48B-8E73-4A20FD928D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descr="Diagram, engineering drawing&#10;&#10;Description automatically generated">
                      <a:extLst>
                        <a:ext uri="{FF2B5EF4-FFF2-40B4-BE49-F238E27FC236}">
                          <a16:creationId xmlns:a16="http://schemas.microsoft.com/office/drawing/2014/main" id="{CC1ABB78-1CC4-A48B-8E73-4A20FD928D66}"/>
                        </a:ext>
                      </a:extLst>
                    </pic:cNvPr>
                    <pic:cNvPicPr>
                      <a:picLocks noChangeAspect="1"/>
                    </pic:cNvPicPr>
                  </pic:nvPicPr>
                  <pic:blipFill>
                    <a:blip r:embed="rId11"/>
                    <a:stretch>
                      <a:fillRect/>
                    </a:stretch>
                  </pic:blipFill>
                  <pic:spPr>
                    <a:xfrm>
                      <a:off x="0" y="0"/>
                      <a:ext cx="5731510" cy="3272155"/>
                    </a:xfrm>
                    <a:prstGeom prst="rect">
                      <a:avLst/>
                    </a:prstGeom>
                  </pic:spPr>
                </pic:pic>
              </a:graphicData>
            </a:graphic>
          </wp:inline>
        </w:drawing>
      </w:r>
    </w:p>
    <w:p w14:paraId="30113312" w14:textId="77777777" w:rsidR="00E45B7D" w:rsidRDefault="00E45B7D">
      <w:r>
        <w:br w:type="page"/>
      </w:r>
    </w:p>
    <w:p w14:paraId="7E8A00CA" w14:textId="2DA2EF1B" w:rsidR="00E85892" w:rsidRDefault="00C111AB" w:rsidP="00E85892">
      <w:pPr>
        <w:pStyle w:val="Heading2"/>
        <w:rPr>
          <w:b/>
          <w:bCs/>
        </w:rPr>
      </w:pPr>
      <w:r>
        <w:rPr>
          <w:b/>
          <w:bCs/>
        </w:rPr>
        <w:lastRenderedPageBreak/>
        <w:t xml:space="preserve">Figure </w:t>
      </w:r>
      <w:r w:rsidR="00E85892" w:rsidRPr="004153B4">
        <w:rPr>
          <w:b/>
          <w:bCs/>
        </w:rPr>
        <w:t>S</w:t>
      </w:r>
      <w:r w:rsidR="00E85892">
        <w:rPr>
          <w:b/>
          <w:bCs/>
        </w:rPr>
        <w:t>2</w:t>
      </w:r>
      <w:r w:rsidR="00E85892" w:rsidRPr="004153B4">
        <w:rPr>
          <w:b/>
          <w:bCs/>
        </w:rPr>
        <w:t xml:space="preserve">. </w:t>
      </w:r>
      <w:r w:rsidR="00E85892">
        <w:rPr>
          <w:b/>
          <w:bCs/>
        </w:rPr>
        <w:t>Base</w:t>
      </w:r>
      <w:r w:rsidR="00E85892" w:rsidRPr="004153B4">
        <w:rPr>
          <w:b/>
          <w:bCs/>
        </w:rPr>
        <w:t xml:space="preserve"> model prior predictive check</w:t>
      </w:r>
    </w:p>
    <w:p w14:paraId="0F4D3481" w14:textId="690FA421" w:rsidR="00E85892" w:rsidRPr="001418E6" w:rsidRDefault="00E85892" w:rsidP="00E85892">
      <w:pPr>
        <w:jc w:val="both"/>
        <w:rPr>
          <w:rFonts w:ascii="Times New Roman" w:hAnsi="Times New Roman" w:cs="Times New Roman"/>
          <w:lang w:val="en-US"/>
        </w:rPr>
      </w:pPr>
      <w:r w:rsidRPr="001418E6">
        <w:rPr>
          <w:rFonts w:ascii="Times New Roman" w:hAnsi="Times New Roman" w:cs="Times New Roman"/>
        </w:rPr>
        <w:t xml:space="preserve">Fixed model prior predictive check with priors for model detailed in Equation 2 </w:t>
      </w:r>
      <w:r>
        <w:rPr>
          <w:rFonts w:ascii="Times New Roman" w:hAnsi="Times New Roman" w:cs="Times New Roman"/>
        </w:rPr>
        <w:t>specified as</w:t>
      </w:r>
      <w:r w:rsidRPr="001418E6">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br/>
      </w:r>
      <w:r>
        <w:rPr>
          <w:rFonts w:ascii="Times New Roman" w:hAnsi="Times New Roman" w:cs="Times New Roman"/>
          <w:lang w:val="en-US"/>
        </w:rPr>
        <w:t>A</w:t>
      </w:r>
      <w:r w:rsidRPr="001418E6">
        <w:rPr>
          <w:rFonts w:ascii="Times New Roman" w:hAnsi="Times New Roman" w:cs="Times New Roman"/>
        </w:rPr>
        <w:t xml:space="preserve"> </w:t>
      </w:r>
      <w:r w:rsidRPr="001418E6">
        <w:rPr>
          <w:rFonts w:ascii="Times New Roman" w:hAnsi="Times New Roman" w:cs="Times New Roman"/>
          <w:lang w:val="en-US"/>
        </w:rPr>
        <w:t xml:space="preserve">~ </w:t>
      </w:r>
      <w:proofErr w:type="gramStart"/>
      <w:r w:rsidRPr="001418E6">
        <w:rPr>
          <w:rFonts w:ascii="Times New Roman" w:hAnsi="Times New Roman" w:cs="Times New Roman"/>
          <w:lang w:val="en-US"/>
        </w:rPr>
        <w:t>N(</w:t>
      </w:r>
      <w:proofErr w:type="gramEnd"/>
      <w:r w:rsidRPr="001418E6">
        <w:rPr>
          <w:rFonts w:ascii="Times New Roman" w:hAnsi="Times New Roman" w:cs="Times New Roman"/>
          <w:lang w:val="en-US"/>
        </w:rPr>
        <w:t>0, 0.1)</w:t>
      </w:r>
      <w:r>
        <w:rPr>
          <w:rFonts w:ascii="Times New Roman" w:hAnsi="Times New Roman" w:cs="Times New Roman"/>
          <w:lang w:val="en-US"/>
        </w:rPr>
        <w:t xml:space="preserve">; </w:t>
      </w:r>
      <w:r w:rsidRPr="001418E6">
        <w:rPr>
          <w:rFonts w:ascii="Times New Roman" w:hAnsi="Times New Roman" w:cs="Times New Roman"/>
          <w:i/>
          <w:iCs/>
        </w:rPr>
        <w:t>B</w:t>
      </w:r>
      <w:r w:rsidRPr="001418E6">
        <w:rPr>
          <w:rFonts w:ascii="Times New Roman" w:hAnsi="Times New Roman" w:cs="Times New Roman"/>
        </w:rPr>
        <w:t xml:space="preserve"> </w:t>
      </w:r>
      <w:r w:rsidRPr="001418E6">
        <w:rPr>
          <w:rFonts w:ascii="Times New Roman" w:hAnsi="Times New Roman" w:cs="Times New Roman"/>
          <w:lang w:val="en-US"/>
        </w:rPr>
        <w:t>~ N(5, 10); C</w:t>
      </w:r>
      <w:r w:rsidRPr="001418E6">
        <w:rPr>
          <w:rFonts w:ascii="Times New Roman" w:hAnsi="Times New Roman" w:cs="Times New Roman"/>
        </w:rPr>
        <w:t xml:space="preserve"> </w:t>
      </w:r>
      <w:r w:rsidRPr="001418E6">
        <w:rPr>
          <w:rFonts w:ascii="Times New Roman" w:hAnsi="Times New Roman" w:cs="Times New Roman"/>
          <w:lang w:val="en-US"/>
        </w:rPr>
        <w:t xml:space="preserve">~ N(0, 5); </w:t>
      </w:r>
      <w:r>
        <w:rPr>
          <w:rFonts w:ascii="Times New Roman" w:hAnsi="Times New Roman" w:cs="Times New Roman"/>
          <w:lang w:val="en-US"/>
        </w:rPr>
        <w:t xml:space="preserve">and </w:t>
      </w:r>
      <w:r w:rsidRPr="001418E6">
        <w:rPr>
          <w:rFonts w:ascii="Times New Roman" w:hAnsi="Times New Roman" w:cs="Times New Roman"/>
          <w:i/>
          <w:iCs/>
        </w:rPr>
        <w:t>E</w:t>
      </w:r>
      <w:r w:rsidRPr="001418E6">
        <w:rPr>
          <w:rFonts w:ascii="Times New Roman" w:hAnsi="Times New Roman" w:cs="Times New Roman"/>
        </w:rPr>
        <w:t xml:space="preserve"> </w:t>
      </w:r>
      <w:r w:rsidRPr="001418E6">
        <w:rPr>
          <w:rFonts w:ascii="Times New Roman" w:hAnsi="Times New Roman" w:cs="Times New Roman"/>
          <w:lang w:val="en-US"/>
        </w:rPr>
        <w:t xml:space="preserve">~ N(7, 10). </w:t>
      </w:r>
      <w:r>
        <w:rPr>
          <w:rFonts w:ascii="Times New Roman" w:hAnsi="Times New Roman" w:cs="Times New Roman"/>
          <w:lang w:val="en-US"/>
        </w:rPr>
        <w:t xml:space="preserve">Parameter </w:t>
      </w:r>
      <w:r>
        <w:rPr>
          <w:rFonts w:ascii="Times New Roman" w:hAnsi="Times New Roman" w:cs="Times New Roman"/>
          <w:i/>
          <w:iCs/>
          <w:lang w:val="en-US"/>
        </w:rPr>
        <w:t xml:space="preserve">D </w:t>
      </w:r>
      <w:r>
        <w:rPr>
          <w:rFonts w:ascii="Times New Roman" w:hAnsi="Times New Roman" w:cs="Times New Roman"/>
          <w:lang w:val="en-US"/>
        </w:rPr>
        <w:t xml:space="preserve">was fixed at a value of 1. </w:t>
      </w:r>
      <w:r w:rsidRPr="001418E6">
        <w:rPr>
          <w:rFonts w:ascii="Times New Roman" w:hAnsi="Times New Roman" w:cs="Times New Roman"/>
          <w:lang w:val="en-US"/>
        </w:rPr>
        <w:t xml:space="preserve">The black line represents the median estimates of 1000 </w:t>
      </w:r>
      <w:proofErr w:type="gramStart"/>
      <w:r w:rsidRPr="001418E6">
        <w:rPr>
          <w:rFonts w:ascii="Times New Roman" w:hAnsi="Times New Roman" w:cs="Times New Roman"/>
          <w:lang w:val="en-US"/>
        </w:rPr>
        <w:t>iterations</w:t>
      </w:r>
      <w:proofErr w:type="gramEnd"/>
      <w:r w:rsidRPr="001418E6">
        <w:rPr>
          <w:rFonts w:ascii="Times New Roman" w:hAnsi="Times New Roman" w:cs="Times New Roman"/>
          <w:lang w:val="en-US"/>
        </w:rPr>
        <w:t xml:space="preserve"> and the shaded area represents the 95% confidence intervals with these prior settings.</w:t>
      </w:r>
    </w:p>
    <w:p w14:paraId="08735DD6" w14:textId="77777777" w:rsidR="00E85892" w:rsidRDefault="00E85892" w:rsidP="00E85892">
      <w:pPr>
        <w:rPr>
          <w:b/>
          <w:bCs/>
        </w:rPr>
      </w:pPr>
      <w:r w:rsidRPr="00BE1953">
        <w:rPr>
          <w:noProof/>
        </w:rPr>
        <w:drawing>
          <wp:inline distT="0" distB="0" distL="0" distR="0" wp14:anchorId="08167E73" wp14:editId="61FDC330">
            <wp:extent cx="5364480" cy="3790878"/>
            <wp:effectExtent l="0" t="0" r="7620" b="635"/>
            <wp:docPr id="10" name="Picture 10"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chart&#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t="14078"/>
                    <a:stretch/>
                  </pic:blipFill>
                  <pic:spPr bwMode="auto">
                    <a:xfrm>
                      <a:off x="0" y="0"/>
                      <a:ext cx="5364480" cy="3790878"/>
                    </a:xfrm>
                    <a:prstGeom prst="rect">
                      <a:avLst/>
                    </a:prstGeom>
                    <a:noFill/>
                    <a:ln>
                      <a:noFill/>
                    </a:ln>
                    <a:extLst>
                      <a:ext uri="{53640926-AAD7-44D8-BBD7-CCE9431645EC}">
                        <a14:shadowObscured xmlns:a14="http://schemas.microsoft.com/office/drawing/2010/main"/>
                      </a:ext>
                    </a:extLst>
                  </pic:spPr>
                </pic:pic>
              </a:graphicData>
            </a:graphic>
          </wp:inline>
        </w:drawing>
      </w:r>
    </w:p>
    <w:p w14:paraId="50DF4B7F" w14:textId="77777777" w:rsidR="00E85892" w:rsidRDefault="00E85892">
      <w:pPr>
        <w:rPr>
          <w:rFonts w:ascii="Times New Roman" w:eastAsiaTheme="majorEastAsia" w:hAnsi="Times New Roman" w:cstheme="majorBidi"/>
          <w:b/>
          <w:bCs/>
          <w:sz w:val="24"/>
          <w:szCs w:val="26"/>
          <w:u w:val="single"/>
        </w:rPr>
      </w:pPr>
      <w:r>
        <w:rPr>
          <w:b/>
          <w:bCs/>
        </w:rPr>
        <w:br w:type="page"/>
      </w:r>
    </w:p>
    <w:p w14:paraId="1EE1145B" w14:textId="74E4E8C9" w:rsidR="00E45B7D" w:rsidRPr="00E45B7D" w:rsidRDefault="00E45B7D" w:rsidP="00E85892">
      <w:pPr>
        <w:pStyle w:val="Heading2"/>
        <w:rPr>
          <w:b/>
          <w:bCs/>
        </w:rPr>
      </w:pPr>
      <w:r w:rsidRPr="00E45B7D">
        <w:rPr>
          <w:b/>
          <w:bCs/>
        </w:rPr>
        <w:lastRenderedPageBreak/>
        <w:t>S</w:t>
      </w:r>
      <w:r w:rsidR="00E85892">
        <w:rPr>
          <w:b/>
          <w:bCs/>
        </w:rPr>
        <w:t>3</w:t>
      </w:r>
      <w:r w:rsidRPr="00E45B7D">
        <w:rPr>
          <w:b/>
          <w:bCs/>
        </w:rPr>
        <w:t>. Obtaining the LC</w:t>
      </w:r>
      <w:r w:rsidRPr="00CE2ED8">
        <w:rPr>
          <w:b/>
          <w:bCs/>
          <w:vertAlign w:val="subscript"/>
        </w:rPr>
        <w:t>50</w:t>
      </w:r>
    </w:p>
    <w:p w14:paraId="3BD6A03B" w14:textId="77777777" w:rsidR="00E45B7D" w:rsidRPr="00AE3C70" w:rsidRDefault="00E45B7D" w:rsidP="00E45B7D"/>
    <w:p w14:paraId="33CDC19D" w14:textId="10D04D34" w:rsidR="00E45B7D" w:rsidRDefault="00E45B7D" w:rsidP="00E45B7D">
      <w:pPr>
        <w:rPr>
          <w:rFonts w:eastAsiaTheme="minorEastAsia"/>
          <w:sz w:val="24"/>
          <w:szCs w:val="24"/>
        </w:rPr>
      </w:pPr>
      <w:r w:rsidRPr="007E61CD">
        <w:rPr>
          <w:rFonts w:ascii="Times New Roman" w:eastAsiaTheme="minorEastAsia" w:hAnsi="Times New Roman" w:cs="Times New Roman"/>
          <w:sz w:val="24"/>
          <w:szCs w:val="24"/>
        </w:rPr>
        <w:t>If</w:t>
      </w:r>
      <w:r>
        <w:rPr>
          <w:rFonts w:eastAsiaTheme="minorEastAsia"/>
          <w:sz w:val="24"/>
          <w:szCs w:val="24"/>
        </w:rPr>
        <w:t xml:space="preserve"> </w:t>
      </w:r>
      <w:r>
        <w:rPr>
          <w:rFonts w:eastAsiaTheme="minorEastAsia"/>
          <w:sz w:val="24"/>
          <w:szCs w:val="24"/>
        </w:rPr>
        <w:tab/>
      </w:r>
      <m:oMath>
        <m:sSub>
          <m:sSubPr>
            <m:ctrlPr>
              <w:rPr>
                <w:rFonts w:ascii="Cambria Math" w:hAnsi="Cambria Math" w:cs="LMRoman10-Regular"/>
                <w:i/>
                <w:sz w:val="24"/>
                <w:szCs w:val="24"/>
              </w:rPr>
            </m:ctrlPr>
          </m:sSubPr>
          <m:e>
            <m:r>
              <w:rPr>
                <w:rFonts w:ascii="Cambria Math" w:hAnsi="Cambria Math" w:cs="LMRoman10-Regular"/>
                <w:sz w:val="24"/>
                <w:szCs w:val="24"/>
              </w:rPr>
              <m:t>p</m:t>
            </m:r>
          </m:e>
          <m:sub>
            <m:r>
              <w:rPr>
                <w:rFonts w:ascii="Cambria Math" w:hAnsi="Cambria Math" w:cs="LMRoman10-Regular"/>
                <w:sz w:val="24"/>
                <w:szCs w:val="24"/>
              </w:rPr>
              <m:t>i</m:t>
            </m:r>
          </m:sub>
        </m:sSub>
        <m:r>
          <w:rPr>
            <w:rFonts w:ascii="Cambria Math" w:hAnsi="Cambria Math" w:cs="LMRoman10-Regular"/>
            <w:sz w:val="24"/>
            <w:szCs w:val="24"/>
          </w:rPr>
          <m:t xml:space="preserve">=D+ </m:t>
        </m:r>
        <m:f>
          <m:fPr>
            <m:ctrlPr>
              <w:rPr>
                <w:rFonts w:ascii="Cambria Math" w:hAnsi="Cambria Math" w:cs="LMRoman10-Regular"/>
                <w:i/>
                <w:sz w:val="24"/>
                <w:szCs w:val="24"/>
              </w:rPr>
            </m:ctrlPr>
          </m:fPr>
          <m:num>
            <m:r>
              <w:rPr>
                <w:rFonts w:ascii="Cambria Math" w:hAnsi="Cambria Math" w:cs="LMRoman10-Regular"/>
                <w:sz w:val="24"/>
                <w:szCs w:val="24"/>
              </w:rPr>
              <m:t>A-D</m:t>
            </m:r>
          </m:num>
          <m:den>
            <m:sSup>
              <m:sSupPr>
                <m:ctrlPr>
                  <w:rPr>
                    <w:rFonts w:ascii="Cambria Math" w:hAnsi="Cambria Math" w:cs="LMRoman10-Regular"/>
                    <w:i/>
                    <w:sz w:val="24"/>
                    <w:szCs w:val="24"/>
                  </w:rPr>
                </m:ctrlPr>
              </m:sSupPr>
              <m:e>
                <m:d>
                  <m:dPr>
                    <m:begChr m:val="["/>
                    <m:endChr m:val="]"/>
                    <m:ctrlPr>
                      <w:rPr>
                        <w:rFonts w:ascii="Cambria Math" w:hAnsi="Cambria Math" w:cs="LMRoman10-Regular"/>
                        <w:i/>
                        <w:sz w:val="24"/>
                        <w:szCs w:val="24"/>
                      </w:rPr>
                    </m:ctrlPr>
                  </m:dPr>
                  <m:e>
                    <m:r>
                      <w:rPr>
                        <w:rFonts w:ascii="Cambria Math" w:hAnsi="Cambria Math" w:cs="LMRoman10-Regular"/>
                        <w:sz w:val="24"/>
                        <w:szCs w:val="24"/>
                      </w:rPr>
                      <m:t>1+</m:t>
                    </m:r>
                    <m:sSup>
                      <m:sSupPr>
                        <m:ctrlPr>
                          <w:rPr>
                            <w:rFonts w:ascii="Cambria Math" w:hAnsi="Cambria Math" w:cs="LMRoman10-Regular"/>
                            <w:i/>
                            <w:sz w:val="24"/>
                            <w:szCs w:val="24"/>
                          </w:rPr>
                        </m:ctrlPr>
                      </m:sSupPr>
                      <m:e>
                        <m:r>
                          <w:rPr>
                            <w:rFonts w:ascii="Cambria Math" w:hAnsi="Cambria Math" w:cs="LMRoman10-Regular"/>
                            <w:sz w:val="24"/>
                            <w:szCs w:val="24"/>
                          </w:rPr>
                          <m:t>e</m:t>
                        </m:r>
                      </m:e>
                      <m:sup>
                        <m:r>
                          <w:rPr>
                            <w:rFonts w:ascii="Cambria Math" w:hAnsi="Cambria Math" w:cs="LMRoman10-Regular"/>
                            <w:sz w:val="24"/>
                            <w:szCs w:val="24"/>
                          </w:rPr>
                          <m:t>B∙</m:t>
                        </m:r>
                        <m:d>
                          <m:dPr>
                            <m:ctrlPr>
                              <w:rPr>
                                <w:rFonts w:ascii="Cambria Math" w:hAnsi="Cambria Math" w:cs="LMRoman10-Regular"/>
                                <w:i/>
                                <w:sz w:val="24"/>
                                <w:szCs w:val="24"/>
                              </w:rPr>
                            </m:ctrlPr>
                          </m:dPr>
                          <m:e>
                            <m:func>
                              <m:funcPr>
                                <m:ctrlPr>
                                  <w:rPr>
                                    <w:rFonts w:ascii="Cambria Math" w:hAnsi="Cambria Math" w:cs="LMRoman10-Regular"/>
                                    <w:i/>
                                    <w:sz w:val="24"/>
                                    <w:szCs w:val="24"/>
                                  </w:rPr>
                                </m:ctrlPr>
                              </m:funcPr>
                              <m:fName>
                                <m:r>
                                  <m:rPr>
                                    <m:sty m:val="p"/>
                                  </m:rPr>
                                  <w:rPr>
                                    <w:rFonts w:ascii="Cambria Math" w:hAnsi="Cambria Math" w:cs="LMRoman10-Regular"/>
                                    <w:sz w:val="24"/>
                                    <w:szCs w:val="24"/>
                                  </w:rPr>
                                  <m:t>ln</m:t>
                                </m:r>
                              </m:fName>
                              <m:e>
                                <m:d>
                                  <m:dPr>
                                    <m:ctrlPr>
                                      <w:rPr>
                                        <w:rFonts w:ascii="Cambria Math" w:hAnsi="Cambria Math" w:cs="LMRoman10-Regular"/>
                                        <w:i/>
                                        <w:sz w:val="24"/>
                                        <w:szCs w:val="24"/>
                                      </w:rPr>
                                    </m:ctrlPr>
                                  </m:dPr>
                                  <m:e>
                                    <m:rad>
                                      <m:radPr>
                                        <m:degHide m:val="1"/>
                                        <m:ctrlPr>
                                          <w:rPr>
                                            <w:rFonts w:ascii="Cambria Math" w:hAnsi="Cambria Math" w:cs="LMRoman10-Regular"/>
                                            <w:i/>
                                            <w:sz w:val="24"/>
                                            <w:szCs w:val="24"/>
                                          </w:rPr>
                                        </m:ctrlPr>
                                      </m:radPr>
                                      <m:deg/>
                                      <m:e>
                                        <m:sSub>
                                          <m:sSubPr>
                                            <m:ctrlPr>
                                              <w:rPr>
                                                <w:rFonts w:ascii="Cambria Math" w:hAnsi="Cambria Math" w:cs="LMRoman10-Regular"/>
                                                <w:i/>
                                                <w:sz w:val="24"/>
                                                <w:szCs w:val="24"/>
                                              </w:rPr>
                                            </m:ctrlPr>
                                          </m:sSubPr>
                                          <m:e>
                                            <m:r>
                                              <w:rPr>
                                                <w:rFonts w:ascii="Cambria Math" w:hAnsi="Cambria Math" w:cs="LMRoman10-Regular"/>
                                                <w:sz w:val="24"/>
                                                <w:szCs w:val="24"/>
                                              </w:rPr>
                                              <m:t>x</m:t>
                                            </m:r>
                                          </m:e>
                                          <m:sub>
                                            <m:r>
                                              <w:rPr>
                                                <w:rFonts w:ascii="Cambria Math" w:hAnsi="Cambria Math" w:cs="LMRoman10-Regular"/>
                                                <w:sz w:val="24"/>
                                                <w:szCs w:val="24"/>
                                              </w:rPr>
                                              <m:t>i</m:t>
                                            </m:r>
                                          </m:sub>
                                        </m:sSub>
                                      </m:e>
                                    </m:rad>
                                  </m:e>
                                </m:d>
                              </m:e>
                            </m:func>
                            <m:r>
                              <w:rPr>
                                <w:rFonts w:ascii="Cambria Math" w:hAnsi="Cambria Math" w:cs="LMRoman10-Regular"/>
                                <w:sz w:val="24"/>
                                <w:szCs w:val="24"/>
                              </w:rPr>
                              <m:t>-C</m:t>
                            </m:r>
                          </m:e>
                        </m:d>
                      </m:sup>
                    </m:sSup>
                  </m:e>
                </m:d>
              </m:e>
              <m:sup>
                <m:r>
                  <w:rPr>
                    <w:rFonts w:ascii="Cambria Math" w:hAnsi="Cambria Math" w:cs="LMRoman10-Regular"/>
                    <w:sz w:val="24"/>
                    <w:szCs w:val="24"/>
                  </w:rPr>
                  <m:t>E</m:t>
                </m:r>
              </m:sup>
            </m:sSup>
          </m:den>
        </m:f>
      </m:oMath>
      <w:r w:rsidR="00E93E81">
        <w:rPr>
          <w:rFonts w:eastAsiaTheme="minorEastAsia"/>
          <w:sz w:val="24"/>
          <w:szCs w:val="24"/>
        </w:rPr>
        <w:t>,</w:t>
      </w:r>
    </w:p>
    <w:p w14:paraId="39E042EC" w14:textId="77777777" w:rsidR="007E61CD" w:rsidRDefault="007E61CD" w:rsidP="00E45B7D">
      <w:pPr>
        <w:rPr>
          <w:rFonts w:eastAsiaTheme="minorEastAsia"/>
          <w:sz w:val="24"/>
          <w:szCs w:val="24"/>
        </w:rPr>
      </w:pPr>
    </w:p>
    <w:p w14:paraId="77897721" w14:textId="1642B4BA" w:rsidR="00E45B7D" w:rsidRPr="007E61CD" w:rsidRDefault="007E61CD" w:rsidP="00E45B7D">
      <w:pPr>
        <w:rPr>
          <w:rFonts w:ascii="Times New Roman" w:eastAsiaTheme="minorEastAsia" w:hAnsi="Times New Roman" w:cs="Times New Roman"/>
          <w:sz w:val="24"/>
          <w:szCs w:val="24"/>
        </w:rPr>
      </w:pPr>
      <w:r w:rsidRPr="007E61CD">
        <w:rPr>
          <w:rFonts w:ascii="Times New Roman" w:eastAsiaTheme="minorEastAsia" w:hAnsi="Times New Roman" w:cs="Times New Roman"/>
          <w:sz w:val="24"/>
          <w:szCs w:val="24"/>
        </w:rPr>
        <w:t>then:</w:t>
      </w:r>
    </w:p>
    <w:p w14:paraId="6FAC17AF" w14:textId="37C1D28F" w:rsidR="00E45B7D" w:rsidRPr="00AE3C70" w:rsidRDefault="00000000" w:rsidP="00E93E81">
      <w:pPr>
        <w:jc w:val="center"/>
        <w:rPr>
          <w:rFonts w:eastAsiaTheme="minorEastAsia"/>
          <w:sz w:val="24"/>
          <w:szCs w:val="24"/>
        </w:rPr>
      </w:pPr>
      <m:oMath>
        <m:sSub>
          <m:sSubPr>
            <m:ctrlPr>
              <w:rPr>
                <w:rFonts w:ascii="Cambria Math" w:eastAsiaTheme="minorEastAsia" w:hAnsi="Cambria Math"/>
                <w:i/>
                <w:sz w:val="24"/>
                <w:szCs w:val="24"/>
              </w:rPr>
            </m:ctrlPr>
          </m:sSubPr>
          <m:e>
            <m:r>
              <w:rPr>
                <w:rFonts w:ascii="Cambria Math" w:eastAsiaTheme="minorEastAsia" w:hAnsi="Cambria Math"/>
                <w:sz w:val="24"/>
                <w:szCs w:val="24"/>
              </w:rPr>
              <m:t>LC</m:t>
            </m:r>
          </m:e>
          <m: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sub>
        </m:sSub>
        <m:r>
          <w:rPr>
            <w:rFonts w:ascii="Cambria Math" w:eastAsiaTheme="minorEastAsia" w:hAnsi="Cambria Math"/>
            <w:sz w:val="24"/>
            <w:szCs w:val="24"/>
          </w:rPr>
          <m:t>=</m:t>
        </m:r>
        <m:sSup>
          <m:sSupPr>
            <m:ctrlPr>
              <w:rPr>
                <w:rFonts w:ascii="Cambria Math" w:eastAsiaTheme="minorEastAsia" w:hAnsi="Cambria Math"/>
                <w:i/>
                <w:sz w:val="24"/>
                <w:szCs w:val="24"/>
              </w:rPr>
            </m:ctrlPr>
          </m:sSupPr>
          <m:e>
            <m:d>
              <m:dPr>
                <m:begChr m:val="["/>
                <m:endChr m:val="]"/>
                <m:ctrlPr>
                  <w:rPr>
                    <w:rFonts w:ascii="Cambria Math" w:eastAsiaTheme="minorEastAsia" w:hAnsi="Cambria Math"/>
                    <w:i/>
                    <w:sz w:val="24"/>
                    <w:szCs w:val="24"/>
                  </w:rPr>
                </m:ctrlPr>
              </m:dPr>
              <m:e>
                <m:sSup>
                  <m:sSupPr>
                    <m:ctrlPr>
                      <w:rPr>
                        <w:rFonts w:ascii="Cambria Math" w:eastAsiaTheme="minorEastAsia" w:hAnsi="Cambria Math"/>
                        <w:i/>
                        <w:sz w:val="24"/>
                        <w:szCs w:val="24"/>
                      </w:rPr>
                    </m:ctrlPr>
                  </m:sSupPr>
                  <m:e>
                    <m:r>
                      <w:rPr>
                        <w:rFonts w:ascii="Cambria Math" w:eastAsiaTheme="minorEastAsia" w:hAnsi="Cambria Math"/>
                        <w:sz w:val="24"/>
                        <w:szCs w:val="24"/>
                      </w:rPr>
                      <m:t>e</m:t>
                    </m:r>
                  </m:e>
                  <m:sup>
                    <m:f>
                      <m:fPr>
                        <m:ctrlPr>
                          <w:rPr>
                            <w:rFonts w:ascii="Cambria Math" w:eastAsiaTheme="minorEastAsia" w:hAnsi="Cambria Math"/>
                            <w:i/>
                            <w:sz w:val="24"/>
                            <w:szCs w:val="24"/>
                          </w:rPr>
                        </m:ctrlPr>
                      </m:fPr>
                      <m:num>
                        <m:r>
                          <w:rPr>
                            <w:rFonts w:ascii="Cambria Math" w:eastAsiaTheme="minorEastAsia" w:hAnsi="Cambria Math"/>
                            <w:sz w:val="24"/>
                            <w:szCs w:val="24"/>
                          </w:rPr>
                          <m:t>ln</m:t>
                        </m:r>
                        <m:d>
                          <m:dPr>
                            <m:ctrlPr>
                              <w:rPr>
                                <w:rFonts w:ascii="Cambria Math" w:eastAsiaTheme="minorEastAsia" w:hAnsi="Cambria Math"/>
                                <w:i/>
                                <w:sz w:val="24"/>
                                <w:szCs w:val="24"/>
                              </w:rPr>
                            </m:ctrlPr>
                          </m:dPr>
                          <m:e>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A-D)</m:t>
                                    </m:r>
                                  </m:num>
                                  <m:den>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m:t>
                                            </m:r>
                                          </m:sub>
                                        </m:sSub>
                                        <m:r>
                                          <w:rPr>
                                            <w:rFonts w:ascii="Cambria Math" w:eastAsiaTheme="minorEastAsia" w:hAnsi="Cambria Math"/>
                                            <w:sz w:val="24"/>
                                            <w:szCs w:val="24"/>
                                          </w:rPr>
                                          <m:t>-D)</m:t>
                                        </m:r>
                                      </m:e>
                                      <m:sup>
                                        <m:r>
                                          <w:rPr>
                                            <w:rFonts w:ascii="Cambria Math" w:eastAsiaTheme="minorEastAsia" w:hAnsi="Cambria Math"/>
                                            <w:sz w:val="24"/>
                                            <w:szCs w:val="24"/>
                                          </w:rPr>
                                          <m:t>E</m:t>
                                        </m:r>
                                      </m:sup>
                                    </m:sSup>
                                  </m:den>
                                </m:f>
                              </m:e>
                            </m:d>
                            <m:r>
                              <w:rPr>
                                <w:rFonts w:ascii="Cambria Math" w:eastAsiaTheme="minorEastAsia" w:hAnsi="Cambria Math"/>
                                <w:sz w:val="24"/>
                                <w:szCs w:val="24"/>
                              </w:rPr>
                              <m:t>-1</m:t>
                            </m:r>
                          </m:e>
                        </m:d>
                      </m:num>
                      <m:den>
                        <m:r>
                          <w:rPr>
                            <w:rFonts w:ascii="Cambria Math" w:eastAsiaTheme="minorEastAsia" w:hAnsi="Cambria Math"/>
                            <w:sz w:val="24"/>
                            <w:szCs w:val="24"/>
                          </w:rPr>
                          <m:t>B</m:t>
                        </m:r>
                      </m:den>
                    </m:f>
                    <m:r>
                      <w:rPr>
                        <w:rFonts w:ascii="Cambria Math" w:eastAsiaTheme="minorEastAsia" w:hAnsi="Cambria Math"/>
                        <w:sz w:val="24"/>
                        <w:szCs w:val="24"/>
                      </w:rPr>
                      <m:t>+C</m:t>
                    </m:r>
                  </m:sup>
                </m:sSup>
              </m:e>
            </m:d>
          </m:e>
          <m:sup>
            <m:r>
              <w:rPr>
                <w:rFonts w:ascii="Cambria Math" w:eastAsiaTheme="minorEastAsia" w:hAnsi="Cambria Math"/>
                <w:sz w:val="24"/>
                <w:szCs w:val="24"/>
              </w:rPr>
              <m:t>2</m:t>
            </m:r>
          </m:sup>
        </m:sSup>
      </m:oMath>
      <w:r w:rsidR="00E93E81">
        <w:rPr>
          <w:rFonts w:eastAsiaTheme="minorEastAsia"/>
          <w:sz w:val="24"/>
          <w:szCs w:val="24"/>
        </w:rPr>
        <w:t>.</w:t>
      </w:r>
    </w:p>
    <w:p w14:paraId="35F4F17C" w14:textId="1BEF4E81" w:rsidR="00C1721C" w:rsidRPr="00E85892" w:rsidRDefault="003C4329">
      <w:pPr>
        <w:rPr>
          <w:rFonts w:ascii="Times New Roman" w:eastAsiaTheme="majorEastAsia" w:hAnsi="Times New Roman" w:cstheme="majorBidi"/>
          <w:sz w:val="24"/>
          <w:szCs w:val="24"/>
        </w:rPr>
      </w:pPr>
      <w:r>
        <w:br w:type="page"/>
      </w:r>
    </w:p>
    <w:p w14:paraId="03109638" w14:textId="368042EE" w:rsidR="00385EAB" w:rsidRDefault="00C111AB" w:rsidP="00C719B7">
      <w:pPr>
        <w:pStyle w:val="Heading2"/>
        <w:rPr>
          <w:b/>
          <w:bCs/>
        </w:rPr>
      </w:pPr>
      <w:r>
        <w:rPr>
          <w:b/>
          <w:bCs/>
        </w:rPr>
        <w:lastRenderedPageBreak/>
        <w:t>Figure</w:t>
      </w:r>
      <w:r w:rsidR="0010216A">
        <w:rPr>
          <w:b/>
          <w:bCs/>
        </w:rPr>
        <w:t xml:space="preserve"> S3</w:t>
      </w:r>
      <w:r w:rsidR="00CE2ED8">
        <w:rPr>
          <w:b/>
          <w:bCs/>
        </w:rPr>
        <w:t>.</w:t>
      </w:r>
      <w:r w:rsidR="00385EAB" w:rsidRPr="002B3FA6">
        <w:rPr>
          <w:b/>
          <w:bCs/>
        </w:rPr>
        <w:t xml:space="preserve"> </w:t>
      </w:r>
      <w:r w:rsidR="00B66429">
        <w:rPr>
          <w:b/>
          <w:bCs/>
        </w:rPr>
        <w:t>Base</w:t>
      </w:r>
      <w:r w:rsidR="00385EAB" w:rsidRPr="002B3FA6">
        <w:rPr>
          <w:b/>
          <w:bCs/>
        </w:rPr>
        <w:t xml:space="preserve"> model assessment</w:t>
      </w:r>
    </w:p>
    <w:p w14:paraId="3D3CED67" w14:textId="4FAE27F2" w:rsidR="002B3FA6" w:rsidRPr="004153B4" w:rsidRDefault="002B3FA6" w:rsidP="004153B4">
      <w:pPr>
        <w:jc w:val="both"/>
        <w:rPr>
          <w:rFonts w:ascii="Times New Roman" w:hAnsi="Times New Roman" w:cs="Times New Roman"/>
        </w:rPr>
      </w:pPr>
      <w:r w:rsidRPr="00515CEE">
        <w:rPr>
          <w:rFonts w:ascii="Times New Roman" w:hAnsi="Times New Roman" w:cs="Times New Roman"/>
          <w:i/>
          <w:iCs/>
        </w:rPr>
        <w:t>Base model</w:t>
      </w:r>
      <w:r w:rsidRPr="004153B4">
        <w:rPr>
          <w:rFonts w:ascii="Times New Roman" w:hAnsi="Times New Roman" w:cs="Times New Roman"/>
        </w:rPr>
        <w:t xml:space="preserve"> fitting assessment with A) actual </w:t>
      </w:r>
      <w:r w:rsidRPr="00515CEE">
        <w:rPr>
          <w:rFonts w:ascii="Times New Roman" w:hAnsi="Times New Roman" w:cs="Times New Roman"/>
        </w:rPr>
        <w:t>versus</w:t>
      </w:r>
      <w:r w:rsidRPr="004153B4">
        <w:rPr>
          <w:rFonts w:ascii="Times New Roman" w:hAnsi="Times New Roman" w:cs="Times New Roman"/>
        </w:rPr>
        <w:t xml:space="preserve"> predicted mortality values and respective </w:t>
      </w:r>
      <w:r w:rsidRPr="009D752B">
        <w:rPr>
          <w:rFonts w:ascii="Times New Roman" w:hAnsi="Times New Roman" w:cs="Times New Roman"/>
          <w:i/>
          <w:iCs/>
        </w:rPr>
        <w:t>R</w:t>
      </w:r>
      <w:r w:rsidRPr="009D752B">
        <w:rPr>
          <w:rFonts w:ascii="Times New Roman" w:hAnsi="Times New Roman" w:cs="Times New Roman"/>
          <w:i/>
          <w:iCs/>
          <w:vertAlign w:val="superscript"/>
        </w:rPr>
        <w:t>2</w:t>
      </w:r>
      <w:r w:rsidRPr="004153B4">
        <w:rPr>
          <w:rFonts w:ascii="Times New Roman" w:hAnsi="Times New Roman" w:cs="Times New Roman"/>
        </w:rPr>
        <w:t xml:space="preserve"> and root mean square error (RMSE) values and B) model residuals</w:t>
      </w:r>
      <w:r w:rsidR="004153B4" w:rsidRPr="004153B4">
        <w:rPr>
          <w:rFonts w:ascii="Times New Roman" w:hAnsi="Times New Roman" w:cs="Times New Roman"/>
        </w:rPr>
        <w:t xml:space="preserve"> per permethrin concentration</w:t>
      </w:r>
      <w:r w:rsidRPr="004153B4">
        <w:rPr>
          <w:rFonts w:ascii="Times New Roman" w:hAnsi="Times New Roman" w:cs="Times New Roman"/>
        </w:rPr>
        <w:t xml:space="preserve">, coloured by </w:t>
      </w:r>
      <w:r w:rsidR="004153B4" w:rsidRPr="004153B4">
        <w:rPr>
          <w:rFonts w:ascii="Times New Roman" w:hAnsi="Times New Roman" w:cs="Times New Roman"/>
        </w:rPr>
        <w:t>laboratory strain</w:t>
      </w:r>
      <w:r w:rsidRPr="004153B4">
        <w:rPr>
          <w:rFonts w:ascii="Times New Roman" w:hAnsi="Times New Roman" w:cs="Times New Roman"/>
        </w:rPr>
        <w:t xml:space="preserve">. In plot A, a perfect model prediction would result on all point lying on the dashed line, </w:t>
      </w:r>
      <w:r w:rsidRPr="009D752B">
        <w:rPr>
          <w:rFonts w:ascii="Times New Roman" w:hAnsi="Times New Roman" w:cs="Times New Roman"/>
          <w:i/>
          <w:iCs/>
        </w:rPr>
        <w:t>R</w:t>
      </w:r>
      <w:r w:rsidRPr="009D752B">
        <w:rPr>
          <w:rFonts w:ascii="Times New Roman" w:hAnsi="Times New Roman" w:cs="Times New Roman"/>
          <w:i/>
          <w:iCs/>
          <w:vertAlign w:val="superscript"/>
        </w:rPr>
        <w:t>2</w:t>
      </w:r>
      <w:r w:rsidRPr="004153B4">
        <w:rPr>
          <w:rFonts w:ascii="Times New Roman" w:hAnsi="Times New Roman" w:cs="Times New Roman"/>
        </w:rPr>
        <w:t>=1 and RMSE=0% and in plot B</w:t>
      </w:r>
      <w:r w:rsidR="004153B4" w:rsidRPr="004153B4">
        <w:rPr>
          <w:rFonts w:ascii="Times New Roman" w:hAnsi="Times New Roman" w:cs="Times New Roman"/>
        </w:rPr>
        <w:t>,</w:t>
      </w:r>
      <w:r w:rsidRPr="004153B4">
        <w:rPr>
          <w:rFonts w:ascii="Times New Roman" w:hAnsi="Times New Roman" w:cs="Times New Roman"/>
        </w:rPr>
        <w:t xml:space="preserve"> all points would lie on the dashed line. </w:t>
      </w:r>
    </w:p>
    <w:p w14:paraId="116E6162" w14:textId="77777777" w:rsidR="002D03B2" w:rsidRDefault="002D03B2"/>
    <w:p w14:paraId="039F41C0" w14:textId="56524A53" w:rsidR="006A4419" w:rsidRDefault="00592E78">
      <w:r>
        <w:rPr>
          <w:noProof/>
        </w:rPr>
        <w:drawing>
          <wp:inline distT="0" distB="0" distL="0" distR="0" wp14:anchorId="74AA3F6A" wp14:editId="02F18697">
            <wp:extent cx="5727700" cy="2304415"/>
            <wp:effectExtent l="0" t="0" r="6350" b="63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7700" cy="2304415"/>
                    </a:xfrm>
                    <a:prstGeom prst="rect">
                      <a:avLst/>
                    </a:prstGeom>
                    <a:noFill/>
                    <a:ln>
                      <a:noFill/>
                    </a:ln>
                  </pic:spPr>
                </pic:pic>
              </a:graphicData>
            </a:graphic>
          </wp:inline>
        </w:drawing>
      </w:r>
    </w:p>
    <w:p w14:paraId="2DFA3B47" w14:textId="77777777" w:rsidR="006A4419" w:rsidRDefault="006A4419">
      <w:r>
        <w:br w:type="page"/>
      </w:r>
    </w:p>
    <w:p w14:paraId="747F64FE" w14:textId="68E93FB4" w:rsidR="006A4419" w:rsidRPr="006A4419" w:rsidRDefault="00C111AB" w:rsidP="006A4419">
      <w:pPr>
        <w:pStyle w:val="Heading2"/>
        <w:rPr>
          <w:b/>
          <w:bCs/>
        </w:rPr>
      </w:pPr>
      <w:r>
        <w:rPr>
          <w:b/>
          <w:bCs/>
        </w:rPr>
        <w:lastRenderedPageBreak/>
        <w:t>Table S1</w:t>
      </w:r>
      <w:r w:rsidR="00CE2ED8">
        <w:rPr>
          <w:b/>
          <w:bCs/>
        </w:rPr>
        <w:t>.</w:t>
      </w:r>
      <w:r w:rsidR="006A4419">
        <w:rPr>
          <w:b/>
          <w:bCs/>
        </w:rPr>
        <w:t xml:space="preserve"> Time models comparison</w:t>
      </w:r>
    </w:p>
    <w:p w14:paraId="3801B90C" w14:textId="759BEF9B" w:rsidR="00AF1740" w:rsidRDefault="00DF0558">
      <w:pPr>
        <w:rPr>
          <w:rFonts w:ascii="Times New Roman" w:hAnsi="Times New Roman" w:cs="Times New Roman"/>
        </w:rPr>
      </w:pPr>
      <w:r>
        <w:rPr>
          <w:rFonts w:ascii="Times New Roman" w:hAnsi="Times New Roman" w:cs="Times New Roman"/>
        </w:rPr>
        <w:t xml:space="preserve">Model comparison of the </w:t>
      </w:r>
      <w:r>
        <w:rPr>
          <w:rFonts w:ascii="Times New Roman" w:hAnsi="Times New Roman" w:cs="Times New Roman"/>
          <w:i/>
          <w:iCs/>
        </w:rPr>
        <w:t xml:space="preserve">time </w:t>
      </w:r>
      <w:r>
        <w:rPr>
          <w:rFonts w:ascii="Times New Roman" w:hAnsi="Times New Roman" w:cs="Times New Roman"/>
        </w:rPr>
        <w:t xml:space="preserve">models (Equations 3.1—3.3) using </w:t>
      </w:r>
      <w:proofErr w:type="spellStart"/>
      <w:r>
        <w:rPr>
          <w:rFonts w:ascii="Times New Roman" w:hAnsi="Times New Roman" w:cs="Times New Roman"/>
        </w:rPr>
        <w:t>elpd</w:t>
      </w:r>
      <w:proofErr w:type="spellEnd"/>
      <w:r>
        <w:rPr>
          <w:rFonts w:ascii="Times New Roman" w:hAnsi="Times New Roman" w:cs="Times New Roman"/>
        </w:rPr>
        <w:t xml:space="preserve"> estimates from the LOO-CV. Models are listed for each village with their respective equations in brackets. The best fitting model of the four is shown in italics and the first </w:t>
      </w:r>
      <w:r>
        <w:rPr>
          <w:rFonts w:ascii="Times New Roman" w:hAnsi="Times New Roman" w:cs="Times New Roman"/>
          <w:i/>
          <w:iCs/>
        </w:rPr>
        <w:t xml:space="preserve">p </w:t>
      </w:r>
      <w:r>
        <w:rPr>
          <w:rFonts w:ascii="Times New Roman" w:hAnsi="Times New Roman" w:cs="Times New Roman"/>
        </w:rPr>
        <w:t xml:space="preserve">value is obtained by comparing the best fitting model to each of the others. The second </w:t>
      </w:r>
      <w:r>
        <w:rPr>
          <w:rFonts w:ascii="Times New Roman" w:hAnsi="Times New Roman" w:cs="Times New Roman"/>
          <w:i/>
          <w:iCs/>
        </w:rPr>
        <w:t xml:space="preserve">p </w:t>
      </w:r>
      <w:r>
        <w:rPr>
          <w:rFonts w:ascii="Times New Roman" w:hAnsi="Times New Roman" w:cs="Times New Roman"/>
        </w:rPr>
        <w:t>value (last column) is obtained by comparing the fixed model (</w:t>
      </w:r>
      <w:proofErr w:type="gramStart"/>
      <w:r>
        <w:rPr>
          <w:rFonts w:ascii="Times New Roman" w:hAnsi="Times New Roman" w:cs="Times New Roman"/>
        </w:rPr>
        <w:t>i.e.</w:t>
      </w:r>
      <w:proofErr w:type="gramEnd"/>
      <w:r>
        <w:rPr>
          <w:rFonts w:ascii="Times New Roman" w:hAnsi="Times New Roman" w:cs="Times New Roman"/>
        </w:rPr>
        <w:t xml:space="preserve"> </w:t>
      </w:r>
      <w:r>
        <w:rPr>
          <w:rFonts w:ascii="Times New Roman" w:hAnsi="Times New Roman" w:cs="Times New Roman"/>
          <w:i/>
          <w:iCs/>
        </w:rPr>
        <w:t>fixed resistance</w:t>
      </w:r>
      <w:r>
        <w:rPr>
          <w:rFonts w:ascii="Times New Roman" w:hAnsi="Times New Roman" w:cs="Times New Roman"/>
        </w:rPr>
        <w:t xml:space="preserve">) to each of the time models (i.e. </w:t>
      </w:r>
      <w:r>
        <w:rPr>
          <w:rFonts w:ascii="Times New Roman" w:hAnsi="Times New Roman" w:cs="Times New Roman"/>
          <w:i/>
          <w:iCs/>
        </w:rPr>
        <w:t>resistance change</w:t>
      </w:r>
      <w:r>
        <w:rPr>
          <w:rFonts w:ascii="Times New Roman" w:hAnsi="Times New Roman" w:cs="Times New Roman"/>
        </w:rPr>
        <w:t xml:space="preserve"> models).</w:t>
      </w:r>
    </w:p>
    <w:p w14:paraId="7A43F1EF" w14:textId="77777777" w:rsidR="00DF0558" w:rsidRPr="00DF0558" w:rsidRDefault="00DF0558">
      <w:pPr>
        <w:rPr>
          <w:sz w:val="12"/>
          <w:szCs w:val="12"/>
        </w:rPr>
      </w:pPr>
    </w:p>
    <w:tbl>
      <w:tblPr>
        <w:tblStyle w:val="TableGrid"/>
        <w:tblW w:w="9135" w:type="dxa"/>
        <w:tblBorders>
          <w:insideH w:val="single" w:sz="4" w:space="0" w:color="auto"/>
        </w:tblBorders>
        <w:tblLook w:val="04A0" w:firstRow="1" w:lastRow="0" w:firstColumn="1" w:lastColumn="0" w:noHBand="0" w:noVBand="1"/>
      </w:tblPr>
      <w:tblGrid>
        <w:gridCol w:w="994"/>
        <w:gridCol w:w="2201"/>
        <w:gridCol w:w="1483"/>
        <w:gridCol w:w="1414"/>
        <w:gridCol w:w="1626"/>
        <w:gridCol w:w="1417"/>
      </w:tblGrid>
      <w:tr w:rsidR="006A4419" w14:paraId="2AD3994F" w14:textId="77777777" w:rsidTr="002D2F11">
        <w:tc>
          <w:tcPr>
            <w:tcW w:w="984" w:type="dxa"/>
            <w:vMerge w:val="restart"/>
            <w:tcBorders>
              <w:top w:val="nil"/>
            </w:tcBorders>
            <w:vAlign w:val="center"/>
          </w:tcPr>
          <w:p w14:paraId="5A028EFC" w14:textId="77777777" w:rsidR="006A4419" w:rsidRPr="009C197C" w:rsidRDefault="006A4419" w:rsidP="002D2F11">
            <w:pPr>
              <w:jc w:val="center"/>
              <w:rPr>
                <w:b/>
                <w:bCs/>
              </w:rPr>
            </w:pPr>
            <w:r w:rsidRPr="009C197C">
              <w:rPr>
                <w:b/>
                <w:bCs/>
              </w:rPr>
              <w:t>Village</w:t>
            </w:r>
          </w:p>
        </w:tc>
        <w:tc>
          <w:tcPr>
            <w:tcW w:w="2205" w:type="dxa"/>
            <w:vMerge w:val="restart"/>
            <w:tcBorders>
              <w:top w:val="nil"/>
            </w:tcBorders>
            <w:vAlign w:val="center"/>
          </w:tcPr>
          <w:p w14:paraId="2F3433D6" w14:textId="77777777" w:rsidR="006A4419" w:rsidRPr="009C197C" w:rsidRDefault="006A4419" w:rsidP="002D2F11">
            <w:pPr>
              <w:jc w:val="center"/>
              <w:rPr>
                <w:b/>
                <w:bCs/>
              </w:rPr>
            </w:pPr>
            <w:r w:rsidRPr="009C197C">
              <w:rPr>
                <w:b/>
                <w:bCs/>
              </w:rPr>
              <w:t>Model</w:t>
            </w:r>
            <w:r>
              <w:rPr>
                <w:b/>
                <w:bCs/>
              </w:rPr>
              <w:t xml:space="preserve"> </w:t>
            </w:r>
            <w:r>
              <w:rPr>
                <w:b/>
                <w:bCs/>
              </w:rPr>
              <w:br/>
              <w:t>(Equation)</w:t>
            </w:r>
          </w:p>
        </w:tc>
        <w:tc>
          <w:tcPr>
            <w:tcW w:w="1485" w:type="dxa"/>
            <w:vMerge w:val="restart"/>
            <w:tcBorders>
              <w:top w:val="nil"/>
            </w:tcBorders>
            <w:vAlign w:val="center"/>
          </w:tcPr>
          <w:p w14:paraId="00B56DDD" w14:textId="77777777" w:rsidR="006A4419" w:rsidRPr="009C197C" w:rsidRDefault="006A4419" w:rsidP="002D2F11">
            <w:pPr>
              <w:jc w:val="center"/>
              <w:rPr>
                <w:b/>
                <w:bCs/>
              </w:rPr>
            </w:pPr>
            <w:proofErr w:type="spellStart"/>
            <w:r w:rsidRPr="009C197C">
              <w:rPr>
                <w:b/>
                <w:bCs/>
              </w:rPr>
              <w:t>elpd</w:t>
            </w:r>
            <w:proofErr w:type="spellEnd"/>
          </w:p>
        </w:tc>
        <w:tc>
          <w:tcPr>
            <w:tcW w:w="1417" w:type="dxa"/>
            <w:vMerge w:val="restart"/>
            <w:tcBorders>
              <w:top w:val="nil"/>
            </w:tcBorders>
            <w:vAlign w:val="center"/>
          </w:tcPr>
          <w:p w14:paraId="4B4477F3" w14:textId="77777777" w:rsidR="006A4419" w:rsidRPr="009C197C" w:rsidRDefault="006A4419" w:rsidP="002D2F11">
            <w:pPr>
              <w:jc w:val="center"/>
              <w:rPr>
                <w:b/>
                <w:bCs/>
              </w:rPr>
            </w:pPr>
            <w:r w:rsidRPr="009C197C">
              <w:rPr>
                <w:b/>
                <w:bCs/>
              </w:rPr>
              <w:t>SE</w:t>
            </w:r>
          </w:p>
        </w:tc>
        <w:tc>
          <w:tcPr>
            <w:tcW w:w="1627" w:type="dxa"/>
            <w:tcBorders>
              <w:top w:val="nil"/>
              <w:bottom w:val="nil"/>
            </w:tcBorders>
          </w:tcPr>
          <w:p w14:paraId="1CBA75C1" w14:textId="77777777" w:rsidR="006A4419" w:rsidRPr="00152948" w:rsidRDefault="006A4419" w:rsidP="002D2F11">
            <w:pPr>
              <w:jc w:val="center"/>
              <w:rPr>
                <w:b/>
                <w:bCs/>
              </w:rPr>
            </w:pPr>
            <w:r>
              <w:rPr>
                <w:b/>
                <w:bCs/>
              </w:rPr>
              <w:t xml:space="preserve">Best </w:t>
            </w:r>
            <w:r>
              <w:rPr>
                <w:b/>
                <w:bCs/>
                <w:i/>
                <w:iCs/>
              </w:rPr>
              <w:t xml:space="preserve">vs </w:t>
            </w:r>
            <w:r>
              <w:rPr>
                <w:b/>
                <w:bCs/>
              </w:rPr>
              <w:t>others</w:t>
            </w:r>
          </w:p>
        </w:tc>
        <w:tc>
          <w:tcPr>
            <w:tcW w:w="1417" w:type="dxa"/>
            <w:tcBorders>
              <w:top w:val="nil"/>
              <w:bottom w:val="nil"/>
            </w:tcBorders>
          </w:tcPr>
          <w:p w14:paraId="38442F33" w14:textId="77777777" w:rsidR="006A4419" w:rsidRPr="00152948" w:rsidRDefault="006A4419" w:rsidP="002D2F11">
            <w:pPr>
              <w:jc w:val="center"/>
              <w:rPr>
                <w:b/>
                <w:bCs/>
              </w:rPr>
            </w:pPr>
            <w:r>
              <w:rPr>
                <w:b/>
                <w:bCs/>
              </w:rPr>
              <w:t xml:space="preserve">Fixed </w:t>
            </w:r>
            <w:r w:rsidRPr="00152948">
              <w:rPr>
                <w:b/>
                <w:bCs/>
                <w:i/>
                <w:iCs/>
              </w:rPr>
              <w:t>vs</w:t>
            </w:r>
            <w:r>
              <w:rPr>
                <w:b/>
                <w:bCs/>
              </w:rPr>
              <w:t xml:space="preserve"> time</w:t>
            </w:r>
          </w:p>
        </w:tc>
      </w:tr>
      <w:tr w:rsidR="006A4419" w14:paraId="78A4B5F6" w14:textId="77777777" w:rsidTr="002D2F11">
        <w:tc>
          <w:tcPr>
            <w:tcW w:w="984" w:type="dxa"/>
            <w:vMerge/>
            <w:tcBorders>
              <w:bottom w:val="single" w:sz="12" w:space="0" w:color="auto"/>
            </w:tcBorders>
          </w:tcPr>
          <w:p w14:paraId="12AD471D" w14:textId="77777777" w:rsidR="006A4419" w:rsidRPr="009C197C" w:rsidRDefault="006A4419" w:rsidP="002D2F11">
            <w:pPr>
              <w:jc w:val="center"/>
              <w:rPr>
                <w:b/>
                <w:bCs/>
              </w:rPr>
            </w:pPr>
          </w:p>
        </w:tc>
        <w:tc>
          <w:tcPr>
            <w:tcW w:w="2205" w:type="dxa"/>
            <w:vMerge/>
            <w:tcBorders>
              <w:bottom w:val="single" w:sz="12" w:space="0" w:color="auto"/>
            </w:tcBorders>
          </w:tcPr>
          <w:p w14:paraId="1C8DEE17" w14:textId="77777777" w:rsidR="006A4419" w:rsidRPr="009C197C" w:rsidRDefault="006A4419" w:rsidP="002D2F11">
            <w:pPr>
              <w:jc w:val="center"/>
              <w:rPr>
                <w:b/>
                <w:bCs/>
              </w:rPr>
            </w:pPr>
          </w:p>
        </w:tc>
        <w:tc>
          <w:tcPr>
            <w:tcW w:w="1485" w:type="dxa"/>
            <w:vMerge/>
            <w:tcBorders>
              <w:bottom w:val="single" w:sz="12" w:space="0" w:color="auto"/>
            </w:tcBorders>
          </w:tcPr>
          <w:p w14:paraId="0BF3B7EF" w14:textId="77777777" w:rsidR="006A4419" w:rsidRPr="009C197C" w:rsidRDefault="006A4419" w:rsidP="002D2F11">
            <w:pPr>
              <w:jc w:val="center"/>
              <w:rPr>
                <w:b/>
                <w:bCs/>
              </w:rPr>
            </w:pPr>
          </w:p>
        </w:tc>
        <w:tc>
          <w:tcPr>
            <w:tcW w:w="1417" w:type="dxa"/>
            <w:vMerge/>
            <w:tcBorders>
              <w:bottom w:val="single" w:sz="12" w:space="0" w:color="auto"/>
            </w:tcBorders>
          </w:tcPr>
          <w:p w14:paraId="1FE3FB8E" w14:textId="77777777" w:rsidR="006A4419" w:rsidRPr="009C197C" w:rsidRDefault="006A4419" w:rsidP="002D2F11">
            <w:pPr>
              <w:jc w:val="center"/>
              <w:rPr>
                <w:b/>
                <w:bCs/>
              </w:rPr>
            </w:pPr>
          </w:p>
        </w:tc>
        <w:tc>
          <w:tcPr>
            <w:tcW w:w="1627" w:type="dxa"/>
            <w:tcBorders>
              <w:top w:val="nil"/>
              <w:bottom w:val="single" w:sz="12" w:space="0" w:color="auto"/>
            </w:tcBorders>
          </w:tcPr>
          <w:p w14:paraId="0836451D" w14:textId="77777777" w:rsidR="006A4419" w:rsidRPr="009C197C" w:rsidRDefault="006A4419" w:rsidP="002D2F11">
            <w:pPr>
              <w:jc w:val="center"/>
              <w:rPr>
                <w:b/>
                <w:bCs/>
              </w:rPr>
            </w:pPr>
            <w:r w:rsidRPr="009C197C">
              <w:rPr>
                <w:b/>
                <w:bCs/>
                <w:i/>
                <w:iCs/>
              </w:rPr>
              <w:t xml:space="preserve">p </w:t>
            </w:r>
            <w:r w:rsidRPr="009C197C">
              <w:rPr>
                <w:b/>
                <w:bCs/>
              </w:rPr>
              <w:t>value</w:t>
            </w:r>
          </w:p>
        </w:tc>
        <w:tc>
          <w:tcPr>
            <w:tcW w:w="1417" w:type="dxa"/>
            <w:tcBorders>
              <w:top w:val="nil"/>
              <w:bottom w:val="single" w:sz="12" w:space="0" w:color="auto"/>
            </w:tcBorders>
          </w:tcPr>
          <w:p w14:paraId="25062ACD" w14:textId="77777777" w:rsidR="006A4419" w:rsidRPr="009C197C" w:rsidRDefault="006A4419" w:rsidP="002D2F11">
            <w:pPr>
              <w:jc w:val="center"/>
              <w:rPr>
                <w:b/>
                <w:bCs/>
                <w:i/>
                <w:iCs/>
              </w:rPr>
            </w:pPr>
            <w:r w:rsidRPr="009C197C">
              <w:rPr>
                <w:b/>
                <w:bCs/>
                <w:i/>
                <w:iCs/>
              </w:rPr>
              <w:t xml:space="preserve">p </w:t>
            </w:r>
            <w:r w:rsidRPr="009C197C">
              <w:rPr>
                <w:b/>
                <w:bCs/>
              </w:rPr>
              <w:t>value</w:t>
            </w:r>
          </w:p>
        </w:tc>
      </w:tr>
      <w:tr w:rsidR="006A4419" w14:paraId="0BDA62E9" w14:textId="77777777" w:rsidTr="002D2F11">
        <w:tc>
          <w:tcPr>
            <w:tcW w:w="984" w:type="dxa"/>
            <w:vMerge w:val="restart"/>
            <w:tcBorders>
              <w:top w:val="single" w:sz="12" w:space="0" w:color="auto"/>
            </w:tcBorders>
            <w:vAlign w:val="center"/>
          </w:tcPr>
          <w:p w14:paraId="61E5A71C" w14:textId="77777777" w:rsidR="006A4419" w:rsidRDefault="006A4419" w:rsidP="002D2F11">
            <w:pPr>
              <w:jc w:val="center"/>
            </w:pPr>
            <w:r>
              <w:t>Tengrela</w:t>
            </w:r>
          </w:p>
        </w:tc>
        <w:tc>
          <w:tcPr>
            <w:tcW w:w="2205" w:type="dxa"/>
            <w:tcBorders>
              <w:top w:val="single" w:sz="12" w:space="0" w:color="auto"/>
            </w:tcBorders>
          </w:tcPr>
          <w:p w14:paraId="4248CA0B" w14:textId="77777777" w:rsidR="006A4419" w:rsidRPr="00987A43" w:rsidRDefault="006A4419" w:rsidP="002D2F11">
            <w:pPr>
              <w:rPr>
                <w:i/>
                <w:iCs/>
              </w:rPr>
            </w:pPr>
            <w:r w:rsidRPr="00987A43">
              <w:rPr>
                <w:i/>
                <w:iCs/>
              </w:rPr>
              <w:t>Base time (3.3)</w:t>
            </w:r>
          </w:p>
        </w:tc>
        <w:tc>
          <w:tcPr>
            <w:tcW w:w="1485" w:type="dxa"/>
            <w:tcBorders>
              <w:top w:val="single" w:sz="12" w:space="0" w:color="auto"/>
            </w:tcBorders>
            <w:vAlign w:val="bottom"/>
          </w:tcPr>
          <w:p w14:paraId="7D7BDEE9" w14:textId="77777777" w:rsidR="006A4419" w:rsidRPr="00987A43" w:rsidRDefault="006A4419" w:rsidP="002D2F11">
            <w:pPr>
              <w:jc w:val="center"/>
              <w:rPr>
                <w:i/>
                <w:iCs/>
              </w:rPr>
            </w:pPr>
            <w:r w:rsidRPr="00987A43">
              <w:rPr>
                <w:i/>
                <w:iCs/>
              </w:rPr>
              <w:t>-747.3</w:t>
            </w:r>
          </w:p>
        </w:tc>
        <w:tc>
          <w:tcPr>
            <w:tcW w:w="1417" w:type="dxa"/>
            <w:tcBorders>
              <w:top w:val="single" w:sz="12" w:space="0" w:color="auto"/>
            </w:tcBorders>
            <w:vAlign w:val="bottom"/>
          </w:tcPr>
          <w:p w14:paraId="14238576" w14:textId="77777777" w:rsidR="006A4419" w:rsidRPr="00987A43" w:rsidRDefault="006A4419" w:rsidP="002D2F11">
            <w:pPr>
              <w:jc w:val="center"/>
              <w:rPr>
                <w:i/>
                <w:iCs/>
              </w:rPr>
            </w:pPr>
            <w:r w:rsidRPr="00987A43">
              <w:rPr>
                <w:i/>
                <w:iCs/>
              </w:rPr>
              <w:t>63.6</w:t>
            </w:r>
          </w:p>
        </w:tc>
        <w:tc>
          <w:tcPr>
            <w:tcW w:w="1627" w:type="dxa"/>
            <w:tcBorders>
              <w:top w:val="single" w:sz="12" w:space="0" w:color="auto"/>
            </w:tcBorders>
            <w:vAlign w:val="bottom"/>
          </w:tcPr>
          <w:p w14:paraId="31C3BA3D" w14:textId="77777777" w:rsidR="006A4419" w:rsidRPr="00152948" w:rsidRDefault="006A4419" w:rsidP="002D2F11">
            <w:pPr>
              <w:jc w:val="center"/>
              <w:rPr>
                <w:i/>
                <w:iCs/>
              </w:rPr>
            </w:pPr>
            <w:r w:rsidRPr="00152948">
              <w:rPr>
                <w:i/>
                <w:iCs/>
              </w:rPr>
              <w:t>Comparator</w:t>
            </w:r>
          </w:p>
        </w:tc>
        <w:tc>
          <w:tcPr>
            <w:tcW w:w="1417" w:type="dxa"/>
            <w:tcBorders>
              <w:top w:val="single" w:sz="12" w:space="0" w:color="auto"/>
            </w:tcBorders>
          </w:tcPr>
          <w:p w14:paraId="3CCC7CBE" w14:textId="77777777" w:rsidR="006A4419" w:rsidRPr="00152948" w:rsidRDefault="006A4419" w:rsidP="002D2F11">
            <w:pPr>
              <w:jc w:val="center"/>
            </w:pPr>
            <w:r w:rsidRPr="00152948">
              <w:t>0.003</w:t>
            </w:r>
            <w:r>
              <w:t>**</w:t>
            </w:r>
          </w:p>
        </w:tc>
      </w:tr>
      <w:tr w:rsidR="006A4419" w14:paraId="5EEEA261" w14:textId="77777777" w:rsidTr="002D2F11">
        <w:tc>
          <w:tcPr>
            <w:tcW w:w="984" w:type="dxa"/>
            <w:vMerge/>
          </w:tcPr>
          <w:p w14:paraId="54114EF9" w14:textId="77777777" w:rsidR="006A4419" w:rsidRDefault="006A4419" w:rsidP="002D2F11"/>
        </w:tc>
        <w:tc>
          <w:tcPr>
            <w:tcW w:w="2205" w:type="dxa"/>
          </w:tcPr>
          <w:p w14:paraId="370F877D" w14:textId="77777777" w:rsidR="006A4419" w:rsidRDefault="006A4419" w:rsidP="002D2F11">
            <w:r>
              <w:t>Individual time (3.2)</w:t>
            </w:r>
          </w:p>
        </w:tc>
        <w:tc>
          <w:tcPr>
            <w:tcW w:w="1485" w:type="dxa"/>
            <w:vAlign w:val="bottom"/>
          </w:tcPr>
          <w:p w14:paraId="69CDA8DD" w14:textId="77777777" w:rsidR="006A4419" w:rsidRDefault="006A4419" w:rsidP="002D2F11">
            <w:pPr>
              <w:jc w:val="center"/>
            </w:pPr>
            <w:r w:rsidRPr="009C197C">
              <w:t>-749.8</w:t>
            </w:r>
          </w:p>
        </w:tc>
        <w:tc>
          <w:tcPr>
            <w:tcW w:w="1417" w:type="dxa"/>
            <w:vAlign w:val="bottom"/>
          </w:tcPr>
          <w:p w14:paraId="11D41A0D" w14:textId="77777777" w:rsidR="006A4419" w:rsidRDefault="006A4419" w:rsidP="002D2F11">
            <w:pPr>
              <w:jc w:val="center"/>
            </w:pPr>
            <w:r w:rsidRPr="009C197C">
              <w:t>61.4</w:t>
            </w:r>
          </w:p>
        </w:tc>
        <w:tc>
          <w:tcPr>
            <w:tcW w:w="1627" w:type="dxa"/>
            <w:vAlign w:val="bottom"/>
          </w:tcPr>
          <w:p w14:paraId="10F8308E" w14:textId="77777777" w:rsidR="006A4419" w:rsidRPr="00152948" w:rsidRDefault="006A4419" w:rsidP="002D2F11">
            <w:pPr>
              <w:jc w:val="center"/>
            </w:pPr>
            <w:r w:rsidRPr="00152948">
              <w:t>0.45</w:t>
            </w:r>
          </w:p>
        </w:tc>
        <w:tc>
          <w:tcPr>
            <w:tcW w:w="1417" w:type="dxa"/>
          </w:tcPr>
          <w:p w14:paraId="1C6B642C" w14:textId="77777777" w:rsidR="006A4419" w:rsidRPr="00152948" w:rsidRDefault="006A4419" w:rsidP="002D2F11">
            <w:pPr>
              <w:jc w:val="center"/>
            </w:pPr>
            <w:r w:rsidRPr="00152948">
              <w:t>0.002</w:t>
            </w:r>
            <w:r>
              <w:t>**</w:t>
            </w:r>
          </w:p>
        </w:tc>
      </w:tr>
      <w:tr w:rsidR="006A4419" w14:paraId="571C0416" w14:textId="77777777" w:rsidTr="002D2F11">
        <w:tc>
          <w:tcPr>
            <w:tcW w:w="984" w:type="dxa"/>
            <w:vMerge/>
          </w:tcPr>
          <w:p w14:paraId="03D85E80" w14:textId="77777777" w:rsidR="006A4419" w:rsidRDefault="006A4419" w:rsidP="002D2F11"/>
        </w:tc>
        <w:tc>
          <w:tcPr>
            <w:tcW w:w="2205" w:type="dxa"/>
          </w:tcPr>
          <w:p w14:paraId="1EAE0043" w14:textId="77777777" w:rsidR="006A4419" w:rsidRDefault="006A4419" w:rsidP="002D2F11">
            <w:r>
              <w:t>Linear time (3.1)</w:t>
            </w:r>
          </w:p>
        </w:tc>
        <w:tc>
          <w:tcPr>
            <w:tcW w:w="1485" w:type="dxa"/>
            <w:vAlign w:val="bottom"/>
          </w:tcPr>
          <w:p w14:paraId="144CC0D1" w14:textId="77777777" w:rsidR="006A4419" w:rsidRDefault="006A4419" w:rsidP="002D2F11">
            <w:pPr>
              <w:jc w:val="center"/>
            </w:pPr>
            <w:r w:rsidRPr="009C197C">
              <w:t>-785.</w:t>
            </w:r>
            <w:r>
              <w:t>6</w:t>
            </w:r>
          </w:p>
        </w:tc>
        <w:tc>
          <w:tcPr>
            <w:tcW w:w="1417" w:type="dxa"/>
            <w:vAlign w:val="bottom"/>
          </w:tcPr>
          <w:p w14:paraId="5F8DC76C" w14:textId="77777777" w:rsidR="006A4419" w:rsidRDefault="006A4419" w:rsidP="002D2F11">
            <w:pPr>
              <w:jc w:val="center"/>
            </w:pPr>
            <w:r w:rsidRPr="009C197C">
              <w:t>60.0</w:t>
            </w:r>
          </w:p>
        </w:tc>
        <w:tc>
          <w:tcPr>
            <w:tcW w:w="1627" w:type="dxa"/>
            <w:vAlign w:val="bottom"/>
          </w:tcPr>
          <w:p w14:paraId="5D286E99" w14:textId="77777777" w:rsidR="006A4419" w:rsidRPr="00152948" w:rsidRDefault="006A4419" w:rsidP="002D2F11">
            <w:pPr>
              <w:jc w:val="center"/>
            </w:pPr>
            <w:r w:rsidRPr="00152948">
              <w:t>0.14</w:t>
            </w:r>
          </w:p>
        </w:tc>
        <w:tc>
          <w:tcPr>
            <w:tcW w:w="1417" w:type="dxa"/>
          </w:tcPr>
          <w:p w14:paraId="7327C0CA" w14:textId="77777777" w:rsidR="006A4419" w:rsidRPr="00152948" w:rsidRDefault="006A4419" w:rsidP="002D2F11">
            <w:pPr>
              <w:jc w:val="center"/>
            </w:pPr>
            <w:r w:rsidRPr="00152948">
              <w:t>0.002</w:t>
            </w:r>
            <w:r>
              <w:t>**</w:t>
            </w:r>
          </w:p>
        </w:tc>
      </w:tr>
      <w:tr w:rsidR="006A4419" w14:paraId="13D12A68" w14:textId="77777777" w:rsidTr="002D2F11">
        <w:tc>
          <w:tcPr>
            <w:tcW w:w="984" w:type="dxa"/>
            <w:vMerge/>
            <w:tcBorders>
              <w:bottom w:val="single" w:sz="12" w:space="0" w:color="auto"/>
            </w:tcBorders>
          </w:tcPr>
          <w:p w14:paraId="68D59FD3" w14:textId="77777777" w:rsidR="006A4419" w:rsidRDefault="006A4419" w:rsidP="002D2F11"/>
        </w:tc>
        <w:tc>
          <w:tcPr>
            <w:tcW w:w="2205" w:type="dxa"/>
            <w:tcBorders>
              <w:bottom w:val="single" w:sz="12" w:space="0" w:color="auto"/>
            </w:tcBorders>
          </w:tcPr>
          <w:p w14:paraId="666147B4" w14:textId="77777777" w:rsidR="006A4419" w:rsidRDefault="006A4419" w:rsidP="002D2F11">
            <w:r>
              <w:t>Fixed model (2)</w:t>
            </w:r>
          </w:p>
        </w:tc>
        <w:tc>
          <w:tcPr>
            <w:tcW w:w="1485" w:type="dxa"/>
            <w:tcBorders>
              <w:bottom w:val="single" w:sz="12" w:space="0" w:color="auto"/>
            </w:tcBorders>
            <w:vAlign w:val="bottom"/>
          </w:tcPr>
          <w:p w14:paraId="3D08AD5E" w14:textId="77777777" w:rsidR="006A4419" w:rsidRDefault="006A4419" w:rsidP="002D2F11">
            <w:pPr>
              <w:jc w:val="center"/>
            </w:pPr>
            <w:r w:rsidRPr="009C197C">
              <w:t>-888.4</w:t>
            </w:r>
          </w:p>
        </w:tc>
        <w:tc>
          <w:tcPr>
            <w:tcW w:w="1417" w:type="dxa"/>
            <w:tcBorders>
              <w:bottom w:val="single" w:sz="12" w:space="0" w:color="auto"/>
            </w:tcBorders>
            <w:vAlign w:val="bottom"/>
          </w:tcPr>
          <w:p w14:paraId="10EFB4FC" w14:textId="77777777" w:rsidR="006A4419" w:rsidRDefault="006A4419" w:rsidP="002D2F11">
            <w:pPr>
              <w:jc w:val="center"/>
            </w:pPr>
            <w:r w:rsidRPr="009C197C">
              <w:t>63.3</w:t>
            </w:r>
          </w:p>
        </w:tc>
        <w:tc>
          <w:tcPr>
            <w:tcW w:w="1627" w:type="dxa"/>
            <w:tcBorders>
              <w:bottom w:val="single" w:sz="12" w:space="0" w:color="auto"/>
            </w:tcBorders>
            <w:vAlign w:val="bottom"/>
          </w:tcPr>
          <w:p w14:paraId="56FEE61C" w14:textId="77777777" w:rsidR="006A4419" w:rsidRPr="00152948" w:rsidRDefault="006A4419" w:rsidP="002D2F11">
            <w:pPr>
              <w:jc w:val="center"/>
            </w:pPr>
            <w:r w:rsidRPr="00152948">
              <w:t>0.003</w:t>
            </w:r>
            <w:r>
              <w:t>**</w:t>
            </w:r>
          </w:p>
        </w:tc>
        <w:tc>
          <w:tcPr>
            <w:tcW w:w="1417" w:type="dxa"/>
            <w:tcBorders>
              <w:bottom w:val="single" w:sz="12" w:space="0" w:color="auto"/>
            </w:tcBorders>
          </w:tcPr>
          <w:p w14:paraId="0BCEB3B7" w14:textId="77777777" w:rsidR="006A4419" w:rsidRPr="00152948" w:rsidRDefault="006A4419" w:rsidP="002D2F11">
            <w:pPr>
              <w:jc w:val="center"/>
            </w:pPr>
            <w:r w:rsidRPr="00152948">
              <w:rPr>
                <w:i/>
                <w:iCs/>
              </w:rPr>
              <w:t>Comparator</w:t>
            </w:r>
          </w:p>
        </w:tc>
      </w:tr>
      <w:tr w:rsidR="006A4419" w14:paraId="400D6D1D" w14:textId="77777777" w:rsidTr="002D2F11">
        <w:tc>
          <w:tcPr>
            <w:tcW w:w="984" w:type="dxa"/>
            <w:vMerge w:val="restart"/>
            <w:tcBorders>
              <w:top w:val="single" w:sz="12" w:space="0" w:color="auto"/>
            </w:tcBorders>
            <w:vAlign w:val="center"/>
          </w:tcPr>
          <w:p w14:paraId="5A5490BA" w14:textId="77777777" w:rsidR="006A4419" w:rsidRDefault="006A4419" w:rsidP="002D2F11">
            <w:pPr>
              <w:jc w:val="center"/>
            </w:pPr>
            <w:r>
              <w:t>Tiefora</w:t>
            </w:r>
          </w:p>
        </w:tc>
        <w:tc>
          <w:tcPr>
            <w:tcW w:w="2205" w:type="dxa"/>
            <w:tcBorders>
              <w:top w:val="single" w:sz="12" w:space="0" w:color="auto"/>
            </w:tcBorders>
          </w:tcPr>
          <w:p w14:paraId="79410B34" w14:textId="77777777" w:rsidR="006A4419" w:rsidRPr="00987A43" w:rsidRDefault="006A4419" w:rsidP="002D2F11">
            <w:pPr>
              <w:rPr>
                <w:i/>
                <w:iCs/>
              </w:rPr>
            </w:pPr>
            <w:r w:rsidRPr="00987A43">
              <w:rPr>
                <w:i/>
                <w:iCs/>
              </w:rPr>
              <w:t>Base time (3.3)</w:t>
            </w:r>
          </w:p>
        </w:tc>
        <w:tc>
          <w:tcPr>
            <w:tcW w:w="1485" w:type="dxa"/>
            <w:tcBorders>
              <w:top w:val="single" w:sz="12" w:space="0" w:color="auto"/>
            </w:tcBorders>
            <w:vAlign w:val="bottom"/>
          </w:tcPr>
          <w:p w14:paraId="4F57CFB6" w14:textId="77777777" w:rsidR="006A4419" w:rsidRPr="00987A43" w:rsidRDefault="006A4419" w:rsidP="002D2F11">
            <w:pPr>
              <w:jc w:val="center"/>
              <w:rPr>
                <w:i/>
                <w:iCs/>
              </w:rPr>
            </w:pPr>
            <w:r w:rsidRPr="00987A43">
              <w:rPr>
                <w:i/>
                <w:iCs/>
              </w:rPr>
              <w:t>-1067.2</w:t>
            </w:r>
          </w:p>
        </w:tc>
        <w:tc>
          <w:tcPr>
            <w:tcW w:w="1417" w:type="dxa"/>
            <w:tcBorders>
              <w:top w:val="single" w:sz="12" w:space="0" w:color="auto"/>
            </w:tcBorders>
            <w:vAlign w:val="bottom"/>
          </w:tcPr>
          <w:p w14:paraId="76C862D7" w14:textId="77777777" w:rsidR="006A4419" w:rsidRPr="00987A43" w:rsidRDefault="006A4419" w:rsidP="002D2F11">
            <w:pPr>
              <w:jc w:val="center"/>
              <w:rPr>
                <w:i/>
                <w:iCs/>
              </w:rPr>
            </w:pPr>
            <w:r w:rsidRPr="00987A43">
              <w:rPr>
                <w:i/>
                <w:iCs/>
              </w:rPr>
              <w:t>50.3</w:t>
            </w:r>
          </w:p>
        </w:tc>
        <w:tc>
          <w:tcPr>
            <w:tcW w:w="1627" w:type="dxa"/>
            <w:tcBorders>
              <w:top w:val="single" w:sz="12" w:space="0" w:color="auto"/>
            </w:tcBorders>
            <w:vAlign w:val="bottom"/>
          </w:tcPr>
          <w:p w14:paraId="0084B743" w14:textId="77777777" w:rsidR="006A4419" w:rsidRDefault="006A4419" w:rsidP="002D2F11">
            <w:pPr>
              <w:jc w:val="center"/>
            </w:pPr>
            <w:r>
              <w:rPr>
                <w:i/>
                <w:iCs/>
              </w:rPr>
              <w:t>Comparator</w:t>
            </w:r>
          </w:p>
        </w:tc>
        <w:tc>
          <w:tcPr>
            <w:tcW w:w="1417" w:type="dxa"/>
            <w:tcBorders>
              <w:top w:val="single" w:sz="12" w:space="0" w:color="auto"/>
            </w:tcBorders>
          </w:tcPr>
          <w:p w14:paraId="7E774134" w14:textId="77777777" w:rsidR="006A4419" w:rsidRPr="00152948" w:rsidRDefault="006A4419" w:rsidP="002D2F11">
            <w:pPr>
              <w:jc w:val="center"/>
            </w:pPr>
            <w:r w:rsidRPr="00152948">
              <w:t>0.11</w:t>
            </w:r>
          </w:p>
        </w:tc>
      </w:tr>
      <w:tr w:rsidR="006A4419" w14:paraId="51BEF902" w14:textId="77777777" w:rsidTr="002D2F11">
        <w:tc>
          <w:tcPr>
            <w:tcW w:w="984" w:type="dxa"/>
            <w:vMerge/>
          </w:tcPr>
          <w:p w14:paraId="5E1FD543" w14:textId="77777777" w:rsidR="006A4419" w:rsidRDefault="006A4419" w:rsidP="002D2F11"/>
        </w:tc>
        <w:tc>
          <w:tcPr>
            <w:tcW w:w="2205" w:type="dxa"/>
          </w:tcPr>
          <w:p w14:paraId="0645627B" w14:textId="77777777" w:rsidR="006A4419" w:rsidRDefault="006A4419" w:rsidP="002D2F11">
            <w:r>
              <w:t>Individual time (3.2)</w:t>
            </w:r>
          </w:p>
        </w:tc>
        <w:tc>
          <w:tcPr>
            <w:tcW w:w="1485" w:type="dxa"/>
            <w:vAlign w:val="bottom"/>
          </w:tcPr>
          <w:p w14:paraId="2EDFB4D1" w14:textId="77777777" w:rsidR="006A4419" w:rsidRDefault="006A4419" w:rsidP="002D2F11">
            <w:pPr>
              <w:jc w:val="center"/>
            </w:pPr>
            <w:r w:rsidRPr="009C197C">
              <w:t>-1078.</w:t>
            </w:r>
            <w:r>
              <w:t>2</w:t>
            </w:r>
          </w:p>
        </w:tc>
        <w:tc>
          <w:tcPr>
            <w:tcW w:w="1417" w:type="dxa"/>
            <w:vAlign w:val="bottom"/>
          </w:tcPr>
          <w:p w14:paraId="57288F3D" w14:textId="77777777" w:rsidR="006A4419" w:rsidRDefault="006A4419" w:rsidP="002D2F11">
            <w:pPr>
              <w:jc w:val="center"/>
            </w:pPr>
            <w:r w:rsidRPr="009C197C">
              <w:t>52.2</w:t>
            </w:r>
          </w:p>
        </w:tc>
        <w:tc>
          <w:tcPr>
            <w:tcW w:w="1627" w:type="dxa"/>
            <w:vAlign w:val="bottom"/>
          </w:tcPr>
          <w:p w14:paraId="4A0C04C8" w14:textId="77777777" w:rsidR="006A4419" w:rsidRDefault="006A4419" w:rsidP="002D2F11">
            <w:pPr>
              <w:jc w:val="center"/>
            </w:pPr>
            <w:r w:rsidRPr="009C197C">
              <w:t>0.24</w:t>
            </w:r>
          </w:p>
        </w:tc>
        <w:tc>
          <w:tcPr>
            <w:tcW w:w="1417" w:type="dxa"/>
          </w:tcPr>
          <w:p w14:paraId="4A203C88" w14:textId="77777777" w:rsidR="006A4419" w:rsidRPr="009C197C" w:rsidRDefault="006A4419" w:rsidP="002D2F11">
            <w:pPr>
              <w:jc w:val="center"/>
            </w:pPr>
            <w:r>
              <w:t>0.15</w:t>
            </w:r>
          </w:p>
        </w:tc>
      </w:tr>
      <w:tr w:rsidR="006A4419" w14:paraId="02B5DF30" w14:textId="77777777" w:rsidTr="002D2F11">
        <w:tc>
          <w:tcPr>
            <w:tcW w:w="984" w:type="dxa"/>
            <w:vMerge/>
          </w:tcPr>
          <w:p w14:paraId="2663A622" w14:textId="77777777" w:rsidR="006A4419" w:rsidRDefault="006A4419" w:rsidP="002D2F11"/>
        </w:tc>
        <w:tc>
          <w:tcPr>
            <w:tcW w:w="2205" w:type="dxa"/>
          </w:tcPr>
          <w:p w14:paraId="57E9291D" w14:textId="77777777" w:rsidR="006A4419" w:rsidRDefault="006A4419" w:rsidP="002D2F11">
            <w:r>
              <w:t>Linear time (3.1)</w:t>
            </w:r>
          </w:p>
        </w:tc>
        <w:tc>
          <w:tcPr>
            <w:tcW w:w="1485" w:type="dxa"/>
            <w:vAlign w:val="bottom"/>
          </w:tcPr>
          <w:p w14:paraId="26DB114F" w14:textId="77777777" w:rsidR="006A4419" w:rsidRDefault="006A4419" w:rsidP="002D2F11">
            <w:pPr>
              <w:jc w:val="center"/>
            </w:pPr>
            <w:r w:rsidRPr="009C197C">
              <w:t>-1085.8</w:t>
            </w:r>
          </w:p>
        </w:tc>
        <w:tc>
          <w:tcPr>
            <w:tcW w:w="1417" w:type="dxa"/>
            <w:vAlign w:val="bottom"/>
          </w:tcPr>
          <w:p w14:paraId="3D33BA06" w14:textId="77777777" w:rsidR="006A4419" w:rsidRDefault="006A4419" w:rsidP="002D2F11">
            <w:pPr>
              <w:jc w:val="center"/>
            </w:pPr>
            <w:r w:rsidRPr="009C197C">
              <w:t>54.1</w:t>
            </w:r>
          </w:p>
        </w:tc>
        <w:tc>
          <w:tcPr>
            <w:tcW w:w="1627" w:type="dxa"/>
            <w:vAlign w:val="bottom"/>
          </w:tcPr>
          <w:p w14:paraId="0474461C" w14:textId="77777777" w:rsidR="006A4419" w:rsidRDefault="006A4419" w:rsidP="002D2F11">
            <w:pPr>
              <w:jc w:val="center"/>
            </w:pPr>
            <w:r w:rsidRPr="009C197C">
              <w:t>0.18</w:t>
            </w:r>
          </w:p>
        </w:tc>
        <w:tc>
          <w:tcPr>
            <w:tcW w:w="1417" w:type="dxa"/>
          </w:tcPr>
          <w:p w14:paraId="7BB2500C" w14:textId="77777777" w:rsidR="006A4419" w:rsidRPr="009C197C" w:rsidRDefault="006A4419" w:rsidP="002D2F11">
            <w:pPr>
              <w:jc w:val="center"/>
            </w:pPr>
            <w:r>
              <w:t>0.14</w:t>
            </w:r>
          </w:p>
        </w:tc>
      </w:tr>
      <w:tr w:rsidR="006A4419" w14:paraId="361C201E" w14:textId="77777777" w:rsidTr="002D2F11">
        <w:tc>
          <w:tcPr>
            <w:tcW w:w="984" w:type="dxa"/>
            <w:vMerge/>
          </w:tcPr>
          <w:p w14:paraId="163FED9C" w14:textId="77777777" w:rsidR="006A4419" w:rsidRDefault="006A4419" w:rsidP="002D2F11"/>
        </w:tc>
        <w:tc>
          <w:tcPr>
            <w:tcW w:w="2205" w:type="dxa"/>
          </w:tcPr>
          <w:p w14:paraId="2D8B43DB" w14:textId="77777777" w:rsidR="006A4419" w:rsidRDefault="006A4419" w:rsidP="002D2F11">
            <w:r>
              <w:t>Fixed model (2)</w:t>
            </w:r>
          </w:p>
        </w:tc>
        <w:tc>
          <w:tcPr>
            <w:tcW w:w="1485" w:type="dxa"/>
            <w:vAlign w:val="bottom"/>
          </w:tcPr>
          <w:p w14:paraId="52B6EC4B" w14:textId="77777777" w:rsidR="006A4419" w:rsidRDefault="006A4419" w:rsidP="002D2F11">
            <w:pPr>
              <w:jc w:val="center"/>
            </w:pPr>
            <w:r w:rsidRPr="009C197C">
              <w:t>-1096.3</w:t>
            </w:r>
          </w:p>
        </w:tc>
        <w:tc>
          <w:tcPr>
            <w:tcW w:w="1417" w:type="dxa"/>
            <w:vAlign w:val="bottom"/>
          </w:tcPr>
          <w:p w14:paraId="4E93DAE1" w14:textId="77777777" w:rsidR="006A4419" w:rsidRDefault="006A4419" w:rsidP="002D2F11">
            <w:pPr>
              <w:jc w:val="center"/>
            </w:pPr>
            <w:r w:rsidRPr="009C197C">
              <w:t>56.6</w:t>
            </w:r>
          </w:p>
        </w:tc>
        <w:tc>
          <w:tcPr>
            <w:tcW w:w="1627" w:type="dxa"/>
            <w:vAlign w:val="bottom"/>
          </w:tcPr>
          <w:p w14:paraId="1940B738" w14:textId="77777777" w:rsidR="006A4419" w:rsidRDefault="006A4419" w:rsidP="002D2F11">
            <w:pPr>
              <w:jc w:val="center"/>
            </w:pPr>
            <w:r w:rsidRPr="009C197C">
              <w:t>0.11</w:t>
            </w:r>
          </w:p>
        </w:tc>
        <w:tc>
          <w:tcPr>
            <w:tcW w:w="1417" w:type="dxa"/>
          </w:tcPr>
          <w:p w14:paraId="62C18BC6" w14:textId="77777777" w:rsidR="006A4419" w:rsidRPr="009C197C" w:rsidRDefault="006A4419" w:rsidP="002D2F11">
            <w:pPr>
              <w:jc w:val="center"/>
            </w:pPr>
            <w:r>
              <w:rPr>
                <w:i/>
                <w:iCs/>
              </w:rPr>
              <w:t>Comparator</w:t>
            </w:r>
          </w:p>
        </w:tc>
      </w:tr>
    </w:tbl>
    <w:p w14:paraId="799870FF" w14:textId="2A6D23C3" w:rsidR="006A4419" w:rsidRPr="00BE1953" w:rsidRDefault="006A4419">
      <w:pPr>
        <w:sectPr w:rsidR="006A4419" w:rsidRPr="00BE1953">
          <w:footerReference w:type="default" r:id="rId14"/>
          <w:pgSz w:w="11906" w:h="16838"/>
          <w:pgMar w:top="1440" w:right="1440" w:bottom="1440" w:left="1440" w:header="708" w:footer="708" w:gutter="0"/>
          <w:cols w:space="708"/>
          <w:docGrid w:linePitch="360"/>
        </w:sectPr>
      </w:pPr>
    </w:p>
    <w:p w14:paraId="4809EC6A" w14:textId="77B26E03" w:rsidR="004A25B4" w:rsidRPr="004A25B4" w:rsidRDefault="00C111AB" w:rsidP="004A25B4">
      <w:pPr>
        <w:pStyle w:val="Heading2"/>
        <w:spacing w:after="240"/>
        <w:rPr>
          <w:rFonts w:cs="Times New Roman"/>
          <w:b/>
          <w:bCs/>
          <w:szCs w:val="24"/>
        </w:rPr>
      </w:pPr>
      <w:r>
        <w:rPr>
          <w:b/>
          <w:bCs/>
        </w:rPr>
        <w:lastRenderedPageBreak/>
        <w:t>Table S2</w:t>
      </w:r>
      <w:r w:rsidR="002D03B2" w:rsidRPr="00BE1953">
        <w:rPr>
          <w:b/>
          <w:bCs/>
        </w:rPr>
        <w:t xml:space="preserve">. </w:t>
      </w:r>
      <w:r w:rsidR="00BE1953" w:rsidRPr="00BE1953">
        <w:rPr>
          <w:b/>
          <w:bCs/>
        </w:rPr>
        <w:t>Sum</w:t>
      </w:r>
      <w:r w:rsidR="00BE1953" w:rsidRPr="00BE1953">
        <w:rPr>
          <w:rFonts w:cs="Times New Roman"/>
          <w:b/>
          <w:bCs/>
          <w:szCs w:val="24"/>
        </w:rPr>
        <w:t xml:space="preserve">mary table and model estimates for the </w:t>
      </w:r>
      <w:r w:rsidR="00BE1953">
        <w:rPr>
          <w:rFonts w:cs="Times New Roman"/>
          <w:b/>
          <w:bCs/>
          <w:szCs w:val="24"/>
        </w:rPr>
        <w:t>field</w:t>
      </w:r>
      <w:r w:rsidR="00BE1953" w:rsidRPr="00BE1953">
        <w:rPr>
          <w:rFonts w:cs="Times New Roman"/>
          <w:b/>
          <w:bCs/>
          <w:szCs w:val="24"/>
        </w:rPr>
        <w:t xml:space="preserve"> data</w:t>
      </w:r>
      <w:r w:rsidR="00BE1953">
        <w:rPr>
          <w:rFonts w:cs="Times New Roman"/>
          <w:b/>
          <w:bCs/>
          <w:szCs w:val="24"/>
        </w:rPr>
        <w:t xml:space="preserve">. </w:t>
      </w:r>
    </w:p>
    <w:p w14:paraId="75AFF2E9" w14:textId="16622459" w:rsidR="00D87BAC" w:rsidRDefault="00BE1953" w:rsidP="000D178D">
      <w:pPr>
        <w:spacing w:after="240"/>
        <w:jc w:val="both"/>
        <w:rPr>
          <w:rFonts w:ascii="Times New Roman" w:hAnsi="Times New Roman" w:cs="Times New Roman"/>
        </w:rPr>
      </w:pPr>
      <w:r w:rsidRPr="00BE1953">
        <w:rPr>
          <w:rFonts w:ascii="Times New Roman" w:hAnsi="Times New Roman" w:cs="Times New Roman"/>
        </w:rPr>
        <w:t xml:space="preserve">For each </w:t>
      </w:r>
      <w:r>
        <w:rPr>
          <w:rFonts w:ascii="Times New Roman" w:hAnsi="Times New Roman" w:cs="Times New Roman"/>
        </w:rPr>
        <w:t>field location</w:t>
      </w:r>
      <w:r w:rsidRPr="00BE1953">
        <w:rPr>
          <w:rFonts w:ascii="Times New Roman" w:hAnsi="Times New Roman" w:cs="Times New Roman"/>
        </w:rPr>
        <w:t xml:space="preserve">, the number of raw data points and mosquitoes used to fit the </w:t>
      </w:r>
      <w:r>
        <w:rPr>
          <w:rFonts w:ascii="Times New Roman" w:hAnsi="Times New Roman" w:cs="Times New Roman"/>
        </w:rPr>
        <w:t>time</w:t>
      </w:r>
      <w:r w:rsidRPr="00BE1953">
        <w:rPr>
          <w:rFonts w:ascii="Times New Roman" w:hAnsi="Times New Roman" w:cs="Times New Roman"/>
        </w:rPr>
        <w:t xml:space="preserve"> model</w:t>
      </w:r>
      <w:r w:rsidR="00934D16">
        <w:rPr>
          <w:rFonts w:ascii="Times New Roman" w:hAnsi="Times New Roman" w:cs="Times New Roman"/>
        </w:rPr>
        <w:t>s</w:t>
      </w:r>
      <w:r w:rsidRPr="00BE1953">
        <w:rPr>
          <w:rFonts w:ascii="Times New Roman" w:hAnsi="Times New Roman" w:cs="Times New Roman"/>
        </w:rPr>
        <w:t xml:space="preserve"> is provided below. </w:t>
      </w:r>
      <w:r>
        <w:rPr>
          <w:rFonts w:ascii="Times New Roman" w:hAnsi="Times New Roman" w:cs="Times New Roman"/>
        </w:rPr>
        <w:t>Mosquitoes in each location were exposed to increasing concentrations of deltamethrin in intensity bioassay over six consecutive years</w:t>
      </w:r>
      <w:r w:rsidRPr="00BE1953">
        <w:rPr>
          <w:rFonts w:ascii="Times New Roman" w:hAnsi="Times New Roman" w:cs="Times New Roman"/>
        </w:rPr>
        <w:t>. Model estimates of the median lethal concentration (LC</w:t>
      </w:r>
      <w:r w:rsidRPr="00BE1953">
        <w:rPr>
          <w:rFonts w:ascii="Times New Roman" w:hAnsi="Times New Roman" w:cs="Times New Roman"/>
          <w:vertAlign w:val="subscript"/>
        </w:rPr>
        <w:t>50</w:t>
      </w:r>
      <w:r w:rsidRPr="00BE1953">
        <w:rPr>
          <w:rFonts w:ascii="Times New Roman" w:hAnsi="Times New Roman" w:cs="Times New Roman"/>
        </w:rPr>
        <w:t>) are generated by providing the mean of all iterations for each strain and 95% credible intervals (CIs). Mosquito population heterogeneity is investigated by examining the range of concentrations at which 10% and 90% of the mosquitoes die (mean LC</w:t>
      </w:r>
      <w:r w:rsidRPr="00BE1953">
        <w:rPr>
          <w:rFonts w:ascii="Times New Roman" w:hAnsi="Times New Roman" w:cs="Times New Roman"/>
          <w:vertAlign w:val="subscript"/>
        </w:rPr>
        <w:t>10</w:t>
      </w:r>
      <w:r w:rsidRPr="00BE1953">
        <w:rPr>
          <w:rFonts w:ascii="Times New Roman" w:hAnsi="Times New Roman" w:cs="Times New Roman"/>
        </w:rPr>
        <w:t xml:space="preserve"> and LC</w:t>
      </w:r>
      <w:r w:rsidRPr="00BE1953">
        <w:rPr>
          <w:rFonts w:ascii="Times New Roman" w:hAnsi="Times New Roman" w:cs="Times New Roman"/>
          <w:vertAlign w:val="subscript"/>
        </w:rPr>
        <w:t>90</w:t>
      </w:r>
      <w:r w:rsidRPr="00BE1953">
        <w:rPr>
          <w:rFonts w:ascii="Times New Roman" w:hAnsi="Times New Roman" w:cs="Times New Roman"/>
        </w:rPr>
        <w:softHyphen/>
        <w:t xml:space="preserve"> of all model iterations for each </w:t>
      </w:r>
      <w:r>
        <w:rPr>
          <w:rFonts w:ascii="Times New Roman" w:hAnsi="Times New Roman" w:cs="Times New Roman"/>
        </w:rPr>
        <w:t>location and year of data</w:t>
      </w:r>
      <w:r w:rsidRPr="00BE1953">
        <w:rPr>
          <w:rFonts w:ascii="Times New Roman" w:hAnsi="Times New Roman" w:cs="Times New Roman"/>
        </w:rPr>
        <w:t xml:space="preserve">) and the difference between these two doses. The amount of background mortality is quantified from model estimates, with the mean of all model iterations for each </w:t>
      </w:r>
      <w:r>
        <w:rPr>
          <w:rFonts w:ascii="Times New Roman" w:hAnsi="Times New Roman" w:cs="Times New Roman"/>
        </w:rPr>
        <w:t>location and year</w:t>
      </w:r>
      <w:r w:rsidRPr="00BE1953">
        <w:rPr>
          <w:rFonts w:ascii="Times New Roman" w:hAnsi="Times New Roman" w:cs="Times New Roman"/>
        </w:rPr>
        <w:t xml:space="preserve"> and 95% credible intervals provided below.</w:t>
      </w:r>
      <w:r w:rsidR="00057A97" w:rsidRPr="00057A97">
        <w:rPr>
          <w:rFonts w:ascii="Times New Roman" w:hAnsi="Times New Roman" w:cs="Times New Roman"/>
        </w:rPr>
        <w:t xml:space="preserve"> </w:t>
      </w:r>
      <w:r w:rsidR="00057A97">
        <w:rPr>
          <w:rFonts w:ascii="Times New Roman" w:hAnsi="Times New Roman" w:cs="Times New Roman"/>
        </w:rPr>
        <w:t>The amount of variability in mortality is quantified from the average absolute distance of the data points to the best fit line along the mortality axis, with the median of all model iterations for each strain and 95% credible intervals provided below.</w:t>
      </w:r>
      <w:r w:rsidR="00934D16">
        <w:rPr>
          <w:rFonts w:ascii="Times New Roman" w:hAnsi="Times New Roman" w:cs="Times New Roman"/>
        </w:rPr>
        <w:t xml:space="preserve"> These metrics are provided for each time model as follows:</w:t>
      </w:r>
    </w:p>
    <w:p w14:paraId="23694F7B" w14:textId="77777777" w:rsidR="004A25B4" w:rsidRDefault="004A25B4">
      <w:pPr>
        <w:rPr>
          <w:rFonts w:ascii="Times New Roman" w:eastAsiaTheme="majorEastAsia" w:hAnsi="Times New Roman" w:cstheme="majorBidi"/>
          <w:sz w:val="24"/>
          <w:szCs w:val="26"/>
          <w:u w:val="single"/>
        </w:rPr>
      </w:pPr>
      <w:r>
        <w:br w:type="page"/>
      </w:r>
    </w:p>
    <w:p w14:paraId="03731FD2" w14:textId="13336EFD" w:rsidR="00101910" w:rsidRDefault="00DF0558" w:rsidP="00101910">
      <w:pPr>
        <w:pStyle w:val="Heading2"/>
      </w:pPr>
      <w:r>
        <w:lastRenderedPageBreak/>
        <w:t>S</w:t>
      </w:r>
      <w:r w:rsidR="0010216A">
        <w:t>2</w:t>
      </w:r>
      <w:r w:rsidR="00101910">
        <w:t>.</w:t>
      </w:r>
      <w:r w:rsidR="00E5065F">
        <w:t>1</w:t>
      </w:r>
      <w:r w:rsidR="00101910">
        <w:t xml:space="preserve"> Linear time model</w:t>
      </w:r>
    </w:p>
    <w:p w14:paraId="72987E1F" w14:textId="69D58045" w:rsidR="00EB1B83" w:rsidRDefault="00101910" w:rsidP="00101910">
      <w:pPr>
        <w:rPr>
          <w:rFonts w:ascii="Times New Roman" w:hAnsi="Times New Roman" w:cs="Times New Roman"/>
        </w:rPr>
      </w:pPr>
      <w:r>
        <w:rPr>
          <w:rFonts w:ascii="Times New Roman" w:hAnsi="Times New Roman" w:cs="Times New Roman"/>
        </w:rPr>
        <w:t>Metrics described above are provided for the time model based on Equation (3.</w:t>
      </w:r>
      <w:r w:rsidR="00F60F17">
        <w:rPr>
          <w:rFonts w:ascii="Times New Roman" w:hAnsi="Times New Roman" w:cs="Times New Roman"/>
        </w:rPr>
        <w:t>1</w:t>
      </w:r>
      <w:r>
        <w:rPr>
          <w:rFonts w:ascii="Times New Roman" w:hAnsi="Times New Roman" w:cs="Times New Roman"/>
        </w:rPr>
        <w:t xml:space="preserve">) where parameter </w:t>
      </w:r>
      <w:r w:rsidRPr="0004210E">
        <w:rPr>
          <w:rFonts w:ascii="Times New Roman" w:hAnsi="Times New Roman" w:cs="Times New Roman"/>
          <w:i/>
          <w:iCs/>
        </w:rPr>
        <w:t>C</w:t>
      </w:r>
      <w:r>
        <w:rPr>
          <w:rFonts w:ascii="Times New Roman" w:hAnsi="Times New Roman" w:cs="Times New Roman"/>
        </w:rPr>
        <w:t xml:space="preserve"> </w:t>
      </w:r>
      <w:r w:rsidR="00AB366D">
        <w:rPr>
          <w:rFonts w:ascii="Times New Roman" w:hAnsi="Times New Roman" w:cs="Times New Roman"/>
        </w:rPr>
        <w:t>varies in a linearly (positively or negatively) year on year</w:t>
      </w:r>
      <w:r>
        <w:rPr>
          <w:rFonts w:ascii="Times New Roman" w:hAnsi="Times New Roman" w:cs="Times New Roman"/>
        </w:rPr>
        <w:t xml:space="preserve"> whilst all other parameters are kept constant per location.</w:t>
      </w:r>
    </w:p>
    <w:tbl>
      <w:tblPr>
        <w:tblStyle w:val="TableGrid"/>
        <w:tblW w:w="14362" w:type="dxa"/>
        <w:tblInd w:w="-142" w:type="dxa"/>
        <w:tblBorders>
          <w:top w:val="single" w:sz="4" w:space="0" w:color="auto"/>
          <w:bottom w:val="single" w:sz="4" w:space="0" w:color="auto"/>
          <w:insideH w:val="single" w:sz="4" w:space="0" w:color="auto"/>
        </w:tblBorders>
        <w:tblLayout w:type="fixed"/>
        <w:tblCellMar>
          <w:left w:w="57" w:type="dxa"/>
          <w:right w:w="142" w:type="dxa"/>
        </w:tblCellMar>
        <w:tblLook w:val="04A0" w:firstRow="1" w:lastRow="0" w:firstColumn="1" w:lastColumn="0" w:noHBand="0" w:noVBand="1"/>
      </w:tblPr>
      <w:tblGrid>
        <w:gridCol w:w="467"/>
        <w:gridCol w:w="868"/>
        <w:gridCol w:w="935"/>
        <w:gridCol w:w="1135"/>
        <w:gridCol w:w="1669"/>
        <w:gridCol w:w="801"/>
        <w:gridCol w:w="1497"/>
        <w:gridCol w:w="774"/>
        <w:gridCol w:w="801"/>
        <w:gridCol w:w="570"/>
        <w:gridCol w:w="231"/>
        <w:gridCol w:w="801"/>
        <w:gridCol w:w="1306"/>
        <w:gridCol w:w="30"/>
        <w:gridCol w:w="1157"/>
        <w:gridCol w:w="1320"/>
      </w:tblGrid>
      <w:tr w:rsidR="00EB1B83" w:rsidRPr="00BE1953" w14:paraId="16FEB7C4" w14:textId="77777777" w:rsidTr="002D2F11">
        <w:trPr>
          <w:trHeight w:val="375"/>
        </w:trPr>
        <w:tc>
          <w:tcPr>
            <w:tcW w:w="14362" w:type="dxa"/>
            <w:gridSpan w:val="16"/>
            <w:vAlign w:val="center"/>
          </w:tcPr>
          <w:p w14:paraId="284FC329" w14:textId="77777777" w:rsidR="00EB1B83" w:rsidRDefault="00EB1B83" w:rsidP="002D2F11">
            <w:pPr>
              <w:jc w:val="center"/>
              <w:rPr>
                <w:rFonts w:ascii="Times New Roman" w:hAnsi="Times New Roman" w:cs="Times New Roman"/>
                <w:b/>
                <w:bCs/>
              </w:rPr>
            </w:pPr>
            <w:r>
              <w:rPr>
                <w:rFonts w:ascii="Times New Roman" w:hAnsi="Times New Roman" w:cs="Times New Roman"/>
                <w:b/>
                <w:bCs/>
                <w:color w:val="000000"/>
              </w:rPr>
              <w:t>Linear time model</w:t>
            </w:r>
          </w:p>
        </w:tc>
      </w:tr>
      <w:tr w:rsidR="00EB1B83" w:rsidRPr="00BE1953" w14:paraId="22818E02" w14:textId="77777777" w:rsidTr="002D2F11">
        <w:trPr>
          <w:trHeight w:val="654"/>
        </w:trPr>
        <w:tc>
          <w:tcPr>
            <w:tcW w:w="467" w:type="dxa"/>
            <w:vMerge w:val="restart"/>
            <w:textDirection w:val="btLr"/>
            <w:vAlign w:val="center"/>
          </w:tcPr>
          <w:p w14:paraId="44DC92B3" w14:textId="77777777" w:rsidR="00EB1B83" w:rsidRPr="00BE1953" w:rsidRDefault="00EB1B83" w:rsidP="002D2F11">
            <w:pPr>
              <w:ind w:left="113" w:right="113"/>
              <w:jc w:val="center"/>
              <w:rPr>
                <w:rFonts w:ascii="Times New Roman" w:hAnsi="Times New Roman" w:cs="Times New Roman"/>
                <w:b/>
                <w:bCs/>
                <w:color w:val="000000"/>
              </w:rPr>
            </w:pPr>
            <w:r w:rsidRPr="00BE1953">
              <w:rPr>
                <w:rFonts w:ascii="Times New Roman" w:hAnsi="Times New Roman" w:cs="Times New Roman"/>
                <w:b/>
                <w:bCs/>
                <w:color w:val="000000"/>
              </w:rPr>
              <w:t>Village</w:t>
            </w:r>
          </w:p>
        </w:tc>
        <w:tc>
          <w:tcPr>
            <w:tcW w:w="868" w:type="dxa"/>
            <w:vMerge w:val="restart"/>
            <w:vAlign w:val="center"/>
          </w:tcPr>
          <w:p w14:paraId="5CF4B537" w14:textId="77777777" w:rsidR="00EB1B83" w:rsidRPr="00BE1953" w:rsidRDefault="00EB1B83" w:rsidP="002D2F11">
            <w:pPr>
              <w:jc w:val="center"/>
              <w:rPr>
                <w:rFonts w:ascii="Times New Roman" w:hAnsi="Times New Roman" w:cs="Times New Roman"/>
                <w:b/>
                <w:bCs/>
              </w:rPr>
            </w:pPr>
            <w:r w:rsidRPr="00BE1953">
              <w:rPr>
                <w:rFonts w:ascii="Times New Roman" w:hAnsi="Times New Roman" w:cs="Times New Roman"/>
                <w:b/>
                <w:bCs/>
                <w:color w:val="000000"/>
              </w:rPr>
              <w:t>Year</w:t>
            </w:r>
          </w:p>
        </w:tc>
        <w:tc>
          <w:tcPr>
            <w:tcW w:w="935" w:type="dxa"/>
            <w:vMerge w:val="restart"/>
            <w:vAlign w:val="center"/>
          </w:tcPr>
          <w:p w14:paraId="32D8F72B" w14:textId="77777777" w:rsidR="00EB1B83" w:rsidRPr="00BE1953" w:rsidRDefault="00EB1B83" w:rsidP="002D2F11">
            <w:pPr>
              <w:jc w:val="center"/>
              <w:rPr>
                <w:rFonts w:ascii="Times New Roman" w:hAnsi="Times New Roman" w:cs="Times New Roman"/>
                <w:b/>
                <w:bCs/>
              </w:rPr>
            </w:pPr>
            <w:r>
              <w:rPr>
                <w:rFonts w:ascii="Times New Roman" w:hAnsi="Times New Roman" w:cs="Times New Roman"/>
                <w:b/>
                <w:bCs/>
                <w:i/>
                <w:iCs/>
                <w:color w:val="000000"/>
              </w:rPr>
              <w:t>n</w:t>
            </w:r>
            <w:r w:rsidRPr="00BE1953">
              <w:rPr>
                <w:rFonts w:ascii="Times New Roman" w:hAnsi="Times New Roman" w:cs="Times New Roman"/>
                <w:b/>
                <w:bCs/>
                <w:color w:val="000000"/>
              </w:rPr>
              <w:t xml:space="preserve"> data points</w:t>
            </w:r>
          </w:p>
        </w:tc>
        <w:tc>
          <w:tcPr>
            <w:tcW w:w="1135" w:type="dxa"/>
            <w:vMerge w:val="restart"/>
            <w:textDirection w:val="btLr"/>
            <w:vAlign w:val="center"/>
          </w:tcPr>
          <w:p w14:paraId="488EED95" w14:textId="77777777" w:rsidR="00EB1B83" w:rsidRPr="00BE1953" w:rsidRDefault="00EB1B83" w:rsidP="002D2F11">
            <w:pPr>
              <w:ind w:left="113" w:right="113"/>
              <w:jc w:val="center"/>
              <w:rPr>
                <w:rFonts w:ascii="Times New Roman" w:hAnsi="Times New Roman" w:cs="Times New Roman"/>
                <w:b/>
                <w:bCs/>
              </w:rPr>
            </w:pPr>
            <w:r>
              <w:rPr>
                <w:rFonts w:ascii="Times New Roman" w:hAnsi="Times New Roman" w:cs="Times New Roman"/>
                <w:b/>
                <w:bCs/>
                <w:i/>
                <w:iCs/>
                <w:color w:val="000000"/>
              </w:rPr>
              <w:t>n</w:t>
            </w:r>
            <w:r w:rsidRPr="00BE1953">
              <w:rPr>
                <w:rFonts w:ascii="Times New Roman" w:hAnsi="Times New Roman" w:cs="Times New Roman"/>
                <w:b/>
                <w:bCs/>
                <w:color w:val="000000"/>
              </w:rPr>
              <w:t xml:space="preserve"> mosquitoes tested</w:t>
            </w:r>
          </w:p>
        </w:tc>
        <w:tc>
          <w:tcPr>
            <w:tcW w:w="1669" w:type="dxa"/>
            <w:vMerge w:val="restart"/>
            <w:vAlign w:val="center"/>
          </w:tcPr>
          <w:p w14:paraId="2E3D597A" w14:textId="77777777" w:rsidR="00EB1B83" w:rsidRDefault="00EB1B83" w:rsidP="002D2F11">
            <w:pPr>
              <w:jc w:val="center"/>
              <w:rPr>
                <w:rFonts w:ascii="Times New Roman" w:hAnsi="Times New Roman" w:cs="Times New Roman"/>
                <w:b/>
                <w:bCs/>
                <w:color w:val="000000"/>
              </w:rPr>
            </w:pPr>
            <w:r w:rsidRPr="00BE1953">
              <w:rPr>
                <w:rFonts w:ascii="Times New Roman" w:hAnsi="Times New Roman" w:cs="Times New Roman"/>
                <w:b/>
                <w:bCs/>
                <w:color w:val="000000"/>
              </w:rPr>
              <w:t xml:space="preserve">Concentrations tested </w:t>
            </w:r>
          </w:p>
          <w:p w14:paraId="029E69D4" w14:textId="77777777" w:rsidR="00EB1B83" w:rsidRPr="00BE1953" w:rsidRDefault="00EB1B83" w:rsidP="002D2F11">
            <w:pPr>
              <w:jc w:val="center"/>
              <w:rPr>
                <w:rFonts w:ascii="Times New Roman" w:hAnsi="Times New Roman" w:cs="Times New Roman"/>
                <w:b/>
                <w:bCs/>
                <w:color w:val="000000"/>
                <w:sz w:val="6"/>
                <w:szCs w:val="6"/>
              </w:rPr>
            </w:pPr>
          </w:p>
          <w:p w14:paraId="124E8897" w14:textId="2C21A266" w:rsidR="00EB1B83" w:rsidRPr="00BE1953" w:rsidRDefault="00EB1B83" w:rsidP="002D2F11">
            <w:pPr>
              <w:jc w:val="center"/>
              <w:rPr>
                <w:rFonts w:ascii="Times New Roman" w:hAnsi="Times New Roman" w:cs="Times New Roman"/>
                <w:b/>
                <w:bCs/>
                <w:color w:val="000000"/>
              </w:rPr>
            </w:pPr>
            <w:r w:rsidRPr="000D178D">
              <w:rPr>
                <w:rFonts w:ascii="Times New Roman" w:hAnsi="Times New Roman" w:cs="Times New Roman"/>
                <w:b/>
                <w:bCs/>
                <w:color w:val="000000"/>
                <w:sz w:val="16"/>
                <w:szCs w:val="16"/>
              </w:rPr>
              <w:t>(</w:t>
            </w:r>
            <w:r w:rsidRPr="00EB1B83">
              <w:rPr>
                <w:rFonts w:ascii="Times New Roman" w:hAnsi="Times New Roman" w:cs="Times New Roman"/>
                <w:b/>
                <w:bCs/>
                <w:color w:val="000000"/>
                <w:sz w:val="16"/>
                <w:szCs w:val="16"/>
              </w:rPr>
              <w:t>×</w:t>
            </w:r>
            <w:r>
              <w:rPr>
                <w:rFonts w:ascii="Times New Roman" w:hAnsi="Times New Roman" w:cs="Times New Roman"/>
                <w:b/>
                <w:bCs/>
                <w:color w:val="000000"/>
                <w:sz w:val="16"/>
                <w:szCs w:val="16"/>
              </w:rPr>
              <w:t>DC</w:t>
            </w:r>
            <w:r w:rsidRPr="000D178D">
              <w:rPr>
                <w:rFonts w:ascii="Times New Roman" w:hAnsi="Times New Roman" w:cs="Times New Roman"/>
                <w:b/>
                <w:bCs/>
                <w:color w:val="000000"/>
                <w:sz w:val="16"/>
                <w:szCs w:val="16"/>
              </w:rPr>
              <w:t xml:space="preserve"> deltamethrin)</w:t>
            </w:r>
          </w:p>
        </w:tc>
        <w:tc>
          <w:tcPr>
            <w:tcW w:w="2298" w:type="dxa"/>
            <w:gridSpan w:val="2"/>
            <w:vAlign w:val="center"/>
          </w:tcPr>
          <w:p w14:paraId="69DAC087" w14:textId="421A4796" w:rsidR="00EB1B83" w:rsidRPr="00BE1953" w:rsidRDefault="00EB1B83" w:rsidP="002D2F11">
            <w:pPr>
              <w:jc w:val="center"/>
              <w:rPr>
                <w:rFonts w:ascii="Times New Roman" w:hAnsi="Times New Roman" w:cs="Times New Roman"/>
                <w:b/>
                <w:bCs/>
                <w:highlight w:val="yellow"/>
              </w:rPr>
            </w:pPr>
            <w:r w:rsidRPr="00BE1953">
              <w:rPr>
                <w:rFonts w:ascii="Times New Roman" w:hAnsi="Times New Roman" w:cs="Times New Roman"/>
                <w:b/>
                <w:bCs/>
                <w:color w:val="000000"/>
              </w:rPr>
              <w:t>LC</w:t>
            </w:r>
            <w:r w:rsidRPr="00BE1953">
              <w:rPr>
                <w:rFonts w:ascii="Times New Roman" w:hAnsi="Times New Roman" w:cs="Times New Roman"/>
                <w:b/>
                <w:bCs/>
                <w:color w:val="000000"/>
                <w:vertAlign w:val="subscript"/>
              </w:rPr>
              <w:t>50</w:t>
            </w:r>
            <w:r>
              <w:rPr>
                <w:rFonts w:ascii="Times New Roman" w:hAnsi="Times New Roman" w:cs="Times New Roman"/>
                <w:b/>
                <w:bCs/>
                <w:color w:val="000000"/>
                <w:vertAlign w:val="subscript"/>
              </w:rPr>
              <w:br/>
            </w:r>
            <w:r w:rsidRPr="000D178D">
              <w:rPr>
                <w:rFonts w:ascii="Times New Roman" w:hAnsi="Times New Roman" w:cs="Times New Roman"/>
                <w:b/>
                <w:bCs/>
                <w:color w:val="000000"/>
              </w:rPr>
              <w:t>(</w:t>
            </w:r>
            <w:r w:rsidRPr="00EB1B83">
              <w:rPr>
                <w:rFonts w:ascii="Times New Roman" w:hAnsi="Times New Roman" w:cs="Times New Roman"/>
                <w:b/>
                <w:bCs/>
                <w:color w:val="000000"/>
                <w:sz w:val="16"/>
                <w:szCs w:val="16"/>
              </w:rPr>
              <w:t>×</w:t>
            </w:r>
            <w:r>
              <w:rPr>
                <w:rFonts w:ascii="Times New Roman" w:hAnsi="Times New Roman" w:cs="Times New Roman"/>
                <w:b/>
                <w:bCs/>
                <w:color w:val="000000"/>
                <w:sz w:val="16"/>
                <w:szCs w:val="16"/>
              </w:rPr>
              <w:t>DC</w:t>
            </w:r>
            <w:r w:rsidRPr="005C6396">
              <w:rPr>
                <w:rFonts w:ascii="Times New Roman" w:hAnsi="Times New Roman" w:cs="Times New Roman"/>
                <w:b/>
                <w:bCs/>
                <w:color w:val="000000"/>
                <w:sz w:val="20"/>
                <w:szCs w:val="20"/>
              </w:rPr>
              <w:t xml:space="preserve"> deltamethrin</w:t>
            </w:r>
            <w:r w:rsidRPr="000D178D">
              <w:rPr>
                <w:rFonts w:ascii="Times New Roman" w:hAnsi="Times New Roman" w:cs="Times New Roman"/>
                <w:b/>
                <w:bCs/>
                <w:color w:val="000000"/>
              </w:rPr>
              <w:t>)</w:t>
            </w:r>
          </w:p>
        </w:tc>
        <w:tc>
          <w:tcPr>
            <w:tcW w:w="2145" w:type="dxa"/>
            <w:gridSpan w:val="3"/>
            <w:vAlign w:val="center"/>
          </w:tcPr>
          <w:p w14:paraId="0818EA51" w14:textId="7BB30EB4" w:rsidR="00EB1B83" w:rsidRPr="00BE1953" w:rsidRDefault="00EB1B83" w:rsidP="002D2F11">
            <w:pPr>
              <w:jc w:val="center"/>
              <w:rPr>
                <w:rFonts w:ascii="Times New Roman" w:hAnsi="Times New Roman" w:cs="Times New Roman"/>
                <w:b/>
                <w:bCs/>
              </w:rPr>
            </w:pPr>
            <w:r w:rsidRPr="00BE1953">
              <w:rPr>
                <w:rFonts w:ascii="Times New Roman" w:hAnsi="Times New Roman" w:cs="Times New Roman"/>
                <w:b/>
                <w:bCs/>
              </w:rPr>
              <w:t>Heterogeneity</w:t>
            </w:r>
            <w:r>
              <w:rPr>
                <w:rFonts w:ascii="Times New Roman" w:hAnsi="Times New Roman" w:cs="Times New Roman"/>
                <w:b/>
                <w:bCs/>
              </w:rPr>
              <w:br/>
            </w:r>
            <w:r w:rsidRPr="005C6396">
              <w:rPr>
                <w:rFonts w:ascii="Times New Roman" w:hAnsi="Times New Roman" w:cs="Times New Roman"/>
                <w:b/>
                <w:bCs/>
                <w:color w:val="000000"/>
                <w:sz w:val="20"/>
                <w:szCs w:val="20"/>
              </w:rPr>
              <w:t>(</w:t>
            </w:r>
            <w:r w:rsidRPr="00EB1B83">
              <w:rPr>
                <w:rFonts w:ascii="Times New Roman" w:hAnsi="Times New Roman" w:cs="Times New Roman"/>
                <w:b/>
                <w:bCs/>
                <w:color w:val="000000"/>
                <w:sz w:val="16"/>
                <w:szCs w:val="16"/>
              </w:rPr>
              <w:t>×</w:t>
            </w:r>
            <w:r>
              <w:rPr>
                <w:rFonts w:ascii="Times New Roman" w:hAnsi="Times New Roman" w:cs="Times New Roman"/>
                <w:b/>
                <w:bCs/>
                <w:color w:val="000000"/>
                <w:sz w:val="16"/>
                <w:szCs w:val="16"/>
              </w:rPr>
              <w:t>DC</w:t>
            </w:r>
            <w:r w:rsidRPr="005C6396">
              <w:rPr>
                <w:rFonts w:ascii="Times New Roman" w:hAnsi="Times New Roman" w:cs="Times New Roman"/>
                <w:b/>
                <w:bCs/>
                <w:color w:val="000000"/>
                <w:sz w:val="20"/>
                <w:szCs w:val="20"/>
              </w:rPr>
              <w:t xml:space="preserve"> deltamethrin</w:t>
            </w:r>
            <w:r w:rsidRPr="000D178D">
              <w:rPr>
                <w:rFonts w:ascii="Times New Roman" w:hAnsi="Times New Roman" w:cs="Times New Roman"/>
                <w:b/>
                <w:bCs/>
                <w:color w:val="000000"/>
              </w:rPr>
              <w:t>)</w:t>
            </w:r>
          </w:p>
        </w:tc>
        <w:tc>
          <w:tcPr>
            <w:tcW w:w="2338" w:type="dxa"/>
            <w:gridSpan w:val="3"/>
            <w:vAlign w:val="center"/>
          </w:tcPr>
          <w:p w14:paraId="3EE1CEC9" w14:textId="4DC11303" w:rsidR="00EB1B83" w:rsidRPr="00BE1953" w:rsidRDefault="00EB1B83" w:rsidP="002D2F11">
            <w:pPr>
              <w:jc w:val="center"/>
              <w:rPr>
                <w:rFonts w:ascii="Times New Roman" w:hAnsi="Times New Roman" w:cs="Times New Roman"/>
                <w:b/>
                <w:bCs/>
              </w:rPr>
            </w:pPr>
            <w:r w:rsidRPr="00BE1953">
              <w:rPr>
                <w:rFonts w:ascii="Times New Roman" w:hAnsi="Times New Roman" w:cs="Times New Roman"/>
                <w:b/>
                <w:bCs/>
              </w:rPr>
              <w:t>Background mortality (%</w:t>
            </w:r>
            <w:r>
              <w:rPr>
                <w:rFonts w:ascii="Times New Roman" w:hAnsi="Times New Roman" w:cs="Times New Roman"/>
                <w:b/>
                <w:bCs/>
              </w:rPr>
              <w:t xml:space="preserve"> mortality</w:t>
            </w:r>
            <w:r w:rsidRPr="00BE1953">
              <w:rPr>
                <w:rFonts w:ascii="Times New Roman" w:hAnsi="Times New Roman" w:cs="Times New Roman"/>
                <w:b/>
                <w:bCs/>
              </w:rPr>
              <w:t>)</w:t>
            </w:r>
          </w:p>
        </w:tc>
        <w:tc>
          <w:tcPr>
            <w:tcW w:w="2507" w:type="dxa"/>
            <w:gridSpan w:val="3"/>
            <w:vAlign w:val="center"/>
          </w:tcPr>
          <w:p w14:paraId="77C6D90C" w14:textId="77777777" w:rsidR="00EB1B83" w:rsidRPr="00BE1953" w:rsidRDefault="00EB1B83" w:rsidP="002D2F11">
            <w:pPr>
              <w:jc w:val="center"/>
              <w:rPr>
                <w:rFonts w:ascii="Times New Roman" w:hAnsi="Times New Roman" w:cs="Times New Roman"/>
                <w:b/>
                <w:bCs/>
              </w:rPr>
            </w:pPr>
            <w:r>
              <w:rPr>
                <w:rFonts w:ascii="Times New Roman" w:hAnsi="Times New Roman" w:cs="Times New Roman"/>
                <w:b/>
                <w:bCs/>
              </w:rPr>
              <w:t>Mortality variability (%)</w:t>
            </w:r>
          </w:p>
        </w:tc>
      </w:tr>
      <w:tr w:rsidR="00EB1B83" w:rsidRPr="00BE1953" w14:paraId="5BC91B30" w14:textId="77777777" w:rsidTr="002D2F11">
        <w:trPr>
          <w:trHeight w:val="696"/>
        </w:trPr>
        <w:tc>
          <w:tcPr>
            <w:tcW w:w="467" w:type="dxa"/>
            <w:vMerge/>
            <w:tcBorders>
              <w:bottom w:val="single" w:sz="12" w:space="0" w:color="auto"/>
            </w:tcBorders>
            <w:textDirection w:val="btLr"/>
            <w:vAlign w:val="center"/>
          </w:tcPr>
          <w:p w14:paraId="5F31A4E3" w14:textId="77777777" w:rsidR="00EB1B83" w:rsidRPr="00BE1953" w:rsidRDefault="00EB1B83" w:rsidP="002D2F11">
            <w:pPr>
              <w:ind w:left="113" w:right="113"/>
              <w:jc w:val="center"/>
              <w:rPr>
                <w:rFonts w:ascii="Times New Roman" w:hAnsi="Times New Roman" w:cs="Times New Roman"/>
                <w:b/>
                <w:bCs/>
              </w:rPr>
            </w:pPr>
          </w:p>
        </w:tc>
        <w:tc>
          <w:tcPr>
            <w:tcW w:w="868" w:type="dxa"/>
            <w:vMerge/>
            <w:tcBorders>
              <w:bottom w:val="single" w:sz="12" w:space="0" w:color="auto"/>
            </w:tcBorders>
            <w:vAlign w:val="center"/>
          </w:tcPr>
          <w:p w14:paraId="0E8F8138" w14:textId="77777777" w:rsidR="00EB1B83" w:rsidRPr="00BE1953" w:rsidRDefault="00EB1B83" w:rsidP="002D2F11">
            <w:pPr>
              <w:jc w:val="center"/>
              <w:rPr>
                <w:rFonts w:ascii="Times New Roman" w:hAnsi="Times New Roman" w:cs="Times New Roman"/>
                <w:b/>
                <w:bCs/>
              </w:rPr>
            </w:pPr>
          </w:p>
        </w:tc>
        <w:tc>
          <w:tcPr>
            <w:tcW w:w="935" w:type="dxa"/>
            <w:vMerge/>
            <w:tcBorders>
              <w:bottom w:val="single" w:sz="12" w:space="0" w:color="auto"/>
            </w:tcBorders>
            <w:vAlign w:val="center"/>
          </w:tcPr>
          <w:p w14:paraId="325CF246" w14:textId="77777777" w:rsidR="00EB1B83" w:rsidRPr="00BE1953" w:rsidRDefault="00EB1B83" w:rsidP="002D2F11">
            <w:pPr>
              <w:jc w:val="center"/>
              <w:rPr>
                <w:rFonts w:ascii="Times New Roman" w:hAnsi="Times New Roman" w:cs="Times New Roman"/>
                <w:b/>
                <w:bCs/>
              </w:rPr>
            </w:pPr>
          </w:p>
        </w:tc>
        <w:tc>
          <w:tcPr>
            <w:tcW w:w="1135" w:type="dxa"/>
            <w:vMerge/>
            <w:tcBorders>
              <w:bottom w:val="single" w:sz="12" w:space="0" w:color="auto"/>
            </w:tcBorders>
            <w:vAlign w:val="center"/>
          </w:tcPr>
          <w:p w14:paraId="32C7325C" w14:textId="77777777" w:rsidR="00EB1B83" w:rsidRPr="00BE1953" w:rsidRDefault="00EB1B83" w:rsidP="002D2F11">
            <w:pPr>
              <w:jc w:val="center"/>
              <w:rPr>
                <w:rFonts w:ascii="Times New Roman" w:hAnsi="Times New Roman" w:cs="Times New Roman"/>
                <w:b/>
                <w:bCs/>
              </w:rPr>
            </w:pPr>
          </w:p>
        </w:tc>
        <w:tc>
          <w:tcPr>
            <w:tcW w:w="1669" w:type="dxa"/>
            <w:vMerge/>
            <w:tcBorders>
              <w:bottom w:val="single" w:sz="12" w:space="0" w:color="auto"/>
            </w:tcBorders>
          </w:tcPr>
          <w:p w14:paraId="1EE3BF7A" w14:textId="77777777" w:rsidR="00EB1B83" w:rsidRPr="00BE1953" w:rsidRDefault="00EB1B83" w:rsidP="002D2F11">
            <w:pPr>
              <w:jc w:val="center"/>
              <w:rPr>
                <w:rFonts w:ascii="Times New Roman" w:hAnsi="Times New Roman" w:cs="Times New Roman"/>
                <w:b/>
                <w:bCs/>
                <w:color w:val="000000"/>
              </w:rPr>
            </w:pPr>
          </w:p>
        </w:tc>
        <w:tc>
          <w:tcPr>
            <w:tcW w:w="801" w:type="dxa"/>
            <w:tcBorders>
              <w:bottom w:val="single" w:sz="12" w:space="0" w:color="auto"/>
            </w:tcBorders>
            <w:vAlign w:val="center"/>
          </w:tcPr>
          <w:p w14:paraId="22356CCF" w14:textId="77777777" w:rsidR="00EB1B83" w:rsidRPr="00BE1953" w:rsidRDefault="00EB1B83" w:rsidP="002D2F11">
            <w:pPr>
              <w:jc w:val="center"/>
              <w:rPr>
                <w:rFonts w:ascii="Times New Roman" w:hAnsi="Times New Roman" w:cs="Times New Roman"/>
                <w:b/>
                <w:bCs/>
              </w:rPr>
            </w:pPr>
            <w:r w:rsidRPr="00BE1953">
              <w:rPr>
                <w:rFonts w:ascii="Times New Roman" w:hAnsi="Times New Roman" w:cs="Times New Roman"/>
                <w:b/>
                <w:bCs/>
                <w:color w:val="000000"/>
              </w:rPr>
              <w:t>Mean</w:t>
            </w:r>
          </w:p>
        </w:tc>
        <w:tc>
          <w:tcPr>
            <w:tcW w:w="1497" w:type="dxa"/>
            <w:tcBorders>
              <w:bottom w:val="single" w:sz="12" w:space="0" w:color="auto"/>
            </w:tcBorders>
            <w:vAlign w:val="center"/>
          </w:tcPr>
          <w:p w14:paraId="769C1198" w14:textId="77777777" w:rsidR="00EB1B83" w:rsidRPr="00BE1953" w:rsidRDefault="00EB1B83" w:rsidP="002D2F11">
            <w:pPr>
              <w:jc w:val="center"/>
              <w:rPr>
                <w:rFonts w:ascii="Times New Roman" w:hAnsi="Times New Roman" w:cs="Times New Roman"/>
                <w:b/>
                <w:bCs/>
              </w:rPr>
            </w:pPr>
            <w:r w:rsidRPr="00BE1953">
              <w:rPr>
                <w:rFonts w:ascii="Times New Roman" w:hAnsi="Times New Roman" w:cs="Times New Roman"/>
                <w:b/>
                <w:bCs/>
                <w:color w:val="000000"/>
              </w:rPr>
              <w:t>95% CI</w:t>
            </w:r>
          </w:p>
        </w:tc>
        <w:tc>
          <w:tcPr>
            <w:tcW w:w="774" w:type="dxa"/>
            <w:tcBorders>
              <w:bottom w:val="single" w:sz="12" w:space="0" w:color="auto"/>
            </w:tcBorders>
            <w:vAlign w:val="center"/>
          </w:tcPr>
          <w:p w14:paraId="5C5BF099" w14:textId="77777777" w:rsidR="00EB1B83" w:rsidRPr="00BE1953" w:rsidRDefault="00EB1B83" w:rsidP="002D2F11">
            <w:pPr>
              <w:jc w:val="center"/>
              <w:rPr>
                <w:rFonts w:ascii="Times New Roman" w:hAnsi="Times New Roman" w:cs="Times New Roman"/>
                <w:b/>
                <w:bCs/>
              </w:rPr>
            </w:pPr>
            <w:r w:rsidRPr="00BE1953">
              <w:rPr>
                <w:rFonts w:ascii="Times New Roman" w:hAnsi="Times New Roman" w:cs="Times New Roman"/>
                <w:b/>
                <w:bCs/>
                <w:color w:val="000000"/>
              </w:rPr>
              <w:t>LC</w:t>
            </w:r>
            <w:r w:rsidRPr="00BE1953">
              <w:rPr>
                <w:rFonts w:ascii="Times New Roman" w:hAnsi="Times New Roman" w:cs="Times New Roman"/>
                <w:b/>
                <w:bCs/>
                <w:color w:val="000000"/>
                <w:vertAlign w:val="subscript"/>
              </w:rPr>
              <w:t>10</w:t>
            </w:r>
          </w:p>
        </w:tc>
        <w:tc>
          <w:tcPr>
            <w:tcW w:w="801" w:type="dxa"/>
            <w:tcBorders>
              <w:bottom w:val="single" w:sz="12" w:space="0" w:color="auto"/>
            </w:tcBorders>
            <w:vAlign w:val="center"/>
          </w:tcPr>
          <w:p w14:paraId="4E2A0B80" w14:textId="77777777" w:rsidR="00EB1B83" w:rsidRPr="00BE1953" w:rsidRDefault="00EB1B83" w:rsidP="002D2F11">
            <w:pPr>
              <w:jc w:val="center"/>
              <w:rPr>
                <w:rFonts w:ascii="Times New Roman" w:hAnsi="Times New Roman" w:cs="Times New Roman"/>
                <w:b/>
                <w:bCs/>
              </w:rPr>
            </w:pPr>
            <w:r w:rsidRPr="00BE1953">
              <w:rPr>
                <w:rFonts w:ascii="Times New Roman" w:hAnsi="Times New Roman" w:cs="Times New Roman"/>
                <w:b/>
                <w:bCs/>
                <w:color w:val="000000"/>
              </w:rPr>
              <w:t>LC</w:t>
            </w:r>
            <w:r w:rsidRPr="00BE1953">
              <w:rPr>
                <w:rFonts w:ascii="Times New Roman" w:hAnsi="Times New Roman" w:cs="Times New Roman"/>
                <w:b/>
                <w:bCs/>
                <w:color w:val="000000"/>
                <w:vertAlign w:val="subscript"/>
              </w:rPr>
              <w:t>90</w:t>
            </w:r>
          </w:p>
        </w:tc>
        <w:tc>
          <w:tcPr>
            <w:tcW w:w="801" w:type="dxa"/>
            <w:gridSpan w:val="2"/>
            <w:tcBorders>
              <w:bottom w:val="single" w:sz="12" w:space="0" w:color="auto"/>
            </w:tcBorders>
            <w:vAlign w:val="center"/>
          </w:tcPr>
          <w:p w14:paraId="3E08193F" w14:textId="77777777" w:rsidR="00EB1B83" w:rsidRPr="00BE1953" w:rsidRDefault="00EB1B83" w:rsidP="002D2F11">
            <w:pPr>
              <w:jc w:val="center"/>
              <w:rPr>
                <w:rFonts w:ascii="Times New Roman" w:hAnsi="Times New Roman" w:cs="Times New Roman"/>
                <w:b/>
                <w:bCs/>
              </w:rPr>
            </w:pPr>
            <w:r w:rsidRPr="00BE1953">
              <w:rPr>
                <w:rFonts w:ascii="Times New Roman" w:hAnsi="Times New Roman" w:cs="Times New Roman"/>
                <w:b/>
                <w:bCs/>
                <w:color w:val="000000"/>
              </w:rPr>
              <w:t>Diff</w:t>
            </w:r>
          </w:p>
        </w:tc>
        <w:tc>
          <w:tcPr>
            <w:tcW w:w="801" w:type="dxa"/>
            <w:tcBorders>
              <w:bottom w:val="single" w:sz="12" w:space="0" w:color="auto"/>
            </w:tcBorders>
            <w:vAlign w:val="center"/>
          </w:tcPr>
          <w:p w14:paraId="57BD675E" w14:textId="77777777" w:rsidR="00EB1B83" w:rsidRPr="00BE1953" w:rsidRDefault="00EB1B83" w:rsidP="002D2F11">
            <w:pPr>
              <w:jc w:val="center"/>
              <w:rPr>
                <w:rFonts w:ascii="Times New Roman" w:hAnsi="Times New Roman" w:cs="Times New Roman"/>
                <w:b/>
                <w:bCs/>
                <w:color w:val="000000"/>
              </w:rPr>
            </w:pPr>
            <w:r w:rsidRPr="00BE1953">
              <w:rPr>
                <w:rFonts w:ascii="Times New Roman" w:hAnsi="Times New Roman" w:cs="Times New Roman"/>
                <w:b/>
                <w:bCs/>
                <w:color w:val="000000"/>
              </w:rPr>
              <w:t>Mean</w:t>
            </w:r>
          </w:p>
        </w:tc>
        <w:tc>
          <w:tcPr>
            <w:tcW w:w="1336" w:type="dxa"/>
            <w:gridSpan w:val="2"/>
            <w:tcBorders>
              <w:bottom w:val="single" w:sz="12" w:space="0" w:color="auto"/>
            </w:tcBorders>
            <w:vAlign w:val="center"/>
          </w:tcPr>
          <w:p w14:paraId="1833670E" w14:textId="77777777" w:rsidR="00EB1B83" w:rsidRPr="00BE1953" w:rsidRDefault="00EB1B83" w:rsidP="002D2F11">
            <w:pPr>
              <w:jc w:val="center"/>
              <w:rPr>
                <w:rFonts w:ascii="Times New Roman" w:hAnsi="Times New Roman" w:cs="Times New Roman"/>
                <w:b/>
                <w:bCs/>
                <w:color w:val="000000"/>
              </w:rPr>
            </w:pPr>
            <w:r w:rsidRPr="00BE1953">
              <w:rPr>
                <w:rFonts w:ascii="Times New Roman" w:hAnsi="Times New Roman" w:cs="Times New Roman"/>
                <w:b/>
                <w:bCs/>
                <w:color w:val="000000"/>
              </w:rPr>
              <w:t>95% CI</w:t>
            </w:r>
          </w:p>
        </w:tc>
        <w:tc>
          <w:tcPr>
            <w:tcW w:w="1157" w:type="dxa"/>
            <w:tcBorders>
              <w:bottom w:val="single" w:sz="12" w:space="0" w:color="000000"/>
            </w:tcBorders>
            <w:vAlign w:val="center"/>
          </w:tcPr>
          <w:p w14:paraId="070538C4" w14:textId="77777777" w:rsidR="00EB1B83" w:rsidRPr="00BE1953" w:rsidRDefault="00EB1B83" w:rsidP="002D2F11">
            <w:pPr>
              <w:jc w:val="center"/>
              <w:rPr>
                <w:rFonts w:ascii="Times New Roman" w:hAnsi="Times New Roman" w:cs="Times New Roman"/>
                <w:b/>
                <w:bCs/>
                <w:color w:val="000000"/>
              </w:rPr>
            </w:pPr>
            <w:r>
              <w:rPr>
                <w:rFonts w:ascii="Times New Roman" w:hAnsi="Times New Roman" w:cs="Times New Roman"/>
                <w:b/>
                <w:bCs/>
                <w:color w:val="000000"/>
              </w:rPr>
              <w:t>Median</w:t>
            </w:r>
          </w:p>
        </w:tc>
        <w:tc>
          <w:tcPr>
            <w:tcW w:w="1320" w:type="dxa"/>
            <w:tcBorders>
              <w:bottom w:val="single" w:sz="12" w:space="0" w:color="000000"/>
            </w:tcBorders>
            <w:vAlign w:val="center"/>
          </w:tcPr>
          <w:p w14:paraId="6E5F5EEA" w14:textId="77777777" w:rsidR="00EB1B83" w:rsidRPr="00BE1953" w:rsidRDefault="00EB1B83" w:rsidP="002D2F11">
            <w:pPr>
              <w:jc w:val="center"/>
              <w:rPr>
                <w:rFonts w:ascii="Times New Roman" w:hAnsi="Times New Roman" w:cs="Times New Roman"/>
                <w:b/>
                <w:bCs/>
                <w:color w:val="000000"/>
              </w:rPr>
            </w:pPr>
            <w:r>
              <w:rPr>
                <w:rFonts w:ascii="Times New Roman" w:hAnsi="Times New Roman" w:cs="Times New Roman"/>
                <w:b/>
                <w:bCs/>
                <w:color w:val="000000"/>
              </w:rPr>
              <w:t>95% CI</w:t>
            </w:r>
          </w:p>
        </w:tc>
      </w:tr>
      <w:tr w:rsidR="00EB1B83" w:rsidRPr="00BE1953" w14:paraId="2DF8DB20" w14:textId="77777777" w:rsidTr="00EB1B83">
        <w:trPr>
          <w:trHeight w:val="393"/>
        </w:trPr>
        <w:tc>
          <w:tcPr>
            <w:tcW w:w="467" w:type="dxa"/>
            <w:vMerge w:val="restart"/>
            <w:tcBorders>
              <w:top w:val="single" w:sz="12" w:space="0" w:color="auto"/>
            </w:tcBorders>
            <w:textDirection w:val="btLr"/>
            <w:vAlign w:val="center"/>
          </w:tcPr>
          <w:p w14:paraId="4D24D4BB" w14:textId="77777777" w:rsidR="00EB1B83" w:rsidRPr="000D178D" w:rsidRDefault="00EB1B83" w:rsidP="00EB1B83">
            <w:pPr>
              <w:ind w:left="113" w:right="113"/>
              <w:jc w:val="center"/>
              <w:rPr>
                <w:rFonts w:ascii="Times New Roman" w:hAnsi="Times New Roman" w:cs="Times New Roman"/>
                <w:b/>
                <w:bCs/>
                <w:color w:val="000000"/>
              </w:rPr>
            </w:pPr>
            <w:r w:rsidRPr="000D178D">
              <w:rPr>
                <w:rFonts w:ascii="Times New Roman" w:hAnsi="Times New Roman" w:cs="Times New Roman"/>
                <w:b/>
                <w:bCs/>
                <w:color w:val="000000"/>
              </w:rPr>
              <w:t>Tengrela</w:t>
            </w:r>
          </w:p>
        </w:tc>
        <w:tc>
          <w:tcPr>
            <w:tcW w:w="868" w:type="dxa"/>
            <w:tcBorders>
              <w:top w:val="single" w:sz="12" w:space="0" w:color="auto"/>
            </w:tcBorders>
            <w:vAlign w:val="center"/>
          </w:tcPr>
          <w:p w14:paraId="1901F10A" w14:textId="77777777" w:rsidR="00EB1B83" w:rsidRPr="000D178D" w:rsidRDefault="00EB1B83" w:rsidP="00EB1B83">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6</w:t>
            </w:r>
          </w:p>
        </w:tc>
        <w:tc>
          <w:tcPr>
            <w:tcW w:w="935" w:type="dxa"/>
            <w:tcBorders>
              <w:top w:val="single" w:sz="12" w:space="0" w:color="auto"/>
            </w:tcBorders>
            <w:vAlign w:val="center"/>
          </w:tcPr>
          <w:p w14:paraId="7A88BDB5"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9</w:t>
            </w:r>
          </w:p>
        </w:tc>
        <w:tc>
          <w:tcPr>
            <w:tcW w:w="1135" w:type="dxa"/>
            <w:tcBorders>
              <w:top w:val="single" w:sz="12" w:space="0" w:color="auto"/>
            </w:tcBorders>
            <w:vAlign w:val="center"/>
          </w:tcPr>
          <w:p w14:paraId="6AE2C7FB"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492</w:t>
            </w:r>
          </w:p>
        </w:tc>
        <w:tc>
          <w:tcPr>
            <w:tcW w:w="1669" w:type="dxa"/>
            <w:tcBorders>
              <w:top w:val="single" w:sz="12" w:space="0" w:color="auto"/>
            </w:tcBorders>
            <w:vAlign w:val="center"/>
          </w:tcPr>
          <w:p w14:paraId="191ED282" w14:textId="551EF95E"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5</w:t>
            </w:r>
          </w:p>
        </w:tc>
        <w:tc>
          <w:tcPr>
            <w:tcW w:w="801" w:type="dxa"/>
            <w:tcBorders>
              <w:top w:val="single" w:sz="12" w:space="0" w:color="auto"/>
            </w:tcBorders>
            <w:vAlign w:val="center"/>
          </w:tcPr>
          <w:p w14:paraId="4E7E9579" w14:textId="41A7C414"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2.8</w:t>
            </w:r>
          </w:p>
        </w:tc>
        <w:tc>
          <w:tcPr>
            <w:tcW w:w="1497" w:type="dxa"/>
            <w:tcBorders>
              <w:top w:val="single" w:sz="12" w:space="0" w:color="auto"/>
            </w:tcBorders>
            <w:vAlign w:val="center"/>
          </w:tcPr>
          <w:p w14:paraId="69393166" w14:textId="0C5FDD17"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2.4 – 3.2</w:t>
            </w:r>
          </w:p>
        </w:tc>
        <w:tc>
          <w:tcPr>
            <w:tcW w:w="774" w:type="dxa"/>
            <w:tcBorders>
              <w:top w:val="single" w:sz="12" w:space="0" w:color="auto"/>
            </w:tcBorders>
            <w:vAlign w:val="center"/>
          </w:tcPr>
          <w:p w14:paraId="52290C37" w14:textId="6AC311F8"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0.6</w:t>
            </w:r>
          </w:p>
        </w:tc>
        <w:tc>
          <w:tcPr>
            <w:tcW w:w="801" w:type="dxa"/>
            <w:tcBorders>
              <w:top w:val="single" w:sz="12" w:space="0" w:color="auto"/>
            </w:tcBorders>
            <w:vAlign w:val="center"/>
          </w:tcPr>
          <w:p w14:paraId="0BC684FB" w14:textId="63AC7903"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9.4</w:t>
            </w:r>
          </w:p>
        </w:tc>
        <w:tc>
          <w:tcPr>
            <w:tcW w:w="801" w:type="dxa"/>
            <w:gridSpan w:val="2"/>
            <w:tcBorders>
              <w:top w:val="single" w:sz="12" w:space="0" w:color="auto"/>
            </w:tcBorders>
            <w:vAlign w:val="center"/>
          </w:tcPr>
          <w:p w14:paraId="59E85358" w14:textId="4C9079A2"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8.8</w:t>
            </w:r>
          </w:p>
        </w:tc>
        <w:tc>
          <w:tcPr>
            <w:tcW w:w="801" w:type="dxa"/>
            <w:vMerge w:val="restart"/>
            <w:tcBorders>
              <w:top w:val="single" w:sz="12" w:space="0" w:color="auto"/>
            </w:tcBorders>
            <w:vAlign w:val="center"/>
          </w:tcPr>
          <w:p w14:paraId="40D23FB8"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0.6</w:t>
            </w:r>
          </w:p>
        </w:tc>
        <w:tc>
          <w:tcPr>
            <w:tcW w:w="1336" w:type="dxa"/>
            <w:gridSpan w:val="2"/>
            <w:vMerge w:val="restart"/>
            <w:tcBorders>
              <w:top w:val="single" w:sz="12" w:space="0" w:color="auto"/>
            </w:tcBorders>
            <w:vAlign w:val="center"/>
          </w:tcPr>
          <w:p w14:paraId="5CE34D22"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0.3</w:t>
            </w:r>
            <w:r>
              <w:rPr>
                <w:rFonts w:ascii="Times New Roman" w:hAnsi="Times New Roman" w:cs="Times New Roman"/>
                <w:color w:val="000000"/>
                <w:sz w:val="20"/>
                <w:szCs w:val="20"/>
              </w:rPr>
              <w:t xml:space="preserve"> – 0.9</w:t>
            </w:r>
          </w:p>
        </w:tc>
        <w:tc>
          <w:tcPr>
            <w:tcW w:w="1157" w:type="dxa"/>
            <w:vMerge w:val="restart"/>
            <w:vAlign w:val="center"/>
          </w:tcPr>
          <w:p w14:paraId="171302A5" w14:textId="2EA24205"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9.7</w:t>
            </w:r>
          </w:p>
        </w:tc>
        <w:tc>
          <w:tcPr>
            <w:tcW w:w="1320" w:type="dxa"/>
            <w:vMerge w:val="restart"/>
            <w:vAlign w:val="center"/>
          </w:tcPr>
          <w:p w14:paraId="4F593FFE" w14:textId="766A4ECF"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9.5</w:t>
            </w:r>
            <w:r w:rsidRPr="00EF4070">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 9.9</w:t>
            </w:r>
          </w:p>
        </w:tc>
      </w:tr>
      <w:tr w:rsidR="00EB1B83" w:rsidRPr="00BE1953" w14:paraId="1123CF89" w14:textId="77777777" w:rsidTr="00EB1B83">
        <w:trPr>
          <w:trHeight w:val="393"/>
        </w:trPr>
        <w:tc>
          <w:tcPr>
            <w:tcW w:w="467" w:type="dxa"/>
            <w:vMerge/>
            <w:textDirection w:val="btLr"/>
            <w:vAlign w:val="center"/>
          </w:tcPr>
          <w:p w14:paraId="3EFB2B06" w14:textId="77777777" w:rsidR="00EB1B83" w:rsidRPr="000D178D" w:rsidRDefault="00EB1B83" w:rsidP="00EB1B83">
            <w:pPr>
              <w:ind w:left="113" w:right="113"/>
              <w:jc w:val="center"/>
              <w:rPr>
                <w:rFonts w:ascii="Times New Roman" w:hAnsi="Times New Roman" w:cs="Times New Roman"/>
                <w:b/>
                <w:bCs/>
                <w:color w:val="000000"/>
              </w:rPr>
            </w:pPr>
          </w:p>
        </w:tc>
        <w:tc>
          <w:tcPr>
            <w:tcW w:w="868" w:type="dxa"/>
            <w:vAlign w:val="center"/>
          </w:tcPr>
          <w:p w14:paraId="44AE5B33" w14:textId="77777777" w:rsidR="00EB1B83" w:rsidRPr="000D178D" w:rsidRDefault="00EB1B83" w:rsidP="00EB1B83">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17</w:t>
            </w:r>
          </w:p>
        </w:tc>
        <w:tc>
          <w:tcPr>
            <w:tcW w:w="935" w:type="dxa"/>
            <w:vAlign w:val="center"/>
          </w:tcPr>
          <w:p w14:paraId="6FED7B15" w14:textId="77777777" w:rsidR="00EB1B83" w:rsidRPr="00BE1953" w:rsidRDefault="00EB1B83" w:rsidP="00EB1B83">
            <w:pPr>
              <w:jc w:val="center"/>
              <w:rPr>
                <w:rFonts w:ascii="Times New Roman" w:hAnsi="Times New Roman" w:cs="Times New Roman"/>
                <w:sz w:val="20"/>
                <w:szCs w:val="20"/>
              </w:rPr>
            </w:pPr>
            <w:r w:rsidRPr="00BE1953">
              <w:rPr>
                <w:rFonts w:ascii="Times New Roman" w:hAnsi="Times New Roman" w:cs="Times New Roman"/>
                <w:color w:val="000000"/>
                <w:sz w:val="20"/>
                <w:szCs w:val="20"/>
              </w:rPr>
              <w:t>74</w:t>
            </w:r>
          </w:p>
        </w:tc>
        <w:tc>
          <w:tcPr>
            <w:tcW w:w="1135" w:type="dxa"/>
            <w:vAlign w:val="center"/>
          </w:tcPr>
          <w:p w14:paraId="0497C061" w14:textId="77777777" w:rsidR="00EB1B83" w:rsidRPr="00BE1953" w:rsidRDefault="00EB1B83" w:rsidP="00EB1B83">
            <w:pPr>
              <w:jc w:val="center"/>
              <w:rPr>
                <w:rFonts w:ascii="Times New Roman" w:hAnsi="Times New Roman" w:cs="Times New Roman"/>
                <w:sz w:val="20"/>
                <w:szCs w:val="20"/>
              </w:rPr>
            </w:pPr>
            <w:r w:rsidRPr="00BE1953">
              <w:rPr>
                <w:rFonts w:ascii="Times New Roman" w:hAnsi="Times New Roman" w:cs="Times New Roman"/>
                <w:color w:val="000000"/>
                <w:sz w:val="20"/>
                <w:szCs w:val="20"/>
              </w:rPr>
              <w:t>1803</w:t>
            </w:r>
          </w:p>
        </w:tc>
        <w:tc>
          <w:tcPr>
            <w:tcW w:w="1669" w:type="dxa"/>
            <w:vAlign w:val="center"/>
          </w:tcPr>
          <w:p w14:paraId="4CBC0482" w14:textId="3044A9C7"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20</w:t>
            </w:r>
          </w:p>
        </w:tc>
        <w:tc>
          <w:tcPr>
            <w:tcW w:w="801" w:type="dxa"/>
            <w:vAlign w:val="center"/>
          </w:tcPr>
          <w:p w14:paraId="6405BCB3" w14:textId="70A61D42"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3.4</w:t>
            </w:r>
          </w:p>
        </w:tc>
        <w:tc>
          <w:tcPr>
            <w:tcW w:w="1497" w:type="dxa"/>
            <w:vAlign w:val="center"/>
          </w:tcPr>
          <w:p w14:paraId="4B251830" w14:textId="33FBC9D0"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3 – 3.8</w:t>
            </w:r>
          </w:p>
        </w:tc>
        <w:tc>
          <w:tcPr>
            <w:tcW w:w="774" w:type="dxa"/>
            <w:vAlign w:val="center"/>
          </w:tcPr>
          <w:p w14:paraId="691DB843" w14:textId="70D337DA"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0.8</w:t>
            </w:r>
          </w:p>
        </w:tc>
        <w:tc>
          <w:tcPr>
            <w:tcW w:w="801" w:type="dxa"/>
            <w:vAlign w:val="center"/>
          </w:tcPr>
          <w:p w14:paraId="3432BF7A" w14:textId="098F48CF"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1.6</w:t>
            </w:r>
          </w:p>
        </w:tc>
        <w:tc>
          <w:tcPr>
            <w:tcW w:w="801" w:type="dxa"/>
            <w:gridSpan w:val="2"/>
            <w:vAlign w:val="center"/>
          </w:tcPr>
          <w:p w14:paraId="19E87CB2" w14:textId="7C391966"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0.8</w:t>
            </w:r>
          </w:p>
        </w:tc>
        <w:tc>
          <w:tcPr>
            <w:tcW w:w="801" w:type="dxa"/>
            <w:vMerge/>
            <w:vAlign w:val="center"/>
          </w:tcPr>
          <w:p w14:paraId="0704762F" w14:textId="77777777" w:rsidR="00EB1B83" w:rsidRPr="00BE1953" w:rsidRDefault="00EB1B83" w:rsidP="00EB1B83">
            <w:pPr>
              <w:jc w:val="center"/>
              <w:rPr>
                <w:rFonts w:ascii="Times New Roman" w:hAnsi="Times New Roman" w:cs="Times New Roman"/>
                <w:color w:val="000000"/>
                <w:sz w:val="20"/>
                <w:szCs w:val="20"/>
              </w:rPr>
            </w:pPr>
          </w:p>
        </w:tc>
        <w:tc>
          <w:tcPr>
            <w:tcW w:w="1336" w:type="dxa"/>
            <w:gridSpan w:val="2"/>
            <w:vMerge/>
            <w:vAlign w:val="center"/>
          </w:tcPr>
          <w:p w14:paraId="5136A16B" w14:textId="77777777" w:rsidR="00EB1B83" w:rsidRPr="00BE1953" w:rsidRDefault="00EB1B83" w:rsidP="00EB1B83">
            <w:pPr>
              <w:jc w:val="center"/>
              <w:rPr>
                <w:rFonts w:ascii="Times New Roman" w:hAnsi="Times New Roman" w:cs="Times New Roman"/>
                <w:color w:val="000000"/>
                <w:sz w:val="20"/>
                <w:szCs w:val="20"/>
              </w:rPr>
            </w:pPr>
          </w:p>
        </w:tc>
        <w:tc>
          <w:tcPr>
            <w:tcW w:w="1157" w:type="dxa"/>
            <w:vMerge/>
            <w:vAlign w:val="center"/>
          </w:tcPr>
          <w:p w14:paraId="37DB767D" w14:textId="286324CC" w:rsidR="00EB1B83" w:rsidRPr="00BE1953" w:rsidRDefault="00EB1B83" w:rsidP="00EB1B83">
            <w:pPr>
              <w:jc w:val="center"/>
              <w:rPr>
                <w:rFonts w:ascii="Times New Roman" w:hAnsi="Times New Roman" w:cs="Times New Roman"/>
                <w:color w:val="000000"/>
                <w:sz w:val="20"/>
                <w:szCs w:val="20"/>
              </w:rPr>
            </w:pPr>
          </w:p>
        </w:tc>
        <w:tc>
          <w:tcPr>
            <w:tcW w:w="1320" w:type="dxa"/>
            <w:vMerge/>
            <w:vAlign w:val="center"/>
          </w:tcPr>
          <w:p w14:paraId="795D7379" w14:textId="16576EF6" w:rsidR="00EB1B83" w:rsidRPr="00BE1953" w:rsidRDefault="00EB1B83" w:rsidP="00EB1B83">
            <w:pPr>
              <w:jc w:val="center"/>
              <w:rPr>
                <w:rFonts w:ascii="Times New Roman" w:hAnsi="Times New Roman" w:cs="Times New Roman"/>
                <w:color w:val="000000"/>
                <w:sz w:val="20"/>
                <w:szCs w:val="20"/>
              </w:rPr>
            </w:pPr>
          </w:p>
        </w:tc>
      </w:tr>
      <w:tr w:rsidR="00EB1B83" w:rsidRPr="00BE1953" w14:paraId="4CAE2B84" w14:textId="77777777" w:rsidTr="00EB1B83">
        <w:trPr>
          <w:trHeight w:val="435"/>
        </w:trPr>
        <w:tc>
          <w:tcPr>
            <w:tcW w:w="467" w:type="dxa"/>
            <w:vMerge/>
            <w:textDirection w:val="btLr"/>
            <w:vAlign w:val="center"/>
          </w:tcPr>
          <w:p w14:paraId="25DD87DF" w14:textId="77777777" w:rsidR="00EB1B83" w:rsidRPr="000D178D" w:rsidRDefault="00EB1B83" w:rsidP="00EB1B83">
            <w:pPr>
              <w:ind w:left="113" w:right="113"/>
              <w:jc w:val="center"/>
              <w:rPr>
                <w:rFonts w:ascii="Times New Roman" w:hAnsi="Times New Roman" w:cs="Times New Roman"/>
                <w:b/>
                <w:bCs/>
                <w:color w:val="000000"/>
              </w:rPr>
            </w:pPr>
          </w:p>
        </w:tc>
        <w:tc>
          <w:tcPr>
            <w:tcW w:w="868" w:type="dxa"/>
            <w:vAlign w:val="center"/>
          </w:tcPr>
          <w:p w14:paraId="3EB24C54" w14:textId="77777777" w:rsidR="00EB1B83" w:rsidRPr="000D178D" w:rsidRDefault="00EB1B83" w:rsidP="00EB1B83">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18</w:t>
            </w:r>
          </w:p>
        </w:tc>
        <w:tc>
          <w:tcPr>
            <w:tcW w:w="935" w:type="dxa"/>
            <w:vAlign w:val="center"/>
          </w:tcPr>
          <w:p w14:paraId="592715F2" w14:textId="77777777" w:rsidR="00EB1B83" w:rsidRPr="00BE1953" w:rsidRDefault="00EB1B83" w:rsidP="00EB1B83">
            <w:pPr>
              <w:jc w:val="center"/>
              <w:rPr>
                <w:rFonts w:ascii="Times New Roman" w:hAnsi="Times New Roman" w:cs="Times New Roman"/>
                <w:sz w:val="20"/>
                <w:szCs w:val="20"/>
              </w:rPr>
            </w:pPr>
            <w:r w:rsidRPr="00BE1953">
              <w:rPr>
                <w:rFonts w:ascii="Times New Roman" w:hAnsi="Times New Roman" w:cs="Times New Roman"/>
                <w:color w:val="000000"/>
                <w:sz w:val="20"/>
                <w:szCs w:val="20"/>
              </w:rPr>
              <w:t>13</w:t>
            </w:r>
          </w:p>
        </w:tc>
        <w:tc>
          <w:tcPr>
            <w:tcW w:w="1135" w:type="dxa"/>
            <w:vAlign w:val="center"/>
          </w:tcPr>
          <w:p w14:paraId="4B81C02D" w14:textId="77777777" w:rsidR="00EB1B83" w:rsidRPr="00BE1953" w:rsidRDefault="00EB1B83" w:rsidP="00EB1B83">
            <w:pPr>
              <w:jc w:val="center"/>
              <w:rPr>
                <w:rFonts w:ascii="Times New Roman" w:hAnsi="Times New Roman" w:cs="Times New Roman"/>
                <w:sz w:val="20"/>
                <w:szCs w:val="20"/>
              </w:rPr>
            </w:pPr>
            <w:r w:rsidRPr="00BE1953">
              <w:rPr>
                <w:rFonts w:ascii="Times New Roman" w:hAnsi="Times New Roman" w:cs="Times New Roman"/>
                <w:color w:val="000000"/>
                <w:sz w:val="20"/>
                <w:szCs w:val="20"/>
              </w:rPr>
              <w:t>278</w:t>
            </w:r>
          </w:p>
        </w:tc>
        <w:tc>
          <w:tcPr>
            <w:tcW w:w="1669" w:type="dxa"/>
            <w:vAlign w:val="center"/>
          </w:tcPr>
          <w:p w14:paraId="4BB66154" w14:textId="313305A9"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2EC0AB55" w14:textId="114EACAC"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4.2</w:t>
            </w:r>
          </w:p>
        </w:tc>
        <w:tc>
          <w:tcPr>
            <w:tcW w:w="1497" w:type="dxa"/>
            <w:vAlign w:val="center"/>
          </w:tcPr>
          <w:p w14:paraId="3079B139" w14:textId="2D52AA13"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3.8 – 4.4</w:t>
            </w:r>
          </w:p>
        </w:tc>
        <w:tc>
          <w:tcPr>
            <w:tcW w:w="774" w:type="dxa"/>
            <w:vAlign w:val="center"/>
          </w:tcPr>
          <w:p w14:paraId="4790AD46" w14:textId="4FB7721D"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0.8</w:t>
            </w:r>
          </w:p>
        </w:tc>
        <w:tc>
          <w:tcPr>
            <w:tcW w:w="801" w:type="dxa"/>
            <w:vAlign w:val="center"/>
          </w:tcPr>
          <w:p w14:paraId="145440E8" w14:textId="7F65B12B"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4.2</w:t>
            </w:r>
          </w:p>
        </w:tc>
        <w:tc>
          <w:tcPr>
            <w:tcW w:w="801" w:type="dxa"/>
            <w:gridSpan w:val="2"/>
            <w:vAlign w:val="center"/>
          </w:tcPr>
          <w:p w14:paraId="7F4ABC06" w14:textId="7F2E0376"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3.4</w:t>
            </w:r>
          </w:p>
        </w:tc>
        <w:tc>
          <w:tcPr>
            <w:tcW w:w="801" w:type="dxa"/>
            <w:vMerge/>
            <w:vAlign w:val="center"/>
          </w:tcPr>
          <w:p w14:paraId="711C37C6" w14:textId="77777777" w:rsidR="00EB1B83" w:rsidRPr="00BE1953" w:rsidRDefault="00EB1B83" w:rsidP="00EB1B83">
            <w:pPr>
              <w:jc w:val="center"/>
              <w:rPr>
                <w:rFonts w:ascii="Times New Roman" w:hAnsi="Times New Roman" w:cs="Times New Roman"/>
                <w:color w:val="000000"/>
                <w:sz w:val="20"/>
                <w:szCs w:val="20"/>
              </w:rPr>
            </w:pPr>
          </w:p>
        </w:tc>
        <w:tc>
          <w:tcPr>
            <w:tcW w:w="1336" w:type="dxa"/>
            <w:gridSpan w:val="2"/>
            <w:vMerge/>
            <w:vAlign w:val="center"/>
          </w:tcPr>
          <w:p w14:paraId="6294A209" w14:textId="77777777" w:rsidR="00EB1B83" w:rsidRPr="00BE1953" w:rsidRDefault="00EB1B83" w:rsidP="00EB1B83">
            <w:pPr>
              <w:jc w:val="center"/>
              <w:rPr>
                <w:rFonts w:ascii="Times New Roman" w:hAnsi="Times New Roman" w:cs="Times New Roman"/>
                <w:color w:val="000000"/>
                <w:sz w:val="20"/>
                <w:szCs w:val="20"/>
              </w:rPr>
            </w:pPr>
          </w:p>
        </w:tc>
        <w:tc>
          <w:tcPr>
            <w:tcW w:w="1157" w:type="dxa"/>
            <w:vMerge/>
            <w:vAlign w:val="center"/>
          </w:tcPr>
          <w:p w14:paraId="7B191DE4" w14:textId="7E877814" w:rsidR="00EB1B83" w:rsidRPr="00BE1953" w:rsidRDefault="00EB1B83" w:rsidP="00EB1B83">
            <w:pPr>
              <w:jc w:val="center"/>
              <w:rPr>
                <w:rFonts w:ascii="Times New Roman" w:hAnsi="Times New Roman" w:cs="Times New Roman"/>
                <w:color w:val="000000"/>
                <w:sz w:val="20"/>
                <w:szCs w:val="20"/>
              </w:rPr>
            </w:pPr>
          </w:p>
        </w:tc>
        <w:tc>
          <w:tcPr>
            <w:tcW w:w="1320" w:type="dxa"/>
            <w:vMerge/>
            <w:vAlign w:val="center"/>
          </w:tcPr>
          <w:p w14:paraId="0D9C9FE1" w14:textId="334890A9" w:rsidR="00EB1B83" w:rsidRPr="00BE1953" w:rsidRDefault="00EB1B83" w:rsidP="00EB1B83">
            <w:pPr>
              <w:jc w:val="center"/>
              <w:rPr>
                <w:rFonts w:ascii="Times New Roman" w:hAnsi="Times New Roman" w:cs="Times New Roman"/>
                <w:color w:val="000000"/>
                <w:sz w:val="20"/>
                <w:szCs w:val="20"/>
              </w:rPr>
            </w:pPr>
          </w:p>
        </w:tc>
      </w:tr>
      <w:tr w:rsidR="00EB1B83" w:rsidRPr="00BE1953" w14:paraId="1EB8869A" w14:textId="77777777" w:rsidTr="00EB1B83">
        <w:trPr>
          <w:trHeight w:val="435"/>
        </w:trPr>
        <w:tc>
          <w:tcPr>
            <w:tcW w:w="467" w:type="dxa"/>
            <w:vMerge/>
            <w:textDirection w:val="btLr"/>
            <w:vAlign w:val="center"/>
          </w:tcPr>
          <w:p w14:paraId="50C84A4F" w14:textId="77777777" w:rsidR="00EB1B83" w:rsidRPr="000D178D" w:rsidRDefault="00EB1B83" w:rsidP="00EB1B83">
            <w:pPr>
              <w:ind w:left="113" w:right="113"/>
              <w:jc w:val="center"/>
              <w:rPr>
                <w:rFonts w:ascii="Times New Roman" w:hAnsi="Times New Roman" w:cs="Times New Roman"/>
                <w:b/>
                <w:bCs/>
                <w:color w:val="000000"/>
              </w:rPr>
            </w:pPr>
          </w:p>
        </w:tc>
        <w:tc>
          <w:tcPr>
            <w:tcW w:w="868" w:type="dxa"/>
            <w:vAlign w:val="center"/>
          </w:tcPr>
          <w:p w14:paraId="2ED78CFF" w14:textId="77777777" w:rsidR="00EB1B83" w:rsidRPr="000D178D" w:rsidRDefault="00EB1B83" w:rsidP="00EB1B83">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19</w:t>
            </w:r>
          </w:p>
        </w:tc>
        <w:tc>
          <w:tcPr>
            <w:tcW w:w="935" w:type="dxa"/>
            <w:vAlign w:val="center"/>
          </w:tcPr>
          <w:p w14:paraId="1E48D361" w14:textId="77777777" w:rsidR="00EB1B83" w:rsidRPr="00BE1953" w:rsidRDefault="00EB1B83" w:rsidP="00EB1B83">
            <w:pPr>
              <w:jc w:val="center"/>
              <w:rPr>
                <w:rFonts w:ascii="Times New Roman" w:hAnsi="Times New Roman" w:cs="Times New Roman"/>
                <w:sz w:val="20"/>
                <w:szCs w:val="20"/>
              </w:rPr>
            </w:pPr>
            <w:r w:rsidRPr="00BE1953">
              <w:rPr>
                <w:rFonts w:ascii="Times New Roman" w:hAnsi="Times New Roman" w:cs="Times New Roman"/>
                <w:color w:val="000000"/>
                <w:sz w:val="20"/>
                <w:szCs w:val="20"/>
              </w:rPr>
              <w:t>28</w:t>
            </w:r>
          </w:p>
        </w:tc>
        <w:tc>
          <w:tcPr>
            <w:tcW w:w="1135" w:type="dxa"/>
            <w:vAlign w:val="center"/>
          </w:tcPr>
          <w:p w14:paraId="6AE1E150" w14:textId="77777777" w:rsidR="00EB1B83" w:rsidRPr="00BE1953" w:rsidRDefault="00EB1B83" w:rsidP="00EB1B83">
            <w:pPr>
              <w:jc w:val="center"/>
              <w:rPr>
                <w:rFonts w:ascii="Times New Roman" w:hAnsi="Times New Roman" w:cs="Times New Roman"/>
                <w:sz w:val="20"/>
                <w:szCs w:val="20"/>
              </w:rPr>
            </w:pPr>
            <w:r w:rsidRPr="00BE1953">
              <w:rPr>
                <w:rFonts w:ascii="Times New Roman" w:hAnsi="Times New Roman" w:cs="Times New Roman"/>
                <w:color w:val="000000"/>
                <w:sz w:val="20"/>
                <w:szCs w:val="20"/>
              </w:rPr>
              <w:t>683</w:t>
            </w:r>
          </w:p>
        </w:tc>
        <w:tc>
          <w:tcPr>
            <w:tcW w:w="1669" w:type="dxa"/>
            <w:vAlign w:val="center"/>
          </w:tcPr>
          <w:p w14:paraId="768DB94A" w14:textId="5D82B32D"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360A3635" w14:textId="2C58E1C2"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5.2</w:t>
            </w:r>
          </w:p>
        </w:tc>
        <w:tc>
          <w:tcPr>
            <w:tcW w:w="1497" w:type="dxa"/>
            <w:vAlign w:val="center"/>
          </w:tcPr>
          <w:p w14:paraId="40CE5F81" w14:textId="367BFCAA"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4.8 – 5.4</w:t>
            </w:r>
          </w:p>
        </w:tc>
        <w:tc>
          <w:tcPr>
            <w:tcW w:w="774" w:type="dxa"/>
            <w:vAlign w:val="center"/>
          </w:tcPr>
          <w:p w14:paraId="48329FF2" w14:textId="116EE6C2"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w:t>
            </w:r>
          </w:p>
        </w:tc>
        <w:tc>
          <w:tcPr>
            <w:tcW w:w="801" w:type="dxa"/>
            <w:vAlign w:val="center"/>
          </w:tcPr>
          <w:p w14:paraId="592ED6B6" w14:textId="11028F42"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7.4</w:t>
            </w:r>
          </w:p>
        </w:tc>
        <w:tc>
          <w:tcPr>
            <w:tcW w:w="801" w:type="dxa"/>
            <w:gridSpan w:val="2"/>
            <w:vAlign w:val="center"/>
          </w:tcPr>
          <w:p w14:paraId="74EFEF1D" w14:textId="3DA8666C"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6.4</w:t>
            </w:r>
          </w:p>
        </w:tc>
        <w:tc>
          <w:tcPr>
            <w:tcW w:w="801" w:type="dxa"/>
            <w:vMerge/>
            <w:vAlign w:val="center"/>
          </w:tcPr>
          <w:p w14:paraId="33B51410" w14:textId="77777777" w:rsidR="00EB1B83" w:rsidRPr="00BE1953" w:rsidRDefault="00EB1B83" w:rsidP="00EB1B83">
            <w:pPr>
              <w:jc w:val="center"/>
              <w:rPr>
                <w:rFonts w:ascii="Times New Roman" w:hAnsi="Times New Roman" w:cs="Times New Roman"/>
                <w:color w:val="000000"/>
                <w:sz w:val="20"/>
                <w:szCs w:val="20"/>
              </w:rPr>
            </w:pPr>
          </w:p>
        </w:tc>
        <w:tc>
          <w:tcPr>
            <w:tcW w:w="1336" w:type="dxa"/>
            <w:gridSpan w:val="2"/>
            <w:vMerge/>
            <w:vAlign w:val="center"/>
          </w:tcPr>
          <w:p w14:paraId="44CF6C46" w14:textId="77777777" w:rsidR="00EB1B83" w:rsidRPr="00BE1953" w:rsidRDefault="00EB1B83" w:rsidP="00EB1B83">
            <w:pPr>
              <w:jc w:val="center"/>
              <w:rPr>
                <w:rFonts w:ascii="Times New Roman" w:hAnsi="Times New Roman" w:cs="Times New Roman"/>
                <w:color w:val="000000"/>
                <w:sz w:val="20"/>
                <w:szCs w:val="20"/>
              </w:rPr>
            </w:pPr>
          </w:p>
        </w:tc>
        <w:tc>
          <w:tcPr>
            <w:tcW w:w="1157" w:type="dxa"/>
            <w:vMerge/>
            <w:vAlign w:val="center"/>
          </w:tcPr>
          <w:p w14:paraId="647997B0" w14:textId="2E168C88" w:rsidR="00EB1B83" w:rsidRPr="00BE1953" w:rsidRDefault="00EB1B83" w:rsidP="00EB1B83">
            <w:pPr>
              <w:jc w:val="center"/>
              <w:rPr>
                <w:rFonts w:ascii="Times New Roman" w:hAnsi="Times New Roman" w:cs="Times New Roman"/>
                <w:color w:val="000000"/>
                <w:sz w:val="20"/>
                <w:szCs w:val="20"/>
              </w:rPr>
            </w:pPr>
          </w:p>
        </w:tc>
        <w:tc>
          <w:tcPr>
            <w:tcW w:w="1320" w:type="dxa"/>
            <w:vMerge/>
            <w:vAlign w:val="center"/>
          </w:tcPr>
          <w:p w14:paraId="27BD281C" w14:textId="01E26D34" w:rsidR="00EB1B83" w:rsidRPr="00BE1953" w:rsidRDefault="00EB1B83" w:rsidP="00EB1B83">
            <w:pPr>
              <w:jc w:val="center"/>
              <w:rPr>
                <w:rFonts w:ascii="Times New Roman" w:hAnsi="Times New Roman" w:cs="Times New Roman"/>
                <w:color w:val="000000"/>
                <w:sz w:val="20"/>
                <w:szCs w:val="20"/>
              </w:rPr>
            </w:pPr>
          </w:p>
        </w:tc>
      </w:tr>
      <w:tr w:rsidR="00EB1B83" w:rsidRPr="00BE1953" w14:paraId="39F225D1" w14:textId="77777777" w:rsidTr="00EB1B83">
        <w:trPr>
          <w:trHeight w:val="393"/>
        </w:trPr>
        <w:tc>
          <w:tcPr>
            <w:tcW w:w="467" w:type="dxa"/>
            <w:vMerge/>
            <w:textDirection w:val="btLr"/>
            <w:vAlign w:val="center"/>
          </w:tcPr>
          <w:p w14:paraId="28107FEA" w14:textId="77777777" w:rsidR="00EB1B83" w:rsidRPr="000D178D" w:rsidRDefault="00EB1B83" w:rsidP="00EB1B83">
            <w:pPr>
              <w:ind w:left="113" w:right="113"/>
              <w:jc w:val="center"/>
              <w:rPr>
                <w:rFonts w:ascii="Times New Roman" w:hAnsi="Times New Roman" w:cs="Times New Roman"/>
                <w:b/>
                <w:bCs/>
                <w:color w:val="000000"/>
              </w:rPr>
            </w:pPr>
          </w:p>
        </w:tc>
        <w:tc>
          <w:tcPr>
            <w:tcW w:w="868" w:type="dxa"/>
            <w:vAlign w:val="center"/>
          </w:tcPr>
          <w:p w14:paraId="1C07EFCE" w14:textId="77777777" w:rsidR="00EB1B83" w:rsidRPr="000D178D" w:rsidRDefault="00EB1B83" w:rsidP="00EB1B83">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20</w:t>
            </w:r>
          </w:p>
        </w:tc>
        <w:tc>
          <w:tcPr>
            <w:tcW w:w="935" w:type="dxa"/>
            <w:vAlign w:val="center"/>
          </w:tcPr>
          <w:p w14:paraId="7787635C" w14:textId="77777777" w:rsidR="00EB1B83" w:rsidRPr="00BE1953" w:rsidRDefault="00EB1B83" w:rsidP="00EB1B83">
            <w:pPr>
              <w:jc w:val="center"/>
              <w:rPr>
                <w:rFonts w:ascii="Times New Roman" w:hAnsi="Times New Roman" w:cs="Times New Roman"/>
                <w:sz w:val="20"/>
                <w:szCs w:val="20"/>
              </w:rPr>
            </w:pPr>
            <w:r w:rsidRPr="00BE1953">
              <w:rPr>
                <w:rFonts w:ascii="Times New Roman" w:hAnsi="Times New Roman" w:cs="Times New Roman"/>
                <w:color w:val="000000"/>
                <w:sz w:val="20"/>
                <w:szCs w:val="20"/>
              </w:rPr>
              <w:t>85</w:t>
            </w:r>
          </w:p>
        </w:tc>
        <w:tc>
          <w:tcPr>
            <w:tcW w:w="1135" w:type="dxa"/>
            <w:vAlign w:val="center"/>
          </w:tcPr>
          <w:p w14:paraId="1FFBC319" w14:textId="77777777" w:rsidR="00EB1B83" w:rsidRPr="00BE1953" w:rsidRDefault="00EB1B83" w:rsidP="00EB1B83">
            <w:pPr>
              <w:jc w:val="center"/>
              <w:rPr>
                <w:rFonts w:ascii="Times New Roman" w:hAnsi="Times New Roman" w:cs="Times New Roman"/>
                <w:sz w:val="20"/>
                <w:szCs w:val="20"/>
              </w:rPr>
            </w:pPr>
            <w:r w:rsidRPr="00BE1953">
              <w:rPr>
                <w:rFonts w:ascii="Times New Roman" w:hAnsi="Times New Roman" w:cs="Times New Roman"/>
                <w:color w:val="000000"/>
                <w:sz w:val="20"/>
                <w:szCs w:val="20"/>
              </w:rPr>
              <w:t>2098</w:t>
            </w:r>
          </w:p>
        </w:tc>
        <w:tc>
          <w:tcPr>
            <w:tcW w:w="1669" w:type="dxa"/>
            <w:vAlign w:val="center"/>
          </w:tcPr>
          <w:p w14:paraId="18786788" w14:textId="56175407"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5E2890E4" w14:textId="7F8F4D9F"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6.4</w:t>
            </w:r>
          </w:p>
        </w:tc>
        <w:tc>
          <w:tcPr>
            <w:tcW w:w="1497" w:type="dxa"/>
            <w:vAlign w:val="center"/>
          </w:tcPr>
          <w:p w14:paraId="554B556A" w14:textId="7A6B1D69"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6 – 6.8</w:t>
            </w:r>
          </w:p>
        </w:tc>
        <w:tc>
          <w:tcPr>
            <w:tcW w:w="774" w:type="dxa"/>
            <w:vAlign w:val="center"/>
          </w:tcPr>
          <w:p w14:paraId="4618B480" w14:textId="57513FBE"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4</w:t>
            </w:r>
          </w:p>
        </w:tc>
        <w:tc>
          <w:tcPr>
            <w:tcW w:w="801" w:type="dxa"/>
            <w:vAlign w:val="center"/>
          </w:tcPr>
          <w:p w14:paraId="3CD1690B" w14:textId="1BA5D7FF"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21.6</w:t>
            </w:r>
          </w:p>
        </w:tc>
        <w:tc>
          <w:tcPr>
            <w:tcW w:w="801" w:type="dxa"/>
            <w:gridSpan w:val="2"/>
            <w:vAlign w:val="center"/>
          </w:tcPr>
          <w:p w14:paraId="48B79CF8" w14:textId="1D5077C4"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20.2</w:t>
            </w:r>
          </w:p>
        </w:tc>
        <w:tc>
          <w:tcPr>
            <w:tcW w:w="801" w:type="dxa"/>
            <w:vMerge/>
            <w:vAlign w:val="center"/>
          </w:tcPr>
          <w:p w14:paraId="470DA4FE" w14:textId="77777777" w:rsidR="00EB1B83" w:rsidRPr="00BE1953" w:rsidRDefault="00EB1B83" w:rsidP="00EB1B83">
            <w:pPr>
              <w:jc w:val="center"/>
              <w:rPr>
                <w:rFonts w:ascii="Times New Roman" w:hAnsi="Times New Roman" w:cs="Times New Roman"/>
                <w:color w:val="000000"/>
                <w:sz w:val="20"/>
                <w:szCs w:val="20"/>
              </w:rPr>
            </w:pPr>
          </w:p>
        </w:tc>
        <w:tc>
          <w:tcPr>
            <w:tcW w:w="1336" w:type="dxa"/>
            <w:gridSpan w:val="2"/>
            <w:vMerge/>
            <w:vAlign w:val="center"/>
          </w:tcPr>
          <w:p w14:paraId="717F8860" w14:textId="77777777" w:rsidR="00EB1B83" w:rsidRPr="00BE1953" w:rsidRDefault="00EB1B83" w:rsidP="00EB1B83">
            <w:pPr>
              <w:jc w:val="center"/>
              <w:rPr>
                <w:rFonts w:ascii="Times New Roman" w:hAnsi="Times New Roman" w:cs="Times New Roman"/>
                <w:color w:val="000000"/>
                <w:sz w:val="20"/>
                <w:szCs w:val="20"/>
              </w:rPr>
            </w:pPr>
          </w:p>
        </w:tc>
        <w:tc>
          <w:tcPr>
            <w:tcW w:w="1157" w:type="dxa"/>
            <w:vMerge/>
            <w:vAlign w:val="center"/>
          </w:tcPr>
          <w:p w14:paraId="449FBE7D" w14:textId="3219FB39" w:rsidR="00EB1B83" w:rsidRPr="00BE1953" w:rsidRDefault="00EB1B83" w:rsidP="00EB1B83">
            <w:pPr>
              <w:jc w:val="center"/>
              <w:rPr>
                <w:rFonts w:ascii="Times New Roman" w:hAnsi="Times New Roman" w:cs="Times New Roman"/>
                <w:color w:val="000000"/>
                <w:sz w:val="20"/>
                <w:szCs w:val="20"/>
              </w:rPr>
            </w:pPr>
          </w:p>
        </w:tc>
        <w:tc>
          <w:tcPr>
            <w:tcW w:w="1320" w:type="dxa"/>
            <w:vMerge/>
            <w:vAlign w:val="center"/>
          </w:tcPr>
          <w:p w14:paraId="3F5BA5BD" w14:textId="66841424" w:rsidR="00EB1B83" w:rsidRPr="00BE1953" w:rsidRDefault="00EB1B83" w:rsidP="00EB1B83">
            <w:pPr>
              <w:jc w:val="center"/>
              <w:rPr>
                <w:rFonts w:ascii="Times New Roman" w:hAnsi="Times New Roman" w:cs="Times New Roman"/>
                <w:color w:val="000000"/>
                <w:sz w:val="20"/>
                <w:szCs w:val="20"/>
              </w:rPr>
            </w:pPr>
          </w:p>
        </w:tc>
      </w:tr>
      <w:tr w:rsidR="00EB1B83" w:rsidRPr="00BE1953" w14:paraId="53F47BCF" w14:textId="77777777" w:rsidTr="00EB1B83">
        <w:trPr>
          <w:trHeight w:val="393"/>
        </w:trPr>
        <w:tc>
          <w:tcPr>
            <w:tcW w:w="467" w:type="dxa"/>
            <w:vMerge/>
            <w:tcBorders>
              <w:bottom w:val="dashSmallGap" w:sz="12" w:space="0" w:color="000000"/>
            </w:tcBorders>
            <w:textDirection w:val="btLr"/>
            <w:vAlign w:val="center"/>
          </w:tcPr>
          <w:p w14:paraId="19A19AD2" w14:textId="77777777" w:rsidR="00EB1B83" w:rsidRPr="000D178D" w:rsidRDefault="00EB1B83" w:rsidP="00EB1B83">
            <w:pPr>
              <w:ind w:left="113" w:right="113"/>
              <w:jc w:val="center"/>
              <w:rPr>
                <w:rFonts w:ascii="Times New Roman" w:hAnsi="Times New Roman" w:cs="Times New Roman"/>
                <w:b/>
                <w:bCs/>
                <w:color w:val="000000"/>
              </w:rPr>
            </w:pPr>
          </w:p>
        </w:tc>
        <w:tc>
          <w:tcPr>
            <w:tcW w:w="868" w:type="dxa"/>
            <w:tcBorders>
              <w:bottom w:val="dashSmallGap" w:sz="12" w:space="0" w:color="000000"/>
            </w:tcBorders>
            <w:vAlign w:val="center"/>
          </w:tcPr>
          <w:p w14:paraId="67BD203C" w14:textId="77777777" w:rsidR="00EB1B83" w:rsidRPr="000D178D" w:rsidRDefault="00EB1B83" w:rsidP="00EB1B83">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21</w:t>
            </w:r>
          </w:p>
        </w:tc>
        <w:tc>
          <w:tcPr>
            <w:tcW w:w="935" w:type="dxa"/>
            <w:tcBorders>
              <w:bottom w:val="dashSmallGap" w:sz="12" w:space="0" w:color="000000"/>
            </w:tcBorders>
            <w:vAlign w:val="center"/>
          </w:tcPr>
          <w:p w14:paraId="5D8A959B"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56</w:t>
            </w:r>
          </w:p>
        </w:tc>
        <w:tc>
          <w:tcPr>
            <w:tcW w:w="1135" w:type="dxa"/>
            <w:tcBorders>
              <w:bottom w:val="dashSmallGap" w:sz="12" w:space="0" w:color="000000"/>
            </w:tcBorders>
            <w:vAlign w:val="center"/>
          </w:tcPr>
          <w:p w14:paraId="289A4628"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370</w:t>
            </w:r>
          </w:p>
        </w:tc>
        <w:tc>
          <w:tcPr>
            <w:tcW w:w="1669" w:type="dxa"/>
            <w:tcBorders>
              <w:bottom w:val="dashSmallGap" w:sz="12" w:space="0" w:color="000000"/>
            </w:tcBorders>
            <w:vAlign w:val="center"/>
          </w:tcPr>
          <w:p w14:paraId="4182471F" w14:textId="7C36A80E"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5</w:t>
            </w:r>
          </w:p>
        </w:tc>
        <w:tc>
          <w:tcPr>
            <w:tcW w:w="801" w:type="dxa"/>
            <w:tcBorders>
              <w:bottom w:val="dashSmallGap" w:sz="12" w:space="0" w:color="000000"/>
            </w:tcBorders>
            <w:vAlign w:val="center"/>
          </w:tcPr>
          <w:p w14:paraId="3DEF3AE4" w14:textId="567483B7"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7.8</w:t>
            </w:r>
          </w:p>
        </w:tc>
        <w:tc>
          <w:tcPr>
            <w:tcW w:w="1497" w:type="dxa"/>
            <w:tcBorders>
              <w:bottom w:val="dashSmallGap" w:sz="12" w:space="0" w:color="000000"/>
            </w:tcBorders>
            <w:vAlign w:val="center"/>
          </w:tcPr>
          <w:p w14:paraId="1DB3135F" w14:textId="0B5A5716"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7.2 – 8.4</w:t>
            </w:r>
          </w:p>
        </w:tc>
        <w:tc>
          <w:tcPr>
            <w:tcW w:w="774" w:type="dxa"/>
            <w:tcBorders>
              <w:bottom w:val="dashSmallGap" w:sz="12" w:space="0" w:color="000000"/>
            </w:tcBorders>
            <w:vAlign w:val="center"/>
          </w:tcPr>
          <w:p w14:paraId="79FAF57B" w14:textId="26E3AE5F"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6</w:t>
            </w:r>
          </w:p>
        </w:tc>
        <w:tc>
          <w:tcPr>
            <w:tcW w:w="801" w:type="dxa"/>
            <w:tcBorders>
              <w:bottom w:val="dashSmallGap" w:sz="12" w:space="0" w:color="000000"/>
            </w:tcBorders>
            <w:vAlign w:val="center"/>
          </w:tcPr>
          <w:p w14:paraId="2BA864F3" w14:textId="6F4EA4EC"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26.4</w:t>
            </w:r>
          </w:p>
        </w:tc>
        <w:tc>
          <w:tcPr>
            <w:tcW w:w="801" w:type="dxa"/>
            <w:gridSpan w:val="2"/>
            <w:tcBorders>
              <w:bottom w:val="dashSmallGap" w:sz="12" w:space="0" w:color="000000"/>
            </w:tcBorders>
            <w:vAlign w:val="center"/>
          </w:tcPr>
          <w:p w14:paraId="76357C17" w14:textId="751C2748"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24.8</w:t>
            </w:r>
          </w:p>
        </w:tc>
        <w:tc>
          <w:tcPr>
            <w:tcW w:w="801" w:type="dxa"/>
            <w:vMerge/>
            <w:tcBorders>
              <w:bottom w:val="dashSmallGap" w:sz="12" w:space="0" w:color="000000"/>
            </w:tcBorders>
            <w:vAlign w:val="center"/>
          </w:tcPr>
          <w:p w14:paraId="7CE678EF" w14:textId="77777777" w:rsidR="00EB1B83" w:rsidRPr="00BE1953" w:rsidRDefault="00EB1B83" w:rsidP="00EB1B83">
            <w:pPr>
              <w:jc w:val="center"/>
              <w:rPr>
                <w:rFonts w:ascii="Times New Roman" w:hAnsi="Times New Roman" w:cs="Times New Roman"/>
                <w:color w:val="000000"/>
                <w:sz w:val="20"/>
                <w:szCs w:val="20"/>
              </w:rPr>
            </w:pPr>
          </w:p>
        </w:tc>
        <w:tc>
          <w:tcPr>
            <w:tcW w:w="1336" w:type="dxa"/>
            <w:gridSpan w:val="2"/>
            <w:vMerge/>
            <w:tcBorders>
              <w:bottom w:val="dashSmallGap" w:sz="12" w:space="0" w:color="000000"/>
            </w:tcBorders>
            <w:vAlign w:val="center"/>
          </w:tcPr>
          <w:p w14:paraId="30BA6F52" w14:textId="77777777" w:rsidR="00EB1B83" w:rsidRPr="00BE1953" w:rsidRDefault="00EB1B83" w:rsidP="00EB1B83">
            <w:pPr>
              <w:jc w:val="center"/>
              <w:rPr>
                <w:rFonts w:ascii="Times New Roman" w:hAnsi="Times New Roman" w:cs="Times New Roman"/>
                <w:color w:val="000000"/>
                <w:sz w:val="20"/>
                <w:szCs w:val="20"/>
              </w:rPr>
            </w:pPr>
          </w:p>
        </w:tc>
        <w:tc>
          <w:tcPr>
            <w:tcW w:w="1157" w:type="dxa"/>
            <w:vMerge/>
            <w:tcBorders>
              <w:bottom w:val="dashSmallGap" w:sz="12" w:space="0" w:color="000000"/>
            </w:tcBorders>
            <w:vAlign w:val="center"/>
          </w:tcPr>
          <w:p w14:paraId="7B4D786C" w14:textId="29C78DEE" w:rsidR="00EB1B83" w:rsidRPr="00BE1953" w:rsidRDefault="00EB1B83" w:rsidP="00EB1B83">
            <w:pPr>
              <w:jc w:val="center"/>
              <w:rPr>
                <w:rFonts w:ascii="Times New Roman" w:hAnsi="Times New Roman" w:cs="Times New Roman"/>
                <w:color w:val="000000"/>
                <w:sz w:val="20"/>
                <w:szCs w:val="20"/>
              </w:rPr>
            </w:pPr>
          </w:p>
        </w:tc>
        <w:tc>
          <w:tcPr>
            <w:tcW w:w="1320" w:type="dxa"/>
            <w:vMerge/>
            <w:tcBorders>
              <w:bottom w:val="dashSmallGap" w:sz="12" w:space="0" w:color="000000"/>
            </w:tcBorders>
            <w:vAlign w:val="center"/>
          </w:tcPr>
          <w:p w14:paraId="6611CD0E" w14:textId="7405A861" w:rsidR="00EB1B83" w:rsidRPr="00BE1953" w:rsidRDefault="00EB1B83" w:rsidP="00EB1B83">
            <w:pPr>
              <w:jc w:val="center"/>
              <w:rPr>
                <w:rFonts w:ascii="Times New Roman" w:hAnsi="Times New Roman" w:cs="Times New Roman"/>
                <w:color w:val="000000"/>
                <w:sz w:val="20"/>
                <w:szCs w:val="20"/>
              </w:rPr>
            </w:pPr>
          </w:p>
        </w:tc>
      </w:tr>
      <w:tr w:rsidR="00EB1B83" w:rsidRPr="00BE1953" w14:paraId="36F4F8A0" w14:textId="77777777" w:rsidTr="00EB1B83">
        <w:trPr>
          <w:trHeight w:val="393"/>
        </w:trPr>
        <w:tc>
          <w:tcPr>
            <w:tcW w:w="467" w:type="dxa"/>
            <w:vMerge w:val="restart"/>
            <w:textDirection w:val="btLr"/>
            <w:vAlign w:val="center"/>
          </w:tcPr>
          <w:p w14:paraId="653E995A" w14:textId="77777777" w:rsidR="00EB1B83" w:rsidRPr="000D178D" w:rsidRDefault="00EB1B83" w:rsidP="00EB1B83">
            <w:pPr>
              <w:ind w:left="113" w:right="113"/>
              <w:jc w:val="center"/>
              <w:rPr>
                <w:rFonts w:ascii="Times New Roman" w:hAnsi="Times New Roman" w:cs="Times New Roman"/>
                <w:b/>
                <w:bCs/>
                <w:color w:val="000000"/>
              </w:rPr>
            </w:pPr>
            <w:r w:rsidRPr="000D178D">
              <w:rPr>
                <w:rFonts w:ascii="Times New Roman" w:hAnsi="Times New Roman" w:cs="Times New Roman"/>
                <w:b/>
                <w:bCs/>
                <w:color w:val="000000"/>
              </w:rPr>
              <w:t>Tiefora</w:t>
            </w:r>
          </w:p>
        </w:tc>
        <w:tc>
          <w:tcPr>
            <w:tcW w:w="868" w:type="dxa"/>
            <w:vAlign w:val="center"/>
          </w:tcPr>
          <w:p w14:paraId="2D8DF3C7" w14:textId="77777777" w:rsidR="00EB1B83" w:rsidRPr="000D178D" w:rsidRDefault="00EB1B83" w:rsidP="00EB1B83">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7</w:t>
            </w:r>
          </w:p>
        </w:tc>
        <w:tc>
          <w:tcPr>
            <w:tcW w:w="935" w:type="dxa"/>
            <w:vAlign w:val="center"/>
          </w:tcPr>
          <w:p w14:paraId="39CDEA37"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76</w:t>
            </w:r>
          </w:p>
        </w:tc>
        <w:tc>
          <w:tcPr>
            <w:tcW w:w="1135" w:type="dxa"/>
            <w:vAlign w:val="center"/>
          </w:tcPr>
          <w:p w14:paraId="2B9F206A"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972</w:t>
            </w:r>
          </w:p>
        </w:tc>
        <w:tc>
          <w:tcPr>
            <w:tcW w:w="1669" w:type="dxa"/>
            <w:vAlign w:val="center"/>
          </w:tcPr>
          <w:p w14:paraId="12AB5395" w14:textId="73A8760D"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20</w:t>
            </w:r>
          </w:p>
        </w:tc>
        <w:tc>
          <w:tcPr>
            <w:tcW w:w="801" w:type="dxa"/>
            <w:vAlign w:val="center"/>
          </w:tcPr>
          <w:p w14:paraId="51B24322" w14:textId="592DDDA5"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3.8</w:t>
            </w:r>
          </w:p>
        </w:tc>
        <w:tc>
          <w:tcPr>
            <w:tcW w:w="1497" w:type="dxa"/>
            <w:vAlign w:val="center"/>
          </w:tcPr>
          <w:p w14:paraId="3EC65E8C" w14:textId="48ECBE36"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3.4 – 4.2</w:t>
            </w:r>
          </w:p>
        </w:tc>
        <w:tc>
          <w:tcPr>
            <w:tcW w:w="774" w:type="dxa"/>
            <w:vAlign w:val="center"/>
          </w:tcPr>
          <w:p w14:paraId="5B25E99D" w14:textId="16C03B90"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0.8</w:t>
            </w:r>
          </w:p>
        </w:tc>
        <w:tc>
          <w:tcPr>
            <w:tcW w:w="801" w:type="dxa"/>
            <w:vAlign w:val="center"/>
          </w:tcPr>
          <w:p w14:paraId="5880142F" w14:textId="2346BE74"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56</w:t>
            </w:r>
          </w:p>
        </w:tc>
        <w:tc>
          <w:tcPr>
            <w:tcW w:w="801" w:type="dxa"/>
            <w:gridSpan w:val="2"/>
            <w:vAlign w:val="center"/>
          </w:tcPr>
          <w:p w14:paraId="44933B58" w14:textId="1C433F97"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55.2</w:t>
            </w:r>
          </w:p>
        </w:tc>
        <w:tc>
          <w:tcPr>
            <w:tcW w:w="801" w:type="dxa"/>
            <w:vMerge w:val="restart"/>
            <w:vAlign w:val="center"/>
          </w:tcPr>
          <w:p w14:paraId="5F588ADD"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w:t>
            </w:r>
            <w:r>
              <w:rPr>
                <w:rFonts w:ascii="Times New Roman" w:hAnsi="Times New Roman" w:cs="Times New Roman"/>
                <w:color w:val="000000"/>
                <w:sz w:val="20"/>
                <w:szCs w:val="20"/>
              </w:rPr>
              <w:t>5</w:t>
            </w:r>
          </w:p>
        </w:tc>
        <w:tc>
          <w:tcPr>
            <w:tcW w:w="1336" w:type="dxa"/>
            <w:gridSpan w:val="2"/>
            <w:vMerge w:val="restart"/>
            <w:vAlign w:val="center"/>
          </w:tcPr>
          <w:p w14:paraId="62D42FB4"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w:t>
            </w:r>
            <w:r>
              <w:rPr>
                <w:rFonts w:ascii="Times New Roman" w:hAnsi="Times New Roman" w:cs="Times New Roman"/>
                <w:color w:val="000000"/>
                <w:sz w:val="20"/>
                <w:szCs w:val="20"/>
              </w:rPr>
              <w:t>1 – 2</w:t>
            </w:r>
          </w:p>
        </w:tc>
        <w:tc>
          <w:tcPr>
            <w:tcW w:w="1157" w:type="dxa"/>
            <w:vMerge w:val="restart"/>
            <w:vAlign w:val="center"/>
          </w:tcPr>
          <w:p w14:paraId="0136EA0E" w14:textId="37FEEE0D"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11.1</w:t>
            </w:r>
          </w:p>
        </w:tc>
        <w:tc>
          <w:tcPr>
            <w:tcW w:w="1320" w:type="dxa"/>
            <w:vMerge w:val="restart"/>
            <w:vAlign w:val="center"/>
          </w:tcPr>
          <w:p w14:paraId="32BDD083" w14:textId="3AB615AD"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11.0 – 11.2</w:t>
            </w:r>
          </w:p>
        </w:tc>
      </w:tr>
      <w:tr w:rsidR="00EB1B83" w:rsidRPr="00BE1953" w14:paraId="0BD6FAA8" w14:textId="77777777" w:rsidTr="00EB1B83">
        <w:trPr>
          <w:trHeight w:val="393"/>
        </w:trPr>
        <w:tc>
          <w:tcPr>
            <w:tcW w:w="467" w:type="dxa"/>
            <w:vMerge/>
            <w:vAlign w:val="center"/>
          </w:tcPr>
          <w:p w14:paraId="6EF2D898" w14:textId="77777777" w:rsidR="00EB1B83" w:rsidRPr="000D178D" w:rsidRDefault="00EB1B83" w:rsidP="00EB1B83">
            <w:pPr>
              <w:jc w:val="center"/>
              <w:rPr>
                <w:rFonts w:ascii="Times New Roman" w:hAnsi="Times New Roman" w:cs="Times New Roman"/>
                <w:b/>
                <w:bCs/>
                <w:color w:val="000000"/>
              </w:rPr>
            </w:pPr>
          </w:p>
        </w:tc>
        <w:tc>
          <w:tcPr>
            <w:tcW w:w="868" w:type="dxa"/>
            <w:vAlign w:val="center"/>
          </w:tcPr>
          <w:p w14:paraId="756C25DE" w14:textId="77777777" w:rsidR="00EB1B83" w:rsidRPr="000D178D" w:rsidRDefault="00EB1B83" w:rsidP="00EB1B83">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8</w:t>
            </w:r>
          </w:p>
        </w:tc>
        <w:tc>
          <w:tcPr>
            <w:tcW w:w="935" w:type="dxa"/>
            <w:vAlign w:val="center"/>
          </w:tcPr>
          <w:p w14:paraId="50F5B028"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66</w:t>
            </w:r>
          </w:p>
        </w:tc>
        <w:tc>
          <w:tcPr>
            <w:tcW w:w="1135" w:type="dxa"/>
            <w:vAlign w:val="center"/>
          </w:tcPr>
          <w:p w14:paraId="7C73C7C4"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601</w:t>
            </w:r>
          </w:p>
        </w:tc>
        <w:tc>
          <w:tcPr>
            <w:tcW w:w="1669" w:type="dxa"/>
            <w:vAlign w:val="center"/>
          </w:tcPr>
          <w:p w14:paraId="00C3B739" w14:textId="046F0594"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w:t>
            </w:r>
            <w:r>
              <w:rPr>
                <w:rFonts w:ascii="Times New Roman" w:hAnsi="Times New Roman" w:cs="Times New Roman"/>
                <w:color w:val="000000"/>
                <w:sz w:val="20"/>
                <w:szCs w:val="20"/>
              </w:rPr>
              <w:t xml:space="preserve"> 20</w:t>
            </w:r>
          </w:p>
        </w:tc>
        <w:tc>
          <w:tcPr>
            <w:tcW w:w="801" w:type="dxa"/>
            <w:vAlign w:val="center"/>
          </w:tcPr>
          <w:p w14:paraId="6F58B37C" w14:textId="4FE8952A"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3.6</w:t>
            </w:r>
          </w:p>
        </w:tc>
        <w:tc>
          <w:tcPr>
            <w:tcW w:w="1497" w:type="dxa"/>
            <w:vAlign w:val="center"/>
          </w:tcPr>
          <w:p w14:paraId="38EA9B94" w14:textId="5A7BCB9B"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3.2 – 3.8</w:t>
            </w:r>
          </w:p>
        </w:tc>
        <w:tc>
          <w:tcPr>
            <w:tcW w:w="774" w:type="dxa"/>
            <w:vAlign w:val="center"/>
          </w:tcPr>
          <w:p w14:paraId="1B5F41A1" w14:textId="5C49E22C"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0.8</w:t>
            </w:r>
          </w:p>
        </w:tc>
        <w:tc>
          <w:tcPr>
            <w:tcW w:w="801" w:type="dxa"/>
            <w:vAlign w:val="center"/>
          </w:tcPr>
          <w:p w14:paraId="30656E31" w14:textId="0C7D0C24"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43.8</w:t>
            </w:r>
          </w:p>
        </w:tc>
        <w:tc>
          <w:tcPr>
            <w:tcW w:w="801" w:type="dxa"/>
            <w:gridSpan w:val="2"/>
            <w:vAlign w:val="center"/>
          </w:tcPr>
          <w:p w14:paraId="3E412A30" w14:textId="35187435"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43</w:t>
            </w:r>
          </w:p>
        </w:tc>
        <w:tc>
          <w:tcPr>
            <w:tcW w:w="801" w:type="dxa"/>
            <w:vMerge/>
            <w:vAlign w:val="center"/>
          </w:tcPr>
          <w:p w14:paraId="64FC4BDA" w14:textId="77777777" w:rsidR="00EB1B83" w:rsidRPr="00BE1953" w:rsidRDefault="00EB1B83" w:rsidP="00EB1B83">
            <w:pPr>
              <w:jc w:val="center"/>
              <w:rPr>
                <w:rFonts w:ascii="Times New Roman" w:hAnsi="Times New Roman" w:cs="Times New Roman"/>
                <w:color w:val="000000"/>
                <w:sz w:val="20"/>
                <w:szCs w:val="20"/>
              </w:rPr>
            </w:pPr>
          </w:p>
        </w:tc>
        <w:tc>
          <w:tcPr>
            <w:tcW w:w="1336" w:type="dxa"/>
            <w:gridSpan w:val="2"/>
            <w:vMerge/>
            <w:vAlign w:val="center"/>
          </w:tcPr>
          <w:p w14:paraId="3DF6D0EC" w14:textId="77777777" w:rsidR="00EB1B83" w:rsidRPr="00BE1953" w:rsidRDefault="00EB1B83" w:rsidP="00EB1B83">
            <w:pPr>
              <w:jc w:val="center"/>
              <w:rPr>
                <w:rFonts w:ascii="Times New Roman" w:hAnsi="Times New Roman" w:cs="Times New Roman"/>
                <w:color w:val="000000"/>
                <w:sz w:val="20"/>
                <w:szCs w:val="20"/>
              </w:rPr>
            </w:pPr>
          </w:p>
        </w:tc>
        <w:tc>
          <w:tcPr>
            <w:tcW w:w="1157" w:type="dxa"/>
            <w:vMerge/>
            <w:vAlign w:val="center"/>
          </w:tcPr>
          <w:p w14:paraId="40B9C8B3" w14:textId="1315C15B" w:rsidR="00EB1B83" w:rsidRPr="00BE1953" w:rsidRDefault="00EB1B83" w:rsidP="00EB1B83">
            <w:pPr>
              <w:jc w:val="center"/>
              <w:rPr>
                <w:rFonts w:ascii="Times New Roman" w:hAnsi="Times New Roman" w:cs="Times New Roman"/>
                <w:color w:val="000000"/>
                <w:sz w:val="20"/>
                <w:szCs w:val="20"/>
              </w:rPr>
            </w:pPr>
          </w:p>
        </w:tc>
        <w:tc>
          <w:tcPr>
            <w:tcW w:w="1320" w:type="dxa"/>
            <w:vMerge/>
            <w:vAlign w:val="center"/>
          </w:tcPr>
          <w:p w14:paraId="32554223" w14:textId="0D305ABD" w:rsidR="00EB1B83" w:rsidRPr="00BE1953" w:rsidRDefault="00EB1B83" w:rsidP="00EB1B83">
            <w:pPr>
              <w:jc w:val="center"/>
              <w:rPr>
                <w:rFonts w:ascii="Times New Roman" w:hAnsi="Times New Roman" w:cs="Times New Roman"/>
                <w:color w:val="000000"/>
                <w:sz w:val="20"/>
                <w:szCs w:val="20"/>
              </w:rPr>
            </w:pPr>
          </w:p>
        </w:tc>
      </w:tr>
      <w:tr w:rsidR="00EB1B83" w:rsidRPr="00BE1953" w14:paraId="4E29894F" w14:textId="77777777" w:rsidTr="00EB1B83">
        <w:trPr>
          <w:trHeight w:val="393"/>
        </w:trPr>
        <w:tc>
          <w:tcPr>
            <w:tcW w:w="467" w:type="dxa"/>
            <w:vMerge/>
            <w:vAlign w:val="center"/>
          </w:tcPr>
          <w:p w14:paraId="515AAC83" w14:textId="77777777" w:rsidR="00EB1B83" w:rsidRPr="000D178D" w:rsidRDefault="00EB1B83" w:rsidP="00EB1B83">
            <w:pPr>
              <w:jc w:val="center"/>
              <w:rPr>
                <w:rFonts w:ascii="Times New Roman" w:hAnsi="Times New Roman" w:cs="Times New Roman"/>
                <w:b/>
                <w:bCs/>
                <w:color w:val="000000"/>
              </w:rPr>
            </w:pPr>
          </w:p>
        </w:tc>
        <w:tc>
          <w:tcPr>
            <w:tcW w:w="868" w:type="dxa"/>
            <w:vAlign w:val="center"/>
          </w:tcPr>
          <w:p w14:paraId="1E99013F" w14:textId="77777777" w:rsidR="00EB1B83" w:rsidRPr="000D178D" w:rsidRDefault="00EB1B83" w:rsidP="00EB1B83">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9</w:t>
            </w:r>
          </w:p>
        </w:tc>
        <w:tc>
          <w:tcPr>
            <w:tcW w:w="935" w:type="dxa"/>
            <w:vAlign w:val="center"/>
          </w:tcPr>
          <w:p w14:paraId="6ED197B0"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27</w:t>
            </w:r>
          </w:p>
        </w:tc>
        <w:tc>
          <w:tcPr>
            <w:tcW w:w="1135" w:type="dxa"/>
            <w:vAlign w:val="center"/>
          </w:tcPr>
          <w:p w14:paraId="79B537EA"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600</w:t>
            </w:r>
          </w:p>
        </w:tc>
        <w:tc>
          <w:tcPr>
            <w:tcW w:w="1669" w:type="dxa"/>
            <w:vAlign w:val="center"/>
          </w:tcPr>
          <w:p w14:paraId="382F0B50" w14:textId="08D2C097"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7FD1C6EA" w14:textId="67409D54"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3.2</w:t>
            </w:r>
          </w:p>
        </w:tc>
        <w:tc>
          <w:tcPr>
            <w:tcW w:w="1497" w:type="dxa"/>
            <w:vAlign w:val="center"/>
          </w:tcPr>
          <w:p w14:paraId="2DC8EA75" w14:textId="3770A7E4"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3 – 3.6</w:t>
            </w:r>
          </w:p>
        </w:tc>
        <w:tc>
          <w:tcPr>
            <w:tcW w:w="774" w:type="dxa"/>
            <w:vAlign w:val="center"/>
          </w:tcPr>
          <w:p w14:paraId="0FD75044" w14:textId="759F5B25"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0.8</w:t>
            </w:r>
          </w:p>
        </w:tc>
        <w:tc>
          <w:tcPr>
            <w:tcW w:w="801" w:type="dxa"/>
            <w:vAlign w:val="center"/>
          </w:tcPr>
          <w:p w14:paraId="522EF84D" w14:textId="4E896091"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32.8</w:t>
            </w:r>
          </w:p>
        </w:tc>
        <w:tc>
          <w:tcPr>
            <w:tcW w:w="801" w:type="dxa"/>
            <w:gridSpan w:val="2"/>
            <w:vAlign w:val="center"/>
          </w:tcPr>
          <w:p w14:paraId="6EF87344" w14:textId="4F956FEA"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32</w:t>
            </w:r>
          </w:p>
        </w:tc>
        <w:tc>
          <w:tcPr>
            <w:tcW w:w="801" w:type="dxa"/>
            <w:vMerge/>
            <w:vAlign w:val="center"/>
          </w:tcPr>
          <w:p w14:paraId="4C6AFAFA" w14:textId="77777777" w:rsidR="00EB1B83" w:rsidRPr="00BE1953" w:rsidRDefault="00EB1B83" w:rsidP="00EB1B83">
            <w:pPr>
              <w:jc w:val="center"/>
              <w:rPr>
                <w:rFonts w:ascii="Times New Roman" w:hAnsi="Times New Roman" w:cs="Times New Roman"/>
                <w:color w:val="000000"/>
                <w:sz w:val="20"/>
                <w:szCs w:val="20"/>
              </w:rPr>
            </w:pPr>
          </w:p>
        </w:tc>
        <w:tc>
          <w:tcPr>
            <w:tcW w:w="1336" w:type="dxa"/>
            <w:gridSpan w:val="2"/>
            <w:vMerge/>
            <w:vAlign w:val="center"/>
          </w:tcPr>
          <w:p w14:paraId="3F2B2BA7" w14:textId="77777777" w:rsidR="00EB1B83" w:rsidRPr="00BE1953" w:rsidRDefault="00EB1B83" w:rsidP="00EB1B83">
            <w:pPr>
              <w:jc w:val="center"/>
              <w:rPr>
                <w:rFonts w:ascii="Times New Roman" w:hAnsi="Times New Roman" w:cs="Times New Roman"/>
                <w:color w:val="000000"/>
                <w:sz w:val="20"/>
                <w:szCs w:val="20"/>
              </w:rPr>
            </w:pPr>
          </w:p>
        </w:tc>
        <w:tc>
          <w:tcPr>
            <w:tcW w:w="1157" w:type="dxa"/>
            <w:vMerge/>
            <w:vAlign w:val="center"/>
          </w:tcPr>
          <w:p w14:paraId="76366F8B" w14:textId="67C5D7E7" w:rsidR="00EB1B83" w:rsidRPr="00BE1953" w:rsidRDefault="00EB1B83" w:rsidP="00EB1B83">
            <w:pPr>
              <w:jc w:val="center"/>
              <w:rPr>
                <w:rFonts w:ascii="Times New Roman" w:hAnsi="Times New Roman" w:cs="Times New Roman"/>
                <w:color w:val="000000"/>
                <w:sz w:val="20"/>
                <w:szCs w:val="20"/>
              </w:rPr>
            </w:pPr>
          </w:p>
        </w:tc>
        <w:tc>
          <w:tcPr>
            <w:tcW w:w="1320" w:type="dxa"/>
            <w:vMerge/>
            <w:vAlign w:val="center"/>
          </w:tcPr>
          <w:p w14:paraId="21622B72" w14:textId="44A7787B" w:rsidR="00EB1B83" w:rsidRPr="00BE1953" w:rsidRDefault="00EB1B83" w:rsidP="00EB1B83">
            <w:pPr>
              <w:jc w:val="center"/>
              <w:rPr>
                <w:rFonts w:ascii="Times New Roman" w:hAnsi="Times New Roman" w:cs="Times New Roman"/>
                <w:color w:val="000000"/>
                <w:sz w:val="20"/>
                <w:szCs w:val="20"/>
              </w:rPr>
            </w:pPr>
          </w:p>
        </w:tc>
      </w:tr>
      <w:tr w:rsidR="00EB1B83" w:rsidRPr="00BE1953" w14:paraId="60984278" w14:textId="77777777" w:rsidTr="00EB1B83">
        <w:trPr>
          <w:trHeight w:val="393"/>
        </w:trPr>
        <w:tc>
          <w:tcPr>
            <w:tcW w:w="467" w:type="dxa"/>
            <w:vMerge/>
            <w:vAlign w:val="center"/>
          </w:tcPr>
          <w:p w14:paraId="2A856DD2" w14:textId="77777777" w:rsidR="00EB1B83" w:rsidRPr="000D178D" w:rsidRDefault="00EB1B83" w:rsidP="00EB1B83">
            <w:pPr>
              <w:jc w:val="center"/>
              <w:rPr>
                <w:rFonts w:ascii="Times New Roman" w:hAnsi="Times New Roman" w:cs="Times New Roman"/>
                <w:b/>
                <w:bCs/>
                <w:color w:val="000000"/>
              </w:rPr>
            </w:pPr>
          </w:p>
        </w:tc>
        <w:tc>
          <w:tcPr>
            <w:tcW w:w="868" w:type="dxa"/>
            <w:vAlign w:val="center"/>
          </w:tcPr>
          <w:p w14:paraId="5BD2EE20" w14:textId="77777777" w:rsidR="00EB1B83" w:rsidRPr="000D178D" w:rsidRDefault="00EB1B83" w:rsidP="00EB1B83">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20</w:t>
            </w:r>
          </w:p>
        </w:tc>
        <w:tc>
          <w:tcPr>
            <w:tcW w:w="935" w:type="dxa"/>
            <w:vAlign w:val="center"/>
          </w:tcPr>
          <w:p w14:paraId="46061D7D"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13</w:t>
            </w:r>
          </w:p>
        </w:tc>
        <w:tc>
          <w:tcPr>
            <w:tcW w:w="1135" w:type="dxa"/>
            <w:vAlign w:val="center"/>
          </w:tcPr>
          <w:p w14:paraId="73A61268"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2770</w:t>
            </w:r>
          </w:p>
        </w:tc>
        <w:tc>
          <w:tcPr>
            <w:tcW w:w="1669" w:type="dxa"/>
            <w:vAlign w:val="center"/>
          </w:tcPr>
          <w:p w14:paraId="451D235B" w14:textId="696523DE"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09E23267" w14:textId="273F9452"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3</w:t>
            </w:r>
          </w:p>
        </w:tc>
        <w:tc>
          <w:tcPr>
            <w:tcW w:w="1497" w:type="dxa"/>
            <w:vAlign w:val="center"/>
          </w:tcPr>
          <w:p w14:paraId="45B452D0" w14:textId="40A54F66"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2.8 – 3.2</w:t>
            </w:r>
          </w:p>
        </w:tc>
        <w:tc>
          <w:tcPr>
            <w:tcW w:w="774" w:type="dxa"/>
            <w:vAlign w:val="center"/>
          </w:tcPr>
          <w:p w14:paraId="31D9D4A6" w14:textId="1824AE6E"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0.8</w:t>
            </w:r>
          </w:p>
        </w:tc>
        <w:tc>
          <w:tcPr>
            <w:tcW w:w="801" w:type="dxa"/>
            <w:vAlign w:val="center"/>
          </w:tcPr>
          <w:p w14:paraId="0CBFAB0A" w14:textId="3C0DD7AC"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22.4</w:t>
            </w:r>
          </w:p>
        </w:tc>
        <w:tc>
          <w:tcPr>
            <w:tcW w:w="801" w:type="dxa"/>
            <w:gridSpan w:val="2"/>
            <w:vAlign w:val="center"/>
          </w:tcPr>
          <w:p w14:paraId="30116418" w14:textId="7AEA774A"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21.8</w:t>
            </w:r>
          </w:p>
        </w:tc>
        <w:tc>
          <w:tcPr>
            <w:tcW w:w="801" w:type="dxa"/>
            <w:vMerge/>
            <w:vAlign w:val="center"/>
          </w:tcPr>
          <w:p w14:paraId="2639AECF" w14:textId="77777777" w:rsidR="00EB1B83" w:rsidRPr="00BE1953" w:rsidRDefault="00EB1B83" w:rsidP="00EB1B83">
            <w:pPr>
              <w:jc w:val="center"/>
              <w:rPr>
                <w:rFonts w:ascii="Times New Roman" w:hAnsi="Times New Roman" w:cs="Times New Roman"/>
                <w:color w:val="000000"/>
                <w:sz w:val="20"/>
                <w:szCs w:val="20"/>
              </w:rPr>
            </w:pPr>
          </w:p>
        </w:tc>
        <w:tc>
          <w:tcPr>
            <w:tcW w:w="1336" w:type="dxa"/>
            <w:gridSpan w:val="2"/>
            <w:vMerge/>
            <w:vAlign w:val="center"/>
          </w:tcPr>
          <w:p w14:paraId="0DF3F69F" w14:textId="77777777" w:rsidR="00EB1B83" w:rsidRPr="00BE1953" w:rsidRDefault="00EB1B83" w:rsidP="00EB1B83">
            <w:pPr>
              <w:jc w:val="center"/>
              <w:rPr>
                <w:rFonts w:ascii="Times New Roman" w:hAnsi="Times New Roman" w:cs="Times New Roman"/>
                <w:color w:val="000000"/>
                <w:sz w:val="20"/>
                <w:szCs w:val="20"/>
              </w:rPr>
            </w:pPr>
          </w:p>
        </w:tc>
        <w:tc>
          <w:tcPr>
            <w:tcW w:w="1157" w:type="dxa"/>
            <w:vMerge/>
            <w:vAlign w:val="center"/>
          </w:tcPr>
          <w:p w14:paraId="6348E6CF" w14:textId="7F4D32A8" w:rsidR="00EB1B83" w:rsidRPr="00BE1953" w:rsidRDefault="00EB1B83" w:rsidP="00EB1B83">
            <w:pPr>
              <w:jc w:val="center"/>
              <w:rPr>
                <w:rFonts w:ascii="Times New Roman" w:hAnsi="Times New Roman" w:cs="Times New Roman"/>
                <w:color w:val="000000"/>
                <w:sz w:val="20"/>
                <w:szCs w:val="20"/>
              </w:rPr>
            </w:pPr>
          </w:p>
        </w:tc>
        <w:tc>
          <w:tcPr>
            <w:tcW w:w="1320" w:type="dxa"/>
            <w:vMerge/>
            <w:vAlign w:val="center"/>
          </w:tcPr>
          <w:p w14:paraId="7ECB841D" w14:textId="2BF8B53A" w:rsidR="00EB1B83" w:rsidRPr="00BE1953" w:rsidRDefault="00EB1B83" w:rsidP="00EB1B83">
            <w:pPr>
              <w:jc w:val="center"/>
              <w:rPr>
                <w:rFonts w:ascii="Times New Roman" w:hAnsi="Times New Roman" w:cs="Times New Roman"/>
                <w:color w:val="000000"/>
                <w:sz w:val="20"/>
                <w:szCs w:val="20"/>
              </w:rPr>
            </w:pPr>
          </w:p>
        </w:tc>
      </w:tr>
      <w:tr w:rsidR="00EB1B83" w:rsidRPr="00BE1953" w14:paraId="67E4BD20" w14:textId="77777777" w:rsidTr="00EB1B83">
        <w:trPr>
          <w:trHeight w:val="393"/>
        </w:trPr>
        <w:tc>
          <w:tcPr>
            <w:tcW w:w="467" w:type="dxa"/>
            <w:vMerge/>
            <w:vAlign w:val="center"/>
          </w:tcPr>
          <w:p w14:paraId="4C3AF233" w14:textId="77777777" w:rsidR="00EB1B83" w:rsidRPr="000D178D" w:rsidRDefault="00EB1B83" w:rsidP="00EB1B83">
            <w:pPr>
              <w:jc w:val="center"/>
              <w:rPr>
                <w:rFonts w:ascii="Times New Roman" w:hAnsi="Times New Roman" w:cs="Times New Roman"/>
                <w:b/>
                <w:bCs/>
                <w:color w:val="000000"/>
              </w:rPr>
            </w:pPr>
          </w:p>
        </w:tc>
        <w:tc>
          <w:tcPr>
            <w:tcW w:w="868" w:type="dxa"/>
            <w:vAlign w:val="center"/>
          </w:tcPr>
          <w:p w14:paraId="0C6A6AFE" w14:textId="77777777" w:rsidR="00EB1B83" w:rsidRPr="000D178D" w:rsidRDefault="00EB1B83" w:rsidP="00EB1B83">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21</w:t>
            </w:r>
          </w:p>
        </w:tc>
        <w:tc>
          <w:tcPr>
            <w:tcW w:w="935" w:type="dxa"/>
            <w:vAlign w:val="center"/>
          </w:tcPr>
          <w:p w14:paraId="69974B4B"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84</w:t>
            </w:r>
          </w:p>
        </w:tc>
        <w:tc>
          <w:tcPr>
            <w:tcW w:w="1135" w:type="dxa"/>
            <w:vAlign w:val="center"/>
          </w:tcPr>
          <w:p w14:paraId="6C305ED9" w14:textId="77777777" w:rsidR="00EB1B83" w:rsidRPr="00BE1953" w:rsidRDefault="00EB1B83" w:rsidP="00EB1B83">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2030</w:t>
            </w:r>
          </w:p>
        </w:tc>
        <w:tc>
          <w:tcPr>
            <w:tcW w:w="1669" w:type="dxa"/>
            <w:vAlign w:val="center"/>
          </w:tcPr>
          <w:p w14:paraId="16B3AC89" w14:textId="0F104762" w:rsidR="00EB1B83" w:rsidRPr="00BE1953" w:rsidRDefault="00EB1B83" w:rsidP="00EB1B83">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5</w:t>
            </w:r>
          </w:p>
        </w:tc>
        <w:tc>
          <w:tcPr>
            <w:tcW w:w="801" w:type="dxa"/>
            <w:vAlign w:val="center"/>
          </w:tcPr>
          <w:p w14:paraId="05EEC76F" w14:textId="597D161E"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2.8</w:t>
            </w:r>
          </w:p>
        </w:tc>
        <w:tc>
          <w:tcPr>
            <w:tcW w:w="1497" w:type="dxa"/>
            <w:vAlign w:val="center"/>
          </w:tcPr>
          <w:p w14:paraId="3465A1A0" w14:textId="5E669150"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2.6 – 3</w:t>
            </w:r>
          </w:p>
        </w:tc>
        <w:tc>
          <w:tcPr>
            <w:tcW w:w="774" w:type="dxa"/>
            <w:vAlign w:val="center"/>
          </w:tcPr>
          <w:p w14:paraId="39F648B9" w14:textId="27CE6A83"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0.6</w:t>
            </w:r>
          </w:p>
        </w:tc>
        <w:tc>
          <w:tcPr>
            <w:tcW w:w="801" w:type="dxa"/>
            <w:vAlign w:val="center"/>
          </w:tcPr>
          <w:p w14:paraId="3850B3A1" w14:textId="677E1228"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13</w:t>
            </w:r>
          </w:p>
        </w:tc>
        <w:tc>
          <w:tcPr>
            <w:tcW w:w="801" w:type="dxa"/>
            <w:gridSpan w:val="2"/>
            <w:vAlign w:val="center"/>
          </w:tcPr>
          <w:p w14:paraId="0B07F9D7" w14:textId="029CAD6B" w:rsidR="00EB1B83" w:rsidRPr="00BE1953" w:rsidRDefault="00EB1B83" w:rsidP="00EB1B83">
            <w:pPr>
              <w:jc w:val="center"/>
              <w:rPr>
                <w:rFonts w:ascii="Times New Roman" w:hAnsi="Times New Roman" w:cs="Times New Roman"/>
                <w:color w:val="000000"/>
                <w:sz w:val="20"/>
                <w:szCs w:val="20"/>
              </w:rPr>
            </w:pPr>
            <w:r w:rsidRPr="00EB1B83">
              <w:rPr>
                <w:rFonts w:ascii="Times New Roman" w:hAnsi="Times New Roman" w:cs="Times New Roman"/>
                <w:color w:val="000000"/>
                <w:sz w:val="20"/>
                <w:szCs w:val="20"/>
              </w:rPr>
              <w:t>112.4</w:t>
            </w:r>
          </w:p>
        </w:tc>
        <w:tc>
          <w:tcPr>
            <w:tcW w:w="801" w:type="dxa"/>
            <w:vMerge/>
            <w:vAlign w:val="center"/>
          </w:tcPr>
          <w:p w14:paraId="4C08521F" w14:textId="77777777" w:rsidR="00EB1B83" w:rsidRPr="00BE1953" w:rsidRDefault="00EB1B83" w:rsidP="00EB1B83">
            <w:pPr>
              <w:jc w:val="center"/>
              <w:rPr>
                <w:rFonts w:ascii="Times New Roman" w:hAnsi="Times New Roman" w:cs="Times New Roman"/>
                <w:color w:val="000000"/>
                <w:sz w:val="20"/>
                <w:szCs w:val="20"/>
              </w:rPr>
            </w:pPr>
          </w:p>
        </w:tc>
        <w:tc>
          <w:tcPr>
            <w:tcW w:w="1336" w:type="dxa"/>
            <w:gridSpan w:val="2"/>
            <w:vMerge/>
            <w:vAlign w:val="center"/>
          </w:tcPr>
          <w:p w14:paraId="76433EC2" w14:textId="77777777" w:rsidR="00EB1B83" w:rsidRPr="00BE1953" w:rsidRDefault="00EB1B83" w:rsidP="00EB1B83">
            <w:pPr>
              <w:jc w:val="center"/>
              <w:rPr>
                <w:rFonts w:ascii="Times New Roman" w:hAnsi="Times New Roman" w:cs="Times New Roman"/>
                <w:color w:val="000000"/>
                <w:sz w:val="20"/>
                <w:szCs w:val="20"/>
              </w:rPr>
            </w:pPr>
          </w:p>
        </w:tc>
        <w:tc>
          <w:tcPr>
            <w:tcW w:w="1157" w:type="dxa"/>
            <w:vMerge/>
            <w:vAlign w:val="center"/>
          </w:tcPr>
          <w:p w14:paraId="0CCB8DF8" w14:textId="5FB5C6BC" w:rsidR="00EB1B83" w:rsidRPr="00BE1953" w:rsidRDefault="00EB1B83" w:rsidP="00EB1B83">
            <w:pPr>
              <w:jc w:val="center"/>
              <w:rPr>
                <w:rFonts w:ascii="Times New Roman" w:hAnsi="Times New Roman" w:cs="Times New Roman"/>
                <w:color w:val="000000"/>
                <w:sz w:val="20"/>
                <w:szCs w:val="20"/>
              </w:rPr>
            </w:pPr>
          </w:p>
        </w:tc>
        <w:tc>
          <w:tcPr>
            <w:tcW w:w="1320" w:type="dxa"/>
            <w:vMerge/>
            <w:vAlign w:val="center"/>
          </w:tcPr>
          <w:p w14:paraId="78120F60" w14:textId="4F9D46E6" w:rsidR="00EB1B83" w:rsidRPr="00BE1953" w:rsidRDefault="00EB1B83" w:rsidP="00EB1B83">
            <w:pPr>
              <w:jc w:val="center"/>
              <w:rPr>
                <w:rFonts w:ascii="Times New Roman" w:hAnsi="Times New Roman" w:cs="Times New Roman"/>
                <w:color w:val="000000"/>
                <w:sz w:val="20"/>
                <w:szCs w:val="20"/>
              </w:rPr>
            </w:pPr>
          </w:p>
        </w:tc>
      </w:tr>
    </w:tbl>
    <w:p w14:paraId="4EBAB8D8" w14:textId="75070410" w:rsidR="00306495" w:rsidRDefault="00EB1B83">
      <w:r>
        <w:rPr>
          <w:rFonts w:ascii="Times New Roman" w:hAnsi="Times New Roman" w:cs="Times New Roman"/>
        </w:rPr>
        <w:br w:type="page"/>
      </w:r>
    </w:p>
    <w:p w14:paraId="020EB715" w14:textId="3735AA2A" w:rsidR="00306495" w:rsidRDefault="00DF0558" w:rsidP="00306495">
      <w:pPr>
        <w:pStyle w:val="Heading2"/>
      </w:pPr>
      <w:r>
        <w:lastRenderedPageBreak/>
        <w:t>S</w:t>
      </w:r>
      <w:r w:rsidR="0010216A">
        <w:t>2</w:t>
      </w:r>
      <w:r w:rsidR="00306495">
        <w:t xml:space="preserve">.2 </w:t>
      </w:r>
      <w:r w:rsidR="00306495" w:rsidRPr="00306495">
        <w:t>Individual</w:t>
      </w:r>
      <w:r w:rsidR="00306495">
        <w:t xml:space="preserve"> time model</w:t>
      </w:r>
    </w:p>
    <w:p w14:paraId="09923F5A" w14:textId="1D19B7BB" w:rsidR="00306495" w:rsidRPr="00934D16" w:rsidRDefault="00306495" w:rsidP="00306495">
      <w:r>
        <w:rPr>
          <w:rFonts w:ascii="Times New Roman" w:hAnsi="Times New Roman" w:cs="Times New Roman"/>
        </w:rPr>
        <w:t>Metrics described above are provided for the time model based on Equation (3.</w:t>
      </w:r>
      <w:r w:rsidR="00F60F17">
        <w:rPr>
          <w:rFonts w:ascii="Times New Roman" w:hAnsi="Times New Roman" w:cs="Times New Roman"/>
        </w:rPr>
        <w:t>2</w:t>
      </w:r>
      <w:r>
        <w:rPr>
          <w:rFonts w:ascii="Times New Roman" w:hAnsi="Times New Roman" w:cs="Times New Roman"/>
        </w:rPr>
        <w:t>) where parameter C is allowed to vary independently per year whilst all other parameters are kept constant per location.</w:t>
      </w:r>
    </w:p>
    <w:tbl>
      <w:tblPr>
        <w:tblStyle w:val="TableGrid"/>
        <w:tblW w:w="14362" w:type="dxa"/>
        <w:tblInd w:w="-142" w:type="dxa"/>
        <w:tblBorders>
          <w:top w:val="single" w:sz="4" w:space="0" w:color="auto"/>
          <w:bottom w:val="single" w:sz="4" w:space="0" w:color="auto"/>
          <w:insideH w:val="single" w:sz="4" w:space="0" w:color="auto"/>
        </w:tblBorders>
        <w:tblLayout w:type="fixed"/>
        <w:tblCellMar>
          <w:left w:w="57" w:type="dxa"/>
          <w:right w:w="142" w:type="dxa"/>
        </w:tblCellMar>
        <w:tblLook w:val="04A0" w:firstRow="1" w:lastRow="0" w:firstColumn="1" w:lastColumn="0" w:noHBand="0" w:noVBand="1"/>
      </w:tblPr>
      <w:tblGrid>
        <w:gridCol w:w="467"/>
        <w:gridCol w:w="868"/>
        <w:gridCol w:w="935"/>
        <w:gridCol w:w="1135"/>
        <w:gridCol w:w="1669"/>
        <w:gridCol w:w="801"/>
        <w:gridCol w:w="1497"/>
        <w:gridCol w:w="774"/>
        <w:gridCol w:w="801"/>
        <w:gridCol w:w="570"/>
        <w:gridCol w:w="231"/>
        <w:gridCol w:w="801"/>
        <w:gridCol w:w="1306"/>
        <w:gridCol w:w="30"/>
        <w:gridCol w:w="1157"/>
        <w:gridCol w:w="1320"/>
      </w:tblGrid>
      <w:tr w:rsidR="005403AB" w:rsidRPr="00BE1953" w14:paraId="56C5085A" w14:textId="77777777">
        <w:trPr>
          <w:trHeight w:val="375"/>
        </w:trPr>
        <w:tc>
          <w:tcPr>
            <w:tcW w:w="14362" w:type="dxa"/>
            <w:gridSpan w:val="16"/>
            <w:vAlign w:val="center"/>
          </w:tcPr>
          <w:p w14:paraId="4A95254E" w14:textId="77777777" w:rsidR="00306495" w:rsidRDefault="00306495" w:rsidP="00D03E80">
            <w:pPr>
              <w:jc w:val="center"/>
              <w:rPr>
                <w:rFonts w:ascii="Times New Roman" w:hAnsi="Times New Roman" w:cs="Times New Roman"/>
                <w:b/>
                <w:bCs/>
              </w:rPr>
            </w:pPr>
            <w:r>
              <w:rPr>
                <w:rFonts w:ascii="Times New Roman" w:hAnsi="Times New Roman" w:cs="Times New Roman"/>
                <w:b/>
                <w:bCs/>
                <w:color w:val="000000"/>
              </w:rPr>
              <w:t>Individual time model</w:t>
            </w:r>
          </w:p>
        </w:tc>
      </w:tr>
      <w:tr w:rsidR="005403AB" w:rsidRPr="00BE1953" w14:paraId="31665BDC" w14:textId="77777777">
        <w:trPr>
          <w:trHeight w:val="654"/>
        </w:trPr>
        <w:tc>
          <w:tcPr>
            <w:tcW w:w="467" w:type="dxa"/>
            <w:vMerge w:val="restart"/>
            <w:textDirection w:val="btLr"/>
            <w:vAlign w:val="center"/>
          </w:tcPr>
          <w:p w14:paraId="5FDE4C3F" w14:textId="77777777" w:rsidR="00306495" w:rsidRPr="00BE1953" w:rsidRDefault="00306495" w:rsidP="00D03E80">
            <w:pPr>
              <w:ind w:left="113" w:right="113"/>
              <w:jc w:val="center"/>
              <w:rPr>
                <w:rFonts w:ascii="Times New Roman" w:hAnsi="Times New Roman" w:cs="Times New Roman"/>
                <w:b/>
                <w:bCs/>
                <w:color w:val="000000"/>
              </w:rPr>
            </w:pPr>
            <w:r w:rsidRPr="00BE1953">
              <w:rPr>
                <w:rFonts w:ascii="Times New Roman" w:hAnsi="Times New Roman" w:cs="Times New Roman"/>
                <w:b/>
                <w:bCs/>
                <w:color w:val="000000"/>
              </w:rPr>
              <w:t>Village</w:t>
            </w:r>
          </w:p>
        </w:tc>
        <w:tc>
          <w:tcPr>
            <w:tcW w:w="868" w:type="dxa"/>
            <w:vMerge w:val="restart"/>
            <w:vAlign w:val="center"/>
          </w:tcPr>
          <w:p w14:paraId="6E1FE7C6" w14:textId="77777777" w:rsidR="00306495" w:rsidRPr="00BE1953" w:rsidRDefault="00306495" w:rsidP="00D03E80">
            <w:pPr>
              <w:jc w:val="center"/>
              <w:rPr>
                <w:rFonts w:ascii="Times New Roman" w:hAnsi="Times New Roman" w:cs="Times New Roman"/>
                <w:b/>
                <w:bCs/>
              </w:rPr>
            </w:pPr>
            <w:r w:rsidRPr="00BE1953">
              <w:rPr>
                <w:rFonts w:ascii="Times New Roman" w:hAnsi="Times New Roman" w:cs="Times New Roman"/>
                <w:b/>
                <w:bCs/>
                <w:color w:val="000000"/>
              </w:rPr>
              <w:t>Year</w:t>
            </w:r>
          </w:p>
        </w:tc>
        <w:tc>
          <w:tcPr>
            <w:tcW w:w="935" w:type="dxa"/>
            <w:vMerge w:val="restart"/>
            <w:vAlign w:val="center"/>
          </w:tcPr>
          <w:p w14:paraId="590B7D6E" w14:textId="77777777" w:rsidR="00306495" w:rsidRPr="00BE1953" w:rsidRDefault="00306495" w:rsidP="00D03E80">
            <w:pPr>
              <w:jc w:val="center"/>
              <w:rPr>
                <w:rFonts w:ascii="Times New Roman" w:hAnsi="Times New Roman" w:cs="Times New Roman"/>
                <w:b/>
                <w:bCs/>
              </w:rPr>
            </w:pPr>
            <w:r>
              <w:rPr>
                <w:rFonts w:ascii="Times New Roman" w:hAnsi="Times New Roman" w:cs="Times New Roman"/>
                <w:b/>
                <w:bCs/>
                <w:i/>
                <w:iCs/>
                <w:color w:val="000000"/>
              </w:rPr>
              <w:t>n</w:t>
            </w:r>
            <w:r w:rsidRPr="00BE1953">
              <w:rPr>
                <w:rFonts w:ascii="Times New Roman" w:hAnsi="Times New Roman" w:cs="Times New Roman"/>
                <w:b/>
                <w:bCs/>
                <w:color w:val="000000"/>
              </w:rPr>
              <w:t xml:space="preserve"> data points</w:t>
            </w:r>
          </w:p>
        </w:tc>
        <w:tc>
          <w:tcPr>
            <w:tcW w:w="1135" w:type="dxa"/>
            <w:vMerge w:val="restart"/>
            <w:textDirection w:val="btLr"/>
            <w:vAlign w:val="center"/>
          </w:tcPr>
          <w:p w14:paraId="28D7D162" w14:textId="77777777" w:rsidR="00306495" w:rsidRPr="00BE1953" w:rsidRDefault="00306495" w:rsidP="00D03E80">
            <w:pPr>
              <w:ind w:left="113" w:right="113"/>
              <w:jc w:val="center"/>
              <w:rPr>
                <w:rFonts w:ascii="Times New Roman" w:hAnsi="Times New Roman" w:cs="Times New Roman"/>
                <w:b/>
                <w:bCs/>
              </w:rPr>
            </w:pPr>
            <w:r>
              <w:rPr>
                <w:rFonts w:ascii="Times New Roman" w:hAnsi="Times New Roman" w:cs="Times New Roman"/>
                <w:b/>
                <w:bCs/>
                <w:i/>
                <w:iCs/>
                <w:color w:val="000000"/>
              </w:rPr>
              <w:t>n</w:t>
            </w:r>
            <w:r w:rsidRPr="00BE1953">
              <w:rPr>
                <w:rFonts w:ascii="Times New Roman" w:hAnsi="Times New Roman" w:cs="Times New Roman"/>
                <w:b/>
                <w:bCs/>
                <w:color w:val="000000"/>
              </w:rPr>
              <w:t xml:space="preserve"> mosquitoes tested</w:t>
            </w:r>
          </w:p>
        </w:tc>
        <w:tc>
          <w:tcPr>
            <w:tcW w:w="1669" w:type="dxa"/>
            <w:vMerge w:val="restart"/>
            <w:vAlign w:val="center"/>
          </w:tcPr>
          <w:p w14:paraId="7A887012" w14:textId="77777777" w:rsidR="00306495" w:rsidRDefault="00306495" w:rsidP="00D03E80">
            <w:pPr>
              <w:jc w:val="center"/>
              <w:rPr>
                <w:rFonts w:ascii="Times New Roman" w:hAnsi="Times New Roman" w:cs="Times New Roman"/>
                <w:b/>
                <w:bCs/>
                <w:color w:val="000000"/>
              </w:rPr>
            </w:pPr>
            <w:r w:rsidRPr="00BE1953">
              <w:rPr>
                <w:rFonts w:ascii="Times New Roman" w:hAnsi="Times New Roman" w:cs="Times New Roman"/>
                <w:b/>
                <w:bCs/>
                <w:color w:val="000000"/>
              </w:rPr>
              <w:t xml:space="preserve">Concentrations tested </w:t>
            </w:r>
          </w:p>
          <w:p w14:paraId="5F4049B7" w14:textId="77777777" w:rsidR="00306495" w:rsidRPr="00BE1953" w:rsidRDefault="00306495" w:rsidP="00D03E80">
            <w:pPr>
              <w:jc w:val="center"/>
              <w:rPr>
                <w:rFonts w:ascii="Times New Roman" w:hAnsi="Times New Roman" w:cs="Times New Roman"/>
                <w:b/>
                <w:bCs/>
                <w:color w:val="000000"/>
                <w:sz w:val="6"/>
                <w:szCs w:val="6"/>
              </w:rPr>
            </w:pPr>
          </w:p>
          <w:p w14:paraId="4058CFF7" w14:textId="0F22B875" w:rsidR="00306495" w:rsidRPr="00BE1953" w:rsidRDefault="00306495" w:rsidP="00D03E80">
            <w:pPr>
              <w:jc w:val="center"/>
              <w:rPr>
                <w:rFonts w:ascii="Times New Roman" w:hAnsi="Times New Roman" w:cs="Times New Roman"/>
                <w:b/>
                <w:bCs/>
                <w:color w:val="000000"/>
              </w:rPr>
            </w:pPr>
            <w:r w:rsidRPr="000D178D">
              <w:rPr>
                <w:rFonts w:ascii="Times New Roman" w:hAnsi="Times New Roman" w:cs="Times New Roman"/>
                <w:b/>
                <w:bCs/>
                <w:color w:val="000000"/>
                <w:sz w:val="16"/>
                <w:szCs w:val="16"/>
              </w:rPr>
              <w:t>(</w:t>
            </w:r>
            <w:r w:rsidR="00F60F17" w:rsidRPr="00EB1B83">
              <w:rPr>
                <w:rFonts w:ascii="Times New Roman" w:hAnsi="Times New Roman" w:cs="Times New Roman"/>
                <w:b/>
                <w:bCs/>
                <w:color w:val="000000"/>
                <w:sz w:val="16"/>
                <w:szCs w:val="16"/>
              </w:rPr>
              <w:t>×</w:t>
            </w:r>
            <w:r w:rsidR="00F60F17">
              <w:rPr>
                <w:rFonts w:ascii="Times New Roman" w:hAnsi="Times New Roman" w:cs="Times New Roman"/>
                <w:b/>
                <w:bCs/>
                <w:color w:val="000000"/>
                <w:sz w:val="16"/>
                <w:szCs w:val="16"/>
              </w:rPr>
              <w:t>DC</w:t>
            </w:r>
            <w:r w:rsidRPr="000D178D">
              <w:rPr>
                <w:rFonts w:ascii="Times New Roman" w:hAnsi="Times New Roman" w:cs="Times New Roman"/>
                <w:b/>
                <w:bCs/>
                <w:color w:val="000000"/>
                <w:sz w:val="16"/>
                <w:szCs w:val="16"/>
              </w:rPr>
              <w:t xml:space="preserve"> deltamethrin)</w:t>
            </w:r>
          </w:p>
        </w:tc>
        <w:tc>
          <w:tcPr>
            <w:tcW w:w="2298" w:type="dxa"/>
            <w:gridSpan w:val="2"/>
            <w:vAlign w:val="center"/>
          </w:tcPr>
          <w:p w14:paraId="2A2F1272" w14:textId="4137D142" w:rsidR="00306495" w:rsidRPr="00BE1953" w:rsidRDefault="00306495" w:rsidP="00D03E80">
            <w:pPr>
              <w:jc w:val="center"/>
              <w:rPr>
                <w:rFonts w:ascii="Times New Roman" w:hAnsi="Times New Roman" w:cs="Times New Roman"/>
                <w:b/>
                <w:bCs/>
                <w:highlight w:val="yellow"/>
              </w:rPr>
            </w:pPr>
            <w:r w:rsidRPr="00BE1953">
              <w:rPr>
                <w:rFonts w:ascii="Times New Roman" w:hAnsi="Times New Roman" w:cs="Times New Roman"/>
                <w:b/>
                <w:bCs/>
                <w:color w:val="000000"/>
              </w:rPr>
              <w:t>LC</w:t>
            </w:r>
            <w:r w:rsidRPr="00BE1953">
              <w:rPr>
                <w:rFonts w:ascii="Times New Roman" w:hAnsi="Times New Roman" w:cs="Times New Roman"/>
                <w:b/>
                <w:bCs/>
                <w:color w:val="000000"/>
                <w:vertAlign w:val="subscript"/>
              </w:rPr>
              <w:t>50</w:t>
            </w:r>
            <w:r>
              <w:rPr>
                <w:rFonts w:ascii="Times New Roman" w:hAnsi="Times New Roman" w:cs="Times New Roman"/>
                <w:b/>
                <w:bCs/>
                <w:color w:val="000000"/>
                <w:vertAlign w:val="subscript"/>
              </w:rPr>
              <w:br/>
            </w:r>
            <w:r w:rsidRPr="000D178D">
              <w:rPr>
                <w:rFonts w:ascii="Times New Roman" w:hAnsi="Times New Roman" w:cs="Times New Roman"/>
                <w:b/>
                <w:bCs/>
                <w:color w:val="000000"/>
              </w:rPr>
              <w:t>(</w:t>
            </w:r>
            <w:r w:rsidR="00F60F17" w:rsidRPr="00EB1B83">
              <w:rPr>
                <w:rFonts w:ascii="Times New Roman" w:hAnsi="Times New Roman" w:cs="Times New Roman"/>
                <w:b/>
                <w:bCs/>
                <w:color w:val="000000"/>
                <w:sz w:val="16"/>
                <w:szCs w:val="16"/>
              </w:rPr>
              <w:t>×</w:t>
            </w:r>
            <w:r w:rsidR="00F60F17">
              <w:rPr>
                <w:rFonts w:ascii="Times New Roman" w:hAnsi="Times New Roman" w:cs="Times New Roman"/>
                <w:b/>
                <w:bCs/>
                <w:color w:val="000000"/>
                <w:sz w:val="16"/>
                <w:szCs w:val="16"/>
              </w:rPr>
              <w:t>DC</w:t>
            </w:r>
            <w:r w:rsidRPr="005C6396">
              <w:rPr>
                <w:rFonts w:ascii="Times New Roman" w:hAnsi="Times New Roman" w:cs="Times New Roman"/>
                <w:b/>
                <w:bCs/>
                <w:color w:val="000000"/>
                <w:sz w:val="20"/>
                <w:szCs w:val="20"/>
              </w:rPr>
              <w:t xml:space="preserve"> deltamethrin</w:t>
            </w:r>
            <w:r w:rsidRPr="000D178D">
              <w:rPr>
                <w:rFonts w:ascii="Times New Roman" w:hAnsi="Times New Roman" w:cs="Times New Roman"/>
                <w:b/>
                <w:bCs/>
                <w:color w:val="000000"/>
              </w:rPr>
              <w:t>)</w:t>
            </w:r>
          </w:p>
        </w:tc>
        <w:tc>
          <w:tcPr>
            <w:tcW w:w="2145" w:type="dxa"/>
            <w:gridSpan w:val="3"/>
            <w:vAlign w:val="center"/>
          </w:tcPr>
          <w:p w14:paraId="6AE35F7A" w14:textId="293E60E3" w:rsidR="00306495" w:rsidRPr="00BE1953" w:rsidRDefault="00306495" w:rsidP="00D03E80">
            <w:pPr>
              <w:jc w:val="center"/>
              <w:rPr>
                <w:rFonts w:ascii="Times New Roman" w:hAnsi="Times New Roman" w:cs="Times New Roman"/>
                <w:b/>
                <w:bCs/>
              </w:rPr>
            </w:pPr>
            <w:r w:rsidRPr="00BE1953">
              <w:rPr>
                <w:rFonts w:ascii="Times New Roman" w:hAnsi="Times New Roman" w:cs="Times New Roman"/>
                <w:b/>
                <w:bCs/>
              </w:rPr>
              <w:t>Heterogeneity</w:t>
            </w:r>
            <w:r>
              <w:rPr>
                <w:rFonts w:ascii="Times New Roman" w:hAnsi="Times New Roman" w:cs="Times New Roman"/>
                <w:b/>
                <w:bCs/>
              </w:rPr>
              <w:br/>
            </w:r>
            <w:r w:rsidRPr="005C6396">
              <w:rPr>
                <w:rFonts w:ascii="Times New Roman" w:hAnsi="Times New Roman" w:cs="Times New Roman"/>
                <w:b/>
                <w:bCs/>
                <w:color w:val="000000"/>
                <w:sz w:val="20"/>
                <w:szCs w:val="20"/>
              </w:rPr>
              <w:t>(</w:t>
            </w:r>
            <w:r w:rsidR="00F60F17" w:rsidRPr="00EB1B83">
              <w:rPr>
                <w:rFonts w:ascii="Times New Roman" w:hAnsi="Times New Roman" w:cs="Times New Roman"/>
                <w:b/>
                <w:bCs/>
                <w:color w:val="000000"/>
                <w:sz w:val="16"/>
                <w:szCs w:val="16"/>
              </w:rPr>
              <w:t>×</w:t>
            </w:r>
            <w:r w:rsidR="00F60F17">
              <w:rPr>
                <w:rFonts w:ascii="Times New Roman" w:hAnsi="Times New Roman" w:cs="Times New Roman"/>
                <w:b/>
                <w:bCs/>
                <w:color w:val="000000"/>
                <w:sz w:val="16"/>
                <w:szCs w:val="16"/>
              </w:rPr>
              <w:t>DC</w:t>
            </w:r>
            <w:r w:rsidRPr="005C6396">
              <w:rPr>
                <w:rFonts w:ascii="Times New Roman" w:hAnsi="Times New Roman" w:cs="Times New Roman"/>
                <w:b/>
                <w:bCs/>
                <w:color w:val="000000"/>
                <w:sz w:val="20"/>
                <w:szCs w:val="20"/>
              </w:rPr>
              <w:t xml:space="preserve"> deltamethrin</w:t>
            </w:r>
            <w:r w:rsidRPr="000D178D">
              <w:rPr>
                <w:rFonts w:ascii="Times New Roman" w:hAnsi="Times New Roman" w:cs="Times New Roman"/>
                <w:b/>
                <w:bCs/>
                <w:color w:val="000000"/>
              </w:rPr>
              <w:t>)</w:t>
            </w:r>
          </w:p>
        </w:tc>
        <w:tc>
          <w:tcPr>
            <w:tcW w:w="2338" w:type="dxa"/>
            <w:gridSpan w:val="3"/>
            <w:vAlign w:val="center"/>
          </w:tcPr>
          <w:p w14:paraId="2FD2B0C6" w14:textId="12D98C83" w:rsidR="00306495" w:rsidRPr="00BE1953" w:rsidRDefault="00306495" w:rsidP="00D03E80">
            <w:pPr>
              <w:jc w:val="center"/>
              <w:rPr>
                <w:rFonts w:ascii="Times New Roman" w:hAnsi="Times New Roman" w:cs="Times New Roman"/>
                <w:b/>
                <w:bCs/>
              </w:rPr>
            </w:pPr>
            <w:r w:rsidRPr="00BE1953">
              <w:rPr>
                <w:rFonts w:ascii="Times New Roman" w:hAnsi="Times New Roman" w:cs="Times New Roman"/>
                <w:b/>
                <w:bCs/>
              </w:rPr>
              <w:t>Background mortality (%</w:t>
            </w:r>
            <w:r w:rsidR="00F60F17">
              <w:rPr>
                <w:rFonts w:ascii="Times New Roman" w:hAnsi="Times New Roman" w:cs="Times New Roman"/>
                <w:b/>
                <w:bCs/>
              </w:rPr>
              <w:t xml:space="preserve"> mortality</w:t>
            </w:r>
            <w:r w:rsidRPr="00BE1953">
              <w:rPr>
                <w:rFonts w:ascii="Times New Roman" w:hAnsi="Times New Roman" w:cs="Times New Roman"/>
                <w:b/>
                <w:bCs/>
              </w:rPr>
              <w:t>)</w:t>
            </w:r>
          </w:p>
        </w:tc>
        <w:tc>
          <w:tcPr>
            <w:tcW w:w="2507" w:type="dxa"/>
            <w:gridSpan w:val="3"/>
            <w:vAlign w:val="center"/>
          </w:tcPr>
          <w:p w14:paraId="40D473AC" w14:textId="77777777" w:rsidR="00306495" w:rsidRPr="00BE1953" w:rsidRDefault="00306495" w:rsidP="00D03E80">
            <w:pPr>
              <w:jc w:val="center"/>
              <w:rPr>
                <w:rFonts w:ascii="Times New Roman" w:hAnsi="Times New Roman" w:cs="Times New Roman"/>
                <w:b/>
                <w:bCs/>
              </w:rPr>
            </w:pPr>
            <w:r>
              <w:rPr>
                <w:rFonts w:ascii="Times New Roman" w:hAnsi="Times New Roman" w:cs="Times New Roman"/>
                <w:b/>
                <w:bCs/>
              </w:rPr>
              <w:t>Mortality variability (%)</w:t>
            </w:r>
          </w:p>
        </w:tc>
      </w:tr>
      <w:tr w:rsidR="00F66021" w:rsidRPr="00BE1953" w14:paraId="0A0429D1" w14:textId="77777777">
        <w:trPr>
          <w:trHeight w:val="696"/>
        </w:trPr>
        <w:tc>
          <w:tcPr>
            <w:tcW w:w="467" w:type="dxa"/>
            <w:vMerge/>
            <w:tcBorders>
              <w:bottom w:val="single" w:sz="12" w:space="0" w:color="auto"/>
            </w:tcBorders>
            <w:textDirection w:val="btLr"/>
            <w:vAlign w:val="center"/>
          </w:tcPr>
          <w:p w14:paraId="3EDEE09D" w14:textId="77777777" w:rsidR="00306495" w:rsidRPr="00BE1953" w:rsidRDefault="00306495" w:rsidP="00D03E80">
            <w:pPr>
              <w:ind w:left="113" w:right="113"/>
              <w:jc w:val="center"/>
              <w:rPr>
                <w:rFonts w:ascii="Times New Roman" w:hAnsi="Times New Roman" w:cs="Times New Roman"/>
                <w:b/>
                <w:bCs/>
              </w:rPr>
            </w:pPr>
          </w:p>
        </w:tc>
        <w:tc>
          <w:tcPr>
            <w:tcW w:w="868" w:type="dxa"/>
            <w:vMerge/>
            <w:tcBorders>
              <w:bottom w:val="single" w:sz="12" w:space="0" w:color="auto"/>
            </w:tcBorders>
            <w:vAlign w:val="center"/>
          </w:tcPr>
          <w:p w14:paraId="075BAAC6" w14:textId="77777777" w:rsidR="00306495" w:rsidRPr="00BE1953" w:rsidRDefault="00306495" w:rsidP="00D03E80">
            <w:pPr>
              <w:jc w:val="center"/>
              <w:rPr>
                <w:rFonts w:ascii="Times New Roman" w:hAnsi="Times New Roman" w:cs="Times New Roman"/>
                <w:b/>
                <w:bCs/>
              </w:rPr>
            </w:pPr>
          </w:p>
        </w:tc>
        <w:tc>
          <w:tcPr>
            <w:tcW w:w="935" w:type="dxa"/>
            <w:vMerge/>
            <w:tcBorders>
              <w:bottom w:val="single" w:sz="12" w:space="0" w:color="auto"/>
            </w:tcBorders>
            <w:vAlign w:val="center"/>
          </w:tcPr>
          <w:p w14:paraId="62B32932" w14:textId="77777777" w:rsidR="00306495" w:rsidRPr="00BE1953" w:rsidRDefault="00306495" w:rsidP="00D03E80">
            <w:pPr>
              <w:jc w:val="center"/>
              <w:rPr>
                <w:rFonts w:ascii="Times New Roman" w:hAnsi="Times New Roman" w:cs="Times New Roman"/>
                <w:b/>
                <w:bCs/>
              </w:rPr>
            </w:pPr>
          </w:p>
        </w:tc>
        <w:tc>
          <w:tcPr>
            <w:tcW w:w="1135" w:type="dxa"/>
            <w:vMerge/>
            <w:tcBorders>
              <w:bottom w:val="single" w:sz="12" w:space="0" w:color="auto"/>
            </w:tcBorders>
            <w:vAlign w:val="center"/>
          </w:tcPr>
          <w:p w14:paraId="0E405702" w14:textId="77777777" w:rsidR="00306495" w:rsidRPr="00BE1953" w:rsidRDefault="00306495" w:rsidP="00D03E80">
            <w:pPr>
              <w:jc w:val="center"/>
              <w:rPr>
                <w:rFonts w:ascii="Times New Roman" w:hAnsi="Times New Roman" w:cs="Times New Roman"/>
                <w:b/>
                <w:bCs/>
              </w:rPr>
            </w:pPr>
          </w:p>
        </w:tc>
        <w:tc>
          <w:tcPr>
            <w:tcW w:w="1669" w:type="dxa"/>
            <w:vMerge/>
            <w:tcBorders>
              <w:bottom w:val="single" w:sz="12" w:space="0" w:color="auto"/>
            </w:tcBorders>
          </w:tcPr>
          <w:p w14:paraId="55569428" w14:textId="77777777" w:rsidR="00306495" w:rsidRPr="00BE1953" w:rsidRDefault="00306495" w:rsidP="00D03E80">
            <w:pPr>
              <w:jc w:val="center"/>
              <w:rPr>
                <w:rFonts w:ascii="Times New Roman" w:hAnsi="Times New Roman" w:cs="Times New Roman"/>
                <w:b/>
                <w:bCs/>
                <w:color w:val="000000"/>
              </w:rPr>
            </w:pPr>
          </w:p>
        </w:tc>
        <w:tc>
          <w:tcPr>
            <w:tcW w:w="801" w:type="dxa"/>
            <w:tcBorders>
              <w:bottom w:val="single" w:sz="12" w:space="0" w:color="auto"/>
            </w:tcBorders>
            <w:vAlign w:val="center"/>
          </w:tcPr>
          <w:p w14:paraId="757EB7B7" w14:textId="77777777" w:rsidR="00306495" w:rsidRPr="00BE1953" w:rsidRDefault="00306495" w:rsidP="00D03E80">
            <w:pPr>
              <w:jc w:val="center"/>
              <w:rPr>
                <w:rFonts w:ascii="Times New Roman" w:hAnsi="Times New Roman" w:cs="Times New Roman"/>
                <w:b/>
                <w:bCs/>
              </w:rPr>
            </w:pPr>
            <w:r w:rsidRPr="00BE1953">
              <w:rPr>
                <w:rFonts w:ascii="Times New Roman" w:hAnsi="Times New Roman" w:cs="Times New Roman"/>
                <w:b/>
                <w:bCs/>
                <w:color w:val="000000"/>
              </w:rPr>
              <w:t>Mean</w:t>
            </w:r>
          </w:p>
        </w:tc>
        <w:tc>
          <w:tcPr>
            <w:tcW w:w="1497" w:type="dxa"/>
            <w:tcBorders>
              <w:bottom w:val="single" w:sz="12" w:space="0" w:color="auto"/>
            </w:tcBorders>
            <w:vAlign w:val="center"/>
          </w:tcPr>
          <w:p w14:paraId="195AEAFB" w14:textId="77777777" w:rsidR="00306495" w:rsidRPr="00BE1953" w:rsidRDefault="00306495" w:rsidP="00D03E80">
            <w:pPr>
              <w:jc w:val="center"/>
              <w:rPr>
                <w:rFonts w:ascii="Times New Roman" w:hAnsi="Times New Roman" w:cs="Times New Roman"/>
                <w:b/>
                <w:bCs/>
              </w:rPr>
            </w:pPr>
            <w:r w:rsidRPr="00BE1953">
              <w:rPr>
                <w:rFonts w:ascii="Times New Roman" w:hAnsi="Times New Roman" w:cs="Times New Roman"/>
                <w:b/>
                <w:bCs/>
                <w:color w:val="000000"/>
              </w:rPr>
              <w:t>95% CI</w:t>
            </w:r>
          </w:p>
        </w:tc>
        <w:tc>
          <w:tcPr>
            <w:tcW w:w="774" w:type="dxa"/>
            <w:tcBorders>
              <w:bottom w:val="single" w:sz="12" w:space="0" w:color="auto"/>
            </w:tcBorders>
            <w:vAlign w:val="center"/>
          </w:tcPr>
          <w:p w14:paraId="4FF570A1" w14:textId="77777777" w:rsidR="00306495" w:rsidRPr="00BE1953" w:rsidRDefault="00306495" w:rsidP="00D03E80">
            <w:pPr>
              <w:jc w:val="center"/>
              <w:rPr>
                <w:rFonts w:ascii="Times New Roman" w:hAnsi="Times New Roman" w:cs="Times New Roman"/>
                <w:b/>
                <w:bCs/>
              </w:rPr>
            </w:pPr>
            <w:r w:rsidRPr="00BE1953">
              <w:rPr>
                <w:rFonts w:ascii="Times New Roman" w:hAnsi="Times New Roman" w:cs="Times New Roman"/>
                <w:b/>
                <w:bCs/>
                <w:color w:val="000000"/>
              </w:rPr>
              <w:t>LC</w:t>
            </w:r>
            <w:r w:rsidRPr="00BE1953">
              <w:rPr>
                <w:rFonts w:ascii="Times New Roman" w:hAnsi="Times New Roman" w:cs="Times New Roman"/>
                <w:b/>
                <w:bCs/>
                <w:color w:val="000000"/>
                <w:vertAlign w:val="subscript"/>
              </w:rPr>
              <w:t>10</w:t>
            </w:r>
          </w:p>
        </w:tc>
        <w:tc>
          <w:tcPr>
            <w:tcW w:w="801" w:type="dxa"/>
            <w:tcBorders>
              <w:bottom w:val="single" w:sz="12" w:space="0" w:color="auto"/>
            </w:tcBorders>
            <w:vAlign w:val="center"/>
          </w:tcPr>
          <w:p w14:paraId="15EEBB57" w14:textId="77777777" w:rsidR="00306495" w:rsidRPr="00BE1953" w:rsidRDefault="00306495" w:rsidP="00D03E80">
            <w:pPr>
              <w:jc w:val="center"/>
              <w:rPr>
                <w:rFonts w:ascii="Times New Roman" w:hAnsi="Times New Roman" w:cs="Times New Roman"/>
                <w:b/>
                <w:bCs/>
              </w:rPr>
            </w:pPr>
            <w:r w:rsidRPr="00BE1953">
              <w:rPr>
                <w:rFonts w:ascii="Times New Roman" w:hAnsi="Times New Roman" w:cs="Times New Roman"/>
                <w:b/>
                <w:bCs/>
                <w:color w:val="000000"/>
              </w:rPr>
              <w:t>LC</w:t>
            </w:r>
            <w:r w:rsidRPr="00BE1953">
              <w:rPr>
                <w:rFonts w:ascii="Times New Roman" w:hAnsi="Times New Roman" w:cs="Times New Roman"/>
                <w:b/>
                <w:bCs/>
                <w:color w:val="000000"/>
                <w:vertAlign w:val="subscript"/>
              </w:rPr>
              <w:t>90</w:t>
            </w:r>
          </w:p>
        </w:tc>
        <w:tc>
          <w:tcPr>
            <w:tcW w:w="801" w:type="dxa"/>
            <w:gridSpan w:val="2"/>
            <w:tcBorders>
              <w:bottom w:val="single" w:sz="12" w:space="0" w:color="auto"/>
            </w:tcBorders>
            <w:vAlign w:val="center"/>
          </w:tcPr>
          <w:p w14:paraId="0295ACD6" w14:textId="77777777" w:rsidR="00306495" w:rsidRPr="00BE1953" w:rsidRDefault="00306495" w:rsidP="00D03E80">
            <w:pPr>
              <w:jc w:val="center"/>
              <w:rPr>
                <w:rFonts w:ascii="Times New Roman" w:hAnsi="Times New Roman" w:cs="Times New Roman"/>
                <w:b/>
                <w:bCs/>
              </w:rPr>
            </w:pPr>
            <w:r w:rsidRPr="00BE1953">
              <w:rPr>
                <w:rFonts w:ascii="Times New Roman" w:hAnsi="Times New Roman" w:cs="Times New Roman"/>
                <w:b/>
                <w:bCs/>
                <w:color w:val="000000"/>
              </w:rPr>
              <w:t>Diff</w:t>
            </w:r>
          </w:p>
        </w:tc>
        <w:tc>
          <w:tcPr>
            <w:tcW w:w="801" w:type="dxa"/>
            <w:tcBorders>
              <w:bottom w:val="single" w:sz="12" w:space="0" w:color="auto"/>
            </w:tcBorders>
            <w:vAlign w:val="center"/>
          </w:tcPr>
          <w:p w14:paraId="43143202" w14:textId="77777777" w:rsidR="00306495" w:rsidRPr="00BE1953" w:rsidRDefault="00306495" w:rsidP="00D03E80">
            <w:pPr>
              <w:jc w:val="center"/>
              <w:rPr>
                <w:rFonts w:ascii="Times New Roman" w:hAnsi="Times New Roman" w:cs="Times New Roman"/>
                <w:b/>
                <w:bCs/>
                <w:color w:val="000000"/>
              </w:rPr>
            </w:pPr>
            <w:r w:rsidRPr="00BE1953">
              <w:rPr>
                <w:rFonts w:ascii="Times New Roman" w:hAnsi="Times New Roman" w:cs="Times New Roman"/>
                <w:b/>
                <w:bCs/>
                <w:color w:val="000000"/>
              </w:rPr>
              <w:t>Mean</w:t>
            </w:r>
          </w:p>
        </w:tc>
        <w:tc>
          <w:tcPr>
            <w:tcW w:w="1336" w:type="dxa"/>
            <w:gridSpan w:val="2"/>
            <w:tcBorders>
              <w:bottom w:val="single" w:sz="12" w:space="0" w:color="auto"/>
            </w:tcBorders>
            <w:vAlign w:val="center"/>
          </w:tcPr>
          <w:p w14:paraId="78CF4D45" w14:textId="77777777" w:rsidR="00306495" w:rsidRPr="00BE1953" w:rsidRDefault="00306495" w:rsidP="00D03E80">
            <w:pPr>
              <w:jc w:val="center"/>
              <w:rPr>
                <w:rFonts w:ascii="Times New Roman" w:hAnsi="Times New Roman" w:cs="Times New Roman"/>
                <w:b/>
                <w:bCs/>
                <w:color w:val="000000"/>
              </w:rPr>
            </w:pPr>
            <w:r w:rsidRPr="00BE1953">
              <w:rPr>
                <w:rFonts w:ascii="Times New Roman" w:hAnsi="Times New Roman" w:cs="Times New Roman"/>
                <w:b/>
                <w:bCs/>
                <w:color w:val="000000"/>
              </w:rPr>
              <w:t>95% CI</w:t>
            </w:r>
          </w:p>
        </w:tc>
        <w:tc>
          <w:tcPr>
            <w:tcW w:w="1157" w:type="dxa"/>
            <w:tcBorders>
              <w:bottom w:val="single" w:sz="12" w:space="0" w:color="000000"/>
            </w:tcBorders>
            <w:vAlign w:val="center"/>
          </w:tcPr>
          <w:p w14:paraId="43D4390B" w14:textId="77777777" w:rsidR="00306495" w:rsidRPr="00BE1953" w:rsidRDefault="00306495" w:rsidP="00D03E80">
            <w:pPr>
              <w:jc w:val="center"/>
              <w:rPr>
                <w:rFonts w:ascii="Times New Roman" w:hAnsi="Times New Roman" w:cs="Times New Roman"/>
                <w:b/>
                <w:bCs/>
                <w:color w:val="000000"/>
              </w:rPr>
            </w:pPr>
            <w:r>
              <w:rPr>
                <w:rFonts w:ascii="Times New Roman" w:hAnsi="Times New Roman" w:cs="Times New Roman"/>
                <w:b/>
                <w:bCs/>
                <w:color w:val="000000"/>
              </w:rPr>
              <w:t>Median</w:t>
            </w:r>
          </w:p>
        </w:tc>
        <w:tc>
          <w:tcPr>
            <w:tcW w:w="1320" w:type="dxa"/>
            <w:tcBorders>
              <w:bottom w:val="single" w:sz="12" w:space="0" w:color="000000"/>
            </w:tcBorders>
            <w:vAlign w:val="center"/>
          </w:tcPr>
          <w:p w14:paraId="3F9D20E8" w14:textId="77777777" w:rsidR="00306495" w:rsidRPr="00BE1953" w:rsidRDefault="00306495" w:rsidP="00D03E80">
            <w:pPr>
              <w:jc w:val="center"/>
              <w:rPr>
                <w:rFonts w:ascii="Times New Roman" w:hAnsi="Times New Roman" w:cs="Times New Roman"/>
                <w:b/>
                <w:bCs/>
                <w:color w:val="000000"/>
              </w:rPr>
            </w:pPr>
            <w:r>
              <w:rPr>
                <w:rFonts w:ascii="Times New Roman" w:hAnsi="Times New Roman" w:cs="Times New Roman"/>
                <w:b/>
                <w:bCs/>
                <w:color w:val="000000"/>
              </w:rPr>
              <w:t>95% CI</w:t>
            </w:r>
          </w:p>
        </w:tc>
      </w:tr>
      <w:tr w:rsidR="00F60F17" w:rsidRPr="00E13CCA" w14:paraId="411283E0" w14:textId="77777777" w:rsidTr="00F60F17">
        <w:trPr>
          <w:trHeight w:val="393"/>
        </w:trPr>
        <w:tc>
          <w:tcPr>
            <w:tcW w:w="467" w:type="dxa"/>
            <w:vMerge w:val="restart"/>
            <w:tcBorders>
              <w:top w:val="single" w:sz="12" w:space="0" w:color="auto"/>
            </w:tcBorders>
            <w:textDirection w:val="btLr"/>
            <w:vAlign w:val="center"/>
          </w:tcPr>
          <w:p w14:paraId="5CC4FFFB" w14:textId="77777777" w:rsidR="00F60F17" w:rsidRPr="000D178D" w:rsidRDefault="00F60F17" w:rsidP="00F60F17">
            <w:pPr>
              <w:ind w:left="113" w:right="113"/>
              <w:jc w:val="center"/>
              <w:rPr>
                <w:rFonts w:ascii="Times New Roman" w:hAnsi="Times New Roman" w:cs="Times New Roman"/>
                <w:b/>
                <w:bCs/>
                <w:color w:val="000000"/>
              </w:rPr>
            </w:pPr>
            <w:r w:rsidRPr="000D178D">
              <w:rPr>
                <w:rFonts w:ascii="Times New Roman" w:hAnsi="Times New Roman" w:cs="Times New Roman"/>
                <w:b/>
                <w:bCs/>
                <w:color w:val="000000"/>
              </w:rPr>
              <w:t>Tengrela</w:t>
            </w:r>
          </w:p>
        </w:tc>
        <w:tc>
          <w:tcPr>
            <w:tcW w:w="868" w:type="dxa"/>
            <w:tcBorders>
              <w:top w:val="single" w:sz="12" w:space="0" w:color="auto"/>
            </w:tcBorders>
            <w:vAlign w:val="center"/>
          </w:tcPr>
          <w:p w14:paraId="0C9D1DD9"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6</w:t>
            </w:r>
          </w:p>
        </w:tc>
        <w:tc>
          <w:tcPr>
            <w:tcW w:w="935" w:type="dxa"/>
            <w:tcBorders>
              <w:top w:val="single" w:sz="12" w:space="0" w:color="auto"/>
            </w:tcBorders>
            <w:vAlign w:val="center"/>
          </w:tcPr>
          <w:p w14:paraId="028EC343"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9</w:t>
            </w:r>
          </w:p>
        </w:tc>
        <w:tc>
          <w:tcPr>
            <w:tcW w:w="1135" w:type="dxa"/>
            <w:tcBorders>
              <w:top w:val="single" w:sz="12" w:space="0" w:color="auto"/>
            </w:tcBorders>
            <w:vAlign w:val="center"/>
          </w:tcPr>
          <w:p w14:paraId="39E58202"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492</w:t>
            </w:r>
          </w:p>
        </w:tc>
        <w:tc>
          <w:tcPr>
            <w:tcW w:w="1669" w:type="dxa"/>
            <w:tcBorders>
              <w:top w:val="single" w:sz="12" w:space="0" w:color="auto"/>
            </w:tcBorders>
            <w:vAlign w:val="center"/>
          </w:tcPr>
          <w:p w14:paraId="34B96810" w14:textId="1D9A6F72"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5</w:t>
            </w:r>
          </w:p>
        </w:tc>
        <w:tc>
          <w:tcPr>
            <w:tcW w:w="801" w:type="dxa"/>
            <w:tcBorders>
              <w:top w:val="single" w:sz="12" w:space="0" w:color="auto"/>
            </w:tcBorders>
            <w:vAlign w:val="center"/>
          </w:tcPr>
          <w:p w14:paraId="47D9F66B" w14:textId="4A50CB5F"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w:t>
            </w:r>
          </w:p>
        </w:tc>
        <w:tc>
          <w:tcPr>
            <w:tcW w:w="1497" w:type="dxa"/>
            <w:tcBorders>
              <w:top w:val="single" w:sz="12" w:space="0" w:color="auto"/>
            </w:tcBorders>
            <w:vAlign w:val="center"/>
          </w:tcPr>
          <w:p w14:paraId="0FCF4117" w14:textId="657666D3"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6 – 3.4</w:t>
            </w:r>
          </w:p>
        </w:tc>
        <w:tc>
          <w:tcPr>
            <w:tcW w:w="774" w:type="dxa"/>
            <w:tcBorders>
              <w:top w:val="single" w:sz="12" w:space="0" w:color="auto"/>
            </w:tcBorders>
            <w:vAlign w:val="center"/>
          </w:tcPr>
          <w:p w14:paraId="1D00B725" w14:textId="28A32671"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8</w:t>
            </w:r>
          </w:p>
        </w:tc>
        <w:tc>
          <w:tcPr>
            <w:tcW w:w="801" w:type="dxa"/>
            <w:tcBorders>
              <w:top w:val="single" w:sz="12" w:space="0" w:color="auto"/>
            </w:tcBorders>
            <w:vAlign w:val="center"/>
          </w:tcPr>
          <w:p w14:paraId="3F7ECB3A" w14:textId="147E8A06"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1.2</w:t>
            </w:r>
          </w:p>
        </w:tc>
        <w:tc>
          <w:tcPr>
            <w:tcW w:w="801" w:type="dxa"/>
            <w:gridSpan w:val="2"/>
            <w:tcBorders>
              <w:top w:val="single" w:sz="12" w:space="0" w:color="auto"/>
            </w:tcBorders>
            <w:vAlign w:val="center"/>
          </w:tcPr>
          <w:p w14:paraId="7E47402A" w14:textId="6C56B5B8"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0.6</w:t>
            </w:r>
          </w:p>
        </w:tc>
        <w:tc>
          <w:tcPr>
            <w:tcW w:w="801" w:type="dxa"/>
            <w:vMerge w:val="restart"/>
            <w:tcBorders>
              <w:top w:val="single" w:sz="12" w:space="0" w:color="auto"/>
            </w:tcBorders>
            <w:vAlign w:val="center"/>
          </w:tcPr>
          <w:p w14:paraId="0E759222" w14:textId="77777777"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0.7</w:t>
            </w:r>
          </w:p>
        </w:tc>
        <w:tc>
          <w:tcPr>
            <w:tcW w:w="1336" w:type="dxa"/>
            <w:gridSpan w:val="2"/>
            <w:vMerge w:val="restart"/>
            <w:tcBorders>
              <w:top w:val="single" w:sz="12" w:space="0" w:color="auto"/>
            </w:tcBorders>
            <w:vAlign w:val="center"/>
          </w:tcPr>
          <w:p w14:paraId="4F73D407" w14:textId="77777777"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4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w:t>
            </w:r>
          </w:p>
        </w:tc>
        <w:tc>
          <w:tcPr>
            <w:tcW w:w="1157" w:type="dxa"/>
            <w:vMerge w:val="restart"/>
            <w:vAlign w:val="center"/>
          </w:tcPr>
          <w:p w14:paraId="2999FACB" w14:textId="1554F270"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9</w:t>
            </w:r>
          </w:p>
        </w:tc>
        <w:tc>
          <w:tcPr>
            <w:tcW w:w="1320" w:type="dxa"/>
            <w:vMerge w:val="restart"/>
            <w:vAlign w:val="center"/>
          </w:tcPr>
          <w:p w14:paraId="133706F4" w14:textId="2C648EBD"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8.9 – 9.2</w:t>
            </w:r>
          </w:p>
        </w:tc>
      </w:tr>
      <w:tr w:rsidR="00F60F17" w:rsidRPr="00E13CCA" w14:paraId="72D7AD23" w14:textId="77777777" w:rsidTr="00F60F17">
        <w:trPr>
          <w:trHeight w:val="393"/>
        </w:trPr>
        <w:tc>
          <w:tcPr>
            <w:tcW w:w="467" w:type="dxa"/>
            <w:vMerge/>
            <w:textDirection w:val="btLr"/>
            <w:vAlign w:val="center"/>
          </w:tcPr>
          <w:p w14:paraId="7E59FBEB" w14:textId="77777777" w:rsidR="00F60F17" w:rsidRPr="000D178D" w:rsidRDefault="00F60F17" w:rsidP="00F60F17">
            <w:pPr>
              <w:ind w:left="113" w:right="113"/>
              <w:jc w:val="center"/>
              <w:rPr>
                <w:rFonts w:ascii="Times New Roman" w:hAnsi="Times New Roman" w:cs="Times New Roman"/>
                <w:b/>
                <w:bCs/>
                <w:color w:val="000000"/>
              </w:rPr>
            </w:pPr>
          </w:p>
        </w:tc>
        <w:tc>
          <w:tcPr>
            <w:tcW w:w="868" w:type="dxa"/>
            <w:vAlign w:val="center"/>
          </w:tcPr>
          <w:p w14:paraId="5D225484" w14:textId="77777777" w:rsidR="00F60F17" w:rsidRPr="000D178D" w:rsidRDefault="00F60F17" w:rsidP="00F60F17">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17</w:t>
            </w:r>
          </w:p>
        </w:tc>
        <w:tc>
          <w:tcPr>
            <w:tcW w:w="935" w:type="dxa"/>
            <w:vAlign w:val="center"/>
          </w:tcPr>
          <w:p w14:paraId="09112665"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74</w:t>
            </w:r>
          </w:p>
        </w:tc>
        <w:tc>
          <w:tcPr>
            <w:tcW w:w="1135" w:type="dxa"/>
            <w:vAlign w:val="center"/>
          </w:tcPr>
          <w:p w14:paraId="71FAAD61"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1803</w:t>
            </w:r>
          </w:p>
        </w:tc>
        <w:tc>
          <w:tcPr>
            <w:tcW w:w="1669" w:type="dxa"/>
            <w:vAlign w:val="center"/>
          </w:tcPr>
          <w:p w14:paraId="38DA6763" w14:textId="77D2DE3C"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20</w:t>
            </w:r>
          </w:p>
        </w:tc>
        <w:tc>
          <w:tcPr>
            <w:tcW w:w="801" w:type="dxa"/>
            <w:vAlign w:val="center"/>
          </w:tcPr>
          <w:p w14:paraId="2DBD1243" w14:textId="6DFF49CE"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6</w:t>
            </w:r>
          </w:p>
        </w:tc>
        <w:tc>
          <w:tcPr>
            <w:tcW w:w="1497" w:type="dxa"/>
            <w:vAlign w:val="center"/>
          </w:tcPr>
          <w:p w14:paraId="49727140" w14:textId="4216390A"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2 – 2.8</w:t>
            </w:r>
          </w:p>
        </w:tc>
        <w:tc>
          <w:tcPr>
            <w:tcW w:w="774" w:type="dxa"/>
            <w:vAlign w:val="center"/>
          </w:tcPr>
          <w:p w14:paraId="466F8715" w14:textId="1B4DB963"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6</w:t>
            </w:r>
          </w:p>
        </w:tc>
        <w:tc>
          <w:tcPr>
            <w:tcW w:w="801" w:type="dxa"/>
            <w:vAlign w:val="center"/>
          </w:tcPr>
          <w:p w14:paraId="3F9DFA82" w14:textId="65F8453A"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9.6</w:t>
            </w:r>
          </w:p>
        </w:tc>
        <w:tc>
          <w:tcPr>
            <w:tcW w:w="801" w:type="dxa"/>
            <w:gridSpan w:val="2"/>
            <w:vAlign w:val="center"/>
          </w:tcPr>
          <w:p w14:paraId="2AA02AD0" w14:textId="7B526052"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9</w:t>
            </w:r>
          </w:p>
        </w:tc>
        <w:tc>
          <w:tcPr>
            <w:tcW w:w="801" w:type="dxa"/>
            <w:vMerge/>
            <w:vAlign w:val="center"/>
          </w:tcPr>
          <w:p w14:paraId="5D974261" w14:textId="77777777" w:rsidR="00F60F17" w:rsidRPr="00BE1953" w:rsidRDefault="00F60F17" w:rsidP="00F60F17">
            <w:pPr>
              <w:jc w:val="center"/>
              <w:rPr>
                <w:rFonts w:ascii="Times New Roman" w:hAnsi="Times New Roman" w:cs="Times New Roman"/>
                <w:color w:val="000000"/>
                <w:sz w:val="20"/>
                <w:szCs w:val="20"/>
              </w:rPr>
            </w:pPr>
          </w:p>
        </w:tc>
        <w:tc>
          <w:tcPr>
            <w:tcW w:w="1336" w:type="dxa"/>
            <w:gridSpan w:val="2"/>
            <w:vMerge/>
            <w:vAlign w:val="center"/>
          </w:tcPr>
          <w:p w14:paraId="0EDA74C2" w14:textId="77777777" w:rsidR="00F60F17" w:rsidRPr="00BE1953" w:rsidRDefault="00F60F17" w:rsidP="00F60F17">
            <w:pPr>
              <w:jc w:val="center"/>
              <w:rPr>
                <w:rFonts w:ascii="Times New Roman" w:hAnsi="Times New Roman" w:cs="Times New Roman"/>
                <w:color w:val="000000"/>
                <w:sz w:val="20"/>
                <w:szCs w:val="20"/>
              </w:rPr>
            </w:pPr>
          </w:p>
        </w:tc>
        <w:tc>
          <w:tcPr>
            <w:tcW w:w="1157" w:type="dxa"/>
            <w:vMerge/>
            <w:vAlign w:val="center"/>
          </w:tcPr>
          <w:p w14:paraId="6DBDF111" w14:textId="26F2ED6D"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2AD61B07" w14:textId="1EBBD54F" w:rsidR="00F60F17" w:rsidRPr="00BE1953" w:rsidRDefault="00F60F17" w:rsidP="00F60F17">
            <w:pPr>
              <w:jc w:val="center"/>
              <w:rPr>
                <w:rFonts w:ascii="Times New Roman" w:hAnsi="Times New Roman" w:cs="Times New Roman"/>
                <w:color w:val="000000"/>
                <w:sz w:val="20"/>
                <w:szCs w:val="20"/>
              </w:rPr>
            </w:pPr>
          </w:p>
        </w:tc>
      </w:tr>
      <w:tr w:rsidR="00F60F17" w:rsidRPr="00E13CCA" w14:paraId="48DA62A2" w14:textId="77777777" w:rsidTr="00F60F17">
        <w:trPr>
          <w:trHeight w:val="435"/>
        </w:trPr>
        <w:tc>
          <w:tcPr>
            <w:tcW w:w="467" w:type="dxa"/>
            <w:vMerge/>
            <w:textDirection w:val="btLr"/>
            <w:vAlign w:val="center"/>
          </w:tcPr>
          <w:p w14:paraId="571A1080" w14:textId="77777777" w:rsidR="00F60F17" w:rsidRPr="000D178D" w:rsidRDefault="00F60F17" w:rsidP="00F60F17">
            <w:pPr>
              <w:ind w:left="113" w:right="113"/>
              <w:jc w:val="center"/>
              <w:rPr>
                <w:rFonts w:ascii="Times New Roman" w:hAnsi="Times New Roman" w:cs="Times New Roman"/>
                <w:b/>
                <w:bCs/>
                <w:color w:val="000000"/>
              </w:rPr>
            </w:pPr>
          </w:p>
        </w:tc>
        <w:tc>
          <w:tcPr>
            <w:tcW w:w="868" w:type="dxa"/>
            <w:vAlign w:val="center"/>
          </w:tcPr>
          <w:p w14:paraId="1DF7D0D9" w14:textId="77777777" w:rsidR="00F60F17" w:rsidRPr="000D178D" w:rsidRDefault="00F60F17" w:rsidP="00F60F17">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18</w:t>
            </w:r>
          </w:p>
        </w:tc>
        <w:tc>
          <w:tcPr>
            <w:tcW w:w="935" w:type="dxa"/>
            <w:vAlign w:val="center"/>
          </w:tcPr>
          <w:p w14:paraId="4713E036"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13</w:t>
            </w:r>
          </w:p>
        </w:tc>
        <w:tc>
          <w:tcPr>
            <w:tcW w:w="1135" w:type="dxa"/>
            <w:vAlign w:val="center"/>
          </w:tcPr>
          <w:p w14:paraId="608D471D"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278</w:t>
            </w:r>
          </w:p>
        </w:tc>
        <w:tc>
          <w:tcPr>
            <w:tcW w:w="1669" w:type="dxa"/>
            <w:vAlign w:val="center"/>
          </w:tcPr>
          <w:p w14:paraId="26EE1906" w14:textId="16B38E19"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1742CDD4" w14:textId="46CD2F14"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4.8</w:t>
            </w:r>
          </w:p>
        </w:tc>
        <w:tc>
          <w:tcPr>
            <w:tcW w:w="1497" w:type="dxa"/>
            <w:vAlign w:val="center"/>
          </w:tcPr>
          <w:p w14:paraId="78DEFEE6" w14:textId="631BA93D"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4 – 6</w:t>
            </w:r>
          </w:p>
        </w:tc>
        <w:tc>
          <w:tcPr>
            <w:tcW w:w="774" w:type="dxa"/>
            <w:vAlign w:val="center"/>
          </w:tcPr>
          <w:p w14:paraId="1DE5C94C" w14:textId="77F3FBEC"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2</w:t>
            </w:r>
          </w:p>
        </w:tc>
        <w:tc>
          <w:tcPr>
            <w:tcW w:w="801" w:type="dxa"/>
            <w:vAlign w:val="center"/>
          </w:tcPr>
          <w:p w14:paraId="1368394F" w14:textId="3C4D5212"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8.4</w:t>
            </w:r>
          </w:p>
        </w:tc>
        <w:tc>
          <w:tcPr>
            <w:tcW w:w="801" w:type="dxa"/>
            <w:gridSpan w:val="2"/>
            <w:vAlign w:val="center"/>
          </w:tcPr>
          <w:p w14:paraId="206B573B" w14:textId="5BF0AB97"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7.4</w:t>
            </w:r>
          </w:p>
        </w:tc>
        <w:tc>
          <w:tcPr>
            <w:tcW w:w="801" w:type="dxa"/>
            <w:vMerge/>
            <w:vAlign w:val="center"/>
          </w:tcPr>
          <w:p w14:paraId="50FE2981" w14:textId="77777777" w:rsidR="00F60F17" w:rsidRPr="00BE1953" w:rsidRDefault="00F60F17" w:rsidP="00F60F17">
            <w:pPr>
              <w:jc w:val="center"/>
              <w:rPr>
                <w:rFonts w:ascii="Times New Roman" w:hAnsi="Times New Roman" w:cs="Times New Roman"/>
                <w:color w:val="000000"/>
                <w:sz w:val="20"/>
                <w:szCs w:val="20"/>
              </w:rPr>
            </w:pPr>
          </w:p>
        </w:tc>
        <w:tc>
          <w:tcPr>
            <w:tcW w:w="1336" w:type="dxa"/>
            <w:gridSpan w:val="2"/>
            <w:vMerge/>
            <w:vAlign w:val="center"/>
          </w:tcPr>
          <w:p w14:paraId="418B271C" w14:textId="77777777" w:rsidR="00F60F17" w:rsidRPr="00BE1953" w:rsidRDefault="00F60F17" w:rsidP="00F60F17">
            <w:pPr>
              <w:jc w:val="center"/>
              <w:rPr>
                <w:rFonts w:ascii="Times New Roman" w:hAnsi="Times New Roman" w:cs="Times New Roman"/>
                <w:color w:val="000000"/>
                <w:sz w:val="20"/>
                <w:szCs w:val="20"/>
              </w:rPr>
            </w:pPr>
          </w:p>
        </w:tc>
        <w:tc>
          <w:tcPr>
            <w:tcW w:w="1157" w:type="dxa"/>
            <w:vMerge/>
            <w:vAlign w:val="center"/>
          </w:tcPr>
          <w:p w14:paraId="12683092" w14:textId="0602D4EE"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421C0AE2" w14:textId="508B2B24" w:rsidR="00F60F17" w:rsidRPr="00BE1953" w:rsidRDefault="00F60F17" w:rsidP="00F60F17">
            <w:pPr>
              <w:jc w:val="center"/>
              <w:rPr>
                <w:rFonts w:ascii="Times New Roman" w:hAnsi="Times New Roman" w:cs="Times New Roman"/>
                <w:color w:val="000000"/>
                <w:sz w:val="20"/>
                <w:szCs w:val="20"/>
              </w:rPr>
            </w:pPr>
          </w:p>
        </w:tc>
      </w:tr>
      <w:tr w:rsidR="00F60F17" w:rsidRPr="00E13CCA" w14:paraId="415C845C" w14:textId="77777777" w:rsidTr="00F60F17">
        <w:trPr>
          <w:trHeight w:val="435"/>
        </w:trPr>
        <w:tc>
          <w:tcPr>
            <w:tcW w:w="467" w:type="dxa"/>
            <w:vMerge/>
            <w:textDirection w:val="btLr"/>
            <w:vAlign w:val="center"/>
          </w:tcPr>
          <w:p w14:paraId="7D06B538" w14:textId="77777777" w:rsidR="00F60F17" w:rsidRPr="000D178D" w:rsidRDefault="00F60F17" w:rsidP="00F60F17">
            <w:pPr>
              <w:ind w:left="113" w:right="113"/>
              <w:jc w:val="center"/>
              <w:rPr>
                <w:rFonts w:ascii="Times New Roman" w:hAnsi="Times New Roman" w:cs="Times New Roman"/>
                <w:b/>
                <w:bCs/>
                <w:color w:val="000000"/>
              </w:rPr>
            </w:pPr>
          </w:p>
        </w:tc>
        <w:tc>
          <w:tcPr>
            <w:tcW w:w="868" w:type="dxa"/>
            <w:vAlign w:val="center"/>
          </w:tcPr>
          <w:p w14:paraId="0563136B" w14:textId="77777777" w:rsidR="00F60F17" w:rsidRPr="000D178D" w:rsidRDefault="00F60F17" w:rsidP="00F60F17">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19</w:t>
            </w:r>
          </w:p>
        </w:tc>
        <w:tc>
          <w:tcPr>
            <w:tcW w:w="935" w:type="dxa"/>
            <w:vAlign w:val="center"/>
          </w:tcPr>
          <w:p w14:paraId="44EC9CE7"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28</w:t>
            </w:r>
          </w:p>
        </w:tc>
        <w:tc>
          <w:tcPr>
            <w:tcW w:w="1135" w:type="dxa"/>
            <w:vAlign w:val="center"/>
          </w:tcPr>
          <w:p w14:paraId="444C2A20"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683</w:t>
            </w:r>
          </w:p>
        </w:tc>
        <w:tc>
          <w:tcPr>
            <w:tcW w:w="1669" w:type="dxa"/>
            <w:vAlign w:val="center"/>
          </w:tcPr>
          <w:p w14:paraId="38F8F028" w14:textId="39CBFA19"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412202E7" w14:textId="6C09AE2C"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7.6</w:t>
            </w:r>
          </w:p>
        </w:tc>
        <w:tc>
          <w:tcPr>
            <w:tcW w:w="1497" w:type="dxa"/>
            <w:vAlign w:val="center"/>
          </w:tcPr>
          <w:p w14:paraId="50D61FA0" w14:textId="0D0EFC93"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6.4 – 9.2</w:t>
            </w:r>
          </w:p>
        </w:tc>
        <w:tc>
          <w:tcPr>
            <w:tcW w:w="774" w:type="dxa"/>
            <w:vAlign w:val="center"/>
          </w:tcPr>
          <w:p w14:paraId="41881072" w14:textId="2DEED840"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8</w:t>
            </w:r>
          </w:p>
        </w:tc>
        <w:tc>
          <w:tcPr>
            <w:tcW w:w="801" w:type="dxa"/>
            <w:vAlign w:val="center"/>
          </w:tcPr>
          <w:p w14:paraId="1BEBBEA8" w14:textId="5564645F"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8.8</w:t>
            </w:r>
          </w:p>
        </w:tc>
        <w:tc>
          <w:tcPr>
            <w:tcW w:w="801" w:type="dxa"/>
            <w:gridSpan w:val="2"/>
            <w:vAlign w:val="center"/>
          </w:tcPr>
          <w:p w14:paraId="3DFDF352" w14:textId="3F8E0859"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7</w:t>
            </w:r>
          </w:p>
        </w:tc>
        <w:tc>
          <w:tcPr>
            <w:tcW w:w="801" w:type="dxa"/>
            <w:vMerge/>
            <w:vAlign w:val="center"/>
          </w:tcPr>
          <w:p w14:paraId="526C64C8" w14:textId="77777777" w:rsidR="00F60F17" w:rsidRPr="00BE1953" w:rsidRDefault="00F60F17" w:rsidP="00F60F17">
            <w:pPr>
              <w:jc w:val="center"/>
              <w:rPr>
                <w:rFonts w:ascii="Times New Roman" w:hAnsi="Times New Roman" w:cs="Times New Roman"/>
                <w:color w:val="000000"/>
                <w:sz w:val="20"/>
                <w:szCs w:val="20"/>
              </w:rPr>
            </w:pPr>
          </w:p>
        </w:tc>
        <w:tc>
          <w:tcPr>
            <w:tcW w:w="1336" w:type="dxa"/>
            <w:gridSpan w:val="2"/>
            <w:vMerge/>
            <w:vAlign w:val="center"/>
          </w:tcPr>
          <w:p w14:paraId="23633E40" w14:textId="77777777" w:rsidR="00F60F17" w:rsidRPr="00BE1953" w:rsidRDefault="00F60F17" w:rsidP="00F60F17">
            <w:pPr>
              <w:jc w:val="center"/>
              <w:rPr>
                <w:rFonts w:ascii="Times New Roman" w:hAnsi="Times New Roman" w:cs="Times New Roman"/>
                <w:color w:val="000000"/>
                <w:sz w:val="20"/>
                <w:szCs w:val="20"/>
              </w:rPr>
            </w:pPr>
          </w:p>
        </w:tc>
        <w:tc>
          <w:tcPr>
            <w:tcW w:w="1157" w:type="dxa"/>
            <w:vMerge/>
            <w:vAlign w:val="center"/>
          </w:tcPr>
          <w:p w14:paraId="3157DED0" w14:textId="243EA682"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130BA8EF" w14:textId="35AF6190" w:rsidR="00F60F17" w:rsidRPr="00BE1953" w:rsidRDefault="00F60F17" w:rsidP="00F60F17">
            <w:pPr>
              <w:jc w:val="center"/>
              <w:rPr>
                <w:rFonts w:ascii="Times New Roman" w:hAnsi="Times New Roman" w:cs="Times New Roman"/>
                <w:color w:val="000000"/>
                <w:sz w:val="20"/>
                <w:szCs w:val="20"/>
              </w:rPr>
            </w:pPr>
          </w:p>
        </w:tc>
      </w:tr>
      <w:tr w:rsidR="00F60F17" w:rsidRPr="00E13CCA" w14:paraId="345C42A0" w14:textId="77777777" w:rsidTr="00F60F17">
        <w:trPr>
          <w:trHeight w:val="393"/>
        </w:trPr>
        <w:tc>
          <w:tcPr>
            <w:tcW w:w="467" w:type="dxa"/>
            <w:vMerge/>
            <w:textDirection w:val="btLr"/>
            <w:vAlign w:val="center"/>
          </w:tcPr>
          <w:p w14:paraId="154E855B" w14:textId="77777777" w:rsidR="00F60F17" w:rsidRPr="000D178D" w:rsidRDefault="00F60F17" w:rsidP="00F60F17">
            <w:pPr>
              <w:ind w:left="113" w:right="113"/>
              <w:jc w:val="center"/>
              <w:rPr>
                <w:rFonts w:ascii="Times New Roman" w:hAnsi="Times New Roman" w:cs="Times New Roman"/>
                <w:b/>
                <w:bCs/>
                <w:color w:val="000000"/>
              </w:rPr>
            </w:pPr>
          </w:p>
        </w:tc>
        <w:tc>
          <w:tcPr>
            <w:tcW w:w="868" w:type="dxa"/>
            <w:vAlign w:val="center"/>
          </w:tcPr>
          <w:p w14:paraId="005EB5ED" w14:textId="77777777" w:rsidR="00F60F17" w:rsidRPr="000D178D" w:rsidRDefault="00F60F17" w:rsidP="00F60F17">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20</w:t>
            </w:r>
          </w:p>
        </w:tc>
        <w:tc>
          <w:tcPr>
            <w:tcW w:w="935" w:type="dxa"/>
            <w:vAlign w:val="center"/>
          </w:tcPr>
          <w:p w14:paraId="4C75EB9C"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85</w:t>
            </w:r>
          </w:p>
        </w:tc>
        <w:tc>
          <w:tcPr>
            <w:tcW w:w="1135" w:type="dxa"/>
            <w:vAlign w:val="center"/>
          </w:tcPr>
          <w:p w14:paraId="62DCA772"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2098</w:t>
            </w:r>
          </w:p>
        </w:tc>
        <w:tc>
          <w:tcPr>
            <w:tcW w:w="1669" w:type="dxa"/>
            <w:vAlign w:val="center"/>
          </w:tcPr>
          <w:p w14:paraId="4610BE98" w14:textId="6683713B"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0B6CA291" w14:textId="2014CFC3"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7.4</w:t>
            </w:r>
          </w:p>
        </w:tc>
        <w:tc>
          <w:tcPr>
            <w:tcW w:w="1497" w:type="dxa"/>
            <w:vAlign w:val="center"/>
          </w:tcPr>
          <w:p w14:paraId="61A543E1" w14:textId="7545FFBE"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6.8 – 8</w:t>
            </w:r>
          </w:p>
        </w:tc>
        <w:tc>
          <w:tcPr>
            <w:tcW w:w="774" w:type="dxa"/>
            <w:vAlign w:val="center"/>
          </w:tcPr>
          <w:p w14:paraId="1C29F937" w14:textId="13060BEF"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8</w:t>
            </w:r>
          </w:p>
        </w:tc>
        <w:tc>
          <w:tcPr>
            <w:tcW w:w="801" w:type="dxa"/>
            <w:vAlign w:val="center"/>
          </w:tcPr>
          <w:p w14:paraId="114A6ABB" w14:textId="49D7B686"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8.2</w:t>
            </w:r>
          </w:p>
        </w:tc>
        <w:tc>
          <w:tcPr>
            <w:tcW w:w="801" w:type="dxa"/>
            <w:gridSpan w:val="2"/>
            <w:vAlign w:val="center"/>
          </w:tcPr>
          <w:p w14:paraId="6EED40CD" w14:textId="605D8E05"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6.4</w:t>
            </w:r>
          </w:p>
        </w:tc>
        <w:tc>
          <w:tcPr>
            <w:tcW w:w="801" w:type="dxa"/>
            <w:vMerge/>
            <w:vAlign w:val="center"/>
          </w:tcPr>
          <w:p w14:paraId="1EDBF382" w14:textId="77777777" w:rsidR="00F60F17" w:rsidRPr="00BE1953" w:rsidRDefault="00F60F17" w:rsidP="00F60F17">
            <w:pPr>
              <w:jc w:val="center"/>
              <w:rPr>
                <w:rFonts w:ascii="Times New Roman" w:hAnsi="Times New Roman" w:cs="Times New Roman"/>
                <w:color w:val="000000"/>
                <w:sz w:val="20"/>
                <w:szCs w:val="20"/>
              </w:rPr>
            </w:pPr>
          </w:p>
        </w:tc>
        <w:tc>
          <w:tcPr>
            <w:tcW w:w="1336" w:type="dxa"/>
            <w:gridSpan w:val="2"/>
            <w:vMerge/>
            <w:vAlign w:val="center"/>
          </w:tcPr>
          <w:p w14:paraId="77197F97" w14:textId="77777777" w:rsidR="00F60F17" w:rsidRPr="00BE1953" w:rsidRDefault="00F60F17" w:rsidP="00F60F17">
            <w:pPr>
              <w:jc w:val="center"/>
              <w:rPr>
                <w:rFonts w:ascii="Times New Roman" w:hAnsi="Times New Roman" w:cs="Times New Roman"/>
                <w:color w:val="000000"/>
                <w:sz w:val="20"/>
                <w:szCs w:val="20"/>
              </w:rPr>
            </w:pPr>
          </w:p>
        </w:tc>
        <w:tc>
          <w:tcPr>
            <w:tcW w:w="1157" w:type="dxa"/>
            <w:vMerge/>
            <w:vAlign w:val="center"/>
          </w:tcPr>
          <w:p w14:paraId="2840BAFE" w14:textId="4F701446"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565274EB" w14:textId="128690DC" w:rsidR="00F60F17" w:rsidRPr="00BE1953" w:rsidRDefault="00F60F17" w:rsidP="00F60F17">
            <w:pPr>
              <w:jc w:val="center"/>
              <w:rPr>
                <w:rFonts w:ascii="Times New Roman" w:hAnsi="Times New Roman" w:cs="Times New Roman"/>
                <w:color w:val="000000"/>
                <w:sz w:val="20"/>
                <w:szCs w:val="20"/>
              </w:rPr>
            </w:pPr>
          </w:p>
        </w:tc>
      </w:tr>
      <w:tr w:rsidR="00F60F17" w:rsidRPr="00E13CCA" w14:paraId="45FBC2D7" w14:textId="77777777" w:rsidTr="00F60F17">
        <w:trPr>
          <w:trHeight w:val="393"/>
        </w:trPr>
        <w:tc>
          <w:tcPr>
            <w:tcW w:w="467" w:type="dxa"/>
            <w:vMerge/>
            <w:tcBorders>
              <w:bottom w:val="dashSmallGap" w:sz="12" w:space="0" w:color="000000"/>
            </w:tcBorders>
            <w:textDirection w:val="btLr"/>
            <w:vAlign w:val="center"/>
          </w:tcPr>
          <w:p w14:paraId="5274B324" w14:textId="77777777" w:rsidR="00F60F17" w:rsidRPr="000D178D" w:rsidRDefault="00F60F17" w:rsidP="00F60F17">
            <w:pPr>
              <w:ind w:left="113" w:right="113"/>
              <w:jc w:val="center"/>
              <w:rPr>
                <w:rFonts w:ascii="Times New Roman" w:hAnsi="Times New Roman" w:cs="Times New Roman"/>
                <w:b/>
                <w:bCs/>
                <w:color w:val="000000"/>
              </w:rPr>
            </w:pPr>
          </w:p>
        </w:tc>
        <w:tc>
          <w:tcPr>
            <w:tcW w:w="868" w:type="dxa"/>
            <w:tcBorders>
              <w:bottom w:val="dashSmallGap" w:sz="12" w:space="0" w:color="000000"/>
            </w:tcBorders>
            <w:vAlign w:val="center"/>
          </w:tcPr>
          <w:p w14:paraId="62093CB3"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21</w:t>
            </w:r>
          </w:p>
        </w:tc>
        <w:tc>
          <w:tcPr>
            <w:tcW w:w="935" w:type="dxa"/>
            <w:tcBorders>
              <w:bottom w:val="dashSmallGap" w:sz="12" w:space="0" w:color="000000"/>
            </w:tcBorders>
            <w:vAlign w:val="center"/>
          </w:tcPr>
          <w:p w14:paraId="176A89F4"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56</w:t>
            </w:r>
          </w:p>
        </w:tc>
        <w:tc>
          <w:tcPr>
            <w:tcW w:w="1135" w:type="dxa"/>
            <w:tcBorders>
              <w:bottom w:val="dashSmallGap" w:sz="12" w:space="0" w:color="000000"/>
            </w:tcBorders>
            <w:vAlign w:val="center"/>
          </w:tcPr>
          <w:p w14:paraId="6D3B10D5"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370</w:t>
            </w:r>
          </w:p>
        </w:tc>
        <w:tc>
          <w:tcPr>
            <w:tcW w:w="1669" w:type="dxa"/>
            <w:tcBorders>
              <w:bottom w:val="dashSmallGap" w:sz="12" w:space="0" w:color="000000"/>
            </w:tcBorders>
            <w:vAlign w:val="center"/>
          </w:tcPr>
          <w:p w14:paraId="0E01A841" w14:textId="01832DBC"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5</w:t>
            </w:r>
          </w:p>
        </w:tc>
        <w:tc>
          <w:tcPr>
            <w:tcW w:w="801" w:type="dxa"/>
            <w:tcBorders>
              <w:bottom w:val="dashSmallGap" w:sz="12" w:space="0" w:color="000000"/>
            </w:tcBorders>
            <w:vAlign w:val="center"/>
          </w:tcPr>
          <w:p w14:paraId="70A0763D" w14:textId="3367F6DD"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5.4</w:t>
            </w:r>
          </w:p>
        </w:tc>
        <w:tc>
          <w:tcPr>
            <w:tcW w:w="1497" w:type="dxa"/>
            <w:tcBorders>
              <w:bottom w:val="dashSmallGap" w:sz="12" w:space="0" w:color="000000"/>
            </w:tcBorders>
            <w:vAlign w:val="center"/>
          </w:tcPr>
          <w:p w14:paraId="56E4FDF1" w14:textId="1F7ABB1A"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4.8 – 6</w:t>
            </w:r>
          </w:p>
        </w:tc>
        <w:tc>
          <w:tcPr>
            <w:tcW w:w="774" w:type="dxa"/>
            <w:tcBorders>
              <w:bottom w:val="dashSmallGap" w:sz="12" w:space="0" w:color="000000"/>
            </w:tcBorders>
            <w:vAlign w:val="center"/>
          </w:tcPr>
          <w:p w14:paraId="29EEE317" w14:textId="2355F7D7"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2</w:t>
            </w:r>
          </w:p>
        </w:tc>
        <w:tc>
          <w:tcPr>
            <w:tcW w:w="801" w:type="dxa"/>
            <w:tcBorders>
              <w:bottom w:val="dashSmallGap" w:sz="12" w:space="0" w:color="000000"/>
            </w:tcBorders>
            <w:vAlign w:val="center"/>
          </w:tcPr>
          <w:p w14:paraId="4C8AA958" w14:textId="271620D3"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0.6</w:t>
            </w:r>
          </w:p>
        </w:tc>
        <w:tc>
          <w:tcPr>
            <w:tcW w:w="801" w:type="dxa"/>
            <w:gridSpan w:val="2"/>
            <w:tcBorders>
              <w:bottom w:val="dashSmallGap" w:sz="12" w:space="0" w:color="000000"/>
            </w:tcBorders>
            <w:vAlign w:val="center"/>
          </w:tcPr>
          <w:p w14:paraId="7E8F7373" w14:textId="753123D4"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9.2</w:t>
            </w:r>
          </w:p>
        </w:tc>
        <w:tc>
          <w:tcPr>
            <w:tcW w:w="801" w:type="dxa"/>
            <w:vMerge/>
            <w:tcBorders>
              <w:bottom w:val="dashSmallGap" w:sz="12" w:space="0" w:color="000000"/>
            </w:tcBorders>
            <w:vAlign w:val="center"/>
          </w:tcPr>
          <w:p w14:paraId="604D04DA" w14:textId="77777777" w:rsidR="00F60F17" w:rsidRPr="00BE1953" w:rsidRDefault="00F60F17" w:rsidP="00F60F17">
            <w:pPr>
              <w:jc w:val="center"/>
              <w:rPr>
                <w:rFonts w:ascii="Times New Roman" w:hAnsi="Times New Roman" w:cs="Times New Roman"/>
                <w:color w:val="000000"/>
                <w:sz w:val="20"/>
                <w:szCs w:val="20"/>
              </w:rPr>
            </w:pPr>
          </w:p>
        </w:tc>
        <w:tc>
          <w:tcPr>
            <w:tcW w:w="1336" w:type="dxa"/>
            <w:gridSpan w:val="2"/>
            <w:vMerge/>
            <w:tcBorders>
              <w:bottom w:val="dashSmallGap" w:sz="12" w:space="0" w:color="000000"/>
            </w:tcBorders>
            <w:vAlign w:val="center"/>
          </w:tcPr>
          <w:p w14:paraId="05C005A0" w14:textId="77777777" w:rsidR="00F60F17" w:rsidRPr="00BE1953" w:rsidRDefault="00F60F17" w:rsidP="00F60F17">
            <w:pPr>
              <w:jc w:val="center"/>
              <w:rPr>
                <w:rFonts w:ascii="Times New Roman" w:hAnsi="Times New Roman" w:cs="Times New Roman"/>
                <w:color w:val="000000"/>
                <w:sz w:val="20"/>
                <w:szCs w:val="20"/>
              </w:rPr>
            </w:pPr>
          </w:p>
        </w:tc>
        <w:tc>
          <w:tcPr>
            <w:tcW w:w="1157" w:type="dxa"/>
            <w:vMerge/>
            <w:tcBorders>
              <w:bottom w:val="dashSmallGap" w:sz="12" w:space="0" w:color="000000"/>
            </w:tcBorders>
            <w:vAlign w:val="center"/>
          </w:tcPr>
          <w:p w14:paraId="32A48A37" w14:textId="73C691A8" w:rsidR="00F60F17" w:rsidRPr="00BE1953" w:rsidRDefault="00F60F17" w:rsidP="00F60F17">
            <w:pPr>
              <w:jc w:val="center"/>
              <w:rPr>
                <w:rFonts w:ascii="Times New Roman" w:hAnsi="Times New Roman" w:cs="Times New Roman"/>
                <w:color w:val="000000"/>
                <w:sz w:val="20"/>
                <w:szCs w:val="20"/>
              </w:rPr>
            </w:pPr>
          </w:p>
        </w:tc>
        <w:tc>
          <w:tcPr>
            <w:tcW w:w="1320" w:type="dxa"/>
            <w:vMerge/>
            <w:tcBorders>
              <w:bottom w:val="dashSmallGap" w:sz="12" w:space="0" w:color="000000"/>
            </w:tcBorders>
            <w:vAlign w:val="center"/>
          </w:tcPr>
          <w:p w14:paraId="6D573792" w14:textId="19C69ECB" w:rsidR="00F60F17" w:rsidRPr="00BE1953" w:rsidRDefault="00F60F17" w:rsidP="00F60F17">
            <w:pPr>
              <w:jc w:val="center"/>
              <w:rPr>
                <w:rFonts w:ascii="Times New Roman" w:hAnsi="Times New Roman" w:cs="Times New Roman"/>
                <w:color w:val="000000"/>
                <w:sz w:val="20"/>
                <w:szCs w:val="20"/>
              </w:rPr>
            </w:pPr>
          </w:p>
        </w:tc>
      </w:tr>
      <w:tr w:rsidR="00F60F17" w:rsidRPr="00E13CCA" w14:paraId="447FBC99" w14:textId="77777777" w:rsidTr="00F60F17">
        <w:trPr>
          <w:trHeight w:val="393"/>
        </w:trPr>
        <w:tc>
          <w:tcPr>
            <w:tcW w:w="467" w:type="dxa"/>
            <w:vMerge w:val="restart"/>
            <w:textDirection w:val="btLr"/>
            <w:vAlign w:val="center"/>
          </w:tcPr>
          <w:p w14:paraId="666E9409" w14:textId="77777777" w:rsidR="00F60F17" w:rsidRPr="000D178D" w:rsidRDefault="00F60F17" w:rsidP="00F60F17">
            <w:pPr>
              <w:ind w:left="113" w:right="113"/>
              <w:jc w:val="center"/>
              <w:rPr>
                <w:rFonts w:ascii="Times New Roman" w:hAnsi="Times New Roman" w:cs="Times New Roman"/>
                <w:b/>
                <w:bCs/>
                <w:color w:val="000000"/>
              </w:rPr>
            </w:pPr>
            <w:r w:rsidRPr="000D178D">
              <w:rPr>
                <w:rFonts w:ascii="Times New Roman" w:hAnsi="Times New Roman" w:cs="Times New Roman"/>
                <w:b/>
                <w:bCs/>
                <w:color w:val="000000"/>
              </w:rPr>
              <w:t>Tiefora</w:t>
            </w:r>
          </w:p>
        </w:tc>
        <w:tc>
          <w:tcPr>
            <w:tcW w:w="868" w:type="dxa"/>
            <w:vAlign w:val="center"/>
          </w:tcPr>
          <w:p w14:paraId="3B32069F"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7</w:t>
            </w:r>
          </w:p>
        </w:tc>
        <w:tc>
          <w:tcPr>
            <w:tcW w:w="935" w:type="dxa"/>
            <w:vAlign w:val="center"/>
          </w:tcPr>
          <w:p w14:paraId="0934C414"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76</w:t>
            </w:r>
          </w:p>
        </w:tc>
        <w:tc>
          <w:tcPr>
            <w:tcW w:w="1135" w:type="dxa"/>
            <w:vAlign w:val="center"/>
          </w:tcPr>
          <w:p w14:paraId="4852DD3A"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972</w:t>
            </w:r>
          </w:p>
        </w:tc>
        <w:tc>
          <w:tcPr>
            <w:tcW w:w="1669" w:type="dxa"/>
            <w:vAlign w:val="center"/>
          </w:tcPr>
          <w:p w14:paraId="2DFDC91F" w14:textId="248E7E87"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20</w:t>
            </w:r>
          </w:p>
        </w:tc>
        <w:tc>
          <w:tcPr>
            <w:tcW w:w="801" w:type="dxa"/>
            <w:vAlign w:val="center"/>
          </w:tcPr>
          <w:p w14:paraId="7C1975F0" w14:textId="2FB778B2"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4</w:t>
            </w:r>
          </w:p>
        </w:tc>
        <w:tc>
          <w:tcPr>
            <w:tcW w:w="1497" w:type="dxa"/>
            <w:vAlign w:val="center"/>
          </w:tcPr>
          <w:p w14:paraId="77CE638F" w14:textId="08225D30"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 – 3.8</w:t>
            </w:r>
          </w:p>
        </w:tc>
        <w:tc>
          <w:tcPr>
            <w:tcW w:w="774" w:type="dxa"/>
            <w:vAlign w:val="center"/>
          </w:tcPr>
          <w:p w14:paraId="43CE4A07" w14:textId="11B54889"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6</w:t>
            </w:r>
          </w:p>
        </w:tc>
        <w:tc>
          <w:tcPr>
            <w:tcW w:w="801" w:type="dxa"/>
            <w:vAlign w:val="center"/>
          </w:tcPr>
          <w:p w14:paraId="5BFAC9BB" w14:textId="5DD2123E"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20.8</w:t>
            </w:r>
          </w:p>
        </w:tc>
        <w:tc>
          <w:tcPr>
            <w:tcW w:w="801" w:type="dxa"/>
            <w:gridSpan w:val="2"/>
            <w:vAlign w:val="center"/>
          </w:tcPr>
          <w:p w14:paraId="3F19E6F2" w14:textId="6CA66136"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20</w:t>
            </w:r>
          </w:p>
        </w:tc>
        <w:tc>
          <w:tcPr>
            <w:tcW w:w="801" w:type="dxa"/>
            <w:vMerge w:val="restart"/>
            <w:vAlign w:val="center"/>
          </w:tcPr>
          <w:p w14:paraId="5FBDADD9" w14:textId="77777777"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p>
        </w:tc>
        <w:tc>
          <w:tcPr>
            <w:tcW w:w="1336" w:type="dxa"/>
            <w:gridSpan w:val="2"/>
            <w:vMerge w:val="restart"/>
            <w:vAlign w:val="center"/>
          </w:tcPr>
          <w:p w14:paraId="0AC3592B" w14:textId="77777777"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1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2</w:t>
            </w:r>
          </w:p>
        </w:tc>
        <w:tc>
          <w:tcPr>
            <w:tcW w:w="1157" w:type="dxa"/>
            <w:vMerge w:val="restart"/>
            <w:vAlign w:val="center"/>
          </w:tcPr>
          <w:p w14:paraId="0340795A" w14:textId="055CCE89"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10.9</w:t>
            </w:r>
          </w:p>
        </w:tc>
        <w:tc>
          <w:tcPr>
            <w:tcW w:w="1320" w:type="dxa"/>
            <w:vMerge w:val="restart"/>
            <w:vAlign w:val="center"/>
          </w:tcPr>
          <w:p w14:paraId="5B7C240C" w14:textId="32D3FCE5"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10.9 – 11.0</w:t>
            </w:r>
          </w:p>
        </w:tc>
      </w:tr>
      <w:tr w:rsidR="00F60F17" w:rsidRPr="00E13CCA" w14:paraId="647F7555" w14:textId="77777777" w:rsidTr="00F60F17">
        <w:trPr>
          <w:trHeight w:val="393"/>
        </w:trPr>
        <w:tc>
          <w:tcPr>
            <w:tcW w:w="467" w:type="dxa"/>
            <w:vMerge/>
            <w:vAlign w:val="center"/>
          </w:tcPr>
          <w:p w14:paraId="73731B10" w14:textId="77777777" w:rsidR="00F60F17" w:rsidRPr="000D178D" w:rsidRDefault="00F60F17" w:rsidP="00F60F17">
            <w:pPr>
              <w:jc w:val="center"/>
              <w:rPr>
                <w:rFonts w:ascii="Times New Roman" w:hAnsi="Times New Roman" w:cs="Times New Roman"/>
                <w:b/>
                <w:bCs/>
                <w:color w:val="000000"/>
              </w:rPr>
            </w:pPr>
          </w:p>
        </w:tc>
        <w:tc>
          <w:tcPr>
            <w:tcW w:w="868" w:type="dxa"/>
            <w:vAlign w:val="center"/>
          </w:tcPr>
          <w:p w14:paraId="21E21AB8"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8</w:t>
            </w:r>
          </w:p>
        </w:tc>
        <w:tc>
          <w:tcPr>
            <w:tcW w:w="935" w:type="dxa"/>
            <w:vAlign w:val="center"/>
          </w:tcPr>
          <w:p w14:paraId="7A27B984"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66</w:t>
            </w:r>
          </w:p>
        </w:tc>
        <w:tc>
          <w:tcPr>
            <w:tcW w:w="1135" w:type="dxa"/>
            <w:vAlign w:val="center"/>
          </w:tcPr>
          <w:p w14:paraId="6104F164"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601</w:t>
            </w:r>
          </w:p>
        </w:tc>
        <w:tc>
          <w:tcPr>
            <w:tcW w:w="1669" w:type="dxa"/>
            <w:vAlign w:val="center"/>
          </w:tcPr>
          <w:p w14:paraId="15AD6DA9" w14:textId="4658A5A0"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w:t>
            </w:r>
            <w:r>
              <w:rPr>
                <w:rFonts w:ascii="Times New Roman" w:hAnsi="Times New Roman" w:cs="Times New Roman"/>
                <w:color w:val="000000"/>
                <w:sz w:val="20"/>
                <w:szCs w:val="20"/>
              </w:rPr>
              <w:t xml:space="preserve"> 20</w:t>
            </w:r>
          </w:p>
        </w:tc>
        <w:tc>
          <w:tcPr>
            <w:tcW w:w="801" w:type="dxa"/>
            <w:vAlign w:val="center"/>
          </w:tcPr>
          <w:p w14:paraId="3954A830" w14:textId="48E56DF5"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8</w:t>
            </w:r>
          </w:p>
        </w:tc>
        <w:tc>
          <w:tcPr>
            <w:tcW w:w="1497" w:type="dxa"/>
            <w:vAlign w:val="center"/>
          </w:tcPr>
          <w:p w14:paraId="7FC51153" w14:textId="080E50E5"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2 – 4.8</w:t>
            </w:r>
          </w:p>
        </w:tc>
        <w:tc>
          <w:tcPr>
            <w:tcW w:w="774" w:type="dxa"/>
            <w:vAlign w:val="center"/>
          </w:tcPr>
          <w:p w14:paraId="46369FD4" w14:textId="13B02E5F"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8</w:t>
            </w:r>
          </w:p>
        </w:tc>
        <w:tc>
          <w:tcPr>
            <w:tcW w:w="801" w:type="dxa"/>
            <w:vAlign w:val="center"/>
          </w:tcPr>
          <w:p w14:paraId="389E5977" w14:textId="4CE50AE6"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35.6</w:t>
            </w:r>
          </w:p>
        </w:tc>
        <w:tc>
          <w:tcPr>
            <w:tcW w:w="801" w:type="dxa"/>
            <w:gridSpan w:val="2"/>
            <w:vAlign w:val="center"/>
          </w:tcPr>
          <w:p w14:paraId="2DDAEEB7" w14:textId="72F0342D"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34.8</w:t>
            </w:r>
          </w:p>
        </w:tc>
        <w:tc>
          <w:tcPr>
            <w:tcW w:w="801" w:type="dxa"/>
            <w:vMerge/>
            <w:vAlign w:val="center"/>
          </w:tcPr>
          <w:p w14:paraId="4304BD12" w14:textId="77777777" w:rsidR="00F60F17" w:rsidRPr="00BE1953" w:rsidRDefault="00F60F17" w:rsidP="00F60F17">
            <w:pPr>
              <w:jc w:val="center"/>
              <w:rPr>
                <w:rFonts w:ascii="Times New Roman" w:hAnsi="Times New Roman" w:cs="Times New Roman"/>
                <w:color w:val="000000"/>
                <w:sz w:val="20"/>
                <w:szCs w:val="20"/>
              </w:rPr>
            </w:pPr>
          </w:p>
        </w:tc>
        <w:tc>
          <w:tcPr>
            <w:tcW w:w="1336" w:type="dxa"/>
            <w:gridSpan w:val="2"/>
            <w:vMerge/>
            <w:vAlign w:val="center"/>
          </w:tcPr>
          <w:p w14:paraId="27D6262B" w14:textId="77777777" w:rsidR="00F60F17" w:rsidRPr="00BE1953" w:rsidRDefault="00F60F17" w:rsidP="00F60F17">
            <w:pPr>
              <w:jc w:val="center"/>
              <w:rPr>
                <w:rFonts w:ascii="Times New Roman" w:hAnsi="Times New Roman" w:cs="Times New Roman"/>
                <w:color w:val="000000"/>
                <w:sz w:val="20"/>
                <w:szCs w:val="20"/>
              </w:rPr>
            </w:pPr>
          </w:p>
        </w:tc>
        <w:tc>
          <w:tcPr>
            <w:tcW w:w="1157" w:type="dxa"/>
            <w:vMerge/>
            <w:vAlign w:val="center"/>
          </w:tcPr>
          <w:p w14:paraId="5D831629" w14:textId="6CECA87C"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08F61B3C" w14:textId="4E995F5F" w:rsidR="00F60F17" w:rsidRPr="00BE1953" w:rsidRDefault="00F60F17" w:rsidP="00F60F17">
            <w:pPr>
              <w:jc w:val="center"/>
              <w:rPr>
                <w:rFonts w:ascii="Times New Roman" w:hAnsi="Times New Roman" w:cs="Times New Roman"/>
                <w:color w:val="000000"/>
                <w:sz w:val="20"/>
                <w:szCs w:val="20"/>
              </w:rPr>
            </w:pPr>
          </w:p>
        </w:tc>
      </w:tr>
      <w:tr w:rsidR="00F60F17" w:rsidRPr="00E13CCA" w14:paraId="17B45E9F" w14:textId="77777777" w:rsidTr="00F60F17">
        <w:trPr>
          <w:trHeight w:val="393"/>
        </w:trPr>
        <w:tc>
          <w:tcPr>
            <w:tcW w:w="467" w:type="dxa"/>
            <w:vMerge/>
            <w:vAlign w:val="center"/>
          </w:tcPr>
          <w:p w14:paraId="08C521FD" w14:textId="77777777" w:rsidR="00F60F17" w:rsidRPr="000D178D" w:rsidRDefault="00F60F17" w:rsidP="00F60F17">
            <w:pPr>
              <w:jc w:val="center"/>
              <w:rPr>
                <w:rFonts w:ascii="Times New Roman" w:hAnsi="Times New Roman" w:cs="Times New Roman"/>
                <w:b/>
                <w:bCs/>
                <w:color w:val="000000"/>
              </w:rPr>
            </w:pPr>
          </w:p>
        </w:tc>
        <w:tc>
          <w:tcPr>
            <w:tcW w:w="868" w:type="dxa"/>
            <w:vAlign w:val="center"/>
          </w:tcPr>
          <w:p w14:paraId="0DB58DCD"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9</w:t>
            </w:r>
          </w:p>
        </w:tc>
        <w:tc>
          <w:tcPr>
            <w:tcW w:w="935" w:type="dxa"/>
            <w:vAlign w:val="center"/>
          </w:tcPr>
          <w:p w14:paraId="090DAF5E"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27</w:t>
            </w:r>
          </w:p>
        </w:tc>
        <w:tc>
          <w:tcPr>
            <w:tcW w:w="1135" w:type="dxa"/>
            <w:vAlign w:val="center"/>
          </w:tcPr>
          <w:p w14:paraId="6D0D5DF8"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600</w:t>
            </w:r>
          </w:p>
        </w:tc>
        <w:tc>
          <w:tcPr>
            <w:tcW w:w="1669" w:type="dxa"/>
            <w:vAlign w:val="center"/>
          </w:tcPr>
          <w:p w14:paraId="34DAF578" w14:textId="372DFADA"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4F07D888" w14:textId="492429E4"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5</w:t>
            </w:r>
          </w:p>
        </w:tc>
        <w:tc>
          <w:tcPr>
            <w:tcW w:w="1497" w:type="dxa"/>
            <w:vAlign w:val="center"/>
          </w:tcPr>
          <w:p w14:paraId="7B0AAE5F" w14:textId="07DB0FEC"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8 – 6.4</w:t>
            </w:r>
          </w:p>
        </w:tc>
        <w:tc>
          <w:tcPr>
            <w:tcW w:w="774" w:type="dxa"/>
            <w:vAlign w:val="center"/>
          </w:tcPr>
          <w:p w14:paraId="63D071F6" w14:textId="3D45D203"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w:t>
            </w:r>
          </w:p>
        </w:tc>
        <w:tc>
          <w:tcPr>
            <w:tcW w:w="801" w:type="dxa"/>
            <w:vAlign w:val="center"/>
          </w:tcPr>
          <w:p w14:paraId="4EB0E985" w14:textId="3D1DA629"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72.2</w:t>
            </w:r>
          </w:p>
        </w:tc>
        <w:tc>
          <w:tcPr>
            <w:tcW w:w="801" w:type="dxa"/>
            <w:gridSpan w:val="2"/>
            <w:vAlign w:val="center"/>
          </w:tcPr>
          <w:p w14:paraId="73FB7685" w14:textId="7C78FB63"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71.2</w:t>
            </w:r>
          </w:p>
        </w:tc>
        <w:tc>
          <w:tcPr>
            <w:tcW w:w="801" w:type="dxa"/>
            <w:vMerge/>
            <w:vAlign w:val="center"/>
          </w:tcPr>
          <w:p w14:paraId="10FEB90A" w14:textId="77777777" w:rsidR="00F60F17" w:rsidRPr="00BE1953" w:rsidRDefault="00F60F17" w:rsidP="00F60F17">
            <w:pPr>
              <w:jc w:val="center"/>
              <w:rPr>
                <w:rFonts w:ascii="Times New Roman" w:hAnsi="Times New Roman" w:cs="Times New Roman"/>
                <w:color w:val="000000"/>
                <w:sz w:val="20"/>
                <w:szCs w:val="20"/>
              </w:rPr>
            </w:pPr>
          </w:p>
        </w:tc>
        <w:tc>
          <w:tcPr>
            <w:tcW w:w="1336" w:type="dxa"/>
            <w:gridSpan w:val="2"/>
            <w:vMerge/>
            <w:vAlign w:val="center"/>
          </w:tcPr>
          <w:p w14:paraId="170D7DB1" w14:textId="77777777" w:rsidR="00F60F17" w:rsidRPr="00BE1953" w:rsidRDefault="00F60F17" w:rsidP="00F60F17">
            <w:pPr>
              <w:jc w:val="center"/>
              <w:rPr>
                <w:rFonts w:ascii="Times New Roman" w:hAnsi="Times New Roman" w:cs="Times New Roman"/>
                <w:color w:val="000000"/>
                <w:sz w:val="20"/>
                <w:szCs w:val="20"/>
              </w:rPr>
            </w:pPr>
          </w:p>
        </w:tc>
        <w:tc>
          <w:tcPr>
            <w:tcW w:w="1157" w:type="dxa"/>
            <w:vMerge/>
            <w:vAlign w:val="center"/>
          </w:tcPr>
          <w:p w14:paraId="7B9BA698" w14:textId="3885F474"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1D53175F" w14:textId="4E08893E" w:rsidR="00F60F17" w:rsidRPr="00BE1953" w:rsidRDefault="00F60F17" w:rsidP="00F60F17">
            <w:pPr>
              <w:jc w:val="center"/>
              <w:rPr>
                <w:rFonts w:ascii="Times New Roman" w:hAnsi="Times New Roman" w:cs="Times New Roman"/>
                <w:color w:val="000000"/>
                <w:sz w:val="20"/>
                <w:szCs w:val="20"/>
              </w:rPr>
            </w:pPr>
          </w:p>
        </w:tc>
      </w:tr>
      <w:tr w:rsidR="00F60F17" w:rsidRPr="00E13CCA" w14:paraId="2DA793C6" w14:textId="77777777" w:rsidTr="00F60F17">
        <w:trPr>
          <w:trHeight w:val="393"/>
        </w:trPr>
        <w:tc>
          <w:tcPr>
            <w:tcW w:w="467" w:type="dxa"/>
            <w:vMerge/>
            <w:vAlign w:val="center"/>
          </w:tcPr>
          <w:p w14:paraId="7D9EBBB2" w14:textId="77777777" w:rsidR="00F60F17" w:rsidRPr="000D178D" w:rsidRDefault="00F60F17" w:rsidP="00F60F17">
            <w:pPr>
              <w:jc w:val="center"/>
              <w:rPr>
                <w:rFonts w:ascii="Times New Roman" w:hAnsi="Times New Roman" w:cs="Times New Roman"/>
                <w:b/>
                <w:bCs/>
                <w:color w:val="000000"/>
              </w:rPr>
            </w:pPr>
          </w:p>
        </w:tc>
        <w:tc>
          <w:tcPr>
            <w:tcW w:w="868" w:type="dxa"/>
            <w:vAlign w:val="center"/>
          </w:tcPr>
          <w:p w14:paraId="4D9395DF"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20</w:t>
            </w:r>
          </w:p>
        </w:tc>
        <w:tc>
          <w:tcPr>
            <w:tcW w:w="935" w:type="dxa"/>
            <w:vAlign w:val="center"/>
          </w:tcPr>
          <w:p w14:paraId="31E96FBE"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13</w:t>
            </w:r>
          </w:p>
        </w:tc>
        <w:tc>
          <w:tcPr>
            <w:tcW w:w="1135" w:type="dxa"/>
            <w:vAlign w:val="center"/>
          </w:tcPr>
          <w:p w14:paraId="63709CCB"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2770</w:t>
            </w:r>
          </w:p>
        </w:tc>
        <w:tc>
          <w:tcPr>
            <w:tcW w:w="1669" w:type="dxa"/>
            <w:vAlign w:val="center"/>
          </w:tcPr>
          <w:p w14:paraId="723C109A" w14:textId="07C43D27"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0555E3A1" w14:textId="2A6E0E76"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6</w:t>
            </w:r>
          </w:p>
        </w:tc>
        <w:tc>
          <w:tcPr>
            <w:tcW w:w="1497" w:type="dxa"/>
            <w:vAlign w:val="center"/>
          </w:tcPr>
          <w:p w14:paraId="4B0A3862" w14:textId="3256F1FB"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2 – 4.2</w:t>
            </w:r>
          </w:p>
        </w:tc>
        <w:tc>
          <w:tcPr>
            <w:tcW w:w="774" w:type="dxa"/>
            <w:vAlign w:val="center"/>
          </w:tcPr>
          <w:p w14:paraId="6221D779" w14:textId="683A2930"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8</w:t>
            </w:r>
          </w:p>
        </w:tc>
        <w:tc>
          <w:tcPr>
            <w:tcW w:w="801" w:type="dxa"/>
            <w:vAlign w:val="center"/>
          </w:tcPr>
          <w:p w14:paraId="47542EEC" w14:textId="4DB902DD"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26</w:t>
            </w:r>
          </w:p>
        </w:tc>
        <w:tc>
          <w:tcPr>
            <w:tcW w:w="801" w:type="dxa"/>
            <w:gridSpan w:val="2"/>
            <w:vAlign w:val="center"/>
          </w:tcPr>
          <w:p w14:paraId="0398F824" w14:textId="6665BD69"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25.4</w:t>
            </w:r>
          </w:p>
        </w:tc>
        <w:tc>
          <w:tcPr>
            <w:tcW w:w="801" w:type="dxa"/>
            <w:vMerge/>
            <w:vAlign w:val="center"/>
          </w:tcPr>
          <w:p w14:paraId="1E743FD7" w14:textId="77777777" w:rsidR="00F60F17" w:rsidRPr="00BE1953" w:rsidRDefault="00F60F17" w:rsidP="00F60F17">
            <w:pPr>
              <w:jc w:val="center"/>
              <w:rPr>
                <w:rFonts w:ascii="Times New Roman" w:hAnsi="Times New Roman" w:cs="Times New Roman"/>
                <w:color w:val="000000"/>
                <w:sz w:val="20"/>
                <w:szCs w:val="20"/>
              </w:rPr>
            </w:pPr>
          </w:p>
        </w:tc>
        <w:tc>
          <w:tcPr>
            <w:tcW w:w="1336" w:type="dxa"/>
            <w:gridSpan w:val="2"/>
            <w:vMerge/>
            <w:vAlign w:val="center"/>
          </w:tcPr>
          <w:p w14:paraId="6CC1EEDF" w14:textId="77777777" w:rsidR="00F60F17" w:rsidRPr="00BE1953" w:rsidRDefault="00F60F17" w:rsidP="00F60F17">
            <w:pPr>
              <w:jc w:val="center"/>
              <w:rPr>
                <w:rFonts w:ascii="Times New Roman" w:hAnsi="Times New Roman" w:cs="Times New Roman"/>
                <w:color w:val="000000"/>
                <w:sz w:val="20"/>
                <w:szCs w:val="20"/>
              </w:rPr>
            </w:pPr>
          </w:p>
        </w:tc>
        <w:tc>
          <w:tcPr>
            <w:tcW w:w="1157" w:type="dxa"/>
            <w:vMerge/>
            <w:vAlign w:val="center"/>
          </w:tcPr>
          <w:p w14:paraId="66F5E40F" w14:textId="425AA7B6"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023B07D1" w14:textId="05FFD352" w:rsidR="00F60F17" w:rsidRPr="00BE1953" w:rsidRDefault="00F60F17" w:rsidP="00F60F17">
            <w:pPr>
              <w:jc w:val="center"/>
              <w:rPr>
                <w:rFonts w:ascii="Times New Roman" w:hAnsi="Times New Roman" w:cs="Times New Roman"/>
                <w:color w:val="000000"/>
                <w:sz w:val="20"/>
                <w:szCs w:val="20"/>
              </w:rPr>
            </w:pPr>
          </w:p>
        </w:tc>
      </w:tr>
      <w:tr w:rsidR="00F60F17" w:rsidRPr="00E13CCA" w14:paraId="5E382FFC" w14:textId="77777777" w:rsidTr="00F60F17">
        <w:trPr>
          <w:trHeight w:val="393"/>
        </w:trPr>
        <w:tc>
          <w:tcPr>
            <w:tcW w:w="467" w:type="dxa"/>
            <w:vMerge/>
            <w:vAlign w:val="center"/>
          </w:tcPr>
          <w:p w14:paraId="10DCEB47" w14:textId="77777777" w:rsidR="00F60F17" w:rsidRPr="000D178D" w:rsidRDefault="00F60F17" w:rsidP="00F60F17">
            <w:pPr>
              <w:jc w:val="center"/>
              <w:rPr>
                <w:rFonts w:ascii="Times New Roman" w:hAnsi="Times New Roman" w:cs="Times New Roman"/>
                <w:b/>
                <w:bCs/>
                <w:color w:val="000000"/>
              </w:rPr>
            </w:pPr>
          </w:p>
        </w:tc>
        <w:tc>
          <w:tcPr>
            <w:tcW w:w="868" w:type="dxa"/>
            <w:vAlign w:val="center"/>
          </w:tcPr>
          <w:p w14:paraId="063AACD5"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21</w:t>
            </w:r>
          </w:p>
        </w:tc>
        <w:tc>
          <w:tcPr>
            <w:tcW w:w="935" w:type="dxa"/>
            <w:vAlign w:val="center"/>
          </w:tcPr>
          <w:p w14:paraId="14051709"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84</w:t>
            </w:r>
          </w:p>
        </w:tc>
        <w:tc>
          <w:tcPr>
            <w:tcW w:w="1135" w:type="dxa"/>
            <w:vAlign w:val="center"/>
          </w:tcPr>
          <w:p w14:paraId="22517BD4"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2030</w:t>
            </w:r>
          </w:p>
        </w:tc>
        <w:tc>
          <w:tcPr>
            <w:tcW w:w="1669" w:type="dxa"/>
            <w:vAlign w:val="center"/>
          </w:tcPr>
          <w:p w14:paraId="2B083967" w14:textId="2CD5044F"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5</w:t>
            </w:r>
          </w:p>
        </w:tc>
        <w:tc>
          <w:tcPr>
            <w:tcW w:w="801" w:type="dxa"/>
            <w:vAlign w:val="center"/>
          </w:tcPr>
          <w:p w14:paraId="758EDF89" w14:textId="7E260ED5"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4</w:t>
            </w:r>
          </w:p>
        </w:tc>
        <w:tc>
          <w:tcPr>
            <w:tcW w:w="1497" w:type="dxa"/>
            <w:vAlign w:val="center"/>
          </w:tcPr>
          <w:p w14:paraId="052270AD" w14:textId="00459FF5"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2 – 2.8</w:t>
            </w:r>
          </w:p>
        </w:tc>
        <w:tc>
          <w:tcPr>
            <w:tcW w:w="774" w:type="dxa"/>
            <w:vAlign w:val="center"/>
          </w:tcPr>
          <w:p w14:paraId="15495186" w14:textId="3A2B238E"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4</w:t>
            </w:r>
          </w:p>
        </w:tc>
        <w:tc>
          <w:tcPr>
            <w:tcW w:w="801" w:type="dxa"/>
            <w:vAlign w:val="center"/>
          </w:tcPr>
          <w:p w14:paraId="38C94FC1" w14:textId="2544ABA1"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84.4</w:t>
            </w:r>
          </w:p>
        </w:tc>
        <w:tc>
          <w:tcPr>
            <w:tcW w:w="801" w:type="dxa"/>
            <w:gridSpan w:val="2"/>
            <w:vAlign w:val="center"/>
          </w:tcPr>
          <w:p w14:paraId="1E05834B" w14:textId="7DD9282D"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83.8</w:t>
            </w:r>
          </w:p>
        </w:tc>
        <w:tc>
          <w:tcPr>
            <w:tcW w:w="801" w:type="dxa"/>
            <w:vMerge/>
            <w:vAlign w:val="center"/>
          </w:tcPr>
          <w:p w14:paraId="548AA877" w14:textId="77777777" w:rsidR="00F60F17" w:rsidRPr="00BE1953" w:rsidRDefault="00F60F17" w:rsidP="00F60F17">
            <w:pPr>
              <w:jc w:val="center"/>
              <w:rPr>
                <w:rFonts w:ascii="Times New Roman" w:hAnsi="Times New Roman" w:cs="Times New Roman"/>
                <w:color w:val="000000"/>
                <w:sz w:val="20"/>
                <w:szCs w:val="20"/>
              </w:rPr>
            </w:pPr>
          </w:p>
        </w:tc>
        <w:tc>
          <w:tcPr>
            <w:tcW w:w="1336" w:type="dxa"/>
            <w:gridSpan w:val="2"/>
            <w:vMerge/>
            <w:vAlign w:val="center"/>
          </w:tcPr>
          <w:p w14:paraId="666DBD5D" w14:textId="77777777" w:rsidR="00F60F17" w:rsidRPr="00BE1953" w:rsidRDefault="00F60F17" w:rsidP="00F60F17">
            <w:pPr>
              <w:jc w:val="center"/>
              <w:rPr>
                <w:rFonts w:ascii="Times New Roman" w:hAnsi="Times New Roman" w:cs="Times New Roman"/>
                <w:color w:val="000000"/>
                <w:sz w:val="20"/>
                <w:szCs w:val="20"/>
              </w:rPr>
            </w:pPr>
          </w:p>
        </w:tc>
        <w:tc>
          <w:tcPr>
            <w:tcW w:w="1157" w:type="dxa"/>
            <w:vMerge/>
            <w:vAlign w:val="center"/>
          </w:tcPr>
          <w:p w14:paraId="1B06745A" w14:textId="0DA8C13D"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61AA52D2" w14:textId="2AE0D06D" w:rsidR="00F60F17" w:rsidRPr="00BE1953" w:rsidRDefault="00F60F17" w:rsidP="00F60F17">
            <w:pPr>
              <w:jc w:val="center"/>
              <w:rPr>
                <w:rFonts w:ascii="Times New Roman" w:hAnsi="Times New Roman" w:cs="Times New Roman"/>
                <w:color w:val="000000"/>
                <w:sz w:val="20"/>
                <w:szCs w:val="20"/>
              </w:rPr>
            </w:pPr>
          </w:p>
        </w:tc>
      </w:tr>
    </w:tbl>
    <w:p w14:paraId="56DD478C" w14:textId="77777777" w:rsidR="00AB366D" w:rsidRDefault="00AB366D" w:rsidP="002D03B2"/>
    <w:p w14:paraId="174A1FB3" w14:textId="77777777" w:rsidR="004A25B4" w:rsidRDefault="004A25B4">
      <w:pPr>
        <w:rPr>
          <w:rFonts w:ascii="Times New Roman" w:eastAsiaTheme="majorEastAsia" w:hAnsi="Times New Roman" w:cstheme="majorBidi"/>
          <w:sz w:val="24"/>
          <w:szCs w:val="26"/>
          <w:u w:val="single"/>
        </w:rPr>
      </w:pPr>
      <w:r>
        <w:br w:type="page"/>
      </w:r>
    </w:p>
    <w:p w14:paraId="6C5221EA" w14:textId="20CDE753" w:rsidR="00AB366D" w:rsidRDefault="00DF0558" w:rsidP="00AB366D">
      <w:pPr>
        <w:pStyle w:val="Heading2"/>
      </w:pPr>
      <w:r>
        <w:lastRenderedPageBreak/>
        <w:t>S</w:t>
      </w:r>
      <w:r w:rsidR="0010216A">
        <w:t>2</w:t>
      </w:r>
      <w:r w:rsidR="00AB366D">
        <w:t xml:space="preserve">.3. </w:t>
      </w:r>
      <w:r w:rsidR="005276DA">
        <w:t>Base</w:t>
      </w:r>
      <w:r w:rsidR="00AB366D">
        <w:t xml:space="preserve"> time model</w:t>
      </w:r>
    </w:p>
    <w:p w14:paraId="25EBF9FB" w14:textId="106D8A02" w:rsidR="00AB366D" w:rsidRPr="00934D16" w:rsidRDefault="00AB366D" w:rsidP="00AB366D">
      <w:r>
        <w:rPr>
          <w:rFonts w:ascii="Times New Roman" w:hAnsi="Times New Roman" w:cs="Times New Roman"/>
        </w:rPr>
        <w:t>Metrics described above are provided for the time model based on Equation (3.3) where all parameters are allowed to vary per year for each location.</w:t>
      </w:r>
    </w:p>
    <w:tbl>
      <w:tblPr>
        <w:tblStyle w:val="TableGrid"/>
        <w:tblW w:w="14362" w:type="dxa"/>
        <w:tblInd w:w="-142" w:type="dxa"/>
        <w:tblBorders>
          <w:top w:val="single" w:sz="4" w:space="0" w:color="auto"/>
          <w:bottom w:val="single" w:sz="4" w:space="0" w:color="auto"/>
          <w:insideH w:val="single" w:sz="4" w:space="0" w:color="auto"/>
        </w:tblBorders>
        <w:tblLayout w:type="fixed"/>
        <w:tblCellMar>
          <w:left w:w="57" w:type="dxa"/>
          <w:right w:w="142" w:type="dxa"/>
        </w:tblCellMar>
        <w:tblLook w:val="04A0" w:firstRow="1" w:lastRow="0" w:firstColumn="1" w:lastColumn="0" w:noHBand="0" w:noVBand="1"/>
      </w:tblPr>
      <w:tblGrid>
        <w:gridCol w:w="467"/>
        <w:gridCol w:w="868"/>
        <w:gridCol w:w="935"/>
        <w:gridCol w:w="1135"/>
        <w:gridCol w:w="1669"/>
        <w:gridCol w:w="801"/>
        <w:gridCol w:w="1497"/>
        <w:gridCol w:w="774"/>
        <w:gridCol w:w="801"/>
        <w:gridCol w:w="570"/>
        <w:gridCol w:w="231"/>
        <w:gridCol w:w="801"/>
        <w:gridCol w:w="267"/>
        <w:gridCol w:w="1039"/>
        <w:gridCol w:w="30"/>
        <w:gridCol w:w="1157"/>
        <w:gridCol w:w="1320"/>
      </w:tblGrid>
      <w:tr w:rsidR="00AB366D" w:rsidRPr="00BE1953" w14:paraId="3CB2C4AA" w14:textId="77777777">
        <w:trPr>
          <w:trHeight w:val="375"/>
        </w:trPr>
        <w:tc>
          <w:tcPr>
            <w:tcW w:w="14362" w:type="dxa"/>
            <w:gridSpan w:val="17"/>
            <w:vAlign w:val="center"/>
          </w:tcPr>
          <w:p w14:paraId="68E1E248" w14:textId="649CF3D2" w:rsidR="00AB366D" w:rsidRDefault="007A7E21">
            <w:pPr>
              <w:jc w:val="center"/>
              <w:rPr>
                <w:rFonts w:ascii="Times New Roman" w:hAnsi="Times New Roman" w:cs="Times New Roman"/>
                <w:b/>
                <w:bCs/>
              </w:rPr>
            </w:pPr>
            <w:r>
              <w:rPr>
                <w:rFonts w:ascii="Times New Roman" w:hAnsi="Times New Roman" w:cs="Times New Roman"/>
                <w:b/>
                <w:bCs/>
                <w:color w:val="000000"/>
              </w:rPr>
              <w:t>Base</w:t>
            </w:r>
            <w:r w:rsidR="00AB366D">
              <w:rPr>
                <w:rFonts w:ascii="Times New Roman" w:hAnsi="Times New Roman" w:cs="Times New Roman"/>
                <w:b/>
                <w:bCs/>
                <w:color w:val="000000"/>
              </w:rPr>
              <w:t xml:space="preserve"> time model</w:t>
            </w:r>
          </w:p>
        </w:tc>
      </w:tr>
      <w:tr w:rsidR="00AB366D" w:rsidRPr="00BE1953" w14:paraId="338C97DA" w14:textId="77777777" w:rsidTr="00BC306D">
        <w:trPr>
          <w:trHeight w:val="654"/>
        </w:trPr>
        <w:tc>
          <w:tcPr>
            <w:tcW w:w="467" w:type="dxa"/>
            <w:vMerge w:val="restart"/>
            <w:textDirection w:val="btLr"/>
            <w:vAlign w:val="center"/>
          </w:tcPr>
          <w:p w14:paraId="312F85CD" w14:textId="77777777" w:rsidR="00AB366D" w:rsidRPr="00BE1953" w:rsidRDefault="00AB366D">
            <w:pPr>
              <w:ind w:left="113" w:right="113"/>
              <w:jc w:val="center"/>
              <w:rPr>
                <w:rFonts w:ascii="Times New Roman" w:hAnsi="Times New Roman" w:cs="Times New Roman"/>
                <w:b/>
                <w:bCs/>
                <w:color w:val="000000"/>
              </w:rPr>
            </w:pPr>
            <w:r w:rsidRPr="00BE1953">
              <w:rPr>
                <w:rFonts w:ascii="Times New Roman" w:hAnsi="Times New Roman" w:cs="Times New Roman"/>
                <w:b/>
                <w:bCs/>
                <w:color w:val="000000"/>
              </w:rPr>
              <w:t>Village</w:t>
            </w:r>
          </w:p>
        </w:tc>
        <w:tc>
          <w:tcPr>
            <w:tcW w:w="868" w:type="dxa"/>
            <w:vMerge w:val="restart"/>
            <w:vAlign w:val="center"/>
          </w:tcPr>
          <w:p w14:paraId="072CCD5D" w14:textId="77777777" w:rsidR="00AB366D" w:rsidRPr="00BE1953" w:rsidRDefault="00AB366D">
            <w:pPr>
              <w:jc w:val="center"/>
              <w:rPr>
                <w:rFonts w:ascii="Times New Roman" w:hAnsi="Times New Roman" w:cs="Times New Roman"/>
                <w:b/>
                <w:bCs/>
              </w:rPr>
            </w:pPr>
            <w:r w:rsidRPr="00BE1953">
              <w:rPr>
                <w:rFonts w:ascii="Times New Roman" w:hAnsi="Times New Roman" w:cs="Times New Roman"/>
                <w:b/>
                <w:bCs/>
                <w:color w:val="000000"/>
              </w:rPr>
              <w:t>Year</w:t>
            </w:r>
          </w:p>
        </w:tc>
        <w:tc>
          <w:tcPr>
            <w:tcW w:w="935" w:type="dxa"/>
            <w:vMerge w:val="restart"/>
            <w:vAlign w:val="center"/>
          </w:tcPr>
          <w:p w14:paraId="5CCF0BA0" w14:textId="1EF104A9" w:rsidR="00AB366D" w:rsidRPr="00BE1953" w:rsidRDefault="00BC306D" w:rsidP="00BC306D">
            <w:pPr>
              <w:rPr>
                <w:rFonts w:ascii="Times New Roman" w:hAnsi="Times New Roman" w:cs="Times New Roman"/>
                <w:b/>
                <w:bCs/>
              </w:rPr>
            </w:pPr>
            <w:r>
              <w:rPr>
                <w:rFonts w:ascii="Times New Roman" w:hAnsi="Times New Roman" w:cs="Times New Roman"/>
                <w:b/>
                <w:bCs/>
                <w:i/>
                <w:iCs/>
                <w:color w:val="000000"/>
              </w:rPr>
              <w:t>R</w:t>
            </w:r>
          </w:p>
        </w:tc>
        <w:tc>
          <w:tcPr>
            <w:tcW w:w="1135" w:type="dxa"/>
            <w:vMerge w:val="restart"/>
            <w:textDirection w:val="btLr"/>
            <w:vAlign w:val="center"/>
          </w:tcPr>
          <w:p w14:paraId="0DFDE4BA" w14:textId="77777777" w:rsidR="00AB366D" w:rsidRPr="00BE1953" w:rsidRDefault="00AB366D">
            <w:pPr>
              <w:ind w:left="113" w:right="113"/>
              <w:jc w:val="center"/>
              <w:rPr>
                <w:rFonts w:ascii="Times New Roman" w:hAnsi="Times New Roman" w:cs="Times New Roman"/>
                <w:b/>
                <w:bCs/>
              </w:rPr>
            </w:pPr>
            <w:r>
              <w:rPr>
                <w:rFonts w:ascii="Times New Roman" w:hAnsi="Times New Roman" w:cs="Times New Roman"/>
                <w:b/>
                <w:bCs/>
                <w:i/>
                <w:iCs/>
                <w:color w:val="000000"/>
              </w:rPr>
              <w:t>n</w:t>
            </w:r>
            <w:r w:rsidRPr="00BE1953">
              <w:rPr>
                <w:rFonts w:ascii="Times New Roman" w:hAnsi="Times New Roman" w:cs="Times New Roman"/>
                <w:b/>
                <w:bCs/>
                <w:color w:val="000000"/>
              </w:rPr>
              <w:t xml:space="preserve"> mosquitoes tested</w:t>
            </w:r>
          </w:p>
        </w:tc>
        <w:tc>
          <w:tcPr>
            <w:tcW w:w="1669" w:type="dxa"/>
            <w:vMerge w:val="restart"/>
            <w:vAlign w:val="center"/>
          </w:tcPr>
          <w:p w14:paraId="603C60C0" w14:textId="77777777" w:rsidR="00AB366D" w:rsidRDefault="00AB366D">
            <w:pPr>
              <w:jc w:val="center"/>
              <w:rPr>
                <w:rFonts w:ascii="Times New Roman" w:hAnsi="Times New Roman" w:cs="Times New Roman"/>
                <w:b/>
                <w:bCs/>
                <w:color w:val="000000"/>
              </w:rPr>
            </w:pPr>
            <w:r w:rsidRPr="00BE1953">
              <w:rPr>
                <w:rFonts w:ascii="Times New Roman" w:hAnsi="Times New Roman" w:cs="Times New Roman"/>
                <w:b/>
                <w:bCs/>
                <w:color w:val="000000"/>
              </w:rPr>
              <w:t xml:space="preserve">Concentrations tested </w:t>
            </w:r>
          </w:p>
          <w:p w14:paraId="075893E6" w14:textId="77777777" w:rsidR="00AB366D" w:rsidRPr="00BE1953" w:rsidRDefault="00AB366D">
            <w:pPr>
              <w:jc w:val="center"/>
              <w:rPr>
                <w:rFonts w:ascii="Times New Roman" w:hAnsi="Times New Roman" w:cs="Times New Roman"/>
                <w:b/>
                <w:bCs/>
                <w:color w:val="000000"/>
                <w:sz w:val="6"/>
                <w:szCs w:val="6"/>
              </w:rPr>
            </w:pPr>
          </w:p>
          <w:p w14:paraId="6C2E927A" w14:textId="39B9AE8A" w:rsidR="00AB366D" w:rsidRPr="00BE1953" w:rsidRDefault="00AB366D">
            <w:pPr>
              <w:jc w:val="center"/>
              <w:rPr>
                <w:rFonts w:ascii="Times New Roman" w:hAnsi="Times New Roman" w:cs="Times New Roman"/>
                <w:b/>
                <w:bCs/>
                <w:color w:val="000000"/>
              </w:rPr>
            </w:pPr>
            <w:r w:rsidRPr="000D178D">
              <w:rPr>
                <w:rFonts w:ascii="Times New Roman" w:hAnsi="Times New Roman" w:cs="Times New Roman"/>
                <w:b/>
                <w:bCs/>
                <w:color w:val="000000"/>
                <w:sz w:val="16"/>
                <w:szCs w:val="16"/>
              </w:rPr>
              <w:t>(</w:t>
            </w:r>
            <w:r w:rsidR="00F60F17" w:rsidRPr="00EB1B83">
              <w:rPr>
                <w:rFonts w:ascii="Times New Roman" w:hAnsi="Times New Roman" w:cs="Times New Roman"/>
                <w:b/>
                <w:bCs/>
                <w:color w:val="000000"/>
                <w:sz w:val="16"/>
                <w:szCs w:val="16"/>
              </w:rPr>
              <w:t>×</w:t>
            </w:r>
            <w:r w:rsidR="00F60F17">
              <w:rPr>
                <w:rFonts w:ascii="Times New Roman" w:hAnsi="Times New Roman" w:cs="Times New Roman"/>
                <w:b/>
                <w:bCs/>
                <w:color w:val="000000"/>
                <w:sz w:val="16"/>
                <w:szCs w:val="16"/>
              </w:rPr>
              <w:t>DC</w:t>
            </w:r>
            <w:r w:rsidRPr="000D178D">
              <w:rPr>
                <w:rFonts w:ascii="Times New Roman" w:hAnsi="Times New Roman" w:cs="Times New Roman"/>
                <w:b/>
                <w:bCs/>
                <w:color w:val="000000"/>
                <w:sz w:val="16"/>
                <w:szCs w:val="16"/>
              </w:rPr>
              <w:t xml:space="preserve"> deltamethrin)</w:t>
            </w:r>
          </w:p>
        </w:tc>
        <w:tc>
          <w:tcPr>
            <w:tcW w:w="2298" w:type="dxa"/>
            <w:gridSpan w:val="2"/>
            <w:vAlign w:val="center"/>
          </w:tcPr>
          <w:p w14:paraId="51B64DCD" w14:textId="2B56435F" w:rsidR="00AB366D" w:rsidRPr="00BE1953" w:rsidRDefault="00AB366D">
            <w:pPr>
              <w:jc w:val="center"/>
              <w:rPr>
                <w:rFonts w:ascii="Times New Roman" w:hAnsi="Times New Roman" w:cs="Times New Roman"/>
                <w:b/>
                <w:bCs/>
                <w:highlight w:val="yellow"/>
              </w:rPr>
            </w:pPr>
            <w:r w:rsidRPr="00BE1953">
              <w:rPr>
                <w:rFonts w:ascii="Times New Roman" w:hAnsi="Times New Roman" w:cs="Times New Roman"/>
                <w:b/>
                <w:bCs/>
                <w:color w:val="000000"/>
              </w:rPr>
              <w:t>LC</w:t>
            </w:r>
            <w:r w:rsidRPr="00BE1953">
              <w:rPr>
                <w:rFonts w:ascii="Times New Roman" w:hAnsi="Times New Roman" w:cs="Times New Roman"/>
                <w:b/>
                <w:bCs/>
                <w:color w:val="000000"/>
                <w:vertAlign w:val="subscript"/>
              </w:rPr>
              <w:t>50</w:t>
            </w:r>
            <w:r>
              <w:rPr>
                <w:rFonts w:ascii="Times New Roman" w:hAnsi="Times New Roman" w:cs="Times New Roman"/>
                <w:b/>
                <w:bCs/>
                <w:color w:val="000000"/>
                <w:vertAlign w:val="subscript"/>
              </w:rPr>
              <w:br/>
            </w:r>
            <w:r w:rsidRPr="000D178D">
              <w:rPr>
                <w:rFonts w:ascii="Times New Roman" w:hAnsi="Times New Roman" w:cs="Times New Roman"/>
                <w:b/>
                <w:bCs/>
                <w:color w:val="000000"/>
              </w:rPr>
              <w:t>(</w:t>
            </w:r>
            <w:r w:rsidR="00F60F17" w:rsidRPr="00EB1B83">
              <w:rPr>
                <w:rFonts w:ascii="Times New Roman" w:hAnsi="Times New Roman" w:cs="Times New Roman"/>
                <w:b/>
                <w:bCs/>
                <w:color w:val="000000"/>
                <w:sz w:val="16"/>
                <w:szCs w:val="16"/>
              </w:rPr>
              <w:t>×</w:t>
            </w:r>
            <w:r w:rsidR="00F60F17">
              <w:rPr>
                <w:rFonts w:ascii="Times New Roman" w:hAnsi="Times New Roman" w:cs="Times New Roman"/>
                <w:b/>
                <w:bCs/>
                <w:color w:val="000000"/>
                <w:sz w:val="16"/>
                <w:szCs w:val="16"/>
              </w:rPr>
              <w:t>DC</w:t>
            </w:r>
            <w:r w:rsidRPr="005C6396">
              <w:rPr>
                <w:rFonts w:ascii="Times New Roman" w:hAnsi="Times New Roman" w:cs="Times New Roman"/>
                <w:b/>
                <w:bCs/>
                <w:color w:val="000000"/>
                <w:sz w:val="20"/>
                <w:szCs w:val="20"/>
              </w:rPr>
              <w:t xml:space="preserve"> deltamethrin</w:t>
            </w:r>
            <w:r w:rsidRPr="000D178D">
              <w:rPr>
                <w:rFonts w:ascii="Times New Roman" w:hAnsi="Times New Roman" w:cs="Times New Roman"/>
                <w:b/>
                <w:bCs/>
                <w:color w:val="000000"/>
              </w:rPr>
              <w:t>)</w:t>
            </w:r>
          </w:p>
        </w:tc>
        <w:tc>
          <w:tcPr>
            <w:tcW w:w="2145" w:type="dxa"/>
            <w:gridSpan w:val="3"/>
            <w:vAlign w:val="center"/>
          </w:tcPr>
          <w:p w14:paraId="59D3987F" w14:textId="29C645A2" w:rsidR="00AB366D" w:rsidRPr="00BE1953" w:rsidRDefault="00AB366D">
            <w:pPr>
              <w:jc w:val="center"/>
              <w:rPr>
                <w:rFonts w:ascii="Times New Roman" w:hAnsi="Times New Roman" w:cs="Times New Roman"/>
                <w:b/>
                <w:bCs/>
              </w:rPr>
            </w:pPr>
            <w:r w:rsidRPr="00BE1953">
              <w:rPr>
                <w:rFonts w:ascii="Times New Roman" w:hAnsi="Times New Roman" w:cs="Times New Roman"/>
                <w:b/>
                <w:bCs/>
              </w:rPr>
              <w:t>Heterogeneity</w:t>
            </w:r>
            <w:r>
              <w:rPr>
                <w:rFonts w:ascii="Times New Roman" w:hAnsi="Times New Roman" w:cs="Times New Roman"/>
                <w:b/>
                <w:bCs/>
              </w:rPr>
              <w:br/>
            </w:r>
            <w:r w:rsidRPr="005C6396">
              <w:rPr>
                <w:rFonts w:ascii="Times New Roman" w:hAnsi="Times New Roman" w:cs="Times New Roman"/>
                <w:b/>
                <w:bCs/>
                <w:color w:val="000000"/>
                <w:sz w:val="20"/>
                <w:szCs w:val="20"/>
              </w:rPr>
              <w:t>(</w:t>
            </w:r>
            <w:r w:rsidR="00F60F17" w:rsidRPr="00EB1B83">
              <w:rPr>
                <w:rFonts w:ascii="Times New Roman" w:hAnsi="Times New Roman" w:cs="Times New Roman"/>
                <w:b/>
                <w:bCs/>
                <w:color w:val="000000"/>
                <w:sz w:val="16"/>
                <w:szCs w:val="16"/>
              </w:rPr>
              <w:t>×</w:t>
            </w:r>
            <w:r w:rsidR="00F60F17">
              <w:rPr>
                <w:rFonts w:ascii="Times New Roman" w:hAnsi="Times New Roman" w:cs="Times New Roman"/>
                <w:b/>
                <w:bCs/>
                <w:color w:val="000000"/>
                <w:sz w:val="16"/>
                <w:szCs w:val="16"/>
              </w:rPr>
              <w:t>DC</w:t>
            </w:r>
            <w:r w:rsidRPr="005C6396">
              <w:rPr>
                <w:rFonts w:ascii="Times New Roman" w:hAnsi="Times New Roman" w:cs="Times New Roman"/>
                <w:b/>
                <w:bCs/>
                <w:color w:val="000000"/>
                <w:sz w:val="20"/>
                <w:szCs w:val="20"/>
              </w:rPr>
              <w:t xml:space="preserve"> deltamethrin</w:t>
            </w:r>
            <w:r w:rsidRPr="000D178D">
              <w:rPr>
                <w:rFonts w:ascii="Times New Roman" w:hAnsi="Times New Roman" w:cs="Times New Roman"/>
                <w:b/>
                <w:bCs/>
                <w:color w:val="000000"/>
              </w:rPr>
              <w:t>)</w:t>
            </w:r>
          </w:p>
        </w:tc>
        <w:tc>
          <w:tcPr>
            <w:tcW w:w="2338" w:type="dxa"/>
            <w:gridSpan w:val="4"/>
            <w:vAlign w:val="center"/>
          </w:tcPr>
          <w:p w14:paraId="258E36FA" w14:textId="4F239621" w:rsidR="00AB366D" w:rsidRPr="00BE1953" w:rsidRDefault="00AB366D">
            <w:pPr>
              <w:jc w:val="center"/>
              <w:rPr>
                <w:rFonts w:ascii="Times New Roman" w:hAnsi="Times New Roman" w:cs="Times New Roman"/>
                <w:b/>
                <w:bCs/>
              </w:rPr>
            </w:pPr>
            <w:r w:rsidRPr="00BE1953">
              <w:rPr>
                <w:rFonts w:ascii="Times New Roman" w:hAnsi="Times New Roman" w:cs="Times New Roman"/>
                <w:b/>
                <w:bCs/>
              </w:rPr>
              <w:t>Background mortality (%</w:t>
            </w:r>
            <w:r w:rsidR="00F60F17">
              <w:rPr>
                <w:rFonts w:ascii="Times New Roman" w:hAnsi="Times New Roman" w:cs="Times New Roman"/>
                <w:b/>
                <w:bCs/>
              </w:rPr>
              <w:t xml:space="preserve"> mortality</w:t>
            </w:r>
            <w:r w:rsidRPr="00BE1953">
              <w:rPr>
                <w:rFonts w:ascii="Times New Roman" w:hAnsi="Times New Roman" w:cs="Times New Roman"/>
                <w:b/>
                <w:bCs/>
              </w:rPr>
              <w:t>)</w:t>
            </w:r>
          </w:p>
        </w:tc>
        <w:tc>
          <w:tcPr>
            <w:tcW w:w="2507" w:type="dxa"/>
            <w:gridSpan w:val="3"/>
            <w:vAlign w:val="center"/>
          </w:tcPr>
          <w:p w14:paraId="5BDFCB71" w14:textId="553C1B84" w:rsidR="00AB366D" w:rsidRPr="00BE1953" w:rsidRDefault="00AB366D">
            <w:pPr>
              <w:jc w:val="center"/>
              <w:rPr>
                <w:rFonts w:ascii="Times New Roman" w:hAnsi="Times New Roman" w:cs="Times New Roman"/>
                <w:b/>
                <w:bCs/>
              </w:rPr>
            </w:pPr>
            <w:r>
              <w:rPr>
                <w:rFonts w:ascii="Times New Roman" w:hAnsi="Times New Roman" w:cs="Times New Roman"/>
                <w:b/>
                <w:bCs/>
              </w:rPr>
              <w:t>Mortality variability</w:t>
            </w:r>
            <w:r w:rsidR="00F60F17">
              <w:rPr>
                <w:rFonts w:ascii="Times New Roman" w:hAnsi="Times New Roman" w:cs="Times New Roman"/>
                <w:b/>
                <w:bCs/>
              </w:rPr>
              <w:t xml:space="preserve"> (%)</w:t>
            </w:r>
          </w:p>
        </w:tc>
      </w:tr>
      <w:tr w:rsidR="00AB366D" w:rsidRPr="00BE1953" w14:paraId="50514FCD" w14:textId="77777777">
        <w:trPr>
          <w:trHeight w:val="696"/>
        </w:trPr>
        <w:tc>
          <w:tcPr>
            <w:tcW w:w="467" w:type="dxa"/>
            <w:vMerge/>
            <w:tcBorders>
              <w:bottom w:val="single" w:sz="12" w:space="0" w:color="auto"/>
            </w:tcBorders>
            <w:textDirection w:val="btLr"/>
            <w:vAlign w:val="center"/>
          </w:tcPr>
          <w:p w14:paraId="33AA4BF4" w14:textId="77777777" w:rsidR="00AB366D" w:rsidRPr="00BE1953" w:rsidRDefault="00AB366D">
            <w:pPr>
              <w:ind w:left="113" w:right="113"/>
              <w:jc w:val="center"/>
              <w:rPr>
                <w:rFonts w:ascii="Times New Roman" w:hAnsi="Times New Roman" w:cs="Times New Roman"/>
                <w:b/>
                <w:bCs/>
              </w:rPr>
            </w:pPr>
          </w:p>
        </w:tc>
        <w:tc>
          <w:tcPr>
            <w:tcW w:w="868" w:type="dxa"/>
            <w:vMerge/>
            <w:tcBorders>
              <w:bottom w:val="single" w:sz="12" w:space="0" w:color="auto"/>
            </w:tcBorders>
            <w:vAlign w:val="center"/>
          </w:tcPr>
          <w:p w14:paraId="2730AD9A" w14:textId="77777777" w:rsidR="00AB366D" w:rsidRPr="00BE1953" w:rsidRDefault="00AB366D">
            <w:pPr>
              <w:jc w:val="center"/>
              <w:rPr>
                <w:rFonts w:ascii="Times New Roman" w:hAnsi="Times New Roman" w:cs="Times New Roman"/>
                <w:b/>
                <w:bCs/>
              </w:rPr>
            </w:pPr>
          </w:p>
        </w:tc>
        <w:tc>
          <w:tcPr>
            <w:tcW w:w="935" w:type="dxa"/>
            <w:vMerge/>
            <w:tcBorders>
              <w:bottom w:val="single" w:sz="12" w:space="0" w:color="auto"/>
            </w:tcBorders>
            <w:vAlign w:val="center"/>
          </w:tcPr>
          <w:p w14:paraId="1180BE3F" w14:textId="77777777" w:rsidR="00AB366D" w:rsidRPr="00BE1953" w:rsidRDefault="00AB366D">
            <w:pPr>
              <w:jc w:val="center"/>
              <w:rPr>
                <w:rFonts w:ascii="Times New Roman" w:hAnsi="Times New Roman" w:cs="Times New Roman"/>
                <w:b/>
                <w:bCs/>
              </w:rPr>
            </w:pPr>
          </w:p>
        </w:tc>
        <w:tc>
          <w:tcPr>
            <w:tcW w:w="1135" w:type="dxa"/>
            <w:vMerge/>
            <w:tcBorders>
              <w:bottom w:val="single" w:sz="12" w:space="0" w:color="auto"/>
            </w:tcBorders>
            <w:vAlign w:val="center"/>
          </w:tcPr>
          <w:p w14:paraId="130F2D70" w14:textId="77777777" w:rsidR="00AB366D" w:rsidRPr="00BE1953" w:rsidRDefault="00AB366D">
            <w:pPr>
              <w:jc w:val="center"/>
              <w:rPr>
                <w:rFonts w:ascii="Times New Roman" w:hAnsi="Times New Roman" w:cs="Times New Roman"/>
                <w:b/>
                <w:bCs/>
              </w:rPr>
            </w:pPr>
          </w:p>
        </w:tc>
        <w:tc>
          <w:tcPr>
            <w:tcW w:w="1669" w:type="dxa"/>
            <w:vMerge/>
            <w:tcBorders>
              <w:bottom w:val="single" w:sz="12" w:space="0" w:color="auto"/>
            </w:tcBorders>
          </w:tcPr>
          <w:p w14:paraId="484EDE28" w14:textId="77777777" w:rsidR="00AB366D" w:rsidRPr="00BE1953" w:rsidRDefault="00AB366D">
            <w:pPr>
              <w:jc w:val="center"/>
              <w:rPr>
                <w:rFonts w:ascii="Times New Roman" w:hAnsi="Times New Roman" w:cs="Times New Roman"/>
                <w:b/>
                <w:bCs/>
                <w:color w:val="000000"/>
              </w:rPr>
            </w:pPr>
          </w:p>
        </w:tc>
        <w:tc>
          <w:tcPr>
            <w:tcW w:w="801" w:type="dxa"/>
            <w:tcBorders>
              <w:bottom w:val="single" w:sz="12" w:space="0" w:color="auto"/>
            </w:tcBorders>
            <w:vAlign w:val="center"/>
          </w:tcPr>
          <w:p w14:paraId="14AD6E6A" w14:textId="77777777" w:rsidR="00AB366D" w:rsidRPr="00BE1953" w:rsidRDefault="00AB366D">
            <w:pPr>
              <w:jc w:val="center"/>
              <w:rPr>
                <w:rFonts w:ascii="Times New Roman" w:hAnsi="Times New Roman" w:cs="Times New Roman"/>
                <w:b/>
                <w:bCs/>
              </w:rPr>
            </w:pPr>
            <w:r w:rsidRPr="00BE1953">
              <w:rPr>
                <w:rFonts w:ascii="Times New Roman" w:hAnsi="Times New Roman" w:cs="Times New Roman"/>
                <w:b/>
                <w:bCs/>
                <w:color w:val="000000"/>
              </w:rPr>
              <w:t>Mean</w:t>
            </w:r>
          </w:p>
        </w:tc>
        <w:tc>
          <w:tcPr>
            <w:tcW w:w="1497" w:type="dxa"/>
            <w:tcBorders>
              <w:bottom w:val="single" w:sz="12" w:space="0" w:color="auto"/>
            </w:tcBorders>
            <w:vAlign w:val="center"/>
          </w:tcPr>
          <w:p w14:paraId="5C718FBB" w14:textId="77777777" w:rsidR="00AB366D" w:rsidRPr="00BE1953" w:rsidRDefault="00AB366D">
            <w:pPr>
              <w:jc w:val="center"/>
              <w:rPr>
                <w:rFonts w:ascii="Times New Roman" w:hAnsi="Times New Roman" w:cs="Times New Roman"/>
                <w:b/>
                <w:bCs/>
              </w:rPr>
            </w:pPr>
            <w:r w:rsidRPr="00BE1953">
              <w:rPr>
                <w:rFonts w:ascii="Times New Roman" w:hAnsi="Times New Roman" w:cs="Times New Roman"/>
                <w:b/>
                <w:bCs/>
                <w:color w:val="000000"/>
              </w:rPr>
              <w:t>95% CI</w:t>
            </w:r>
          </w:p>
        </w:tc>
        <w:tc>
          <w:tcPr>
            <w:tcW w:w="774" w:type="dxa"/>
            <w:tcBorders>
              <w:bottom w:val="single" w:sz="12" w:space="0" w:color="auto"/>
            </w:tcBorders>
            <w:vAlign w:val="center"/>
          </w:tcPr>
          <w:p w14:paraId="0BA3CDC2" w14:textId="77777777" w:rsidR="00AB366D" w:rsidRPr="00BE1953" w:rsidRDefault="00AB366D">
            <w:pPr>
              <w:jc w:val="center"/>
              <w:rPr>
                <w:rFonts w:ascii="Times New Roman" w:hAnsi="Times New Roman" w:cs="Times New Roman"/>
                <w:b/>
                <w:bCs/>
              </w:rPr>
            </w:pPr>
            <w:r w:rsidRPr="00BE1953">
              <w:rPr>
                <w:rFonts w:ascii="Times New Roman" w:hAnsi="Times New Roman" w:cs="Times New Roman"/>
                <w:b/>
                <w:bCs/>
                <w:color w:val="000000"/>
              </w:rPr>
              <w:t>LC</w:t>
            </w:r>
            <w:r w:rsidRPr="00BE1953">
              <w:rPr>
                <w:rFonts w:ascii="Times New Roman" w:hAnsi="Times New Roman" w:cs="Times New Roman"/>
                <w:b/>
                <w:bCs/>
                <w:color w:val="000000"/>
                <w:vertAlign w:val="subscript"/>
              </w:rPr>
              <w:t>10</w:t>
            </w:r>
          </w:p>
        </w:tc>
        <w:tc>
          <w:tcPr>
            <w:tcW w:w="801" w:type="dxa"/>
            <w:tcBorders>
              <w:bottom w:val="single" w:sz="12" w:space="0" w:color="auto"/>
            </w:tcBorders>
            <w:vAlign w:val="center"/>
          </w:tcPr>
          <w:p w14:paraId="26193045" w14:textId="77777777" w:rsidR="00AB366D" w:rsidRPr="00BE1953" w:rsidRDefault="00AB366D">
            <w:pPr>
              <w:jc w:val="center"/>
              <w:rPr>
                <w:rFonts w:ascii="Times New Roman" w:hAnsi="Times New Roman" w:cs="Times New Roman"/>
                <w:b/>
                <w:bCs/>
              </w:rPr>
            </w:pPr>
            <w:r w:rsidRPr="00BE1953">
              <w:rPr>
                <w:rFonts w:ascii="Times New Roman" w:hAnsi="Times New Roman" w:cs="Times New Roman"/>
                <w:b/>
                <w:bCs/>
                <w:color w:val="000000"/>
              </w:rPr>
              <w:t>LC</w:t>
            </w:r>
            <w:r w:rsidRPr="00BE1953">
              <w:rPr>
                <w:rFonts w:ascii="Times New Roman" w:hAnsi="Times New Roman" w:cs="Times New Roman"/>
                <w:b/>
                <w:bCs/>
                <w:color w:val="000000"/>
                <w:vertAlign w:val="subscript"/>
              </w:rPr>
              <w:t>90</w:t>
            </w:r>
          </w:p>
        </w:tc>
        <w:tc>
          <w:tcPr>
            <w:tcW w:w="801" w:type="dxa"/>
            <w:gridSpan w:val="2"/>
            <w:tcBorders>
              <w:bottom w:val="single" w:sz="12" w:space="0" w:color="auto"/>
            </w:tcBorders>
            <w:vAlign w:val="center"/>
          </w:tcPr>
          <w:p w14:paraId="2F5D81A9" w14:textId="77777777" w:rsidR="00AB366D" w:rsidRPr="00BE1953" w:rsidRDefault="00AB366D">
            <w:pPr>
              <w:jc w:val="center"/>
              <w:rPr>
                <w:rFonts w:ascii="Times New Roman" w:hAnsi="Times New Roman" w:cs="Times New Roman"/>
                <w:b/>
                <w:bCs/>
              </w:rPr>
            </w:pPr>
            <w:r w:rsidRPr="00BE1953">
              <w:rPr>
                <w:rFonts w:ascii="Times New Roman" w:hAnsi="Times New Roman" w:cs="Times New Roman"/>
                <w:b/>
                <w:bCs/>
                <w:color w:val="000000"/>
              </w:rPr>
              <w:t>Diff</w:t>
            </w:r>
          </w:p>
        </w:tc>
        <w:tc>
          <w:tcPr>
            <w:tcW w:w="801" w:type="dxa"/>
            <w:tcBorders>
              <w:bottom w:val="single" w:sz="12" w:space="0" w:color="auto"/>
            </w:tcBorders>
            <w:vAlign w:val="center"/>
          </w:tcPr>
          <w:p w14:paraId="31440BE2" w14:textId="77777777" w:rsidR="00AB366D" w:rsidRPr="00BE1953" w:rsidRDefault="00AB366D">
            <w:pPr>
              <w:jc w:val="center"/>
              <w:rPr>
                <w:rFonts w:ascii="Times New Roman" w:hAnsi="Times New Roman" w:cs="Times New Roman"/>
                <w:b/>
                <w:bCs/>
                <w:color w:val="000000"/>
              </w:rPr>
            </w:pPr>
            <w:r w:rsidRPr="00BE1953">
              <w:rPr>
                <w:rFonts w:ascii="Times New Roman" w:hAnsi="Times New Roman" w:cs="Times New Roman"/>
                <w:b/>
                <w:bCs/>
                <w:color w:val="000000"/>
              </w:rPr>
              <w:t>Mean</w:t>
            </w:r>
          </w:p>
        </w:tc>
        <w:tc>
          <w:tcPr>
            <w:tcW w:w="1336" w:type="dxa"/>
            <w:gridSpan w:val="3"/>
            <w:tcBorders>
              <w:bottom w:val="single" w:sz="12" w:space="0" w:color="auto"/>
            </w:tcBorders>
            <w:vAlign w:val="center"/>
          </w:tcPr>
          <w:p w14:paraId="1A88AEA0" w14:textId="77777777" w:rsidR="00AB366D" w:rsidRPr="00BE1953" w:rsidRDefault="00AB366D">
            <w:pPr>
              <w:jc w:val="center"/>
              <w:rPr>
                <w:rFonts w:ascii="Times New Roman" w:hAnsi="Times New Roman" w:cs="Times New Roman"/>
                <w:b/>
                <w:bCs/>
                <w:color w:val="000000"/>
              </w:rPr>
            </w:pPr>
            <w:r w:rsidRPr="00BE1953">
              <w:rPr>
                <w:rFonts w:ascii="Times New Roman" w:hAnsi="Times New Roman" w:cs="Times New Roman"/>
                <w:b/>
                <w:bCs/>
                <w:color w:val="000000"/>
              </w:rPr>
              <w:t>95% CI</w:t>
            </w:r>
          </w:p>
        </w:tc>
        <w:tc>
          <w:tcPr>
            <w:tcW w:w="1157" w:type="dxa"/>
            <w:tcBorders>
              <w:bottom w:val="single" w:sz="12" w:space="0" w:color="000000"/>
            </w:tcBorders>
            <w:vAlign w:val="center"/>
          </w:tcPr>
          <w:p w14:paraId="089FFB95" w14:textId="77777777" w:rsidR="00AB366D" w:rsidRPr="00BE1953" w:rsidRDefault="00AB366D">
            <w:pPr>
              <w:jc w:val="center"/>
              <w:rPr>
                <w:rFonts w:ascii="Times New Roman" w:hAnsi="Times New Roman" w:cs="Times New Roman"/>
                <w:b/>
                <w:bCs/>
                <w:color w:val="000000"/>
              </w:rPr>
            </w:pPr>
            <w:r>
              <w:rPr>
                <w:rFonts w:ascii="Times New Roman" w:hAnsi="Times New Roman" w:cs="Times New Roman"/>
                <w:b/>
                <w:bCs/>
                <w:color w:val="000000"/>
              </w:rPr>
              <w:t>Median</w:t>
            </w:r>
          </w:p>
        </w:tc>
        <w:tc>
          <w:tcPr>
            <w:tcW w:w="1320" w:type="dxa"/>
            <w:tcBorders>
              <w:bottom w:val="single" w:sz="12" w:space="0" w:color="000000"/>
            </w:tcBorders>
            <w:vAlign w:val="center"/>
          </w:tcPr>
          <w:p w14:paraId="7C83333B" w14:textId="77777777" w:rsidR="00AB366D" w:rsidRPr="00BE1953" w:rsidRDefault="00AB366D">
            <w:pPr>
              <w:jc w:val="center"/>
              <w:rPr>
                <w:rFonts w:ascii="Times New Roman" w:hAnsi="Times New Roman" w:cs="Times New Roman"/>
                <w:b/>
                <w:bCs/>
                <w:color w:val="000000"/>
              </w:rPr>
            </w:pPr>
            <w:r>
              <w:rPr>
                <w:rFonts w:ascii="Times New Roman" w:hAnsi="Times New Roman" w:cs="Times New Roman"/>
                <w:b/>
                <w:bCs/>
                <w:color w:val="000000"/>
              </w:rPr>
              <w:t>95% CI</w:t>
            </w:r>
          </w:p>
        </w:tc>
      </w:tr>
      <w:tr w:rsidR="00F60F17" w:rsidRPr="00BE1953" w14:paraId="4E7B8BD5" w14:textId="77777777" w:rsidTr="00F60F17">
        <w:trPr>
          <w:trHeight w:val="393"/>
        </w:trPr>
        <w:tc>
          <w:tcPr>
            <w:tcW w:w="467" w:type="dxa"/>
            <w:vMerge w:val="restart"/>
            <w:tcBorders>
              <w:top w:val="single" w:sz="12" w:space="0" w:color="auto"/>
            </w:tcBorders>
            <w:textDirection w:val="btLr"/>
            <w:vAlign w:val="center"/>
          </w:tcPr>
          <w:p w14:paraId="5A6F3E91" w14:textId="77777777" w:rsidR="00F60F17" w:rsidRPr="000D178D" w:rsidRDefault="00F60F17" w:rsidP="00F60F17">
            <w:pPr>
              <w:ind w:left="113" w:right="113"/>
              <w:jc w:val="center"/>
              <w:rPr>
                <w:rFonts w:ascii="Times New Roman" w:hAnsi="Times New Roman" w:cs="Times New Roman"/>
                <w:b/>
                <w:bCs/>
                <w:color w:val="000000"/>
              </w:rPr>
            </w:pPr>
            <w:r w:rsidRPr="000D178D">
              <w:rPr>
                <w:rFonts w:ascii="Times New Roman" w:hAnsi="Times New Roman" w:cs="Times New Roman"/>
                <w:b/>
                <w:bCs/>
                <w:color w:val="000000"/>
              </w:rPr>
              <w:t>Tengrela</w:t>
            </w:r>
          </w:p>
        </w:tc>
        <w:tc>
          <w:tcPr>
            <w:tcW w:w="868" w:type="dxa"/>
            <w:tcBorders>
              <w:top w:val="single" w:sz="12" w:space="0" w:color="auto"/>
            </w:tcBorders>
            <w:vAlign w:val="center"/>
          </w:tcPr>
          <w:p w14:paraId="78C02B5F"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6</w:t>
            </w:r>
          </w:p>
        </w:tc>
        <w:tc>
          <w:tcPr>
            <w:tcW w:w="935" w:type="dxa"/>
            <w:tcBorders>
              <w:top w:val="single" w:sz="12" w:space="0" w:color="auto"/>
            </w:tcBorders>
            <w:vAlign w:val="center"/>
          </w:tcPr>
          <w:p w14:paraId="7F4CCE86"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9</w:t>
            </w:r>
          </w:p>
        </w:tc>
        <w:tc>
          <w:tcPr>
            <w:tcW w:w="1135" w:type="dxa"/>
            <w:tcBorders>
              <w:top w:val="single" w:sz="12" w:space="0" w:color="auto"/>
            </w:tcBorders>
            <w:vAlign w:val="center"/>
          </w:tcPr>
          <w:p w14:paraId="409BE3FD"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492</w:t>
            </w:r>
          </w:p>
        </w:tc>
        <w:tc>
          <w:tcPr>
            <w:tcW w:w="1669" w:type="dxa"/>
            <w:tcBorders>
              <w:top w:val="single" w:sz="12" w:space="0" w:color="auto"/>
            </w:tcBorders>
            <w:vAlign w:val="center"/>
          </w:tcPr>
          <w:p w14:paraId="37863DBF" w14:textId="08CC4512"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5</w:t>
            </w:r>
          </w:p>
        </w:tc>
        <w:tc>
          <w:tcPr>
            <w:tcW w:w="801" w:type="dxa"/>
            <w:tcBorders>
              <w:top w:val="single" w:sz="12" w:space="0" w:color="auto"/>
            </w:tcBorders>
            <w:vAlign w:val="center"/>
          </w:tcPr>
          <w:p w14:paraId="33FBA440" w14:textId="0D01E22C"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8</w:t>
            </w:r>
          </w:p>
        </w:tc>
        <w:tc>
          <w:tcPr>
            <w:tcW w:w="1497" w:type="dxa"/>
            <w:tcBorders>
              <w:top w:val="single" w:sz="12" w:space="0" w:color="auto"/>
            </w:tcBorders>
            <w:vAlign w:val="center"/>
          </w:tcPr>
          <w:p w14:paraId="57D8F940" w14:textId="7607F05C"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2 – 3.6</w:t>
            </w:r>
          </w:p>
        </w:tc>
        <w:tc>
          <w:tcPr>
            <w:tcW w:w="774" w:type="dxa"/>
            <w:tcBorders>
              <w:top w:val="single" w:sz="12" w:space="0" w:color="auto"/>
            </w:tcBorders>
            <w:vAlign w:val="center"/>
          </w:tcPr>
          <w:p w14:paraId="39DEE976" w14:textId="35EC3015"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6</w:t>
            </w:r>
          </w:p>
        </w:tc>
        <w:tc>
          <w:tcPr>
            <w:tcW w:w="801" w:type="dxa"/>
            <w:tcBorders>
              <w:top w:val="single" w:sz="12" w:space="0" w:color="auto"/>
            </w:tcBorders>
            <w:vAlign w:val="center"/>
          </w:tcPr>
          <w:p w14:paraId="37AF2C35" w14:textId="5487CD54"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6.6</w:t>
            </w:r>
          </w:p>
        </w:tc>
        <w:tc>
          <w:tcPr>
            <w:tcW w:w="801" w:type="dxa"/>
            <w:gridSpan w:val="2"/>
            <w:tcBorders>
              <w:top w:val="single" w:sz="12" w:space="0" w:color="auto"/>
            </w:tcBorders>
            <w:vAlign w:val="center"/>
          </w:tcPr>
          <w:p w14:paraId="563FCD03" w14:textId="4D028477"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6</w:t>
            </w:r>
          </w:p>
        </w:tc>
        <w:tc>
          <w:tcPr>
            <w:tcW w:w="1068" w:type="dxa"/>
            <w:gridSpan w:val="2"/>
            <w:tcBorders>
              <w:top w:val="single" w:sz="12" w:space="0" w:color="auto"/>
            </w:tcBorders>
            <w:vAlign w:val="center"/>
          </w:tcPr>
          <w:p w14:paraId="04EAEBA0" w14:textId="46BB0044" w:rsidR="00F60F17" w:rsidRPr="00BE1953" w:rsidRDefault="00F60F17" w:rsidP="00F60F17">
            <w:pPr>
              <w:jc w:val="center"/>
              <w:rPr>
                <w:rFonts w:ascii="Times New Roman" w:hAnsi="Times New Roman" w:cs="Times New Roman"/>
                <w:color w:val="000000"/>
                <w:sz w:val="20"/>
                <w:szCs w:val="20"/>
              </w:rPr>
            </w:pPr>
            <w:r w:rsidRPr="004170E1">
              <w:rPr>
                <w:rFonts w:ascii="Times New Roman" w:hAnsi="Times New Roman" w:cs="Times New Roman"/>
                <w:color w:val="000000"/>
                <w:sz w:val="20"/>
                <w:szCs w:val="20"/>
              </w:rPr>
              <w:t>3.1</w:t>
            </w:r>
          </w:p>
        </w:tc>
        <w:tc>
          <w:tcPr>
            <w:tcW w:w="1069" w:type="dxa"/>
            <w:gridSpan w:val="2"/>
            <w:tcBorders>
              <w:top w:val="single" w:sz="12" w:space="0" w:color="auto"/>
            </w:tcBorders>
            <w:vAlign w:val="center"/>
          </w:tcPr>
          <w:p w14:paraId="2E874415" w14:textId="73E4C9EA" w:rsidR="00F60F17" w:rsidRPr="003443C6" w:rsidRDefault="00F60F17" w:rsidP="00F60F17">
            <w:pPr>
              <w:jc w:val="center"/>
              <w:rPr>
                <w:rFonts w:ascii="Times New Roman" w:hAnsi="Times New Roman" w:cs="Times New Roman"/>
                <w:color w:val="000000"/>
                <w:sz w:val="20"/>
                <w:szCs w:val="20"/>
              </w:rPr>
            </w:pPr>
            <w:r w:rsidRPr="003443C6">
              <w:rPr>
                <w:rFonts w:ascii="Times New Roman" w:hAnsi="Times New Roman" w:cs="Times New Roman"/>
                <w:color w:val="000000"/>
                <w:sz w:val="20"/>
                <w:szCs w:val="20"/>
              </w:rPr>
              <w:t>0.4 – 8.5</w:t>
            </w:r>
          </w:p>
        </w:tc>
        <w:tc>
          <w:tcPr>
            <w:tcW w:w="1157" w:type="dxa"/>
            <w:vMerge w:val="restart"/>
            <w:vAlign w:val="center"/>
          </w:tcPr>
          <w:p w14:paraId="164B9F17" w14:textId="13277AAC"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8.5</w:t>
            </w:r>
          </w:p>
        </w:tc>
        <w:tc>
          <w:tcPr>
            <w:tcW w:w="1320" w:type="dxa"/>
            <w:vMerge w:val="restart"/>
            <w:vAlign w:val="center"/>
          </w:tcPr>
          <w:p w14:paraId="6E22F771" w14:textId="39D844E3"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8.3 – 8.7</w:t>
            </w:r>
          </w:p>
        </w:tc>
      </w:tr>
      <w:tr w:rsidR="00F60F17" w:rsidRPr="00BE1953" w14:paraId="4A99E56B" w14:textId="77777777" w:rsidTr="00F60F17">
        <w:trPr>
          <w:trHeight w:val="393"/>
        </w:trPr>
        <w:tc>
          <w:tcPr>
            <w:tcW w:w="467" w:type="dxa"/>
            <w:vMerge/>
            <w:textDirection w:val="btLr"/>
            <w:vAlign w:val="center"/>
          </w:tcPr>
          <w:p w14:paraId="74B045DD" w14:textId="77777777" w:rsidR="00F60F17" w:rsidRPr="000D178D" w:rsidRDefault="00F60F17" w:rsidP="00F60F17">
            <w:pPr>
              <w:ind w:left="113" w:right="113"/>
              <w:jc w:val="center"/>
              <w:rPr>
                <w:rFonts w:ascii="Times New Roman" w:hAnsi="Times New Roman" w:cs="Times New Roman"/>
                <w:b/>
                <w:bCs/>
                <w:color w:val="000000"/>
              </w:rPr>
            </w:pPr>
          </w:p>
        </w:tc>
        <w:tc>
          <w:tcPr>
            <w:tcW w:w="868" w:type="dxa"/>
            <w:vAlign w:val="center"/>
          </w:tcPr>
          <w:p w14:paraId="2975272C" w14:textId="77777777" w:rsidR="00F60F17" w:rsidRPr="000D178D" w:rsidRDefault="00F60F17" w:rsidP="00F60F17">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17</w:t>
            </w:r>
          </w:p>
        </w:tc>
        <w:tc>
          <w:tcPr>
            <w:tcW w:w="935" w:type="dxa"/>
            <w:vAlign w:val="center"/>
          </w:tcPr>
          <w:p w14:paraId="0E6C8E71"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74</w:t>
            </w:r>
          </w:p>
        </w:tc>
        <w:tc>
          <w:tcPr>
            <w:tcW w:w="1135" w:type="dxa"/>
            <w:vAlign w:val="center"/>
          </w:tcPr>
          <w:p w14:paraId="75A13527"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1803</w:t>
            </w:r>
          </w:p>
        </w:tc>
        <w:tc>
          <w:tcPr>
            <w:tcW w:w="1669" w:type="dxa"/>
            <w:vAlign w:val="center"/>
          </w:tcPr>
          <w:p w14:paraId="44810A89" w14:textId="68C9A0E5"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20</w:t>
            </w:r>
          </w:p>
        </w:tc>
        <w:tc>
          <w:tcPr>
            <w:tcW w:w="801" w:type="dxa"/>
            <w:vAlign w:val="center"/>
          </w:tcPr>
          <w:p w14:paraId="257DFCDE" w14:textId="09B64D97"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6</w:t>
            </w:r>
          </w:p>
        </w:tc>
        <w:tc>
          <w:tcPr>
            <w:tcW w:w="1497" w:type="dxa"/>
            <w:vAlign w:val="center"/>
          </w:tcPr>
          <w:p w14:paraId="6D5A94FB" w14:textId="0721154A"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4 – 3</w:t>
            </w:r>
          </w:p>
        </w:tc>
        <w:tc>
          <w:tcPr>
            <w:tcW w:w="774" w:type="dxa"/>
            <w:vAlign w:val="center"/>
          </w:tcPr>
          <w:p w14:paraId="47125433" w14:textId="5112C16B"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4</w:t>
            </w:r>
          </w:p>
        </w:tc>
        <w:tc>
          <w:tcPr>
            <w:tcW w:w="801" w:type="dxa"/>
            <w:vAlign w:val="center"/>
          </w:tcPr>
          <w:p w14:paraId="2534FB7A" w14:textId="3E4330F6"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0.2</w:t>
            </w:r>
          </w:p>
        </w:tc>
        <w:tc>
          <w:tcPr>
            <w:tcW w:w="801" w:type="dxa"/>
            <w:gridSpan w:val="2"/>
            <w:vAlign w:val="center"/>
          </w:tcPr>
          <w:p w14:paraId="7CA02DB7" w14:textId="297C3991"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9.8</w:t>
            </w:r>
          </w:p>
        </w:tc>
        <w:tc>
          <w:tcPr>
            <w:tcW w:w="1068" w:type="dxa"/>
            <w:gridSpan w:val="2"/>
            <w:vAlign w:val="center"/>
          </w:tcPr>
          <w:p w14:paraId="07FD24CD" w14:textId="0F05FACF" w:rsidR="00F60F17" w:rsidRPr="00BE1953" w:rsidRDefault="00F60F17" w:rsidP="00F60F17">
            <w:pPr>
              <w:jc w:val="center"/>
              <w:rPr>
                <w:rFonts w:ascii="Times New Roman" w:hAnsi="Times New Roman" w:cs="Times New Roman"/>
                <w:color w:val="000000"/>
                <w:sz w:val="20"/>
                <w:szCs w:val="20"/>
              </w:rPr>
            </w:pPr>
            <w:r w:rsidRPr="004170E1">
              <w:rPr>
                <w:rFonts w:ascii="Times New Roman" w:hAnsi="Times New Roman" w:cs="Times New Roman"/>
                <w:color w:val="000000"/>
                <w:sz w:val="20"/>
                <w:szCs w:val="20"/>
              </w:rPr>
              <w:t>0.7</w:t>
            </w:r>
          </w:p>
        </w:tc>
        <w:tc>
          <w:tcPr>
            <w:tcW w:w="1069" w:type="dxa"/>
            <w:gridSpan w:val="2"/>
            <w:vAlign w:val="center"/>
          </w:tcPr>
          <w:p w14:paraId="261CE4DC" w14:textId="2B231AB5" w:rsidR="00F60F17" w:rsidRPr="003443C6" w:rsidRDefault="00F60F17" w:rsidP="00F60F17">
            <w:pPr>
              <w:jc w:val="center"/>
              <w:rPr>
                <w:rFonts w:ascii="Times New Roman" w:hAnsi="Times New Roman" w:cs="Times New Roman"/>
                <w:color w:val="000000"/>
                <w:sz w:val="20"/>
                <w:szCs w:val="20"/>
              </w:rPr>
            </w:pPr>
            <w:r w:rsidRPr="003443C6">
              <w:rPr>
                <w:rFonts w:ascii="Times New Roman" w:hAnsi="Times New Roman" w:cs="Times New Roman"/>
                <w:color w:val="000000"/>
                <w:sz w:val="20"/>
                <w:szCs w:val="20"/>
              </w:rPr>
              <w:t>0.1 – 1.6</w:t>
            </w:r>
          </w:p>
        </w:tc>
        <w:tc>
          <w:tcPr>
            <w:tcW w:w="1157" w:type="dxa"/>
            <w:vMerge/>
            <w:vAlign w:val="center"/>
          </w:tcPr>
          <w:p w14:paraId="3D84895D" w14:textId="0E9F3030"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20968C87" w14:textId="7F738AC2" w:rsidR="00F60F17" w:rsidRPr="00BE1953" w:rsidRDefault="00F60F17" w:rsidP="00F60F17">
            <w:pPr>
              <w:jc w:val="center"/>
              <w:rPr>
                <w:rFonts w:ascii="Times New Roman" w:hAnsi="Times New Roman" w:cs="Times New Roman"/>
                <w:color w:val="000000"/>
                <w:sz w:val="20"/>
                <w:szCs w:val="20"/>
              </w:rPr>
            </w:pPr>
          </w:p>
        </w:tc>
      </w:tr>
      <w:tr w:rsidR="00F60F17" w:rsidRPr="00BE1953" w14:paraId="5C48E731" w14:textId="77777777" w:rsidTr="00F60F17">
        <w:trPr>
          <w:trHeight w:val="435"/>
        </w:trPr>
        <w:tc>
          <w:tcPr>
            <w:tcW w:w="467" w:type="dxa"/>
            <w:vMerge/>
            <w:textDirection w:val="btLr"/>
            <w:vAlign w:val="center"/>
          </w:tcPr>
          <w:p w14:paraId="0D031390" w14:textId="77777777" w:rsidR="00F60F17" w:rsidRPr="000D178D" w:rsidRDefault="00F60F17" w:rsidP="00F60F17">
            <w:pPr>
              <w:ind w:left="113" w:right="113"/>
              <w:jc w:val="center"/>
              <w:rPr>
                <w:rFonts w:ascii="Times New Roman" w:hAnsi="Times New Roman" w:cs="Times New Roman"/>
                <w:b/>
                <w:bCs/>
                <w:color w:val="000000"/>
              </w:rPr>
            </w:pPr>
          </w:p>
        </w:tc>
        <w:tc>
          <w:tcPr>
            <w:tcW w:w="868" w:type="dxa"/>
            <w:vAlign w:val="center"/>
          </w:tcPr>
          <w:p w14:paraId="4A123F0C" w14:textId="77777777" w:rsidR="00F60F17" w:rsidRPr="000D178D" w:rsidRDefault="00F60F17" w:rsidP="00F60F17">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18</w:t>
            </w:r>
          </w:p>
        </w:tc>
        <w:tc>
          <w:tcPr>
            <w:tcW w:w="935" w:type="dxa"/>
            <w:vAlign w:val="center"/>
          </w:tcPr>
          <w:p w14:paraId="390990FE"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13</w:t>
            </w:r>
          </w:p>
        </w:tc>
        <w:tc>
          <w:tcPr>
            <w:tcW w:w="1135" w:type="dxa"/>
            <w:vAlign w:val="center"/>
          </w:tcPr>
          <w:p w14:paraId="3F0C2DC0"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278</w:t>
            </w:r>
          </w:p>
        </w:tc>
        <w:tc>
          <w:tcPr>
            <w:tcW w:w="1669" w:type="dxa"/>
            <w:vAlign w:val="center"/>
          </w:tcPr>
          <w:p w14:paraId="5143F18C" w14:textId="7E4BD4B4"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369656AF" w14:textId="601A7F46"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5.2</w:t>
            </w:r>
          </w:p>
        </w:tc>
        <w:tc>
          <w:tcPr>
            <w:tcW w:w="1497" w:type="dxa"/>
            <w:vAlign w:val="center"/>
          </w:tcPr>
          <w:p w14:paraId="408854B6" w14:textId="2DAAFDC6"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8 – 7</w:t>
            </w:r>
          </w:p>
        </w:tc>
        <w:tc>
          <w:tcPr>
            <w:tcW w:w="774" w:type="dxa"/>
            <w:vAlign w:val="center"/>
          </w:tcPr>
          <w:p w14:paraId="49269B7D" w14:textId="664C3562"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6</w:t>
            </w:r>
          </w:p>
        </w:tc>
        <w:tc>
          <w:tcPr>
            <w:tcW w:w="801" w:type="dxa"/>
            <w:vAlign w:val="center"/>
          </w:tcPr>
          <w:p w14:paraId="6927EE4A" w14:textId="2F8FA77E"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4</w:t>
            </w:r>
          </w:p>
        </w:tc>
        <w:tc>
          <w:tcPr>
            <w:tcW w:w="801" w:type="dxa"/>
            <w:gridSpan w:val="2"/>
            <w:vAlign w:val="center"/>
          </w:tcPr>
          <w:p w14:paraId="3BED6B98" w14:textId="294BF4AD"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3.4</w:t>
            </w:r>
          </w:p>
        </w:tc>
        <w:tc>
          <w:tcPr>
            <w:tcW w:w="1068" w:type="dxa"/>
            <w:gridSpan w:val="2"/>
            <w:vAlign w:val="center"/>
          </w:tcPr>
          <w:p w14:paraId="7700B549" w14:textId="7373A353" w:rsidR="00F60F17" w:rsidRPr="00BE1953" w:rsidRDefault="00F60F17" w:rsidP="00F60F17">
            <w:pPr>
              <w:jc w:val="center"/>
              <w:rPr>
                <w:rFonts w:ascii="Times New Roman" w:hAnsi="Times New Roman" w:cs="Times New Roman"/>
                <w:color w:val="000000"/>
                <w:sz w:val="20"/>
                <w:szCs w:val="20"/>
              </w:rPr>
            </w:pPr>
            <w:r w:rsidRPr="004170E1">
              <w:rPr>
                <w:rFonts w:ascii="Times New Roman" w:hAnsi="Times New Roman" w:cs="Times New Roman"/>
                <w:color w:val="000000"/>
                <w:sz w:val="20"/>
                <w:szCs w:val="20"/>
              </w:rPr>
              <w:t>2.7</w:t>
            </w:r>
          </w:p>
        </w:tc>
        <w:tc>
          <w:tcPr>
            <w:tcW w:w="1069" w:type="dxa"/>
            <w:gridSpan w:val="2"/>
            <w:vAlign w:val="center"/>
          </w:tcPr>
          <w:p w14:paraId="68F8AC05" w14:textId="7CC45F9A" w:rsidR="00F60F17" w:rsidRPr="003443C6" w:rsidRDefault="00F60F17" w:rsidP="00F60F17">
            <w:pPr>
              <w:jc w:val="center"/>
              <w:rPr>
                <w:rFonts w:ascii="Times New Roman" w:hAnsi="Times New Roman" w:cs="Times New Roman"/>
                <w:color w:val="000000"/>
                <w:sz w:val="20"/>
                <w:szCs w:val="20"/>
              </w:rPr>
            </w:pPr>
            <w:r w:rsidRPr="003443C6">
              <w:rPr>
                <w:rFonts w:ascii="Times New Roman" w:hAnsi="Times New Roman" w:cs="Times New Roman"/>
                <w:color w:val="000000"/>
                <w:sz w:val="20"/>
                <w:szCs w:val="20"/>
              </w:rPr>
              <w:t>0.4 – 7.3</w:t>
            </w:r>
          </w:p>
        </w:tc>
        <w:tc>
          <w:tcPr>
            <w:tcW w:w="1157" w:type="dxa"/>
            <w:vMerge/>
            <w:vAlign w:val="center"/>
          </w:tcPr>
          <w:p w14:paraId="26EC2265" w14:textId="360D6DEC"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4BF049B8" w14:textId="0C0850B9" w:rsidR="00F60F17" w:rsidRPr="00BE1953" w:rsidRDefault="00F60F17" w:rsidP="00F60F17">
            <w:pPr>
              <w:jc w:val="center"/>
              <w:rPr>
                <w:rFonts w:ascii="Times New Roman" w:hAnsi="Times New Roman" w:cs="Times New Roman"/>
                <w:color w:val="000000"/>
                <w:sz w:val="20"/>
                <w:szCs w:val="20"/>
              </w:rPr>
            </w:pPr>
          </w:p>
        </w:tc>
      </w:tr>
      <w:tr w:rsidR="00F60F17" w:rsidRPr="00BE1953" w14:paraId="3FF2FC37" w14:textId="77777777" w:rsidTr="00F60F17">
        <w:trPr>
          <w:trHeight w:val="435"/>
        </w:trPr>
        <w:tc>
          <w:tcPr>
            <w:tcW w:w="467" w:type="dxa"/>
            <w:vMerge/>
            <w:textDirection w:val="btLr"/>
            <w:vAlign w:val="center"/>
          </w:tcPr>
          <w:p w14:paraId="73DA2A59" w14:textId="77777777" w:rsidR="00F60F17" w:rsidRPr="000D178D" w:rsidRDefault="00F60F17" w:rsidP="00F60F17">
            <w:pPr>
              <w:ind w:left="113" w:right="113"/>
              <w:jc w:val="center"/>
              <w:rPr>
                <w:rFonts w:ascii="Times New Roman" w:hAnsi="Times New Roman" w:cs="Times New Roman"/>
                <w:b/>
                <w:bCs/>
                <w:color w:val="000000"/>
              </w:rPr>
            </w:pPr>
          </w:p>
        </w:tc>
        <w:tc>
          <w:tcPr>
            <w:tcW w:w="868" w:type="dxa"/>
            <w:vAlign w:val="center"/>
          </w:tcPr>
          <w:p w14:paraId="13979996" w14:textId="77777777" w:rsidR="00F60F17" w:rsidRPr="000D178D" w:rsidRDefault="00F60F17" w:rsidP="00F60F17">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19</w:t>
            </w:r>
          </w:p>
        </w:tc>
        <w:tc>
          <w:tcPr>
            <w:tcW w:w="935" w:type="dxa"/>
            <w:vAlign w:val="center"/>
          </w:tcPr>
          <w:p w14:paraId="39EBCFB5"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28</w:t>
            </w:r>
          </w:p>
        </w:tc>
        <w:tc>
          <w:tcPr>
            <w:tcW w:w="1135" w:type="dxa"/>
            <w:vAlign w:val="center"/>
          </w:tcPr>
          <w:p w14:paraId="268C1FC8"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683</w:t>
            </w:r>
          </w:p>
        </w:tc>
        <w:tc>
          <w:tcPr>
            <w:tcW w:w="1669" w:type="dxa"/>
            <w:vAlign w:val="center"/>
          </w:tcPr>
          <w:p w14:paraId="68AC0B01" w14:textId="3692FA13"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2B2F0CEA" w14:textId="2FB3333D"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7.6</w:t>
            </w:r>
          </w:p>
        </w:tc>
        <w:tc>
          <w:tcPr>
            <w:tcW w:w="1497" w:type="dxa"/>
            <w:vAlign w:val="center"/>
          </w:tcPr>
          <w:p w14:paraId="470F47E5" w14:textId="214DD0CE"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6.6 – 9</w:t>
            </w:r>
          </w:p>
        </w:tc>
        <w:tc>
          <w:tcPr>
            <w:tcW w:w="774" w:type="dxa"/>
            <w:vAlign w:val="center"/>
          </w:tcPr>
          <w:p w14:paraId="304602B2" w14:textId="430C0EC5"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2</w:t>
            </w:r>
          </w:p>
        </w:tc>
        <w:tc>
          <w:tcPr>
            <w:tcW w:w="801" w:type="dxa"/>
            <w:vAlign w:val="center"/>
          </w:tcPr>
          <w:p w14:paraId="08E22CBA" w14:textId="3DCD0675"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8.8</w:t>
            </w:r>
          </w:p>
        </w:tc>
        <w:tc>
          <w:tcPr>
            <w:tcW w:w="801" w:type="dxa"/>
            <w:gridSpan w:val="2"/>
            <w:vAlign w:val="center"/>
          </w:tcPr>
          <w:p w14:paraId="67DA88AD" w14:textId="54931797"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6.8</w:t>
            </w:r>
          </w:p>
        </w:tc>
        <w:tc>
          <w:tcPr>
            <w:tcW w:w="1068" w:type="dxa"/>
            <w:gridSpan w:val="2"/>
            <w:vAlign w:val="center"/>
          </w:tcPr>
          <w:p w14:paraId="68448B12" w14:textId="364D95F9" w:rsidR="00F60F17" w:rsidRPr="00BE1953" w:rsidRDefault="00F60F17" w:rsidP="00F60F17">
            <w:pPr>
              <w:jc w:val="center"/>
              <w:rPr>
                <w:rFonts w:ascii="Times New Roman" w:hAnsi="Times New Roman" w:cs="Times New Roman"/>
                <w:color w:val="000000"/>
                <w:sz w:val="20"/>
                <w:szCs w:val="20"/>
              </w:rPr>
            </w:pPr>
            <w:r w:rsidRPr="004170E1">
              <w:rPr>
                <w:rFonts w:ascii="Times New Roman" w:hAnsi="Times New Roman" w:cs="Times New Roman"/>
                <w:color w:val="000000"/>
                <w:sz w:val="20"/>
                <w:szCs w:val="20"/>
              </w:rPr>
              <w:t>1.2</w:t>
            </w:r>
          </w:p>
        </w:tc>
        <w:tc>
          <w:tcPr>
            <w:tcW w:w="1069" w:type="dxa"/>
            <w:gridSpan w:val="2"/>
            <w:vAlign w:val="center"/>
          </w:tcPr>
          <w:p w14:paraId="149D9098" w14:textId="14948C96" w:rsidR="00F60F17" w:rsidRPr="003443C6" w:rsidRDefault="00F60F17" w:rsidP="00F60F17">
            <w:pPr>
              <w:jc w:val="center"/>
              <w:rPr>
                <w:rFonts w:ascii="Times New Roman" w:hAnsi="Times New Roman" w:cs="Times New Roman"/>
                <w:color w:val="000000"/>
                <w:sz w:val="20"/>
                <w:szCs w:val="20"/>
              </w:rPr>
            </w:pPr>
            <w:r w:rsidRPr="003443C6">
              <w:rPr>
                <w:rFonts w:ascii="Times New Roman" w:hAnsi="Times New Roman" w:cs="Times New Roman"/>
                <w:color w:val="000000"/>
                <w:sz w:val="20"/>
                <w:szCs w:val="20"/>
              </w:rPr>
              <w:t>0.3 – 2.9</w:t>
            </w:r>
          </w:p>
        </w:tc>
        <w:tc>
          <w:tcPr>
            <w:tcW w:w="1157" w:type="dxa"/>
            <w:vMerge/>
            <w:vAlign w:val="center"/>
          </w:tcPr>
          <w:p w14:paraId="7BC0C599" w14:textId="50DA28D1"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2D696922" w14:textId="3C3ED0B9" w:rsidR="00F60F17" w:rsidRPr="00BE1953" w:rsidRDefault="00F60F17" w:rsidP="00F60F17">
            <w:pPr>
              <w:jc w:val="center"/>
              <w:rPr>
                <w:rFonts w:ascii="Times New Roman" w:hAnsi="Times New Roman" w:cs="Times New Roman"/>
                <w:color w:val="000000"/>
                <w:sz w:val="20"/>
                <w:szCs w:val="20"/>
              </w:rPr>
            </w:pPr>
          </w:p>
        </w:tc>
      </w:tr>
      <w:tr w:rsidR="00F60F17" w:rsidRPr="00BE1953" w14:paraId="6CDA3C57" w14:textId="77777777" w:rsidTr="00F60F17">
        <w:trPr>
          <w:trHeight w:val="393"/>
        </w:trPr>
        <w:tc>
          <w:tcPr>
            <w:tcW w:w="467" w:type="dxa"/>
            <w:vMerge/>
            <w:textDirection w:val="btLr"/>
            <w:vAlign w:val="center"/>
          </w:tcPr>
          <w:p w14:paraId="67C2B307" w14:textId="77777777" w:rsidR="00F60F17" w:rsidRPr="000D178D" w:rsidRDefault="00F60F17" w:rsidP="00F60F17">
            <w:pPr>
              <w:ind w:left="113" w:right="113"/>
              <w:jc w:val="center"/>
              <w:rPr>
                <w:rFonts w:ascii="Times New Roman" w:hAnsi="Times New Roman" w:cs="Times New Roman"/>
                <w:b/>
                <w:bCs/>
                <w:color w:val="000000"/>
              </w:rPr>
            </w:pPr>
          </w:p>
        </w:tc>
        <w:tc>
          <w:tcPr>
            <w:tcW w:w="868" w:type="dxa"/>
            <w:vAlign w:val="center"/>
          </w:tcPr>
          <w:p w14:paraId="335B06B5" w14:textId="77777777" w:rsidR="00F60F17" w:rsidRPr="000D178D" w:rsidRDefault="00F60F17" w:rsidP="00F60F17">
            <w:pPr>
              <w:jc w:val="center"/>
              <w:rPr>
                <w:rFonts w:ascii="Times New Roman" w:hAnsi="Times New Roman" w:cs="Times New Roman"/>
                <w:b/>
                <w:bCs/>
                <w:sz w:val="20"/>
                <w:szCs w:val="20"/>
              </w:rPr>
            </w:pPr>
            <w:r w:rsidRPr="000D178D">
              <w:rPr>
                <w:rFonts w:ascii="Times New Roman" w:hAnsi="Times New Roman" w:cs="Times New Roman"/>
                <w:b/>
                <w:bCs/>
                <w:color w:val="000000"/>
                <w:sz w:val="20"/>
                <w:szCs w:val="20"/>
              </w:rPr>
              <w:t>2020</w:t>
            </w:r>
          </w:p>
        </w:tc>
        <w:tc>
          <w:tcPr>
            <w:tcW w:w="935" w:type="dxa"/>
            <w:vAlign w:val="center"/>
          </w:tcPr>
          <w:p w14:paraId="461D2E90"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85</w:t>
            </w:r>
          </w:p>
        </w:tc>
        <w:tc>
          <w:tcPr>
            <w:tcW w:w="1135" w:type="dxa"/>
            <w:vAlign w:val="center"/>
          </w:tcPr>
          <w:p w14:paraId="689017DC" w14:textId="77777777" w:rsidR="00F60F17" w:rsidRPr="00BE1953" w:rsidRDefault="00F60F17" w:rsidP="00F60F17">
            <w:pPr>
              <w:jc w:val="center"/>
              <w:rPr>
                <w:rFonts w:ascii="Times New Roman" w:hAnsi="Times New Roman" w:cs="Times New Roman"/>
                <w:sz w:val="20"/>
                <w:szCs w:val="20"/>
              </w:rPr>
            </w:pPr>
            <w:r w:rsidRPr="00BE1953">
              <w:rPr>
                <w:rFonts w:ascii="Times New Roman" w:hAnsi="Times New Roman" w:cs="Times New Roman"/>
                <w:color w:val="000000"/>
                <w:sz w:val="20"/>
                <w:szCs w:val="20"/>
              </w:rPr>
              <w:t>2098</w:t>
            </w:r>
          </w:p>
        </w:tc>
        <w:tc>
          <w:tcPr>
            <w:tcW w:w="1669" w:type="dxa"/>
            <w:vAlign w:val="center"/>
          </w:tcPr>
          <w:p w14:paraId="7AF0530C" w14:textId="26B159A7"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70AEE46C" w14:textId="01B3B2B6"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7.6</w:t>
            </w:r>
          </w:p>
        </w:tc>
        <w:tc>
          <w:tcPr>
            <w:tcW w:w="1497" w:type="dxa"/>
            <w:vAlign w:val="center"/>
          </w:tcPr>
          <w:p w14:paraId="007E0730" w14:textId="3D4C25B0"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7.2 – 8.2</w:t>
            </w:r>
          </w:p>
        </w:tc>
        <w:tc>
          <w:tcPr>
            <w:tcW w:w="774" w:type="dxa"/>
            <w:vAlign w:val="center"/>
          </w:tcPr>
          <w:p w14:paraId="7DE66AF7" w14:textId="633763FD"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w:t>
            </w:r>
          </w:p>
        </w:tc>
        <w:tc>
          <w:tcPr>
            <w:tcW w:w="801" w:type="dxa"/>
            <w:vAlign w:val="center"/>
          </w:tcPr>
          <w:p w14:paraId="0BA27E38" w14:textId="320B30C7"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4.2</w:t>
            </w:r>
          </w:p>
        </w:tc>
        <w:tc>
          <w:tcPr>
            <w:tcW w:w="801" w:type="dxa"/>
            <w:gridSpan w:val="2"/>
            <w:vAlign w:val="center"/>
          </w:tcPr>
          <w:p w14:paraId="73D0EC5A" w14:textId="2BF71A2A"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1.2</w:t>
            </w:r>
          </w:p>
        </w:tc>
        <w:tc>
          <w:tcPr>
            <w:tcW w:w="1068" w:type="dxa"/>
            <w:gridSpan w:val="2"/>
            <w:vAlign w:val="center"/>
          </w:tcPr>
          <w:p w14:paraId="56F4751A" w14:textId="597F3DCF" w:rsidR="00F60F17" w:rsidRPr="00BE1953" w:rsidRDefault="00F60F17" w:rsidP="00F60F17">
            <w:pPr>
              <w:jc w:val="center"/>
              <w:rPr>
                <w:rFonts w:ascii="Times New Roman" w:hAnsi="Times New Roman" w:cs="Times New Roman"/>
                <w:color w:val="000000"/>
                <w:sz w:val="20"/>
                <w:szCs w:val="20"/>
              </w:rPr>
            </w:pPr>
            <w:r w:rsidRPr="004170E1">
              <w:rPr>
                <w:rFonts w:ascii="Times New Roman" w:hAnsi="Times New Roman" w:cs="Times New Roman"/>
                <w:color w:val="000000"/>
                <w:sz w:val="20"/>
                <w:szCs w:val="20"/>
              </w:rPr>
              <w:t>1.8</w:t>
            </w:r>
          </w:p>
        </w:tc>
        <w:tc>
          <w:tcPr>
            <w:tcW w:w="1069" w:type="dxa"/>
            <w:gridSpan w:val="2"/>
            <w:vAlign w:val="center"/>
          </w:tcPr>
          <w:p w14:paraId="23A0FF8C" w14:textId="21E210DD" w:rsidR="00F60F17" w:rsidRPr="003443C6" w:rsidRDefault="00F60F17" w:rsidP="00F60F17">
            <w:pPr>
              <w:jc w:val="center"/>
              <w:rPr>
                <w:rFonts w:ascii="Times New Roman" w:hAnsi="Times New Roman" w:cs="Times New Roman"/>
                <w:color w:val="000000"/>
                <w:sz w:val="20"/>
                <w:szCs w:val="20"/>
              </w:rPr>
            </w:pPr>
            <w:r w:rsidRPr="003443C6">
              <w:rPr>
                <w:rFonts w:ascii="Times New Roman" w:hAnsi="Times New Roman" w:cs="Times New Roman"/>
                <w:color w:val="000000"/>
                <w:sz w:val="20"/>
                <w:szCs w:val="20"/>
              </w:rPr>
              <w:t>0.5 – 3.1</w:t>
            </w:r>
          </w:p>
        </w:tc>
        <w:tc>
          <w:tcPr>
            <w:tcW w:w="1157" w:type="dxa"/>
            <w:vMerge/>
            <w:vAlign w:val="center"/>
          </w:tcPr>
          <w:p w14:paraId="72786809" w14:textId="6A1BC6E0"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103C1ABB" w14:textId="5C5CAB12" w:rsidR="00F60F17" w:rsidRPr="00BE1953" w:rsidRDefault="00F60F17" w:rsidP="00F60F17">
            <w:pPr>
              <w:jc w:val="center"/>
              <w:rPr>
                <w:rFonts w:ascii="Times New Roman" w:hAnsi="Times New Roman" w:cs="Times New Roman"/>
                <w:color w:val="000000"/>
                <w:sz w:val="20"/>
                <w:szCs w:val="20"/>
              </w:rPr>
            </w:pPr>
          </w:p>
        </w:tc>
      </w:tr>
      <w:tr w:rsidR="00F60F17" w:rsidRPr="00BE1953" w14:paraId="192B2E99" w14:textId="77777777" w:rsidTr="00F60F17">
        <w:trPr>
          <w:trHeight w:val="393"/>
        </w:trPr>
        <w:tc>
          <w:tcPr>
            <w:tcW w:w="467" w:type="dxa"/>
            <w:vMerge/>
            <w:tcBorders>
              <w:bottom w:val="dashSmallGap" w:sz="12" w:space="0" w:color="000000"/>
            </w:tcBorders>
            <w:textDirection w:val="btLr"/>
            <w:vAlign w:val="center"/>
          </w:tcPr>
          <w:p w14:paraId="0B49CF98" w14:textId="77777777" w:rsidR="00F60F17" w:rsidRPr="000D178D" w:rsidRDefault="00F60F17" w:rsidP="00F60F17">
            <w:pPr>
              <w:ind w:left="113" w:right="113"/>
              <w:jc w:val="center"/>
              <w:rPr>
                <w:rFonts w:ascii="Times New Roman" w:hAnsi="Times New Roman" w:cs="Times New Roman"/>
                <w:b/>
                <w:bCs/>
                <w:color w:val="000000"/>
              </w:rPr>
            </w:pPr>
          </w:p>
        </w:tc>
        <w:tc>
          <w:tcPr>
            <w:tcW w:w="868" w:type="dxa"/>
            <w:tcBorders>
              <w:bottom w:val="dashSmallGap" w:sz="12" w:space="0" w:color="000000"/>
            </w:tcBorders>
            <w:vAlign w:val="center"/>
          </w:tcPr>
          <w:p w14:paraId="29ADA29B"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21</w:t>
            </w:r>
          </w:p>
        </w:tc>
        <w:tc>
          <w:tcPr>
            <w:tcW w:w="935" w:type="dxa"/>
            <w:tcBorders>
              <w:bottom w:val="dashSmallGap" w:sz="12" w:space="0" w:color="000000"/>
            </w:tcBorders>
            <w:vAlign w:val="center"/>
          </w:tcPr>
          <w:p w14:paraId="0543EA7B"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56</w:t>
            </w:r>
          </w:p>
        </w:tc>
        <w:tc>
          <w:tcPr>
            <w:tcW w:w="1135" w:type="dxa"/>
            <w:tcBorders>
              <w:bottom w:val="dashSmallGap" w:sz="12" w:space="0" w:color="000000"/>
            </w:tcBorders>
            <w:vAlign w:val="center"/>
          </w:tcPr>
          <w:p w14:paraId="19871FD1"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370</w:t>
            </w:r>
          </w:p>
        </w:tc>
        <w:tc>
          <w:tcPr>
            <w:tcW w:w="1669" w:type="dxa"/>
            <w:tcBorders>
              <w:bottom w:val="dashSmallGap" w:sz="12" w:space="0" w:color="000000"/>
            </w:tcBorders>
            <w:vAlign w:val="center"/>
          </w:tcPr>
          <w:p w14:paraId="6FDC5211" w14:textId="4CEE7B38"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5</w:t>
            </w:r>
          </w:p>
        </w:tc>
        <w:tc>
          <w:tcPr>
            <w:tcW w:w="801" w:type="dxa"/>
            <w:tcBorders>
              <w:bottom w:val="dashSmallGap" w:sz="12" w:space="0" w:color="000000"/>
            </w:tcBorders>
            <w:vAlign w:val="center"/>
          </w:tcPr>
          <w:p w14:paraId="72453867" w14:textId="37E5FB76"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5.8</w:t>
            </w:r>
          </w:p>
        </w:tc>
        <w:tc>
          <w:tcPr>
            <w:tcW w:w="1497" w:type="dxa"/>
            <w:tcBorders>
              <w:bottom w:val="dashSmallGap" w:sz="12" w:space="0" w:color="000000"/>
            </w:tcBorders>
            <w:vAlign w:val="center"/>
          </w:tcPr>
          <w:p w14:paraId="6491CCB7" w14:textId="3D454E1D"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5 – 6.4</w:t>
            </w:r>
          </w:p>
        </w:tc>
        <w:tc>
          <w:tcPr>
            <w:tcW w:w="774" w:type="dxa"/>
            <w:tcBorders>
              <w:bottom w:val="dashSmallGap" w:sz="12" w:space="0" w:color="000000"/>
            </w:tcBorders>
            <w:vAlign w:val="center"/>
          </w:tcPr>
          <w:p w14:paraId="486767B7" w14:textId="1E711185"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6</w:t>
            </w:r>
          </w:p>
        </w:tc>
        <w:tc>
          <w:tcPr>
            <w:tcW w:w="801" w:type="dxa"/>
            <w:tcBorders>
              <w:bottom w:val="dashSmallGap" w:sz="12" w:space="0" w:color="000000"/>
            </w:tcBorders>
            <w:vAlign w:val="center"/>
          </w:tcPr>
          <w:p w14:paraId="4202AC26" w14:textId="5F4A3BE1"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4.6</w:t>
            </w:r>
          </w:p>
        </w:tc>
        <w:tc>
          <w:tcPr>
            <w:tcW w:w="801" w:type="dxa"/>
            <w:gridSpan w:val="2"/>
            <w:tcBorders>
              <w:bottom w:val="dashSmallGap" w:sz="12" w:space="0" w:color="000000"/>
            </w:tcBorders>
            <w:vAlign w:val="center"/>
          </w:tcPr>
          <w:p w14:paraId="7B931162" w14:textId="0AEEE279"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3.2</w:t>
            </w:r>
          </w:p>
        </w:tc>
        <w:tc>
          <w:tcPr>
            <w:tcW w:w="1068" w:type="dxa"/>
            <w:gridSpan w:val="2"/>
            <w:tcBorders>
              <w:bottom w:val="dashSmallGap" w:sz="12" w:space="0" w:color="000000"/>
            </w:tcBorders>
            <w:vAlign w:val="center"/>
          </w:tcPr>
          <w:p w14:paraId="141847F3" w14:textId="01730B90" w:rsidR="00F60F17" w:rsidRPr="00BE1953" w:rsidRDefault="00F60F17" w:rsidP="00F60F17">
            <w:pPr>
              <w:jc w:val="center"/>
              <w:rPr>
                <w:rFonts w:ascii="Times New Roman" w:hAnsi="Times New Roman" w:cs="Times New Roman"/>
                <w:color w:val="000000"/>
                <w:sz w:val="20"/>
                <w:szCs w:val="20"/>
              </w:rPr>
            </w:pPr>
            <w:r w:rsidRPr="004170E1">
              <w:rPr>
                <w:rFonts w:ascii="Times New Roman" w:hAnsi="Times New Roman" w:cs="Times New Roman"/>
                <w:color w:val="000000"/>
                <w:sz w:val="20"/>
                <w:szCs w:val="20"/>
              </w:rPr>
              <w:t>0.7</w:t>
            </w:r>
          </w:p>
        </w:tc>
        <w:tc>
          <w:tcPr>
            <w:tcW w:w="1069" w:type="dxa"/>
            <w:gridSpan w:val="2"/>
            <w:tcBorders>
              <w:bottom w:val="dashSmallGap" w:sz="12" w:space="0" w:color="000000"/>
            </w:tcBorders>
            <w:vAlign w:val="center"/>
          </w:tcPr>
          <w:p w14:paraId="55C72436" w14:textId="78ADB4DD" w:rsidR="00F60F17" w:rsidRPr="003443C6" w:rsidRDefault="00F60F17" w:rsidP="00F60F17">
            <w:pPr>
              <w:jc w:val="center"/>
              <w:rPr>
                <w:rFonts w:ascii="Times New Roman" w:hAnsi="Times New Roman" w:cs="Times New Roman"/>
                <w:color w:val="000000"/>
                <w:sz w:val="20"/>
                <w:szCs w:val="20"/>
              </w:rPr>
            </w:pPr>
            <w:r w:rsidRPr="003443C6">
              <w:rPr>
                <w:rFonts w:ascii="Times New Roman" w:hAnsi="Times New Roman" w:cs="Times New Roman"/>
                <w:color w:val="000000"/>
                <w:sz w:val="20"/>
                <w:szCs w:val="20"/>
              </w:rPr>
              <w:t>0.2 – 1.6</w:t>
            </w:r>
          </w:p>
        </w:tc>
        <w:tc>
          <w:tcPr>
            <w:tcW w:w="1157" w:type="dxa"/>
            <w:vMerge/>
            <w:tcBorders>
              <w:bottom w:val="dashSmallGap" w:sz="12" w:space="0" w:color="000000"/>
            </w:tcBorders>
            <w:vAlign w:val="center"/>
          </w:tcPr>
          <w:p w14:paraId="53C5042E" w14:textId="6C6586E8" w:rsidR="00F60F17" w:rsidRPr="00BE1953" w:rsidRDefault="00F60F17" w:rsidP="00F60F17">
            <w:pPr>
              <w:jc w:val="center"/>
              <w:rPr>
                <w:rFonts w:ascii="Times New Roman" w:hAnsi="Times New Roman" w:cs="Times New Roman"/>
                <w:color w:val="000000"/>
                <w:sz w:val="20"/>
                <w:szCs w:val="20"/>
              </w:rPr>
            </w:pPr>
          </w:p>
        </w:tc>
        <w:tc>
          <w:tcPr>
            <w:tcW w:w="1320" w:type="dxa"/>
            <w:vMerge/>
            <w:tcBorders>
              <w:bottom w:val="dashSmallGap" w:sz="12" w:space="0" w:color="000000"/>
            </w:tcBorders>
            <w:vAlign w:val="center"/>
          </w:tcPr>
          <w:p w14:paraId="483E4D60" w14:textId="46A96A73" w:rsidR="00F60F17" w:rsidRPr="00BE1953" w:rsidRDefault="00F60F17" w:rsidP="00F60F17">
            <w:pPr>
              <w:jc w:val="center"/>
              <w:rPr>
                <w:rFonts w:ascii="Times New Roman" w:hAnsi="Times New Roman" w:cs="Times New Roman"/>
                <w:color w:val="000000"/>
                <w:sz w:val="20"/>
                <w:szCs w:val="20"/>
              </w:rPr>
            </w:pPr>
          </w:p>
        </w:tc>
      </w:tr>
      <w:tr w:rsidR="00F60F17" w:rsidRPr="00BE1953" w14:paraId="2D90A716" w14:textId="77777777" w:rsidTr="00F60F17">
        <w:trPr>
          <w:trHeight w:val="393"/>
        </w:trPr>
        <w:tc>
          <w:tcPr>
            <w:tcW w:w="467" w:type="dxa"/>
            <w:vMerge w:val="restart"/>
            <w:textDirection w:val="btLr"/>
            <w:vAlign w:val="center"/>
          </w:tcPr>
          <w:p w14:paraId="28A76B71" w14:textId="77777777" w:rsidR="00F60F17" w:rsidRPr="000D178D" w:rsidRDefault="00F60F17" w:rsidP="00F60F17">
            <w:pPr>
              <w:ind w:left="113" w:right="113"/>
              <w:jc w:val="center"/>
              <w:rPr>
                <w:rFonts w:ascii="Times New Roman" w:hAnsi="Times New Roman" w:cs="Times New Roman"/>
                <w:b/>
                <w:bCs/>
                <w:color w:val="000000"/>
              </w:rPr>
            </w:pPr>
            <w:r w:rsidRPr="000D178D">
              <w:rPr>
                <w:rFonts w:ascii="Times New Roman" w:hAnsi="Times New Roman" w:cs="Times New Roman"/>
                <w:b/>
                <w:bCs/>
                <w:color w:val="000000"/>
              </w:rPr>
              <w:t>Tiefora</w:t>
            </w:r>
          </w:p>
        </w:tc>
        <w:tc>
          <w:tcPr>
            <w:tcW w:w="868" w:type="dxa"/>
            <w:vAlign w:val="center"/>
          </w:tcPr>
          <w:p w14:paraId="39D188F2"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7</w:t>
            </w:r>
          </w:p>
        </w:tc>
        <w:tc>
          <w:tcPr>
            <w:tcW w:w="935" w:type="dxa"/>
            <w:vAlign w:val="center"/>
          </w:tcPr>
          <w:p w14:paraId="367F7CEA"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76</w:t>
            </w:r>
          </w:p>
        </w:tc>
        <w:tc>
          <w:tcPr>
            <w:tcW w:w="1135" w:type="dxa"/>
            <w:vAlign w:val="center"/>
          </w:tcPr>
          <w:p w14:paraId="53E7DE0B"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972</w:t>
            </w:r>
          </w:p>
        </w:tc>
        <w:tc>
          <w:tcPr>
            <w:tcW w:w="1669" w:type="dxa"/>
            <w:vAlign w:val="center"/>
          </w:tcPr>
          <w:p w14:paraId="013E3F51" w14:textId="565D7220"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20</w:t>
            </w:r>
          </w:p>
        </w:tc>
        <w:tc>
          <w:tcPr>
            <w:tcW w:w="801" w:type="dxa"/>
            <w:vAlign w:val="center"/>
          </w:tcPr>
          <w:p w14:paraId="4C0FA871" w14:textId="55978209"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2</w:t>
            </w:r>
          </w:p>
        </w:tc>
        <w:tc>
          <w:tcPr>
            <w:tcW w:w="1497" w:type="dxa"/>
            <w:vAlign w:val="center"/>
          </w:tcPr>
          <w:p w14:paraId="0FBDE2BA" w14:textId="26B99295"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8 – 3.8</w:t>
            </w:r>
          </w:p>
        </w:tc>
        <w:tc>
          <w:tcPr>
            <w:tcW w:w="774" w:type="dxa"/>
            <w:vAlign w:val="center"/>
          </w:tcPr>
          <w:p w14:paraId="02AFB930" w14:textId="6CC92791"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w:t>
            </w:r>
          </w:p>
        </w:tc>
        <w:tc>
          <w:tcPr>
            <w:tcW w:w="801" w:type="dxa"/>
            <w:vAlign w:val="center"/>
          </w:tcPr>
          <w:p w14:paraId="2A602215" w14:textId="1F6B4538"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52.8</w:t>
            </w:r>
          </w:p>
        </w:tc>
        <w:tc>
          <w:tcPr>
            <w:tcW w:w="801" w:type="dxa"/>
            <w:gridSpan w:val="2"/>
            <w:vAlign w:val="center"/>
          </w:tcPr>
          <w:p w14:paraId="45084996" w14:textId="6E8EADBF"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51.8</w:t>
            </w:r>
          </w:p>
        </w:tc>
        <w:tc>
          <w:tcPr>
            <w:tcW w:w="1068" w:type="dxa"/>
            <w:gridSpan w:val="2"/>
            <w:vAlign w:val="center"/>
          </w:tcPr>
          <w:p w14:paraId="1600BE15" w14:textId="1E285F04" w:rsidR="00F60F17" w:rsidRPr="00BE1953" w:rsidRDefault="00F60F17" w:rsidP="00F60F17">
            <w:pPr>
              <w:jc w:val="center"/>
              <w:rPr>
                <w:rFonts w:ascii="Times New Roman" w:hAnsi="Times New Roman" w:cs="Times New Roman"/>
                <w:color w:val="000000"/>
                <w:sz w:val="20"/>
                <w:szCs w:val="20"/>
              </w:rPr>
            </w:pPr>
            <w:r w:rsidRPr="007508CF">
              <w:rPr>
                <w:rFonts w:ascii="Times New Roman" w:hAnsi="Times New Roman" w:cs="Times New Roman"/>
                <w:color w:val="000000"/>
                <w:sz w:val="20"/>
                <w:szCs w:val="20"/>
              </w:rPr>
              <w:t>1.4</w:t>
            </w:r>
          </w:p>
        </w:tc>
        <w:tc>
          <w:tcPr>
            <w:tcW w:w="1069" w:type="dxa"/>
            <w:gridSpan w:val="2"/>
            <w:vAlign w:val="center"/>
          </w:tcPr>
          <w:p w14:paraId="7D1B2B91" w14:textId="609B680C" w:rsidR="00F60F17" w:rsidRPr="00BE1953" w:rsidRDefault="00F60F17" w:rsidP="00F60F17">
            <w:pPr>
              <w:jc w:val="center"/>
              <w:rPr>
                <w:rFonts w:ascii="Times New Roman" w:hAnsi="Times New Roman" w:cs="Times New Roman"/>
                <w:color w:val="000000"/>
                <w:sz w:val="20"/>
                <w:szCs w:val="20"/>
              </w:rPr>
            </w:pPr>
            <w:r w:rsidRPr="00713B81">
              <w:rPr>
                <w:rFonts w:ascii="Times New Roman" w:hAnsi="Times New Roman" w:cs="Times New Roman"/>
                <w:color w:val="000000"/>
                <w:sz w:val="20"/>
                <w:szCs w:val="20"/>
              </w:rPr>
              <w:t>0.5 – 2.7</w:t>
            </w:r>
          </w:p>
        </w:tc>
        <w:tc>
          <w:tcPr>
            <w:tcW w:w="1157" w:type="dxa"/>
            <w:vMerge w:val="restart"/>
            <w:vAlign w:val="center"/>
          </w:tcPr>
          <w:p w14:paraId="16634C65" w14:textId="63B4243F"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10.8</w:t>
            </w:r>
          </w:p>
        </w:tc>
        <w:tc>
          <w:tcPr>
            <w:tcW w:w="1320" w:type="dxa"/>
            <w:vMerge w:val="restart"/>
            <w:vAlign w:val="center"/>
          </w:tcPr>
          <w:p w14:paraId="7A7675C3" w14:textId="5E367ED0"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10.6 – 10.9</w:t>
            </w:r>
          </w:p>
        </w:tc>
      </w:tr>
      <w:tr w:rsidR="00F60F17" w:rsidRPr="00BE1953" w14:paraId="3CBADC39" w14:textId="77777777" w:rsidTr="00F60F17">
        <w:trPr>
          <w:trHeight w:val="393"/>
        </w:trPr>
        <w:tc>
          <w:tcPr>
            <w:tcW w:w="467" w:type="dxa"/>
            <w:vMerge/>
            <w:vAlign w:val="center"/>
          </w:tcPr>
          <w:p w14:paraId="2166CA8A" w14:textId="77777777" w:rsidR="00F60F17" w:rsidRPr="000D178D" w:rsidRDefault="00F60F17" w:rsidP="00F60F17">
            <w:pPr>
              <w:jc w:val="center"/>
              <w:rPr>
                <w:rFonts w:ascii="Times New Roman" w:hAnsi="Times New Roman" w:cs="Times New Roman"/>
                <w:b/>
                <w:bCs/>
                <w:color w:val="000000"/>
              </w:rPr>
            </w:pPr>
          </w:p>
        </w:tc>
        <w:tc>
          <w:tcPr>
            <w:tcW w:w="868" w:type="dxa"/>
            <w:vAlign w:val="center"/>
          </w:tcPr>
          <w:p w14:paraId="7F74D7E9"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8</w:t>
            </w:r>
          </w:p>
        </w:tc>
        <w:tc>
          <w:tcPr>
            <w:tcW w:w="935" w:type="dxa"/>
            <w:vAlign w:val="center"/>
          </w:tcPr>
          <w:p w14:paraId="408C064C"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66</w:t>
            </w:r>
          </w:p>
        </w:tc>
        <w:tc>
          <w:tcPr>
            <w:tcW w:w="1135" w:type="dxa"/>
            <w:vAlign w:val="center"/>
          </w:tcPr>
          <w:p w14:paraId="56DA66CD"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601</w:t>
            </w:r>
          </w:p>
        </w:tc>
        <w:tc>
          <w:tcPr>
            <w:tcW w:w="1669" w:type="dxa"/>
            <w:vAlign w:val="center"/>
          </w:tcPr>
          <w:p w14:paraId="13A6B478" w14:textId="69771AEF"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w:t>
            </w:r>
            <w:r>
              <w:rPr>
                <w:rFonts w:ascii="Times New Roman" w:hAnsi="Times New Roman" w:cs="Times New Roman"/>
                <w:color w:val="000000"/>
                <w:sz w:val="20"/>
                <w:szCs w:val="20"/>
              </w:rPr>
              <w:t xml:space="preserve"> 20</w:t>
            </w:r>
          </w:p>
        </w:tc>
        <w:tc>
          <w:tcPr>
            <w:tcW w:w="801" w:type="dxa"/>
            <w:vAlign w:val="center"/>
          </w:tcPr>
          <w:p w14:paraId="7D662BF1" w14:textId="17925EA8"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4.4</w:t>
            </w:r>
          </w:p>
        </w:tc>
        <w:tc>
          <w:tcPr>
            <w:tcW w:w="1497" w:type="dxa"/>
            <w:vAlign w:val="center"/>
          </w:tcPr>
          <w:p w14:paraId="53B0C046" w14:textId="056A1F2D"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6 – 5.2</w:t>
            </w:r>
          </w:p>
        </w:tc>
        <w:tc>
          <w:tcPr>
            <w:tcW w:w="774" w:type="dxa"/>
            <w:vAlign w:val="center"/>
          </w:tcPr>
          <w:p w14:paraId="3ECD23DB" w14:textId="5D1C904B"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6</w:t>
            </w:r>
          </w:p>
        </w:tc>
        <w:tc>
          <w:tcPr>
            <w:tcW w:w="801" w:type="dxa"/>
            <w:vAlign w:val="center"/>
          </w:tcPr>
          <w:p w14:paraId="5EE56E03" w14:textId="27620F64"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560.4</w:t>
            </w:r>
          </w:p>
        </w:tc>
        <w:tc>
          <w:tcPr>
            <w:tcW w:w="801" w:type="dxa"/>
            <w:gridSpan w:val="2"/>
            <w:vAlign w:val="center"/>
          </w:tcPr>
          <w:p w14:paraId="22BA40AF" w14:textId="1592247D"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559.8</w:t>
            </w:r>
          </w:p>
        </w:tc>
        <w:tc>
          <w:tcPr>
            <w:tcW w:w="1068" w:type="dxa"/>
            <w:gridSpan w:val="2"/>
            <w:vAlign w:val="center"/>
          </w:tcPr>
          <w:p w14:paraId="22F1D99B" w14:textId="0DD1DEB1" w:rsidR="00F60F17" w:rsidRPr="00BE1953" w:rsidRDefault="00F60F17" w:rsidP="00F60F17">
            <w:pPr>
              <w:jc w:val="center"/>
              <w:rPr>
                <w:rFonts w:ascii="Times New Roman" w:hAnsi="Times New Roman" w:cs="Times New Roman"/>
                <w:color w:val="000000"/>
                <w:sz w:val="20"/>
                <w:szCs w:val="20"/>
              </w:rPr>
            </w:pPr>
            <w:r w:rsidRPr="007508CF">
              <w:rPr>
                <w:rFonts w:ascii="Times New Roman" w:hAnsi="Times New Roman" w:cs="Times New Roman"/>
                <w:color w:val="000000"/>
                <w:sz w:val="20"/>
                <w:szCs w:val="20"/>
              </w:rPr>
              <w:t>2.1</w:t>
            </w:r>
          </w:p>
        </w:tc>
        <w:tc>
          <w:tcPr>
            <w:tcW w:w="1069" w:type="dxa"/>
            <w:gridSpan w:val="2"/>
            <w:vAlign w:val="center"/>
          </w:tcPr>
          <w:p w14:paraId="46CE6705" w14:textId="44F37E75" w:rsidR="00F60F17" w:rsidRPr="00BE1953" w:rsidRDefault="00F60F17" w:rsidP="00F60F17">
            <w:pPr>
              <w:jc w:val="center"/>
              <w:rPr>
                <w:rFonts w:ascii="Times New Roman" w:hAnsi="Times New Roman" w:cs="Times New Roman"/>
                <w:color w:val="000000"/>
                <w:sz w:val="20"/>
                <w:szCs w:val="20"/>
              </w:rPr>
            </w:pPr>
            <w:r w:rsidRPr="00713B81">
              <w:rPr>
                <w:rFonts w:ascii="Times New Roman" w:hAnsi="Times New Roman" w:cs="Times New Roman"/>
                <w:color w:val="000000"/>
                <w:sz w:val="20"/>
                <w:szCs w:val="20"/>
              </w:rPr>
              <w:t>0.9 – 3.6</w:t>
            </w:r>
          </w:p>
        </w:tc>
        <w:tc>
          <w:tcPr>
            <w:tcW w:w="1157" w:type="dxa"/>
            <w:vMerge/>
            <w:vAlign w:val="center"/>
          </w:tcPr>
          <w:p w14:paraId="7753142A" w14:textId="3A30774C"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493977EF" w14:textId="525FA457" w:rsidR="00F60F17" w:rsidRPr="00BE1953" w:rsidRDefault="00F60F17" w:rsidP="00F60F17">
            <w:pPr>
              <w:jc w:val="center"/>
              <w:rPr>
                <w:rFonts w:ascii="Times New Roman" w:hAnsi="Times New Roman" w:cs="Times New Roman"/>
                <w:color w:val="000000"/>
                <w:sz w:val="20"/>
                <w:szCs w:val="20"/>
              </w:rPr>
            </w:pPr>
          </w:p>
        </w:tc>
      </w:tr>
      <w:tr w:rsidR="00F60F17" w:rsidRPr="00BE1953" w14:paraId="65221684" w14:textId="77777777" w:rsidTr="00F60F17">
        <w:trPr>
          <w:trHeight w:val="393"/>
        </w:trPr>
        <w:tc>
          <w:tcPr>
            <w:tcW w:w="467" w:type="dxa"/>
            <w:vMerge/>
            <w:vAlign w:val="center"/>
          </w:tcPr>
          <w:p w14:paraId="679F4CB9" w14:textId="77777777" w:rsidR="00F60F17" w:rsidRPr="000D178D" w:rsidRDefault="00F60F17" w:rsidP="00F60F17">
            <w:pPr>
              <w:jc w:val="center"/>
              <w:rPr>
                <w:rFonts w:ascii="Times New Roman" w:hAnsi="Times New Roman" w:cs="Times New Roman"/>
                <w:b/>
                <w:bCs/>
                <w:color w:val="000000"/>
              </w:rPr>
            </w:pPr>
          </w:p>
        </w:tc>
        <w:tc>
          <w:tcPr>
            <w:tcW w:w="868" w:type="dxa"/>
            <w:vAlign w:val="center"/>
          </w:tcPr>
          <w:p w14:paraId="654F4320"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19</w:t>
            </w:r>
          </w:p>
        </w:tc>
        <w:tc>
          <w:tcPr>
            <w:tcW w:w="935" w:type="dxa"/>
            <w:vAlign w:val="center"/>
          </w:tcPr>
          <w:p w14:paraId="2CCF0E60"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27</w:t>
            </w:r>
          </w:p>
        </w:tc>
        <w:tc>
          <w:tcPr>
            <w:tcW w:w="1135" w:type="dxa"/>
            <w:vAlign w:val="center"/>
          </w:tcPr>
          <w:p w14:paraId="1E6733FF"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600</w:t>
            </w:r>
          </w:p>
        </w:tc>
        <w:tc>
          <w:tcPr>
            <w:tcW w:w="1669" w:type="dxa"/>
            <w:vAlign w:val="center"/>
          </w:tcPr>
          <w:p w14:paraId="78427D2C" w14:textId="5CA4FF4D"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29C90263" w14:textId="4D48DA4F"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5.8</w:t>
            </w:r>
          </w:p>
        </w:tc>
        <w:tc>
          <w:tcPr>
            <w:tcW w:w="1497" w:type="dxa"/>
            <w:vAlign w:val="center"/>
          </w:tcPr>
          <w:p w14:paraId="1F6D5E1E" w14:textId="0E0CB644"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4.8 – 6.8</w:t>
            </w:r>
          </w:p>
        </w:tc>
        <w:tc>
          <w:tcPr>
            <w:tcW w:w="774" w:type="dxa"/>
            <w:vAlign w:val="center"/>
          </w:tcPr>
          <w:p w14:paraId="41C069AF" w14:textId="5295F53C"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2</w:t>
            </w:r>
          </w:p>
        </w:tc>
        <w:tc>
          <w:tcPr>
            <w:tcW w:w="801" w:type="dxa"/>
            <w:vAlign w:val="center"/>
          </w:tcPr>
          <w:p w14:paraId="0DA32EAD" w14:textId="0C514C36"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7.2</w:t>
            </w:r>
          </w:p>
        </w:tc>
        <w:tc>
          <w:tcPr>
            <w:tcW w:w="801" w:type="dxa"/>
            <w:gridSpan w:val="2"/>
            <w:vAlign w:val="center"/>
          </w:tcPr>
          <w:p w14:paraId="48425CFE" w14:textId="6FCA31B2"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6</w:t>
            </w:r>
          </w:p>
        </w:tc>
        <w:tc>
          <w:tcPr>
            <w:tcW w:w="1068" w:type="dxa"/>
            <w:gridSpan w:val="2"/>
            <w:vAlign w:val="center"/>
          </w:tcPr>
          <w:p w14:paraId="01A53832" w14:textId="4758F5A8" w:rsidR="00F60F17" w:rsidRPr="00BE1953" w:rsidRDefault="00F60F17" w:rsidP="00F60F17">
            <w:pPr>
              <w:jc w:val="center"/>
              <w:rPr>
                <w:rFonts w:ascii="Times New Roman" w:hAnsi="Times New Roman" w:cs="Times New Roman"/>
                <w:color w:val="000000"/>
                <w:sz w:val="20"/>
                <w:szCs w:val="20"/>
              </w:rPr>
            </w:pPr>
            <w:r w:rsidRPr="007508CF">
              <w:rPr>
                <w:rFonts w:ascii="Times New Roman" w:hAnsi="Times New Roman" w:cs="Times New Roman"/>
                <w:color w:val="000000"/>
                <w:sz w:val="20"/>
                <w:szCs w:val="20"/>
              </w:rPr>
              <w:t>2.2</w:t>
            </w:r>
          </w:p>
        </w:tc>
        <w:tc>
          <w:tcPr>
            <w:tcW w:w="1069" w:type="dxa"/>
            <w:gridSpan w:val="2"/>
            <w:vAlign w:val="center"/>
          </w:tcPr>
          <w:p w14:paraId="690D6B4F" w14:textId="4C473023" w:rsidR="00F60F17" w:rsidRPr="00BE1953" w:rsidRDefault="00F60F17" w:rsidP="00F60F17">
            <w:pPr>
              <w:jc w:val="center"/>
              <w:rPr>
                <w:rFonts w:ascii="Times New Roman" w:hAnsi="Times New Roman" w:cs="Times New Roman"/>
                <w:color w:val="000000"/>
                <w:sz w:val="20"/>
                <w:szCs w:val="20"/>
              </w:rPr>
            </w:pPr>
            <w:r w:rsidRPr="00713B81">
              <w:rPr>
                <w:rFonts w:ascii="Times New Roman" w:hAnsi="Times New Roman" w:cs="Times New Roman"/>
                <w:color w:val="000000"/>
                <w:sz w:val="20"/>
                <w:szCs w:val="20"/>
              </w:rPr>
              <w:t>0.6 – 4.9</w:t>
            </w:r>
          </w:p>
        </w:tc>
        <w:tc>
          <w:tcPr>
            <w:tcW w:w="1157" w:type="dxa"/>
            <w:vMerge/>
            <w:vAlign w:val="center"/>
          </w:tcPr>
          <w:p w14:paraId="42DAA545" w14:textId="4992AB9A"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59030D4D" w14:textId="705D6258" w:rsidR="00F60F17" w:rsidRPr="00BE1953" w:rsidRDefault="00F60F17" w:rsidP="00F60F17">
            <w:pPr>
              <w:jc w:val="center"/>
              <w:rPr>
                <w:rFonts w:ascii="Times New Roman" w:hAnsi="Times New Roman" w:cs="Times New Roman"/>
                <w:color w:val="000000"/>
                <w:sz w:val="20"/>
                <w:szCs w:val="20"/>
              </w:rPr>
            </w:pPr>
          </w:p>
        </w:tc>
      </w:tr>
      <w:tr w:rsidR="00F60F17" w:rsidRPr="00BE1953" w14:paraId="0CB5A93A" w14:textId="77777777" w:rsidTr="00F60F17">
        <w:trPr>
          <w:trHeight w:val="393"/>
        </w:trPr>
        <w:tc>
          <w:tcPr>
            <w:tcW w:w="467" w:type="dxa"/>
            <w:vMerge/>
            <w:vAlign w:val="center"/>
          </w:tcPr>
          <w:p w14:paraId="67C6B418" w14:textId="77777777" w:rsidR="00F60F17" w:rsidRPr="000D178D" w:rsidRDefault="00F60F17" w:rsidP="00F60F17">
            <w:pPr>
              <w:jc w:val="center"/>
              <w:rPr>
                <w:rFonts w:ascii="Times New Roman" w:hAnsi="Times New Roman" w:cs="Times New Roman"/>
                <w:b/>
                <w:bCs/>
                <w:color w:val="000000"/>
              </w:rPr>
            </w:pPr>
          </w:p>
        </w:tc>
        <w:tc>
          <w:tcPr>
            <w:tcW w:w="868" w:type="dxa"/>
            <w:vAlign w:val="center"/>
          </w:tcPr>
          <w:p w14:paraId="4CF7FD5F"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20</w:t>
            </w:r>
          </w:p>
        </w:tc>
        <w:tc>
          <w:tcPr>
            <w:tcW w:w="935" w:type="dxa"/>
            <w:vAlign w:val="center"/>
          </w:tcPr>
          <w:p w14:paraId="60BFFAA1"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113</w:t>
            </w:r>
          </w:p>
        </w:tc>
        <w:tc>
          <w:tcPr>
            <w:tcW w:w="1135" w:type="dxa"/>
            <w:vAlign w:val="center"/>
          </w:tcPr>
          <w:p w14:paraId="3FFED984"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2770</w:t>
            </w:r>
          </w:p>
        </w:tc>
        <w:tc>
          <w:tcPr>
            <w:tcW w:w="1669" w:type="dxa"/>
            <w:vAlign w:val="center"/>
          </w:tcPr>
          <w:p w14:paraId="2EEB6D6D" w14:textId="62A592EB"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w:t>
            </w:r>
          </w:p>
        </w:tc>
        <w:tc>
          <w:tcPr>
            <w:tcW w:w="801" w:type="dxa"/>
            <w:vAlign w:val="center"/>
          </w:tcPr>
          <w:p w14:paraId="18D1CB96" w14:textId="39E5DF3D"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4.4</w:t>
            </w:r>
          </w:p>
        </w:tc>
        <w:tc>
          <w:tcPr>
            <w:tcW w:w="1497" w:type="dxa"/>
            <w:vAlign w:val="center"/>
          </w:tcPr>
          <w:p w14:paraId="437BFCEE" w14:textId="1007E8AF"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8 – 5</w:t>
            </w:r>
          </w:p>
        </w:tc>
        <w:tc>
          <w:tcPr>
            <w:tcW w:w="774" w:type="dxa"/>
            <w:vAlign w:val="center"/>
          </w:tcPr>
          <w:p w14:paraId="06A2FC39" w14:textId="7341771B"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6</w:t>
            </w:r>
          </w:p>
        </w:tc>
        <w:tc>
          <w:tcPr>
            <w:tcW w:w="801" w:type="dxa"/>
            <w:vAlign w:val="center"/>
          </w:tcPr>
          <w:p w14:paraId="35B2CE4E" w14:textId="1148924B"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3.8</w:t>
            </w:r>
          </w:p>
        </w:tc>
        <w:tc>
          <w:tcPr>
            <w:tcW w:w="801" w:type="dxa"/>
            <w:gridSpan w:val="2"/>
            <w:vAlign w:val="center"/>
          </w:tcPr>
          <w:p w14:paraId="27A157A3" w14:textId="18195086"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3.2</w:t>
            </w:r>
          </w:p>
        </w:tc>
        <w:tc>
          <w:tcPr>
            <w:tcW w:w="1068" w:type="dxa"/>
            <w:gridSpan w:val="2"/>
            <w:vAlign w:val="center"/>
          </w:tcPr>
          <w:p w14:paraId="4A69492B" w14:textId="3AD50134" w:rsidR="00F60F17" w:rsidRPr="00BE1953" w:rsidRDefault="00F60F17" w:rsidP="00F60F17">
            <w:pPr>
              <w:jc w:val="center"/>
              <w:rPr>
                <w:rFonts w:ascii="Times New Roman" w:hAnsi="Times New Roman" w:cs="Times New Roman"/>
                <w:color w:val="000000"/>
                <w:sz w:val="20"/>
                <w:szCs w:val="20"/>
              </w:rPr>
            </w:pPr>
            <w:r w:rsidRPr="007508CF">
              <w:rPr>
                <w:rFonts w:ascii="Times New Roman" w:hAnsi="Times New Roman" w:cs="Times New Roman"/>
                <w:color w:val="000000"/>
                <w:sz w:val="20"/>
                <w:szCs w:val="20"/>
              </w:rPr>
              <w:t>1.4</w:t>
            </w:r>
          </w:p>
        </w:tc>
        <w:tc>
          <w:tcPr>
            <w:tcW w:w="1069" w:type="dxa"/>
            <w:gridSpan w:val="2"/>
            <w:vAlign w:val="center"/>
          </w:tcPr>
          <w:p w14:paraId="1EC221AC" w14:textId="620E7C30" w:rsidR="00F60F17" w:rsidRPr="00BE1953" w:rsidRDefault="00F60F17" w:rsidP="00F60F17">
            <w:pPr>
              <w:jc w:val="center"/>
              <w:rPr>
                <w:rFonts w:ascii="Times New Roman" w:hAnsi="Times New Roman" w:cs="Times New Roman"/>
                <w:color w:val="000000"/>
                <w:sz w:val="20"/>
                <w:szCs w:val="20"/>
              </w:rPr>
            </w:pPr>
            <w:r w:rsidRPr="00713B81">
              <w:rPr>
                <w:rFonts w:ascii="Times New Roman" w:hAnsi="Times New Roman" w:cs="Times New Roman"/>
                <w:color w:val="000000"/>
                <w:sz w:val="20"/>
                <w:szCs w:val="20"/>
              </w:rPr>
              <w:t>0.8 – 2.2</w:t>
            </w:r>
          </w:p>
        </w:tc>
        <w:tc>
          <w:tcPr>
            <w:tcW w:w="1157" w:type="dxa"/>
            <w:vMerge/>
            <w:vAlign w:val="center"/>
          </w:tcPr>
          <w:p w14:paraId="18928D71" w14:textId="6BF5E1E6"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4948E63E" w14:textId="1ACE0080" w:rsidR="00F60F17" w:rsidRPr="00BE1953" w:rsidRDefault="00F60F17" w:rsidP="00F60F17">
            <w:pPr>
              <w:jc w:val="center"/>
              <w:rPr>
                <w:rFonts w:ascii="Times New Roman" w:hAnsi="Times New Roman" w:cs="Times New Roman"/>
                <w:color w:val="000000"/>
                <w:sz w:val="20"/>
                <w:szCs w:val="20"/>
              </w:rPr>
            </w:pPr>
          </w:p>
        </w:tc>
      </w:tr>
      <w:tr w:rsidR="00F60F17" w:rsidRPr="00BE1953" w14:paraId="16C53206" w14:textId="77777777" w:rsidTr="00F60F17">
        <w:trPr>
          <w:trHeight w:val="393"/>
        </w:trPr>
        <w:tc>
          <w:tcPr>
            <w:tcW w:w="467" w:type="dxa"/>
            <w:vMerge/>
            <w:vAlign w:val="center"/>
          </w:tcPr>
          <w:p w14:paraId="3029BB3C" w14:textId="77777777" w:rsidR="00F60F17" w:rsidRPr="000D178D" w:rsidRDefault="00F60F17" w:rsidP="00F60F17">
            <w:pPr>
              <w:jc w:val="center"/>
              <w:rPr>
                <w:rFonts w:ascii="Times New Roman" w:hAnsi="Times New Roman" w:cs="Times New Roman"/>
                <w:b/>
                <w:bCs/>
                <w:color w:val="000000"/>
              </w:rPr>
            </w:pPr>
          </w:p>
        </w:tc>
        <w:tc>
          <w:tcPr>
            <w:tcW w:w="868" w:type="dxa"/>
            <w:vAlign w:val="center"/>
          </w:tcPr>
          <w:p w14:paraId="4C00CA3B" w14:textId="77777777" w:rsidR="00F60F17" w:rsidRPr="000D178D" w:rsidRDefault="00F60F17" w:rsidP="00F60F17">
            <w:pPr>
              <w:jc w:val="center"/>
              <w:rPr>
                <w:rFonts w:ascii="Times New Roman" w:hAnsi="Times New Roman" w:cs="Times New Roman"/>
                <w:b/>
                <w:bCs/>
                <w:color w:val="000000"/>
                <w:sz w:val="20"/>
                <w:szCs w:val="20"/>
              </w:rPr>
            </w:pPr>
            <w:r w:rsidRPr="000D178D">
              <w:rPr>
                <w:rFonts w:ascii="Times New Roman" w:hAnsi="Times New Roman" w:cs="Times New Roman"/>
                <w:b/>
                <w:bCs/>
                <w:color w:val="000000"/>
                <w:sz w:val="20"/>
                <w:szCs w:val="20"/>
              </w:rPr>
              <w:t>2021</w:t>
            </w:r>
          </w:p>
        </w:tc>
        <w:tc>
          <w:tcPr>
            <w:tcW w:w="935" w:type="dxa"/>
            <w:vAlign w:val="center"/>
          </w:tcPr>
          <w:p w14:paraId="555B26AE"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84</w:t>
            </w:r>
          </w:p>
        </w:tc>
        <w:tc>
          <w:tcPr>
            <w:tcW w:w="1135" w:type="dxa"/>
            <w:vAlign w:val="center"/>
          </w:tcPr>
          <w:p w14:paraId="24E7B49C" w14:textId="77777777" w:rsidR="00F60F17" w:rsidRPr="00BE1953" w:rsidRDefault="00F60F17" w:rsidP="00F60F17">
            <w:pPr>
              <w:jc w:val="center"/>
              <w:rPr>
                <w:rFonts w:ascii="Times New Roman" w:hAnsi="Times New Roman" w:cs="Times New Roman"/>
                <w:color w:val="000000"/>
                <w:sz w:val="20"/>
                <w:szCs w:val="20"/>
              </w:rPr>
            </w:pPr>
            <w:r w:rsidRPr="00BE1953">
              <w:rPr>
                <w:rFonts w:ascii="Times New Roman" w:hAnsi="Times New Roman" w:cs="Times New Roman"/>
                <w:color w:val="000000"/>
                <w:sz w:val="20"/>
                <w:szCs w:val="20"/>
              </w:rPr>
              <w:t>2030</w:t>
            </w:r>
          </w:p>
        </w:tc>
        <w:tc>
          <w:tcPr>
            <w:tcW w:w="1669" w:type="dxa"/>
            <w:vAlign w:val="center"/>
          </w:tcPr>
          <w:p w14:paraId="68087E84" w14:textId="4169C3C8" w:rsidR="00F60F17" w:rsidRPr="00BE1953" w:rsidRDefault="00F60F17" w:rsidP="00F60F17">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 </w:t>
            </w:r>
            <w:r w:rsidRPr="00BE1953">
              <w:rPr>
                <w:rFonts w:ascii="Times New Roman" w:hAnsi="Times New Roman" w:cs="Times New Roman"/>
                <w:color w:val="000000"/>
                <w:sz w:val="20"/>
                <w:szCs w:val="20"/>
              </w:rPr>
              <w:t xml:space="preserve">– </w:t>
            </w:r>
            <w:r>
              <w:rPr>
                <w:rFonts w:ascii="Times New Roman" w:hAnsi="Times New Roman" w:cs="Times New Roman"/>
                <w:color w:val="000000"/>
                <w:sz w:val="20"/>
                <w:szCs w:val="20"/>
              </w:rPr>
              <w:t>15</w:t>
            </w:r>
          </w:p>
        </w:tc>
        <w:tc>
          <w:tcPr>
            <w:tcW w:w="801" w:type="dxa"/>
            <w:vAlign w:val="center"/>
          </w:tcPr>
          <w:p w14:paraId="28EA707C" w14:textId="3EFD4FC8"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3</w:t>
            </w:r>
          </w:p>
        </w:tc>
        <w:tc>
          <w:tcPr>
            <w:tcW w:w="1497" w:type="dxa"/>
            <w:vAlign w:val="center"/>
          </w:tcPr>
          <w:p w14:paraId="44EA196B" w14:textId="43EC64BF" w:rsidR="00F60F17" w:rsidRPr="00BE1953" w:rsidRDefault="00F60F17" w:rsidP="00F60F17">
            <w:pPr>
              <w:ind w:left="-116" w:right="148" w:firstLine="116"/>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2.2 – 3.8</w:t>
            </w:r>
          </w:p>
        </w:tc>
        <w:tc>
          <w:tcPr>
            <w:tcW w:w="774" w:type="dxa"/>
            <w:vAlign w:val="center"/>
          </w:tcPr>
          <w:p w14:paraId="63DDE593" w14:textId="206D1EC4" w:rsidR="00F60F17" w:rsidRPr="00BE1953" w:rsidRDefault="00F60F17" w:rsidP="00F60F17">
            <w:pPr>
              <w:ind w:right="-71"/>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0.2</w:t>
            </w:r>
          </w:p>
        </w:tc>
        <w:tc>
          <w:tcPr>
            <w:tcW w:w="801" w:type="dxa"/>
            <w:vAlign w:val="center"/>
          </w:tcPr>
          <w:p w14:paraId="52BD3216" w14:textId="1FC59330"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20.6</w:t>
            </w:r>
          </w:p>
        </w:tc>
        <w:tc>
          <w:tcPr>
            <w:tcW w:w="801" w:type="dxa"/>
            <w:gridSpan w:val="2"/>
            <w:vAlign w:val="center"/>
          </w:tcPr>
          <w:p w14:paraId="3F374F3B" w14:textId="61848634" w:rsidR="00F60F17" w:rsidRPr="00BE1953" w:rsidRDefault="00F60F17" w:rsidP="00F60F17">
            <w:pPr>
              <w:jc w:val="center"/>
              <w:rPr>
                <w:rFonts w:ascii="Times New Roman" w:hAnsi="Times New Roman" w:cs="Times New Roman"/>
                <w:color w:val="000000"/>
                <w:sz w:val="20"/>
                <w:szCs w:val="20"/>
              </w:rPr>
            </w:pPr>
            <w:r w:rsidRPr="00F60F17">
              <w:rPr>
                <w:rFonts w:ascii="Times New Roman" w:hAnsi="Times New Roman" w:cs="Times New Roman"/>
                <w:color w:val="000000"/>
                <w:sz w:val="20"/>
                <w:szCs w:val="20"/>
              </w:rPr>
              <w:t>120.4</w:t>
            </w:r>
          </w:p>
        </w:tc>
        <w:tc>
          <w:tcPr>
            <w:tcW w:w="1068" w:type="dxa"/>
            <w:gridSpan w:val="2"/>
            <w:vAlign w:val="center"/>
          </w:tcPr>
          <w:p w14:paraId="795703C8" w14:textId="189BF332" w:rsidR="00F60F17" w:rsidRPr="00BE1953" w:rsidRDefault="00F60F17" w:rsidP="00F60F17">
            <w:pPr>
              <w:jc w:val="center"/>
              <w:rPr>
                <w:rFonts w:ascii="Times New Roman" w:hAnsi="Times New Roman" w:cs="Times New Roman"/>
                <w:color w:val="000000"/>
                <w:sz w:val="20"/>
                <w:szCs w:val="20"/>
              </w:rPr>
            </w:pPr>
            <w:r w:rsidRPr="007508CF">
              <w:rPr>
                <w:rFonts w:ascii="Times New Roman" w:hAnsi="Times New Roman" w:cs="Times New Roman"/>
                <w:color w:val="000000"/>
                <w:sz w:val="20"/>
                <w:szCs w:val="20"/>
              </w:rPr>
              <w:t>1.6</w:t>
            </w:r>
          </w:p>
        </w:tc>
        <w:tc>
          <w:tcPr>
            <w:tcW w:w="1069" w:type="dxa"/>
            <w:gridSpan w:val="2"/>
            <w:vAlign w:val="center"/>
          </w:tcPr>
          <w:p w14:paraId="14EA2CFD" w14:textId="60BF3698" w:rsidR="00F60F17" w:rsidRPr="00BE1953" w:rsidRDefault="00F60F17" w:rsidP="00F60F17">
            <w:pPr>
              <w:jc w:val="center"/>
              <w:rPr>
                <w:rFonts w:ascii="Times New Roman" w:hAnsi="Times New Roman" w:cs="Times New Roman"/>
                <w:color w:val="000000"/>
                <w:sz w:val="20"/>
                <w:szCs w:val="20"/>
              </w:rPr>
            </w:pPr>
            <w:r w:rsidRPr="00713B81">
              <w:rPr>
                <w:rFonts w:ascii="Times New Roman" w:hAnsi="Times New Roman" w:cs="Times New Roman"/>
                <w:color w:val="000000"/>
                <w:sz w:val="20"/>
                <w:szCs w:val="20"/>
              </w:rPr>
              <w:t>0.8 – 2.7</w:t>
            </w:r>
          </w:p>
        </w:tc>
        <w:tc>
          <w:tcPr>
            <w:tcW w:w="1157" w:type="dxa"/>
            <w:vMerge/>
            <w:vAlign w:val="center"/>
          </w:tcPr>
          <w:p w14:paraId="76CCB123" w14:textId="2EF82259" w:rsidR="00F60F17" w:rsidRPr="00BE1953" w:rsidRDefault="00F60F17" w:rsidP="00F60F17">
            <w:pPr>
              <w:jc w:val="center"/>
              <w:rPr>
                <w:rFonts w:ascii="Times New Roman" w:hAnsi="Times New Roman" w:cs="Times New Roman"/>
                <w:color w:val="000000"/>
                <w:sz w:val="20"/>
                <w:szCs w:val="20"/>
              </w:rPr>
            </w:pPr>
          </w:p>
        </w:tc>
        <w:tc>
          <w:tcPr>
            <w:tcW w:w="1320" w:type="dxa"/>
            <w:vMerge/>
            <w:vAlign w:val="center"/>
          </w:tcPr>
          <w:p w14:paraId="25B473A4" w14:textId="52E8259F" w:rsidR="00F60F17" w:rsidRPr="00BE1953" w:rsidRDefault="00F60F17" w:rsidP="00F60F17">
            <w:pPr>
              <w:jc w:val="center"/>
              <w:rPr>
                <w:rFonts w:ascii="Times New Roman" w:hAnsi="Times New Roman" w:cs="Times New Roman"/>
                <w:color w:val="000000"/>
                <w:sz w:val="20"/>
                <w:szCs w:val="20"/>
              </w:rPr>
            </w:pPr>
          </w:p>
        </w:tc>
      </w:tr>
    </w:tbl>
    <w:p w14:paraId="1F48B0D1" w14:textId="22270A16" w:rsidR="00AB366D" w:rsidRPr="00BE1953" w:rsidRDefault="00AB366D" w:rsidP="002D03B2">
      <w:pPr>
        <w:sectPr w:rsidR="00AB366D" w:rsidRPr="00BE1953" w:rsidSect="002D03B2">
          <w:pgSz w:w="16838" w:h="11906" w:orient="landscape"/>
          <w:pgMar w:top="1440" w:right="1440" w:bottom="1440" w:left="1440" w:header="708" w:footer="708" w:gutter="0"/>
          <w:cols w:space="708"/>
          <w:docGrid w:linePitch="360"/>
        </w:sectPr>
      </w:pPr>
    </w:p>
    <w:p w14:paraId="6E601441" w14:textId="16301B5E" w:rsidR="00FF3373" w:rsidRDefault="0010216A" w:rsidP="00C719B7">
      <w:pPr>
        <w:pStyle w:val="Heading2"/>
        <w:rPr>
          <w:b/>
          <w:bCs/>
        </w:rPr>
      </w:pPr>
      <w:r>
        <w:rPr>
          <w:b/>
          <w:bCs/>
        </w:rPr>
        <w:lastRenderedPageBreak/>
        <w:t>Figure S4</w:t>
      </w:r>
      <w:r w:rsidR="00385EAB" w:rsidRPr="00587183">
        <w:rPr>
          <w:b/>
          <w:bCs/>
        </w:rPr>
        <w:t>. Time model assessment</w:t>
      </w:r>
    </w:p>
    <w:p w14:paraId="451DF8A1" w14:textId="4E96B22D" w:rsidR="00290A4E" w:rsidRDefault="00DF0558" w:rsidP="00AC454E">
      <w:pPr>
        <w:pStyle w:val="Heading2"/>
      </w:pPr>
      <w:r>
        <w:t>S</w:t>
      </w:r>
      <w:r w:rsidR="0010216A">
        <w:t>4</w:t>
      </w:r>
      <w:r w:rsidR="00AC454E">
        <w:t>.</w:t>
      </w:r>
      <w:r w:rsidR="00D162C5">
        <w:t>1</w:t>
      </w:r>
      <w:r w:rsidR="00AC454E">
        <w:t xml:space="preserve"> Fixed time model assessment</w:t>
      </w:r>
    </w:p>
    <w:p w14:paraId="3619E422" w14:textId="54B535FD" w:rsidR="00A12325" w:rsidRDefault="00A12325" w:rsidP="00A12325">
      <w:pPr>
        <w:jc w:val="both"/>
        <w:rPr>
          <w:rFonts w:ascii="Times New Roman" w:hAnsi="Times New Roman" w:cs="Times New Roman"/>
        </w:rPr>
      </w:pPr>
      <w:r>
        <w:rPr>
          <w:rFonts w:ascii="Times New Roman" w:hAnsi="Times New Roman" w:cs="Times New Roman"/>
          <w:i/>
          <w:iCs/>
        </w:rPr>
        <w:t>Base</w:t>
      </w:r>
      <w:r w:rsidRPr="00A12325">
        <w:rPr>
          <w:rFonts w:ascii="Times New Roman" w:hAnsi="Times New Roman" w:cs="Times New Roman"/>
          <w:i/>
          <w:iCs/>
        </w:rPr>
        <w:t xml:space="preserve"> model</w:t>
      </w:r>
      <w:r w:rsidRPr="00A12325">
        <w:rPr>
          <w:rFonts w:ascii="Times New Roman" w:hAnsi="Times New Roman" w:cs="Times New Roman"/>
        </w:rPr>
        <w:t xml:space="preserve"> </w:t>
      </w:r>
      <w:r>
        <w:rPr>
          <w:rFonts w:ascii="Times New Roman" w:hAnsi="Times New Roman" w:cs="Times New Roman"/>
        </w:rPr>
        <w:t xml:space="preserve">(Equation 2) </w:t>
      </w:r>
      <w:r w:rsidRPr="00A12325">
        <w:rPr>
          <w:rFonts w:ascii="Times New Roman" w:hAnsi="Times New Roman" w:cs="Times New Roman"/>
        </w:rPr>
        <w:t>fitting assessment</w:t>
      </w:r>
      <w:r>
        <w:rPr>
          <w:rFonts w:ascii="Times New Roman" w:hAnsi="Times New Roman" w:cs="Times New Roman"/>
        </w:rPr>
        <w:t xml:space="preserve"> to field data with all years aggregated</w:t>
      </w:r>
      <w:r w:rsidRPr="00A12325">
        <w:rPr>
          <w:rFonts w:ascii="Times New Roman" w:hAnsi="Times New Roman" w:cs="Times New Roman"/>
        </w:rPr>
        <w:t xml:space="preserve"> with A) actual versus predicted mortality values and respective </w:t>
      </w:r>
      <w:r w:rsidRPr="009D752B">
        <w:rPr>
          <w:rFonts w:ascii="Times New Roman" w:hAnsi="Times New Roman" w:cs="Times New Roman"/>
          <w:i/>
          <w:iCs/>
        </w:rPr>
        <w:t>R</w:t>
      </w:r>
      <w:r w:rsidRPr="009D752B">
        <w:rPr>
          <w:rFonts w:ascii="Times New Roman" w:hAnsi="Times New Roman" w:cs="Times New Roman"/>
          <w:i/>
          <w:iCs/>
          <w:vertAlign w:val="superscript"/>
        </w:rPr>
        <w:t>2</w:t>
      </w:r>
      <w:r w:rsidRPr="00A12325">
        <w:rPr>
          <w:rFonts w:ascii="Times New Roman" w:hAnsi="Times New Roman" w:cs="Times New Roman"/>
        </w:rPr>
        <w:t xml:space="preserve"> and root mean square error (RMSE) values and B) model residuals per deltamethrin concentration. In plot A, a perfect model prediction would result on all point lying on the dashed line, </w:t>
      </w:r>
      <w:r w:rsidRPr="009D752B">
        <w:rPr>
          <w:rFonts w:ascii="Times New Roman" w:hAnsi="Times New Roman" w:cs="Times New Roman"/>
          <w:i/>
          <w:iCs/>
        </w:rPr>
        <w:t>R</w:t>
      </w:r>
      <w:r w:rsidRPr="009D752B">
        <w:rPr>
          <w:rFonts w:ascii="Times New Roman" w:hAnsi="Times New Roman" w:cs="Times New Roman"/>
          <w:i/>
          <w:iCs/>
          <w:vertAlign w:val="superscript"/>
        </w:rPr>
        <w:t>2</w:t>
      </w:r>
      <w:r w:rsidRPr="00A12325">
        <w:rPr>
          <w:rFonts w:ascii="Times New Roman" w:hAnsi="Times New Roman" w:cs="Times New Roman"/>
        </w:rPr>
        <w:t>=1 and RMSE=0% and in plot B all points would lie on the dashed line.</w:t>
      </w:r>
      <w:r w:rsidRPr="004153B4">
        <w:rPr>
          <w:rFonts w:ascii="Times New Roman" w:hAnsi="Times New Roman" w:cs="Times New Roman"/>
        </w:rPr>
        <w:t xml:space="preserve"> </w:t>
      </w:r>
    </w:p>
    <w:p w14:paraId="0DACB7F5" w14:textId="77777777" w:rsidR="00A12325" w:rsidRPr="00A12325" w:rsidRDefault="00A12325" w:rsidP="00A12325"/>
    <w:p w14:paraId="19886B91" w14:textId="01B58A17" w:rsidR="00AC454E" w:rsidRDefault="004C4021" w:rsidP="00AC454E">
      <w:pPr>
        <w:jc w:val="center"/>
      </w:pPr>
      <w:r>
        <w:rPr>
          <w:noProof/>
        </w:rPr>
        <w:drawing>
          <wp:inline distT="0" distB="0" distL="0" distR="0" wp14:anchorId="6F8DBC4D" wp14:editId="20EA282F">
            <wp:extent cx="4652068" cy="4462272"/>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55825" cy="4465876"/>
                    </a:xfrm>
                    <a:prstGeom prst="rect">
                      <a:avLst/>
                    </a:prstGeom>
                    <a:noFill/>
                    <a:ln>
                      <a:noFill/>
                    </a:ln>
                  </pic:spPr>
                </pic:pic>
              </a:graphicData>
            </a:graphic>
          </wp:inline>
        </w:drawing>
      </w:r>
    </w:p>
    <w:p w14:paraId="12F615FC" w14:textId="4D8D6454" w:rsidR="00D162C5" w:rsidRDefault="00D162C5">
      <w:r>
        <w:br w:type="page"/>
      </w:r>
    </w:p>
    <w:p w14:paraId="444EC28E" w14:textId="063E37B3" w:rsidR="00D162C5" w:rsidRDefault="00DF0558" w:rsidP="00D162C5">
      <w:pPr>
        <w:pStyle w:val="Heading2"/>
      </w:pPr>
      <w:r>
        <w:lastRenderedPageBreak/>
        <w:t>S</w:t>
      </w:r>
      <w:r w:rsidR="0010216A">
        <w:t>4</w:t>
      </w:r>
      <w:r w:rsidR="00D162C5">
        <w:t>.2 Linear time model assessment</w:t>
      </w:r>
    </w:p>
    <w:p w14:paraId="72AF5B4C" w14:textId="263180BB" w:rsidR="00A12325" w:rsidRDefault="00A12325" w:rsidP="00A12325">
      <w:pPr>
        <w:jc w:val="both"/>
        <w:rPr>
          <w:rFonts w:ascii="Times New Roman" w:hAnsi="Times New Roman" w:cs="Times New Roman"/>
        </w:rPr>
      </w:pPr>
      <w:r>
        <w:rPr>
          <w:rFonts w:ascii="Times New Roman" w:hAnsi="Times New Roman" w:cs="Times New Roman"/>
          <w:i/>
          <w:iCs/>
        </w:rPr>
        <w:t>Linear t</w:t>
      </w:r>
      <w:r w:rsidRPr="00A12325">
        <w:rPr>
          <w:rFonts w:ascii="Times New Roman" w:hAnsi="Times New Roman" w:cs="Times New Roman"/>
          <w:i/>
          <w:iCs/>
        </w:rPr>
        <w:t>ime model</w:t>
      </w:r>
      <w:r w:rsidRPr="00A12325">
        <w:rPr>
          <w:rFonts w:ascii="Times New Roman" w:hAnsi="Times New Roman" w:cs="Times New Roman"/>
        </w:rPr>
        <w:t xml:space="preserve"> </w:t>
      </w:r>
      <w:r>
        <w:rPr>
          <w:rFonts w:ascii="Times New Roman" w:hAnsi="Times New Roman" w:cs="Times New Roman"/>
        </w:rPr>
        <w:t xml:space="preserve">(Equation 3.1) </w:t>
      </w:r>
      <w:r w:rsidRPr="00A12325">
        <w:rPr>
          <w:rFonts w:ascii="Times New Roman" w:hAnsi="Times New Roman" w:cs="Times New Roman"/>
        </w:rPr>
        <w:t xml:space="preserve">fitting assessment with A) actual versus predicted mortality values and respective </w:t>
      </w:r>
      <w:r w:rsidRPr="009D752B">
        <w:rPr>
          <w:rFonts w:ascii="Times New Roman" w:hAnsi="Times New Roman" w:cs="Times New Roman"/>
          <w:i/>
          <w:iCs/>
        </w:rPr>
        <w:t>R</w:t>
      </w:r>
      <w:r w:rsidRPr="009D752B">
        <w:rPr>
          <w:rFonts w:ascii="Times New Roman" w:hAnsi="Times New Roman" w:cs="Times New Roman"/>
          <w:i/>
          <w:iCs/>
          <w:vertAlign w:val="superscript"/>
        </w:rPr>
        <w:t>2</w:t>
      </w:r>
      <w:r w:rsidRPr="00A12325">
        <w:rPr>
          <w:rFonts w:ascii="Times New Roman" w:hAnsi="Times New Roman" w:cs="Times New Roman"/>
        </w:rPr>
        <w:t xml:space="preserve"> and root mean square error (RMSE) values and B) model residuals per deltamethrin concentration. In plot A, a perfect model prediction would result on all point lying on the dashed line, </w:t>
      </w:r>
      <w:r w:rsidRPr="009D752B">
        <w:rPr>
          <w:rFonts w:ascii="Times New Roman" w:hAnsi="Times New Roman" w:cs="Times New Roman"/>
          <w:i/>
          <w:iCs/>
        </w:rPr>
        <w:t>R</w:t>
      </w:r>
      <w:r w:rsidRPr="009D752B">
        <w:rPr>
          <w:rFonts w:ascii="Times New Roman" w:hAnsi="Times New Roman" w:cs="Times New Roman"/>
          <w:i/>
          <w:iCs/>
          <w:vertAlign w:val="superscript"/>
        </w:rPr>
        <w:t>2</w:t>
      </w:r>
      <w:r w:rsidRPr="00A12325">
        <w:rPr>
          <w:rFonts w:ascii="Times New Roman" w:hAnsi="Times New Roman" w:cs="Times New Roman"/>
        </w:rPr>
        <w:t>=1 and RMSE=0% and in plot B all points would lie on the dashed line.</w:t>
      </w:r>
      <w:r w:rsidRPr="004153B4">
        <w:rPr>
          <w:rFonts w:ascii="Times New Roman" w:hAnsi="Times New Roman" w:cs="Times New Roman"/>
        </w:rPr>
        <w:t xml:space="preserve"> </w:t>
      </w:r>
    </w:p>
    <w:p w14:paraId="35FAD44D" w14:textId="77777777" w:rsidR="00A12325" w:rsidRPr="00A12325" w:rsidRDefault="00A12325" w:rsidP="00A12325"/>
    <w:p w14:paraId="57321467" w14:textId="558F3D47" w:rsidR="00D162C5" w:rsidRDefault="00200D4A" w:rsidP="00D162C5">
      <w:r>
        <w:rPr>
          <w:noProof/>
        </w:rPr>
        <w:drawing>
          <wp:inline distT="0" distB="0" distL="0" distR="0" wp14:anchorId="2E566DD1" wp14:editId="4DA53280">
            <wp:extent cx="5720715" cy="4169410"/>
            <wp:effectExtent l="0" t="0" r="0" b="254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20715" cy="4169410"/>
                    </a:xfrm>
                    <a:prstGeom prst="rect">
                      <a:avLst/>
                    </a:prstGeom>
                    <a:noFill/>
                    <a:ln>
                      <a:noFill/>
                    </a:ln>
                  </pic:spPr>
                </pic:pic>
              </a:graphicData>
            </a:graphic>
          </wp:inline>
        </w:drawing>
      </w:r>
    </w:p>
    <w:p w14:paraId="22CBAC95" w14:textId="7AA891D6" w:rsidR="00200D4A" w:rsidRDefault="00200D4A">
      <w:r>
        <w:br w:type="page"/>
      </w:r>
    </w:p>
    <w:p w14:paraId="29B853B4" w14:textId="1BEB8F38" w:rsidR="00D162C5" w:rsidRDefault="00DF0558" w:rsidP="00D162C5">
      <w:pPr>
        <w:pStyle w:val="Heading2"/>
      </w:pPr>
      <w:r>
        <w:lastRenderedPageBreak/>
        <w:t>S</w:t>
      </w:r>
      <w:r w:rsidR="0010216A">
        <w:t>4</w:t>
      </w:r>
      <w:r w:rsidR="00D162C5">
        <w:t>.3 Individual time model assessment</w:t>
      </w:r>
    </w:p>
    <w:p w14:paraId="69ABAE88" w14:textId="13579CFB" w:rsidR="00A12325" w:rsidRDefault="00A12325" w:rsidP="00A12325">
      <w:pPr>
        <w:jc w:val="both"/>
        <w:rPr>
          <w:rFonts w:ascii="Times New Roman" w:hAnsi="Times New Roman" w:cs="Times New Roman"/>
        </w:rPr>
      </w:pPr>
      <w:r>
        <w:rPr>
          <w:rFonts w:ascii="Times New Roman" w:hAnsi="Times New Roman" w:cs="Times New Roman"/>
          <w:i/>
          <w:iCs/>
        </w:rPr>
        <w:t>Individual t</w:t>
      </w:r>
      <w:r w:rsidRPr="00A12325">
        <w:rPr>
          <w:rFonts w:ascii="Times New Roman" w:hAnsi="Times New Roman" w:cs="Times New Roman"/>
          <w:i/>
          <w:iCs/>
        </w:rPr>
        <w:t>ime model</w:t>
      </w:r>
      <w:r w:rsidRPr="00A12325">
        <w:rPr>
          <w:rFonts w:ascii="Times New Roman" w:hAnsi="Times New Roman" w:cs="Times New Roman"/>
        </w:rPr>
        <w:t xml:space="preserve"> </w:t>
      </w:r>
      <w:r>
        <w:rPr>
          <w:rFonts w:ascii="Times New Roman" w:hAnsi="Times New Roman" w:cs="Times New Roman"/>
        </w:rPr>
        <w:t xml:space="preserve">(Equation 3.2) </w:t>
      </w:r>
      <w:r w:rsidRPr="00A12325">
        <w:rPr>
          <w:rFonts w:ascii="Times New Roman" w:hAnsi="Times New Roman" w:cs="Times New Roman"/>
        </w:rPr>
        <w:t xml:space="preserve">fitting assessment with A) actual versus predicted mortality values and respective </w:t>
      </w:r>
      <w:r w:rsidRPr="009D752B">
        <w:rPr>
          <w:rFonts w:ascii="Times New Roman" w:hAnsi="Times New Roman" w:cs="Times New Roman"/>
          <w:i/>
          <w:iCs/>
        </w:rPr>
        <w:t>R</w:t>
      </w:r>
      <w:r w:rsidRPr="009D752B">
        <w:rPr>
          <w:rFonts w:ascii="Times New Roman" w:hAnsi="Times New Roman" w:cs="Times New Roman"/>
          <w:i/>
          <w:iCs/>
          <w:vertAlign w:val="superscript"/>
        </w:rPr>
        <w:t>2</w:t>
      </w:r>
      <w:r w:rsidRPr="00A12325">
        <w:rPr>
          <w:rFonts w:ascii="Times New Roman" w:hAnsi="Times New Roman" w:cs="Times New Roman"/>
        </w:rPr>
        <w:t xml:space="preserve"> and root mean square error (RMSE) values and B) model residuals per deltamethrin concentration. In plot A, a perfect model prediction would result on all point lying on the dashed line, </w:t>
      </w:r>
      <w:r w:rsidRPr="009D752B">
        <w:rPr>
          <w:rFonts w:ascii="Times New Roman" w:hAnsi="Times New Roman" w:cs="Times New Roman"/>
          <w:i/>
          <w:iCs/>
        </w:rPr>
        <w:t>R</w:t>
      </w:r>
      <w:r w:rsidRPr="009D752B">
        <w:rPr>
          <w:rFonts w:ascii="Times New Roman" w:hAnsi="Times New Roman" w:cs="Times New Roman"/>
          <w:i/>
          <w:iCs/>
          <w:vertAlign w:val="superscript"/>
        </w:rPr>
        <w:t>2</w:t>
      </w:r>
      <w:r w:rsidRPr="00A12325">
        <w:rPr>
          <w:rFonts w:ascii="Times New Roman" w:hAnsi="Times New Roman" w:cs="Times New Roman"/>
        </w:rPr>
        <w:t>=1 and RMSE=0% and in plot B all points would lie on the dashed line.</w:t>
      </w:r>
      <w:r w:rsidRPr="004153B4">
        <w:rPr>
          <w:rFonts w:ascii="Times New Roman" w:hAnsi="Times New Roman" w:cs="Times New Roman"/>
        </w:rPr>
        <w:t xml:space="preserve"> </w:t>
      </w:r>
    </w:p>
    <w:p w14:paraId="1499C1C7" w14:textId="77777777" w:rsidR="00A12325" w:rsidRPr="00A12325" w:rsidRDefault="00A12325" w:rsidP="00A12325"/>
    <w:p w14:paraId="364347BA" w14:textId="555F02CF" w:rsidR="00200D4A" w:rsidRDefault="00200D4A" w:rsidP="00200D4A">
      <w:r>
        <w:rPr>
          <w:noProof/>
        </w:rPr>
        <w:drawing>
          <wp:inline distT="0" distB="0" distL="0" distR="0" wp14:anchorId="63988408" wp14:editId="7D4B85F5">
            <wp:extent cx="5720715" cy="4169410"/>
            <wp:effectExtent l="0" t="0" r="0" b="254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20715" cy="4169410"/>
                    </a:xfrm>
                    <a:prstGeom prst="rect">
                      <a:avLst/>
                    </a:prstGeom>
                    <a:noFill/>
                    <a:ln>
                      <a:noFill/>
                    </a:ln>
                  </pic:spPr>
                </pic:pic>
              </a:graphicData>
            </a:graphic>
          </wp:inline>
        </w:drawing>
      </w:r>
    </w:p>
    <w:p w14:paraId="40822583" w14:textId="38FBB450" w:rsidR="00200D4A" w:rsidRDefault="00200D4A">
      <w:r>
        <w:br w:type="page"/>
      </w:r>
    </w:p>
    <w:p w14:paraId="26C7CDC1" w14:textId="36E20BDF" w:rsidR="00D162C5" w:rsidRDefault="00DF0558" w:rsidP="00D162C5">
      <w:pPr>
        <w:pStyle w:val="Heading2"/>
      </w:pPr>
      <w:r>
        <w:lastRenderedPageBreak/>
        <w:t>S</w:t>
      </w:r>
      <w:r w:rsidR="0010216A">
        <w:t>4</w:t>
      </w:r>
      <w:r w:rsidR="00D162C5">
        <w:t xml:space="preserve">.4 </w:t>
      </w:r>
      <w:r w:rsidR="005276DA">
        <w:t>Base</w:t>
      </w:r>
      <w:r w:rsidR="00D162C5">
        <w:t xml:space="preserve"> time model assessment</w:t>
      </w:r>
    </w:p>
    <w:p w14:paraId="4B61299B" w14:textId="5E5816E1" w:rsidR="00A12325" w:rsidRDefault="00A12325" w:rsidP="00A12325">
      <w:pPr>
        <w:jc w:val="both"/>
        <w:rPr>
          <w:rFonts w:ascii="Times New Roman" w:hAnsi="Times New Roman" w:cs="Times New Roman"/>
        </w:rPr>
      </w:pPr>
      <w:r>
        <w:rPr>
          <w:rFonts w:ascii="Times New Roman" w:hAnsi="Times New Roman" w:cs="Times New Roman"/>
          <w:i/>
          <w:iCs/>
        </w:rPr>
        <w:t>Free t</w:t>
      </w:r>
      <w:r w:rsidRPr="00A12325">
        <w:rPr>
          <w:rFonts w:ascii="Times New Roman" w:hAnsi="Times New Roman" w:cs="Times New Roman"/>
          <w:i/>
          <w:iCs/>
        </w:rPr>
        <w:t>ime model</w:t>
      </w:r>
      <w:r w:rsidRPr="00A12325">
        <w:rPr>
          <w:rFonts w:ascii="Times New Roman" w:hAnsi="Times New Roman" w:cs="Times New Roman"/>
        </w:rPr>
        <w:t xml:space="preserve"> </w:t>
      </w:r>
      <w:r>
        <w:rPr>
          <w:rFonts w:ascii="Times New Roman" w:hAnsi="Times New Roman" w:cs="Times New Roman"/>
        </w:rPr>
        <w:t xml:space="preserve">(Equation 3.3) </w:t>
      </w:r>
      <w:r w:rsidRPr="00A12325">
        <w:rPr>
          <w:rFonts w:ascii="Times New Roman" w:hAnsi="Times New Roman" w:cs="Times New Roman"/>
        </w:rPr>
        <w:t xml:space="preserve">fitting assessment with A) actual versus predicted mortality values and respective </w:t>
      </w:r>
      <w:r w:rsidRPr="009D752B">
        <w:rPr>
          <w:rFonts w:ascii="Times New Roman" w:hAnsi="Times New Roman" w:cs="Times New Roman"/>
          <w:i/>
          <w:iCs/>
        </w:rPr>
        <w:t>R</w:t>
      </w:r>
      <w:r w:rsidRPr="009D752B">
        <w:rPr>
          <w:rFonts w:ascii="Times New Roman" w:hAnsi="Times New Roman" w:cs="Times New Roman"/>
          <w:i/>
          <w:iCs/>
          <w:vertAlign w:val="superscript"/>
        </w:rPr>
        <w:t>2</w:t>
      </w:r>
      <w:r w:rsidRPr="00A12325">
        <w:rPr>
          <w:rFonts w:ascii="Times New Roman" w:hAnsi="Times New Roman" w:cs="Times New Roman"/>
        </w:rPr>
        <w:t xml:space="preserve"> and root mean square error (RMSE) values and B) model residuals per deltamethrin concentration. In plot A, a perfect model prediction would result on all point lying on the dashed line, </w:t>
      </w:r>
      <w:r w:rsidRPr="009D752B">
        <w:rPr>
          <w:rFonts w:ascii="Times New Roman" w:hAnsi="Times New Roman" w:cs="Times New Roman"/>
          <w:i/>
          <w:iCs/>
        </w:rPr>
        <w:t>R</w:t>
      </w:r>
      <w:r w:rsidRPr="009D752B">
        <w:rPr>
          <w:rFonts w:ascii="Times New Roman" w:hAnsi="Times New Roman" w:cs="Times New Roman"/>
          <w:i/>
          <w:iCs/>
          <w:vertAlign w:val="superscript"/>
        </w:rPr>
        <w:t>2</w:t>
      </w:r>
      <w:r w:rsidRPr="00A12325">
        <w:rPr>
          <w:rFonts w:ascii="Times New Roman" w:hAnsi="Times New Roman" w:cs="Times New Roman"/>
        </w:rPr>
        <w:t>=1 and RMSE=0% and in plot B all points would lie on the dashed line.</w:t>
      </w:r>
      <w:r w:rsidRPr="004153B4">
        <w:rPr>
          <w:rFonts w:ascii="Times New Roman" w:hAnsi="Times New Roman" w:cs="Times New Roman"/>
        </w:rPr>
        <w:t xml:space="preserve"> </w:t>
      </w:r>
    </w:p>
    <w:p w14:paraId="2E5B5085" w14:textId="77777777" w:rsidR="00A12325" w:rsidRPr="00A12325" w:rsidRDefault="00A12325" w:rsidP="00A12325"/>
    <w:p w14:paraId="62DF1D34" w14:textId="6EC52D73" w:rsidR="00200D4A" w:rsidRPr="00200D4A" w:rsidRDefault="00200D4A" w:rsidP="00200D4A">
      <w:r>
        <w:rPr>
          <w:noProof/>
        </w:rPr>
        <w:drawing>
          <wp:inline distT="0" distB="0" distL="0" distR="0" wp14:anchorId="754ABB9B" wp14:editId="23AAE94E">
            <wp:extent cx="5720715" cy="4169410"/>
            <wp:effectExtent l="0" t="0" r="0" b="254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20715" cy="4169410"/>
                    </a:xfrm>
                    <a:prstGeom prst="rect">
                      <a:avLst/>
                    </a:prstGeom>
                    <a:noFill/>
                    <a:ln>
                      <a:noFill/>
                    </a:ln>
                  </pic:spPr>
                </pic:pic>
              </a:graphicData>
            </a:graphic>
          </wp:inline>
        </w:drawing>
      </w:r>
    </w:p>
    <w:p w14:paraId="3A2D6D1A" w14:textId="72D195BC" w:rsidR="00236D22" w:rsidRDefault="00236D22" w:rsidP="00236D22"/>
    <w:sectPr w:rsidR="00236D22" w:rsidSect="002D03B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9E5CA" w14:textId="77777777" w:rsidR="00B17840" w:rsidRDefault="00B17840" w:rsidP="00AA50F0">
      <w:pPr>
        <w:spacing w:after="0" w:line="240" w:lineRule="auto"/>
      </w:pPr>
      <w:r>
        <w:separator/>
      </w:r>
    </w:p>
  </w:endnote>
  <w:endnote w:type="continuationSeparator" w:id="0">
    <w:p w14:paraId="66D18F8E" w14:textId="77777777" w:rsidR="00B17840" w:rsidRDefault="00B17840" w:rsidP="00AA50F0">
      <w:pPr>
        <w:spacing w:after="0" w:line="240" w:lineRule="auto"/>
      </w:pPr>
      <w:r>
        <w:continuationSeparator/>
      </w:r>
    </w:p>
  </w:endnote>
  <w:endnote w:type="continuationNotice" w:id="1">
    <w:p w14:paraId="2AB61D90" w14:textId="77777777" w:rsidR="00B17840" w:rsidRDefault="00B178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ITC Stone Serif Std Medium">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LMRoman10-Regular">
    <w:altName w:val="MS Gothic"/>
    <w:panose1 w:val="00000000000000000000"/>
    <w:charset w:val="0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7034291"/>
      <w:docPartObj>
        <w:docPartGallery w:val="Page Numbers (Bottom of Page)"/>
        <w:docPartUnique/>
      </w:docPartObj>
    </w:sdtPr>
    <w:sdtEndPr>
      <w:rPr>
        <w:noProof/>
      </w:rPr>
    </w:sdtEndPr>
    <w:sdtContent>
      <w:p w14:paraId="46B2DBED" w14:textId="1E2BD3A9" w:rsidR="00BE1953" w:rsidRDefault="00BE195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B725F9" w14:textId="77777777" w:rsidR="00BE1953" w:rsidRDefault="00BE1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B21B1" w14:textId="77777777" w:rsidR="00B17840" w:rsidRDefault="00B17840" w:rsidP="00AA50F0">
      <w:pPr>
        <w:spacing w:after="0" w:line="240" w:lineRule="auto"/>
      </w:pPr>
      <w:r>
        <w:separator/>
      </w:r>
    </w:p>
  </w:footnote>
  <w:footnote w:type="continuationSeparator" w:id="0">
    <w:p w14:paraId="5E581EC9" w14:textId="77777777" w:rsidR="00B17840" w:rsidRDefault="00B17840" w:rsidP="00AA50F0">
      <w:pPr>
        <w:spacing w:after="0" w:line="240" w:lineRule="auto"/>
      </w:pPr>
      <w:r>
        <w:continuationSeparator/>
      </w:r>
    </w:p>
  </w:footnote>
  <w:footnote w:type="continuationNotice" w:id="1">
    <w:p w14:paraId="625BFCA3" w14:textId="77777777" w:rsidR="00B17840" w:rsidRDefault="00B1784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E5141"/>
    <w:multiLevelType w:val="hybridMultilevel"/>
    <w:tmpl w:val="681C8EB4"/>
    <w:lvl w:ilvl="0" w:tplc="F9B0604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996CCD"/>
    <w:multiLevelType w:val="hybridMultilevel"/>
    <w:tmpl w:val="8988AF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E26D7E"/>
    <w:multiLevelType w:val="hybridMultilevel"/>
    <w:tmpl w:val="AF9455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467B23"/>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CCF743D"/>
    <w:multiLevelType w:val="hybridMultilevel"/>
    <w:tmpl w:val="310AC2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FE01CA"/>
    <w:multiLevelType w:val="hybridMultilevel"/>
    <w:tmpl w:val="A2BED8D6"/>
    <w:lvl w:ilvl="0" w:tplc="F248510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263938"/>
    <w:multiLevelType w:val="hybridMultilevel"/>
    <w:tmpl w:val="3740F4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2DE2F95"/>
    <w:multiLevelType w:val="hybridMultilevel"/>
    <w:tmpl w:val="68864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5AB1C43"/>
    <w:multiLevelType w:val="hybridMultilevel"/>
    <w:tmpl w:val="93FE19EE"/>
    <w:lvl w:ilvl="0" w:tplc="EEFA81B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E758E7"/>
    <w:multiLevelType w:val="hybridMultilevel"/>
    <w:tmpl w:val="4D46F700"/>
    <w:lvl w:ilvl="0" w:tplc="B9F2097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573131"/>
    <w:multiLevelType w:val="hybridMultilevel"/>
    <w:tmpl w:val="E7AE8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DC12CD4"/>
    <w:multiLevelType w:val="hybridMultilevel"/>
    <w:tmpl w:val="F38244CA"/>
    <w:lvl w:ilvl="0" w:tplc="45424F4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E26539"/>
    <w:multiLevelType w:val="hybridMultilevel"/>
    <w:tmpl w:val="244015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5CC40EE"/>
    <w:multiLevelType w:val="hybridMultilevel"/>
    <w:tmpl w:val="743A4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DC239A"/>
    <w:multiLevelType w:val="hybridMultilevel"/>
    <w:tmpl w:val="70BC5914"/>
    <w:lvl w:ilvl="0" w:tplc="B3EE615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6939F0"/>
    <w:multiLevelType w:val="hybridMultilevel"/>
    <w:tmpl w:val="79CC2320"/>
    <w:lvl w:ilvl="0" w:tplc="472855B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ECB65E7"/>
    <w:multiLevelType w:val="hybridMultilevel"/>
    <w:tmpl w:val="29B802EA"/>
    <w:lvl w:ilvl="0" w:tplc="95681C44">
      <w:start w:val="1"/>
      <w:numFmt w:val="decimal"/>
      <w:pStyle w:val="EndNoteBibliography"/>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084D0F"/>
    <w:multiLevelType w:val="hybridMultilevel"/>
    <w:tmpl w:val="521EDF74"/>
    <w:lvl w:ilvl="0" w:tplc="0C4C0D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79F7C3D"/>
    <w:multiLevelType w:val="hybridMultilevel"/>
    <w:tmpl w:val="8632A930"/>
    <w:lvl w:ilvl="0" w:tplc="3830E6B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8969AE"/>
    <w:multiLevelType w:val="hybridMultilevel"/>
    <w:tmpl w:val="9FDAD6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1005921"/>
    <w:multiLevelType w:val="hybridMultilevel"/>
    <w:tmpl w:val="7988C0F6"/>
    <w:lvl w:ilvl="0" w:tplc="70B8B042">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744D0F7E"/>
    <w:multiLevelType w:val="hybridMultilevel"/>
    <w:tmpl w:val="C9B83C24"/>
    <w:lvl w:ilvl="0" w:tplc="A52043B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432C1A"/>
    <w:multiLevelType w:val="hybridMultilevel"/>
    <w:tmpl w:val="1390D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78677246">
    <w:abstractNumId w:val="21"/>
  </w:num>
  <w:num w:numId="2" w16cid:durableId="1612202621">
    <w:abstractNumId w:val="7"/>
  </w:num>
  <w:num w:numId="3" w16cid:durableId="1381595028">
    <w:abstractNumId w:val="11"/>
  </w:num>
  <w:num w:numId="4" w16cid:durableId="1181160499">
    <w:abstractNumId w:val="14"/>
  </w:num>
  <w:num w:numId="5" w16cid:durableId="560360575">
    <w:abstractNumId w:val="15"/>
  </w:num>
  <w:num w:numId="6" w16cid:durableId="1703171137">
    <w:abstractNumId w:val="20"/>
  </w:num>
  <w:num w:numId="7" w16cid:durableId="2011446844">
    <w:abstractNumId w:val="19"/>
  </w:num>
  <w:num w:numId="8" w16cid:durableId="428896090">
    <w:abstractNumId w:val="22"/>
  </w:num>
  <w:num w:numId="9" w16cid:durableId="1841312256">
    <w:abstractNumId w:val="1"/>
  </w:num>
  <w:num w:numId="10" w16cid:durableId="2110270585">
    <w:abstractNumId w:val="10"/>
  </w:num>
  <w:num w:numId="11" w16cid:durableId="1538811403">
    <w:abstractNumId w:val="18"/>
  </w:num>
  <w:num w:numId="12" w16cid:durableId="2072384875">
    <w:abstractNumId w:val="2"/>
  </w:num>
  <w:num w:numId="13" w16cid:durableId="1372268258">
    <w:abstractNumId w:val="12"/>
  </w:num>
  <w:num w:numId="14" w16cid:durableId="1962222173">
    <w:abstractNumId w:val="9"/>
  </w:num>
  <w:num w:numId="15" w16cid:durableId="1361710461">
    <w:abstractNumId w:val="4"/>
  </w:num>
  <w:num w:numId="16" w16cid:durableId="835539172">
    <w:abstractNumId w:val="13"/>
  </w:num>
  <w:num w:numId="17" w16cid:durableId="335495781">
    <w:abstractNumId w:val="16"/>
  </w:num>
  <w:num w:numId="18" w16cid:durableId="774060515">
    <w:abstractNumId w:val="3"/>
  </w:num>
  <w:num w:numId="19" w16cid:durableId="1340766615">
    <w:abstractNumId w:val="17"/>
  </w:num>
  <w:num w:numId="20" w16cid:durableId="2112117122">
    <w:abstractNumId w:val="8"/>
  </w:num>
  <w:num w:numId="21" w16cid:durableId="222906948">
    <w:abstractNumId w:val="5"/>
  </w:num>
  <w:num w:numId="22" w16cid:durableId="1615403461">
    <w:abstractNumId w:val="6"/>
  </w:num>
  <w:num w:numId="23" w16cid:durableId="1332443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new)&lt;/Style&gt;&lt;LeftDelim&gt;{&lt;/LeftDelim&gt;&lt;RightDelim&gt;}&lt;/RightDelim&gt;&lt;FontName&gt;Times New Roman&lt;/FontName&gt;&lt;FontSize&gt;11&lt;/FontSize&gt;&lt;ReflistTitle&gt;&lt;/ReflistTitle&gt;&lt;StartingRefnum&gt;1&lt;/StartingRefnum&gt;&lt;FirstLineIndent&gt;565&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tw0a9pfezz90levdd3xdsxkxe5dtxvadv5w&quot;&gt;LSR_refs-Converted&lt;record-ids&gt;&lt;item&gt;4&lt;/item&gt;&lt;item&gt;5&lt;/item&gt;&lt;item&gt;6&lt;/item&gt;&lt;item&gt;8&lt;/item&gt;&lt;item&gt;13&lt;/item&gt;&lt;item&gt;35&lt;/item&gt;&lt;item&gt;37&lt;/item&gt;&lt;item&gt;40&lt;/item&gt;&lt;item&gt;42&lt;/item&gt;&lt;item&gt;44&lt;/item&gt;&lt;item&gt;45&lt;/item&gt;&lt;item&gt;50&lt;/item&gt;&lt;item&gt;52&lt;/item&gt;&lt;item&gt;53&lt;/item&gt;&lt;item&gt;56&lt;/item&gt;&lt;item&gt;59&lt;/item&gt;&lt;item&gt;60&lt;/item&gt;&lt;item&gt;62&lt;/item&gt;&lt;item&gt;63&lt;/item&gt;&lt;item&gt;65&lt;/item&gt;&lt;item&gt;66&lt;/item&gt;&lt;item&gt;67&lt;/item&gt;&lt;item&gt;69&lt;/item&gt;&lt;item&gt;70&lt;/item&gt;&lt;item&gt;71&lt;/item&gt;&lt;item&gt;78&lt;/item&gt;&lt;item&gt;80&lt;/item&gt;&lt;item&gt;81&lt;/item&gt;&lt;item&gt;83&lt;/item&gt;&lt;item&gt;86&lt;/item&gt;&lt;item&gt;87&lt;/item&gt;&lt;item&gt;88&lt;/item&gt;&lt;item&gt;89&lt;/item&gt;&lt;item&gt;90&lt;/item&gt;&lt;item&gt;91&lt;/item&gt;&lt;item&gt;92&lt;/item&gt;&lt;item&gt;93&lt;/item&gt;&lt;item&gt;96&lt;/item&gt;&lt;item&gt;97&lt;/item&gt;&lt;item&gt;99&lt;/item&gt;&lt;item&gt;100&lt;/item&gt;&lt;item&gt;101&lt;/item&gt;&lt;item&gt;106&lt;/item&gt;&lt;item&gt;108&lt;/item&gt;&lt;item&gt;109&lt;/item&gt;&lt;item&gt;110&lt;/item&gt;&lt;item&gt;111&lt;/item&gt;&lt;item&gt;112&lt;/item&gt;&lt;item&gt;115&lt;/item&gt;&lt;item&gt;116&lt;/item&gt;&lt;item&gt;117&lt;/item&gt;&lt;item&gt;118&lt;/item&gt;&lt;item&gt;120&lt;/item&gt;&lt;item&gt;121&lt;/item&gt;&lt;item&gt;126&lt;/item&gt;&lt;item&gt;137&lt;/item&gt;&lt;/record-ids&gt;&lt;/item&gt;&lt;/Libraries&gt;"/>
  </w:docVars>
  <w:rsids>
    <w:rsidRoot w:val="00C82414"/>
    <w:rsid w:val="00000345"/>
    <w:rsid w:val="0000037D"/>
    <w:rsid w:val="0000076C"/>
    <w:rsid w:val="00000BF6"/>
    <w:rsid w:val="0000165D"/>
    <w:rsid w:val="0000220F"/>
    <w:rsid w:val="0000225B"/>
    <w:rsid w:val="00002883"/>
    <w:rsid w:val="000030D0"/>
    <w:rsid w:val="00003A7A"/>
    <w:rsid w:val="00003C98"/>
    <w:rsid w:val="0000467C"/>
    <w:rsid w:val="000047D2"/>
    <w:rsid w:val="000058DB"/>
    <w:rsid w:val="00005D78"/>
    <w:rsid w:val="000073CD"/>
    <w:rsid w:val="000075FE"/>
    <w:rsid w:val="0000791B"/>
    <w:rsid w:val="00007EEC"/>
    <w:rsid w:val="00010AAA"/>
    <w:rsid w:val="00011127"/>
    <w:rsid w:val="0001131D"/>
    <w:rsid w:val="0001133D"/>
    <w:rsid w:val="00011965"/>
    <w:rsid w:val="00012186"/>
    <w:rsid w:val="0001268D"/>
    <w:rsid w:val="000127E0"/>
    <w:rsid w:val="00012B20"/>
    <w:rsid w:val="00014DC9"/>
    <w:rsid w:val="00014DFF"/>
    <w:rsid w:val="0001540F"/>
    <w:rsid w:val="00016144"/>
    <w:rsid w:val="000167BA"/>
    <w:rsid w:val="00017950"/>
    <w:rsid w:val="000218D9"/>
    <w:rsid w:val="00021A98"/>
    <w:rsid w:val="00021B6D"/>
    <w:rsid w:val="00021D3C"/>
    <w:rsid w:val="00021ED4"/>
    <w:rsid w:val="0002370A"/>
    <w:rsid w:val="00024BDF"/>
    <w:rsid w:val="00024D9E"/>
    <w:rsid w:val="0002652A"/>
    <w:rsid w:val="00026ACF"/>
    <w:rsid w:val="00027260"/>
    <w:rsid w:val="000273CB"/>
    <w:rsid w:val="00027D5C"/>
    <w:rsid w:val="00030D8F"/>
    <w:rsid w:val="0003123E"/>
    <w:rsid w:val="00031483"/>
    <w:rsid w:val="00033447"/>
    <w:rsid w:val="00033868"/>
    <w:rsid w:val="00033BD0"/>
    <w:rsid w:val="00034224"/>
    <w:rsid w:val="000349AC"/>
    <w:rsid w:val="00034A15"/>
    <w:rsid w:val="00035E13"/>
    <w:rsid w:val="00040E85"/>
    <w:rsid w:val="00041831"/>
    <w:rsid w:val="00041B12"/>
    <w:rsid w:val="0004210E"/>
    <w:rsid w:val="000422A1"/>
    <w:rsid w:val="000424F0"/>
    <w:rsid w:val="000425DB"/>
    <w:rsid w:val="00043D39"/>
    <w:rsid w:val="00043DB8"/>
    <w:rsid w:val="000441C5"/>
    <w:rsid w:val="00046443"/>
    <w:rsid w:val="00046660"/>
    <w:rsid w:val="00046EFD"/>
    <w:rsid w:val="000475B4"/>
    <w:rsid w:val="00047CAF"/>
    <w:rsid w:val="000502C1"/>
    <w:rsid w:val="0005061A"/>
    <w:rsid w:val="00050D43"/>
    <w:rsid w:val="00050DDF"/>
    <w:rsid w:val="0005141B"/>
    <w:rsid w:val="000518A0"/>
    <w:rsid w:val="00051EB7"/>
    <w:rsid w:val="000525CA"/>
    <w:rsid w:val="00052A62"/>
    <w:rsid w:val="00053111"/>
    <w:rsid w:val="00053C41"/>
    <w:rsid w:val="0005415A"/>
    <w:rsid w:val="00054292"/>
    <w:rsid w:val="00054648"/>
    <w:rsid w:val="00054E85"/>
    <w:rsid w:val="000559A8"/>
    <w:rsid w:val="00055ADF"/>
    <w:rsid w:val="00055E76"/>
    <w:rsid w:val="00056975"/>
    <w:rsid w:val="00057A97"/>
    <w:rsid w:val="00060551"/>
    <w:rsid w:val="000616BA"/>
    <w:rsid w:val="00062133"/>
    <w:rsid w:val="00062E96"/>
    <w:rsid w:val="000638DE"/>
    <w:rsid w:val="00064043"/>
    <w:rsid w:val="00064418"/>
    <w:rsid w:val="0006450B"/>
    <w:rsid w:val="00064ECE"/>
    <w:rsid w:val="00065716"/>
    <w:rsid w:val="00065782"/>
    <w:rsid w:val="00066351"/>
    <w:rsid w:val="000666B0"/>
    <w:rsid w:val="00067456"/>
    <w:rsid w:val="00067585"/>
    <w:rsid w:val="00067AEE"/>
    <w:rsid w:val="00067B5A"/>
    <w:rsid w:val="000700D6"/>
    <w:rsid w:val="0007048D"/>
    <w:rsid w:val="000712A8"/>
    <w:rsid w:val="000712C9"/>
    <w:rsid w:val="000716AE"/>
    <w:rsid w:val="00072C55"/>
    <w:rsid w:val="00072E96"/>
    <w:rsid w:val="00072FDF"/>
    <w:rsid w:val="0007333D"/>
    <w:rsid w:val="00073B68"/>
    <w:rsid w:val="00074000"/>
    <w:rsid w:val="0007457C"/>
    <w:rsid w:val="0007498E"/>
    <w:rsid w:val="0007616E"/>
    <w:rsid w:val="00076585"/>
    <w:rsid w:val="00076B70"/>
    <w:rsid w:val="00076F34"/>
    <w:rsid w:val="0007752C"/>
    <w:rsid w:val="00077FFC"/>
    <w:rsid w:val="000802F6"/>
    <w:rsid w:val="00080982"/>
    <w:rsid w:val="000826E9"/>
    <w:rsid w:val="00083B13"/>
    <w:rsid w:val="00083C6F"/>
    <w:rsid w:val="00083D5D"/>
    <w:rsid w:val="00083EAF"/>
    <w:rsid w:val="00084B50"/>
    <w:rsid w:val="00084E63"/>
    <w:rsid w:val="000853E5"/>
    <w:rsid w:val="00085B27"/>
    <w:rsid w:val="00086936"/>
    <w:rsid w:val="00086DDA"/>
    <w:rsid w:val="000879A7"/>
    <w:rsid w:val="00087AD4"/>
    <w:rsid w:val="000906F4"/>
    <w:rsid w:val="00091712"/>
    <w:rsid w:val="00091D0D"/>
    <w:rsid w:val="0009316A"/>
    <w:rsid w:val="000934E7"/>
    <w:rsid w:val="00093F03"/>
    <w:rsid w:val="00093F7C"/>
    <w:rsid w:val="00094151"/>
    <w:rsid w:val="000941CF"/>
    <w:rsid w:val="00095050"/>
    <w:rsid w:val="00096383"/>
    <w:rsid w:val="00096F44"/>
    <w:rsid w:val="00097109"/>
    <w:rsid w:val="000A005E"/>
    <w:rsid w:val="000A0E2C"/>
    <w:rsid w:val="000A0F6D"/>
    <w:rsid w:val="000A17B0"/>
    <w:rsid w:val="000A211A"/>
    <w:rsid w:val="000A2490"/>
    <w:rsid w:val="000A3486"/>
    <w:rsid w:val="000A3942"/>
    <w:rsid w:val="000A4740"/>
    <w:rsid w:val="000A52A8"/>
    <w:rsid w:val="000A532D"/>
    <w:rsid w:val="000A7608"/>
    <w:rsid w:val="000B18FA"/>
    <w:rsid w:val="000B1D84"/>
    <w:rsid w:val="000B1EA7"/>
    <w:rsid w:val="000B234F"/>
    <w:rsid w:val="000B2C58"/>
    <w:rsid w:val="000B2CBD"/>
    <w:rsid w:val="000B300B"/>
    <w:rsid w:val="000B3958"/>
    <w:rsid w:val="000B44E3"/>
    <w:rsid w:val="000B4D98"/>
    <w:rsid w:val="000B4DE9"/>
    <w:rsid w:val="000B4E3C"/>
    <w:rsid w:val="000B5447"/>
    <w:rsid w:val="000B566B"/>
    <w:rsid w:val="000B6356"/>
    <w:rsid w:val="000B7709"/>
    <w:rsid w:val="000B7774"/>
    <w:rsid w:val="000B78A1"/>
    <w:rsid w:val="000B7CCE"/>
    <w:rsid w:val="000C116E"/>
    <w:rsid w:val="000C1762"/>
    <w:rsid w:val="000C1AC6"/>
    <w:rsid w:val="000C2080"/>
    <w:rsid w:val="000C24BA"/>
    <w:rsid w:val="000C3286"/>
    <w:rsid w:val="000C45D4"/>
    <w:rsid w:val="000C4B1F"/>
    <w:rsid w:val="000C4BCB"/>
    <w:rsid w:val="000C4F12"/>
    <w:rsid w:val="000C4FE4"/>
    <w:rsid w:val="000C5053"/>
    <w:rsid w:val="000C51D6"/>
    <w:rsid w:val="000C53E1"/>
    <w:rsid w:val="000C5FF6"/>
    <w:rsid w:val="000C6A3B"/>
    <w:rsid w:val="000C6B07"/>
    <w:rsid w:val="000C6E4B"/>
    <w:rsid w:val="000C7DF7"/>
    <w:rsid w:val="000C7FB1"/>
    <w:rsid w:val="000C7FBF"/>
    <w:rsid w:val="000D178D"/>
    <w:rsid w:val="000D18BA"/>
    <w:rsid w:val="000D3317"/>
    <w:rsid w:val="000D33FA"/>
    <w:rsid w:val="000D3CBB"/>
    <w:rsid w:val="000D5449"/>
    <w:rsid w:val="000D5523"/>
    <w:rsid w:val="000D5F11"/>
    <w:rsid w:val="000D5FBA"/>
    <w:rsid w:val="000D619B"/>
    <w:rsid w:val="000D74C9"/>
    <w:rsid w:val="000E015D"/>
    <w:rsid w:val="000E01E5"/>
    <w:rsid w:val="000E08F2"/>
    <w:rsid w:val="000E0AC1"/>
    <w:rsid w:val="000E231B"/>
    <w:rsid w:val="000E2CE6"/>
    <w:rsid w:val="000E3627"/>
    <w:rsid w:val="000E417D"/>
    <w:rsid w:val="000E45DD"/>
    <w:rsid w:val="000E5E4D"/>
    <w:rsid w:val="000E6131"/>
    <w:rsid w:val="000E61EE"/>
    <w:rsid w:val="000E72A5"/>
    <w:rsid w:val="000E7784"/>
    <w:rsid w:val="000E7893"/>
    <w:rsid w:val="000E7DB8"/>
    <w:rsid w:val="000F02C5"/>
    <w:rsid w:val="000F1069"/>
    <w:rsid w:val="000F129F"/>
    <w:rsid w:val="000F251C"/>
    <w:rsid w:val="000F363E"/>
    <w:rsid w:val="000F41CF"/>
    <w:rsid w:val="000F4506"/>
    <w:rsid w:val="000F46C4"/>
    <w:rsid w:val="000F49AC"/>
    <w:rsid w:val="000F53B0"/>
    <w:rsid w:val="000F53B8"/>
    <w:rsid w:val="000F5CAA"/>
    <w:rsid w:val="000F5D63"/>
    <w:rsid w:val="000F6344"/>
    <w:rsid w:val="000F6763"/>
    <w:rsid w:val="000F6AD7"/>
    <w:rsid w:val="000F7013"/>
    <w:rsid w:val="000F78A4"/>
    <w:rsid w:val="000F7A40"/>
    <w:rsid w:val="00100992"/>
    <w:rsid w:val="0010105E"/>
    <w:rsid w:val="001012C7"/>
    <w:rsid w:val="001012E1"/>
    <w:rsid w:val="001014A3"/>
    <w:rsid w:val="0010150E"/>
    <w:rsid w:val="00101910"/>
    <w:rsid w:val="00101C18"/>
    <w:rsid w:val="00101F81"/>
    <w:rsid w:val="00102070"/>
    <w:rsid w:val="0010216A"/>
    <w:rsid w:val="00102343"/>
    <w:rsid w:val="00102501"/>
    <w:rsid w:val="001029A7"/>
    <w:rsid w:val="0010470A"/>
    <w:rsid w:val="00104E0B"/>
    <w:rsid w:val="00104F4F"/>
    <w:rsid w:val="0010555B"/>
    <w:rsid w:val="0010579C"/>
    <w:rsid w:val="00105F1C"/>
    <w:rsid w:val="00105FBE"/>
    <w:rsid w:val="00106057"/>
    <w:rsid w:val="0010727D"/>
    <w:rsid w:val="00107FA4"/>
    <w:rsid w:val="0011035A"/>
    <w:rsid w:val="00110924"/>
    <w:rsid w:val="00110E69"/>
    <w:rsid w:val="0011168C"/>
    <w:rsid w:val="00113531"/>
    <w:rsid w:val="0011357D"/>
    <w:rsid w:val="00113DDA"/>
    <w:rsid w:val="0011459D"/>
    <w:rsid w:val="00114C0A"/>
    <w:rsid w:val="00114EFC"/>
    <w:rsid w:val="00114FE0"/>
    <w:rsid w:val="00115248"/>
    <w:rsid w:val="00115E7B"/>
    <w:rsid w:val="00115ED1"/>
    <w:rsid w:val="00116023"/>
    <w:rsid w:val="0011612B"/>
    <w:rsid w:val="00116519"/>
    <w:rsid w:val="00117E1B"/>
    <w:rsid w:val="00120BB6"/>
    <w:rsid w:val="0012246B"/>
    <w:rsid w:val="00122AC3"/>
    <w:rsid w:val="00122E5B"/>
    <w:rsid w:val="0012328F"/>
    <w:rsid w:val="0012338C"/>
    <w:rsid w:val="0012338E"/>
    <w:rsid w:val="00123564"/>
    <w:rsid w:val="00123A78"/>
    <w:rsid w:val="00124194"/>
    <w:rsid w:val="001241BD"/>
    <w:rsid w:val="001252A5"/>
    <w:rsid w:val="00125CAB"/>
    <w:rsid w:val="00125DE7"/>
    <w:rsid w:val="0012643E"/>
    <w:rsid w:val="001277F8"/>
    <w:rsid w:val="00127C39"/>
    <w:rsid w:val="00130345"/>
    <w:rsid w:val="001308F5"/>
    <w:rsid w:val="001313A9"/>
    <w:rsid w:val="00131AF7"/>
    <w:rsid w:val="0013256E"/>
    <w:rsid w:val="00133AF4"/>
    <w:rsid w:val="00134B10"/>
    <w:rsid w:val="00134B5A"/>
    <w:rsid w:val="00134C5E"/>
    <w:rsid w:val="00135419"/>
    <w:rsid w:val="00135665"/>
    <w:rsid w:val="00135FD8"/>
    <w:rsid w:val="00136230"/>
    <w:rsid w:val="00136606"/>
    <w:rsid w:val="00137859"/>
    <w:rsid w:val="001400ED"/>
    <w:rsid w:val="00140361"/>
    <w:rsid w:val="001418E6"/>
    <w:rsid w:val="00142C22"/>
    <w:rsid w:val="00142FB4"/>
    <w:rsid w:val="00143D55"/>
    <w:rsid w:val="00144695"/>
    <w:rsid w:val="00144918"/>
    <w:rsid w:val="00144A58"/>
    <w:rsid w:val="00144F58"/>
    <w:rsid w:val="0014524F"/>
    <w:rsid w:val="00145765"/>
    <w:rsid w:val="001463E7"/>
    <w:rsid w:val="00146635"/>
    <w:rsid w:val="001477BF"/>
    <w:rsid w:val="001514E3"/>
    <w:rsid w:val="0015157D"/>
    <w:rsid w:val="001518FB"/>
    <w:rsid w:val="001520E9"/>
    <w:rsid w:val="0015220C"/>
    <w:rsid w:val="00152323"/>
    <w:rsid w:val="00152FA1"/>
    <w:rsid w:val="001539BE"/>
    <w:rsid w:val="00153FAC"/>
    <w:rsid w:val="00154036"/>
    <w:rsid w:val="001551CD"/>
    <w:rsid w:val="0016022A"/>
    <w:rsid w:val="00160506"/>
    <w:rsid w:val="00160870"/>
    <w:rsid w:val="00160F15"/>
    <w:rsid w:val="001615D0"/>
    <w:rsid w:val="001618B8"/>
    <w:rsid w:val="00161983"/>
    <w:rsid w:val="00161A96"/>
    <w:rsid w:val="00162BD0"/>
    <w:rsid w:val="0016401D"/>
    <w:rsid w:val="0016429A"/>
    <w:rsid w:val="001645FC"/>
    <w:rsid w:val="00164656"/>
    <w:rsid w:val="00164CA7"/>
    <w:rsid w:val="00165900"/>
    <w:rsid w:val="00165A66"/>
    <w:rsid w:val="00166257"/>
    <w:rsid w:val="001663ED"/>
    <w:rsid w:val="00166439"/>
    <w:rsid w:val="001669D8"/>
    <w:rsid w:val="001670B2"/>
    <w:rsid w:val="00167636"/>
    <w:rsid w:val="0016783D"/>
    <w:rsid w:val="001679CE"/>
    <w:rsid w:val="00167BDE"/>
    <w:rsid w:val="001707A1"/>
    <w:rsid w:val="001715DA"/>
    <w:rsid w:val="0017309E"/>
    <w:rsid w:val="00173408"/>
    <w:rsid w:val="0017395D"/>
    <w:rsid w:val="00173DA0"/>
    <w:rsid w:val="00174956"/>
    <w:rsid w:val="00174F07"/>
    <w:rsid w:val="00175176"/>
    <w:rsid w:val="001751D3"/>
    <w:rsid w:val="00175A4C"/>
    <w:rsid w:val="0017699D"/>
    <w:rsid w:val="00177759"/>
    <w:rsid w:val="001777AC"/>
    <w:rsid w:val="00177A3C"/>
    <w:rsid w:val="001803DC"/>
    <w:rsid w:val="00182B58"/>
    <w:rsid w:val="00182BB6"/>
    <w:rsid w:val="00182F8E"/>
    <w:rsid w:val="00183768"/>
    <w:rsid w:val="00183C3C"/>
    <w:rsid w:val="0018474C"/>
    <w:rsid w:val="00184BE9"/>
    <w:rsid w:val="00185123"/>
    <w:rsid w:val="00185616"/>
    <w:rsid w:val="001858AB"/>
    <w:rsid w:val="00186148"/>
    <w:rsid w:val="00186252"/>
    <w:rsid w:val="001862D5"/>
    <w:rsid w:val="0018634F"/>
    <w:rsid w:val="001871E5"/>
    <w:rsid w:val="00187718"/>
    <w:rsid w:val="00190378"/>
    <w:rsid w:val="0019059D"/>
    <w:rsid w:val="0019075C"/>
    <w:rsid w:val="0019076C"/>
    <w:rsid w:val="00191DDA"/>
    <w:rsid w:val="001928CD"/>
    <w:rsid w:val="00192D46"/>
    <w:rsid w:val="00194D11"/>
    <w:rsid w:val="00195FE7"/>
    <w:rsid w:val="001969D5"/>
    <w:rsid w:val="00196DB0"/>
    <w:rsid w:val="00197011"/>
    <w:rsid w:val="001970AB"/>
    <w:rsid w:val="00197E84"/>
    <w:rsid w:val="001A099B"/>
    <w:rsid w:val="001A0A47"/>
    <w:rsid w:val="001A1AAF"/>
    <w:rsid w:val="001A1DD4"/>
    <w:rsid w:val="001A26F4"/>
    <w:rsid w:val="001A300F"/>
    <w:rsid w:val="001A33E3"/>
    <w:rsid w:val="001A39A3"/>
    <w:rsid w:val="001A3A83"/>
    <w:rsid w:val="001A3DE4"/>
    <w:rsid w:val="001A4085"/>
    <w:rsid w:val="001A4446"/>
    <w:rsid w:val="001A6311"/>
    <w:rsid w:val="001A633A"/>
    <w:rsid w:val="001A637D"/>
    <w:rsid w:val="001A691B"/>
    <w:rsid w:val="001A6E70"/>
    <w:rsid w:val="001A72F0"/>
    <w:rsid w:val="001A7658"/>
    <w:rsid w:val="001A7661"/>
    <w:rsid w:val="001A77A4"/>
    <w:rsid w:val="001A7DA6"/>
    <w:rsid w:val="001B146A"/>
    <w:rsid w:val="001B1C83"/>
    <w:rsid w:val="001B2FAA"/>
    <w:rsid w:val="001B3335"/>
    <w:rsid w:val="001B35AE"/>
    <w:rsid w:val="001B39E4"/>
    <w:rsid w:val="001B3EE1"/>
    <w:rsid w:val="001B464D"/>
    <w:rsid w:val="001B49AC"/>
    <w:rsid w:val="001B4D7F"/>
    <w:rsid w:val="001B566C"/>
    <w:rsid w:val="001B56D6"/>
    <w:rsid w:val="001B5F00"/>
    <w:rsid w:val="001B612A"/>
    <w:rsid w:val="001B6E8D"/>
    <w:rsid w:val="001B7298"/>
    <w:rsid w:val="001B7894"/>
    <w:rsid w:val="001C0659"/>
    <w:rsid w:val="001C1966"/>
    <w:rsid w:val="001C1BA7"/>
    <w:rsid w:val="001C2198"/>
    <w:rsid w:val="001C2267"/>
    <w:rsid w:val="001C2676"/>
    <w:rsid w:val="001C2697"/>
    <w:rsid w:val="001C3338"/>
    <w:rsid w:val="001C3AEA"/>
    <w:rsid w:val="001C3C0A"/>
    <w:rsid w:val="001C61A8"/>
    <w:rsid w:val="001C6755"/>
    <w:rsid w:val="001C715A"/>
    <w:rsid w:val="001C7173"/>
    <w:rsid w:val="001C728C"/>
    <w:rsid w:val="001C7563"/>
    <w:rsid w:val="001C75FD"/>
    <w:rsid w:val="001C7D9A"/>
    <w:rsid w:val="001C7F4B"/>
    <w:rsid w:val="001D0C0F"/>
    <w:rsid w:val="001D0E33"/>
    <w:rsid w:val="001D123C"/>
    <w:rsid w:val="001D1F99"/>
    <w:rsid w:val="001D25A2"/>
    <w:rsid w:val="001D2F07"/>
    <w:rsid w:val="001D2F3A"/>
    <w:rsid w:val="001D3A86"/>
    <w:rsid w:val="001D42D8"/>
    <w:rsid w:val="001D4CA0"/>
    <w:rsid w:val="001D5787"/>
    <w:rsid w:val="001D578B"/>
    <w:rsid w:val="001D5EF5"/>
    <w:rsid w:val="001D632C"/>
    <w:rsid w:val="001D6693"/>
    <w:rsid w:val="001D69D2"/>
    <w:rsid w:val="001D79B6"/>
    <w:rsid w:val="001D7F2E"/>
    <w:rsid w:val="001E0510"/>
    <w:rsid w:val="001E1DF6"/>
    <w:rsid w:val="001E3045"/>
    <w:rsid w:val="001E31EA"/>
    <w:rsid w:val="001E3245"/>
    <w:rsid w:val="001E3290"/>
    <w:rsid w:val="001E3452"/>
    <w:rsid w:val="001E434F"/>
    <w:rsid w:val="001E4572"/>
    <w:rsid w:val="001E4DDE"/>
    <w:rsid w:val="001E5C53"/>
    <w:rsid w:val="001E5D24"/>
    <w:rsid w:val="001E64A7"/>
    <w:rsid w:val="001E71EB"/>
    <w:rsid w:val="001E7269"/>
    <w:rsid w:val="001E75B2"/>
    <w:rsid w:val="001F0714"/>
    <w:rsid w:val="001F1A96"/>
    <w:rsid w:val="001F1CB5"/>
    <w:rsid w:val="001F1CDB"/>
    <w:rsid w:val="001F25D4"/>
    <w:rsid w:val="001F26C8"/>
    <w:rsid w:val="001F2B2F"/>
    <w:rsid w:val="001F2D0D"/>
    <w:rsid w:val="001F3A44"/>
    <w:rsid w:val="001F3EB4"/>
    <w:rsid w:val="001F4271"/>
    <w:rsid w:val="001F42E3"/>
    <w:rsid w:val="001F43CC"/>
    <w:rsid w:val="001F6753"/>
    <w:rsid w:val="001F7DBE"/>
    <w:rsid w:val="001F7DE1"/>
    <w:rsid w:val="00200D4A"/>
    <w:rsid w:val="00201346"/>
    <w:rsid w:val="00201F39"/>
    <w:rsid w:val="00202C82"/>
    <w:rsid w:val="002030E7"/>
    <w:rsid w:val="00203D10"/>
    <w:rsid w:val="00203D80"/>
    <w:rsid w:val="00203EF0"/>
    <w:rsid w:val="002040C1"/>
    <w:rsid w:val="00204117"/>
    <w:rsid w:val="002041B6"/>
    <w:rsid w:val="00205A42"/>
    <w:rsid w:val="00206EAC"/>
    <w:rsid w:val="002075D1"/>
    <w:rsid w:val="002101E0"/>
    <w:rsid w:val="00210D25"/>
    <w:rsid w:val="00210E27"/>
    <w:rsid w:val="00210E2E"/>
    <w:rsid w:val="00211157"/>
    <w:rsid w:val="00211967"/>
    <w:rsid w:val="002124F9"/>
    <w:rsid w:val="00212505"/>
    <w:rsid w:val="00212601"/>
    <w:rsid w:val="00212687"/>
    <w:rsid w:val="00212B99"/>
    <w:rsid w:val="00212FB0"/>
    <w:rsid w:val="00213115"/>
    <w:rsid w:val="002135CE"/>
    <w:rsid w:val="00213FA9"/>
    <w:rsid w:val="00214E9B"/>
    <w:rsid w:val="00217543"/>
    <w:rsid w:val="002213FC"/>
    <w:rsid w:val="00221786"/>
    <w:rsid w:val="002221B8"/>
    <w:rsid w:val="00222812"/>
    <w:rsid w:val="00222D30"/>
    <w:rsid w:val="002234D1"/>
    <w:rsid w:val="002238B0"/>
    <w:rsid w:val="00223D52"/>
    <w:rsid w:val="00225096"/>
    <w:rsid w:val="00225A07"/>
    <w:rsid w:val="00225ED9"/>
    <w:rsid w:val="002266B7"/>
    <w:rsid w:val="002268EA"/>
    <w:rsid w:val="00227480"/>
    <w:rsid w:val="00227DEA"/>
    <w:rsid w:val="00227E91"/>
    <w:rsid w:val="00230410"/>
    <w:rsid w:val="00230BF3"/>
    <w:rsid w:val="00230C8C"/>
    <w:rsid w:val="00230E00"/>
    <w:rsid w:val="00231C3F"/>
    <w:rsid w:val="00231C43"/>
    <w:rsid w:val="00231D88"/>
    <w:rsid w:val="002320B0"/>
    <w:rsid w:val="00233F19"/>
    <w:rsid w:val="00234B8B"/>
    <w:rsid w:val="00234EFA"/>
    <w:rsid w:val="00235632"/>
    <w:rsid w:val="0023579C"/>
    <w:rsid w:val="00235EEF"/>
    <w:rsid w:val="002364EF"/>
    <w:rsid w:val="00236570"/>
    <w:rsid w:val="00236B25"/>
    <w:rsid w:val="00236C7C"/>
    <w:rsid w:val="00236D22"/>
    <w:rsid w:val="00236DEF"/>
    <w:rsid w:val="00236F47"/>
    <w:rsid w:val="00237342"/>
    <w:rsid w:val="002377A9"/>
    <w:rsid w:val="0024196D"/>
    <w:rsid w:val="00242418"/>
    <w:rsid w:val="00242760"/>
    <w:rsid w:val="00242E19"/>
    <w:rsid w:val="002433CE"/>
    <w:rsid w:val="002438C6"/>
    <w:rsid w:val="00243C06"/>
    <w:rsid w:val="0024411C"/>
    <w:rsid w:val="00244CAB"/>
    <w:rsid w:val="002453BD"/>
    <w:rsid w:val="00245F1F"/>
    <w:rsid w:val="0024615E"/>
    <w:rsid w:val="0024661D"/>
    <w:rsid w:val="00246789"/>
    <w:rsid w:val="00246A92"/>
    <w:rsid w:val="00246B8D"/>
    <w:rsid w:val="00246FF6"/>
    <w:rsid w:val="00250754"/>
    <w:rsid w:val="002512A3"/>
    <w:rsid w:val="0025136F"/>
    <w:rsid w:val="0025225F"/>
    <w:rsid w:val="00252E7F"/>
    <w:rsid w:val="00253355"/>
    <w:rsid w:val="002533E5"/>
    <w:rsid w:val="00254616"/>
    <w:rsid w:val="00254E21"/>
    <w:rsid w:val="00255307"/>
    <w:rsid w:val="002556BE"/>
    <w:rsid w:val="002558FD"/>
    <w:rsid w:val="0025637B"/>
    <w:rsid w:val="00256F21"/>
    <w:rsid w:val="002574BE"/>
    <w:rsid w:val="0026056A"/>
    <w:rsid w:val="0026066D"/>
    <w:rsid w:val="002609D4"/>
    <w:rsid w:val="00261797"/>
    <w:rsid w:val="00261B1B"/>
    <w:rsid w:val="00261F03"/>
    <w:rsid w:val="00261F40"/>
    <w:rsid w:val="0026211B"/>
    <w:rsid w:val="002629D4"/>
    <w:rsid w:val="00262D23"/>
    <w:rsid w:val="002632C5"/>
    <w:rsid w:val="00263C3A"/>
    <w:rsid w:val="00263EED"/>
    <w:rsid w:val="0026423E"/>
    <w:rsid w:val="00264FA1"/>
    <w:rsid w:val="002654F2"/>
    <w:rsid w:val="002659F7"/>
    <w:rsid w:val="00265B06"/>
    <w:rsid w:val="00267542"/>
    <w:rsid w:val="00267813"/>
    <w:rsid w:val="00270E68"/>
    <w:rsid w:val="00270EE3"/>
    <w:rsid w:val="002711CB"/>
    <w:rsid w:val="00271A48"/>
    <w:rsid w:val="00271A78"/>
    <w:rsid w:val="0027276A"/>
    <w:rsid w:val="00272D43"/>
    <w:rsid w:val="00273423"/>
    <w:rsid w:val="00274AC3"/>
    <w:rsid w:val="00274BAA"/>
    <w:rsid w:val="0027566A"/>
    <w:rsid w:val="00275E1B"/>
    <w:rsid w:val="0027710E"/>
    <w:rsid w:val="00277132"/>
    <w:rsid w:val="002772E2"/>
    <w:rsid w:val="002778B5"/>
    <w:rsid w:val="0028036D"/>
    <w:rsid w:val="00280596"/>
    <w:rsid w:val="0028172B"/>
    <w:rsid w:val="00282CBD"/>
    <w:rsid w:val="002831A3"/>
    <w:rsid w:val="00283383"/>
    <w:rsid w:val="00283B22"/>
    <w:rsid w:val="0028431F"/>
    <w:rsid w:val="00285114"/>
    <w:rsid w:val="0028536E"/>
    <w:rsid w:val="00285857"/>
    <w:rsid w:val="00285A3C"/>
    <w:rsid w:val="0028677B"/>
    <w:rsid w:val="0028774E"/>
    <w:rsid w:val="00287C2C"/>
    <w:rsid w:val="002904AD"/>
    <w:rsid w:val="0029051E"/>
    <w:rsid w:val="00290A4E"/>
    <w:rsid w:val="00291002"/>
    <w:rsid w:val="002914C8"/>
    <w:rsid w:val="00292404"/>
    <w:rsid w:val="00292619"/>
    <w:rsid w:val="0029364C"/>
    <w:rsid w:val="00294040"/>
    <w:rsid w:val="00295A4B"/>
    <w:rsid w:val="00296212"/>
    <w:rsid w:val="0029689E"/>
    <w:rsid w:val="002A0798"/>
    <w:rsid w:val="002A1517"/>
    <w:rsid w:val="002A201F"/>
    <w:rsid w:val="002A2121"/>
    <w:rsid w:val="002A2421"/>
    <w:rsid w:val="002A26C4"/>
    <w:rsid w:val="002A2759"/>
    <w:rsid w:val="002A2B7F"/>
    <w:rsid w:val="002A2F87"/>
    <w:rsid w:val="002A355C"/>
    <w:rsid w:val="002A359E"/>
    <w:rsid w:val="002A36D5"/>
    <w:rsid w:val="002A3B4C"/>
    <w:rsid w:val="002A451A"/>
    <w:rsid w:val="002A4A98"/>
    <w:rsid w:val="002A5D1C"/>
    <w:rsid w:val="002A65E8"/>
    <w:rsid w:val="002A6892"/>
    <w:rsid w:val="002A6BAF"/>
    <w:rsid w:val="002A74A0"/>
    <w:rsid w:val="002A74B1"/>
    <w:rsid w:val="002B0D1F"/>
    <w:rsid w:val="002B12B3"/>
    <w:rsid w:val="002B22F7"/>
    <w:rsid w:val="002B2311"/>
    <w:rsid w:val="002B234D"/>
    <w:rsid w:val="002B2B7A"/>
    <w:rsid w:val="002B2DC5"/>
    <w:rsid w:val="002B39E6"/>
    <w:rsid w:val="002B3DAA"/>
    <w:rsid w:val="002B3E06"/>
    <w:rsid w:val="002B3FA6"/>
    <w:rsid w:val="002B43D3"/>
    <w:rsid w:val="002B46A1"/>
    <w:rsid w:val="002B4AB2"/>
    <w:rsid w:val="002B4DCD"/>
    <w:rsid w:val="002B59A5"/>
    <w:rsid w:val="002B6264"/>
    <w:rsid w:val="002B6BC9"/>
    <w:rsid w:val="002B6C58"/>
    <w:rsid w:val="002B72A2"/>
    <w:rsid w:val="002B77CF"/>
    <w:rsid w:val="002C04BA"/>
    <w:rsid w:val="002C0C25"/>
    <w:rsid w:val="002C0E2C"/>
    <w:rsid w:val="002C1050"/>
    <w:rsid w:val="002C3103"/>
    <w:rsid w:val="002C377D"/>
    <w:rsid w:val="002C3D09"/>
    <w:rsid w:val="002C46D7"/>
    <w:rsid w:val="002C49A5"/>
    <w:rsid w:val="002C4A2A"/>
    <w:rsid w:val="002C4F03"/>
    <w:rsid w:val="002C56F1"/>
    <w:rsid w:val="002C58E9"/>
    <w:rsid w:val="002C5AB7"/>
    <w:rsid w:val="002C5EE0"/>
    <w:rsid w:val="002C7252"/>
    <w:rsid w:val="002C7873"/>
    <w:rsid w:val="002C7885"/>
    <w:rsid w:val="002D03B2"/>
    <w:rsid w:val="002D1B22"/>
    <w:rsid w:val="002D26C2"/>
    <w:rsid w:val="002D29AA"/>
    <w:rsid w:val="002D2CC6"/>
    <w:rsid w:val="002D2D33"/>
    <w:rsid w:val="002D32A8"/>
    <w:rsid w:val="002D3417"/>
    <w:rsid w:val="002D387C"/>
    <w:rsid w:val="002D4326"/>
    <w:rsid w:val="002D44C1"/>
    <w:rsid w:val="002D4E0F"/>
    <w:rsid w:val="002D5155"/>
    <w:rsid w:val="002D5CA7"/>
    <w:rsid w:val="002D6403"/>
    <w:rsid w:val="002D666A"/>
    <w:rsid w:val="002D69E4"/>
    <w:rsid w:val="002D7064"/>
    <w:rsid w:val="002D7A17"/>
    <w:rsid w:val="002D7EEF"/>
    <w:rsid w:val="002E03B4"/>
    <w:rsid w:val="002E0AD8"/>
    <w:rsid w:val="002E0B6F"/>
    <w:rsid w:val="002E1E7A"/>
    <w:rsid w:val="002E21B6"/>
    <w:rsid w:val="002E2B43"/>
    <w:rsid w:val="002E3353"/>
    <w:rsid w:val="002E33B0"/>
    <w:rsid w:val="002E3BAC"/>
    <w:rsid w:val="002E40B8"/>
    <w:rsid w:val="002E42C8"/>
    <w:rsid w:val="002E4FEE"/>
    <w:rsid w:val="002E509D"/>
    <w:rsid w:val="002E51FE"/>
    <w:rsid w:val="002E533C"/>
    <w:rsid w:val="002E5941"/>
    <w:rsid w:val="002E59D6"/>
    <w:rsid w:val="002E6757"/>
    <w:rsid w:val="002E69B0"/>
    <w:rsid w:val="002E75D8"/>
    <w:rsid w:val="002E7866"/>
    <w:rsid w:val="002E7BBC"/>
    <w:rsid w:val="002F0F9B"/>
    <w:rsid w:val="002F103B"/>
    <w:rsid w:val="002F126B"/>
    <w:rsid w:val="002F1343"/>
    <w:rsid w:val="002F1877"/>
    <w:rsid w:val="002F1C1D"/>
    <w:rsid w:val="002F1D92"/>
    <w:rsid w:val="002F1F57"/>
    <w:rsid w:val="002F30B6"/>
    <w:rsid w:val="002F359F"/>
    <w:rsid w:val="002F489A"/>
    <w:rsid w:val="002F49C0"/>
    <w:rsid w:val="002F4B27"/>
    <w:rsid w:val="002F51AC"/>
    <w:rsid w:val="002F5351"/>
    <w:rsid w:val="002F5A06"/>
    <w:rsid w:val="002F665F"/>
    <w:rsid w:val="002F7ECB"/>
    <w:rsid w:val="0030061E"/>
    <w:rsid w:val="003007A3"/>
    <w:rsid w:val="00300AF1"/>
    <w:rsid w:val="0030186E"/>
    <w:rsid w:val="00301C9C"/>
    <w:rsid w:val="00302887"/>
    <w:rsid w:val="00302E61"/>
    <w:rsid w:val="003036B5"/>
    <w:rsid w:val="00303CE4"/>
    <w:rsid w:val="00303E4B"/>
    <w:rsid w:val="0030423D"/>
    <w:rsid w:val="003042C0"/>
    <w:rsid w:val="0030520F"/>
    <w:rsid w:val="00305C39"/>
    <w:rsid w:val="00305D25"/>
    <w:rsid w:val="00306495"/>
    <w:rsid w:val="00306905"/>
    <w:rsid w:val="0030781A"/>
    <w:rsid w:val="00307C62"/>
    <w:rsid w:val="00307D36"/>
    <w:rsid w:val="003104F4"/>
    <w:rsid w:val="00311E41"/>
    <w:rsid w:val="00312BEB"/>
    <w:rsid w:val="00315C14"/>
    <w:rsid w:val="00315EF8"/>
    <w:rsid w:val="00316FC2"/>
    <w:rsid w:val="0031757A"/>
    <w:rsid w:val="00317DBD"/>
    <w:rsid w:val="00317E05"/>
    <w:rsid w:val="00320E8C"/>
    <w:rsid w:val="0032107D"/>
    <w:rsid w:val="0032292D"/>
    <w:rsid w:val="00322D3C"/>
    <w:rsid w:val="00323543"/>
    <w:rsid w:val="00323A43"/>
    <w:rsid w:val="0032419B"/>
    <w:rsid w:val="00324E12"/>
    <w:rsid w:val="0032550A"/>
    <w:rsid w:val="0032568D"/>
    <w:rsid w:val="00325FCB"/>
    <w:rsid w:val="0032636F"/>
    <w:rsid w:val="00326684"/>
    <w:rsid w:val="003268F2"/>
    <w:rsid w:val="00326EC5"/>
    <w:rsid w:val="003302BF"/>
    <w:rsid w:val="00330457"/>
    <w:rsid w:val="0033065B"/>
    <w:rsid w:val="00330E15"/>
    <w:rsid w:val="00330ED1"/>
    <w:rsid w:val="00331E15"/>
    <w:rsid w:val="00332651"/>
    <w:rsid w:val="003328C5"/>
    <w:rsid w:val="00332CEB"/>
    <w:rsid w:val="003336DF"/>
    <w:rsid w:val="00333E58"/>
    <w:rsid w:val="00334F76"/>
    <w:rsid w:val="00335769"/>
    <w:rsid w:val="003363BD"/>
    <w:rsid w:val="00336E33"/>
    <w:rsid w:val="00340260"/>
    <w:rsid w:val="003407E3"/>
    <w:rsid w:val="00341173"/>
    <w:rsid w:val="003416EF"/>
    <w:rsid w:val="00342BE0"/>
    <w:rsid w:val="00343084"/>
    <w:rsid w:val="0034392F"/>
    <w:rsid w:val="00343E37"/>
    <w:rsid w:val="003443C6"/>
    <w:rsid w:val="003444EC"/>
    <w:rsid w:val="0034468E"/>
    <w:rsid w:val="00344791"/>
    <w:rsid w:val="0034538A"/>
    <w:rsid w:val="00345726"/>
    <w:rsid w:val="00345C62"/>
    <w:rsid w:val="003463C4"/>
    <w:rsid w:val="00346BFA"/>
    <w:rsid w:val="00346D09"/>
    <w:rsid w:val="0034733D"/>
    <w:rsid w:val="0034743C"/>
    <w:rsid w:val="00350A92"/>
    <w:rsid w:val="00350C67"/>
    <w:rsid w:val="00350DC6"/>
    <w:rsid w:val="00350EE1"/>
    <w:rsid w:val="00351090"/>
    <w:rsid w:val="0035268D"/>
    <w:rsid w:val="00354267"/>
    <w:rsid w:val="00354676"/>
    <w:rsid w:val="00354B18"/>
    <w:rsid w:val="003555D3"/>
    <w:rsid w:val="0035589F"/>
    <w:rsid w:val="00355A5C"/>
    <w:rsid w:val="00356400"/>
    <w:rsid w:val="0035717B"/>
    <w:rsid w:val="0035766F"/>
    <w:rsid w:val="003602A9"/>
    <w:rsid w:val="00360361"/>
    <w:rsid w:val="003604A8"/>
    <w:rsid w:val="00360592"/>
    <w:rsid w:val="00360C04"/>
    <w:rsid w:val="003610EB"/>
    <w:rsid w:val="00361587"/>
    <w:rsid w:val="00361E40"/>
    <w:rsid w:val="00361F43"/>
    <w:rsid w:val="0036276B"/>
    <w:rsid w:val="00362C4B"/>
    <w:rsid w:val="0036456E"/>
    <w:rsid w:val="00365550"/>
    <w:rsid w:val="00365585"/>
    <w:rsid w:val="0036568A"/>
    <w:rsid w:val="0036627C"/>
    <w:rsid w:val="003663BB"/>
    <w:rsid w:val="00366CD8"/>
    <w:rsid w:val="00366DAA"/>
    <w:rsid w:val="003702D5"/>
    <w:rsid w:val="00370AB3"/>
    <w:rsid w:val="00371342"/>
    <w:rsid w:val="00371636"/>
    <w:rsid w:val="00372562"/>
    <w:rsid w:val="00373886"/>
    <w:rsid w:val="00375757"/>
    <w:rsid w:val="00376985"/>
    <w:rsid w:val="00376DF6"/>
    <w:rsid w:val="00377A38"/>
    <w:rsid w:val="00377F9D"/>
    <w:rsid w:val="003806E4"/>
    <w:rsid w:val="00380B33"/>
    <w:rsid w:val="00380C79"/>
    <w:rsid w:val="00382DC8"/>
    <w:rsid w:val="0038311D"/>
    <w:rsid w:val="003842F5"/>
    <w:rsid w:val="00384836"/>
    <w:rsid w:val="00384F52"/>
    <w:rsid w:val="00385A3B"/>
    <w:rsid w:val="00385EAB"/>
    <w:rsid w:val="00386834"/>
    <w:rsid w:val="003870A5"/>
    <w:rsid w:val="0038735E"/>
    <w:rsid w:val="0038757E"/>
    <w:rsid w:val="00390B61"/>
    <w:rsid w:val="00390C54"/>
    <w:rsid w:val="003913EE"/>
    <w:rsid w:val="00391CCF"/>
    <w:rsid w:val="00392365"/>
    <w:rsid w:val="003928AA"/>
    <w:rsid w:val="00393A01"/>
    <w:rsid w:val="00393F73"/>
    <w:rsid w:val="00394D26"/>
    <w:rsid w:val="003950A1"/>
    <w:rsid w:val="003957C0"/>
    <w:rsid w:val="00395A07"/>
    <w:rsid w:val="00395BAE"/>
    <w:rsid w:val="00395F7A"/>
    <w:rsid w:val="003968E8"/>
    <w:rsid w:val="003A0D31"/>
    <w:rsid w:val="003A159A"/>
    <w:rsid w:val="003A16F2"/>
    <w:rsid w:val="003A1A0D"/>
    <w:rsid w:val="003A1B63"/>
    <w:rsid w:val="003A1DA1"/>
    <w:rsid w:val="003A2A05"/>
    <w:rsid w:val="003A300A"/>
    <w:rsid w:val="003A379C"/>
    <w:rsid w:val="003A39EA"/>
    <w:rsid w:val="003A4248"/>
    <w:rsid w:val="003A4B4B"/>
    <w:rsid w:val="003A4E84"/>
    <w:rsid w:val="003A503F"/>
    <w:rsid w:val="003A50E9"/>
    <w:rsid w:val="003A6018"/>
    <w:rsid w:val="003A61AC"/>
    <w:rsid w:val="003A69CA"/>
    <w:rsid w:val="003A6A18"/>
    <w:rsid w:val="003A6E6B"/>
    <w:rsid w:val="003A7B81"/>
    <w:rsid w:val="003B0217"/>
    <w:rsid w:val="003B1479"/>
    <w:rsid w:val="003B2195"/>
    <w:rsid w:val="003B2442"/>
    <w:rsid w:val="003B3000"/>
    <w:rsid w:val="003B305C"/>
    <w:rsid w:val="003B32F7"/>
    <w:rsid w:val="003B3E75"/>
    <w:rsid w:val="003B46C0"/>
    <w:rsid w:val="003B47F1"/>
    <w:rsid w:val="003B574C"/>
    <w:rsid w:val="003B5E74"/>
    <w:rsid w:val="003B63C9"/>
    <w:rsid w:val="003B7163"/>
    <w:rsid w:val="003B7770"/>
    <w:rsid w:val="003B7E25"/>
    <w:rsid w:val="003C018C"/>
    <w:rsid w:val="003C02E3"/>
    <w:rsid w:val="003C0922"/>
    <w:rsid w:val="003C0A9D"/>
    <w:rsid w:val="003C0AAD"/>
    <w:rsid w:val="003C1087"/>
    <w:rsid w:val="003C1204"/>
    <w:rsid w:val="003C13F1"/>
    <w:rsid w:val="003C165E"/>
    <w:rsid w:val="003C1ADC"/>
    <w:rsid w:val="003C1DBC"/>
    <w:rsid w:val="003C2462"/>
    <w:rsid w:val="003C32F6"/>
    <w:rsid w:val="003C37CB"/>
    <w:rsid w:val="003C4329"/>
    <w:rsid w:val="003C47C2"/>
    <w:rsid w:val="003C4ADF"/>
    <w:rsid w:val="003C58CB"/>
    <w:rsid w:val="003C5DAC"/>
    <w:rsid w:val="003C7139"/>
    <w:rsid w:val="003C7958"/>
    <w:rsid w:val="003D0203"/>
    <w:rsid w:val="003D1041"/>
    <w:rsid w:val="003D1F32"/>
    <w:rsid w:val="003D2A1E"/>
    <w:rsid w:val="003D2F48"/>
    <w:rsid w:val="003D5008"/>
    <w:rsid w:val="003D506E"/>
    <w:rsid w:val="003D5CF0"/>
    <w:rsid w:val="003D6CD9"/>
    <w:rsid w:val="003D6F42"/>
    <w:rsid w:val="003D78EA"/>
    <w:rsid w:val="003D7966"/>
    <w:rsid w:val="003D7B01"/>
    <w:rsid w:val="003D7B89"/>
    <w:rsid w:val="003D7B90"/>
    <w:rsid w:val="003D7CC2"/>
    <w:rsid w:val="003E078A"/>
    <w:rsid w:val="003E0E68"/>
    <w:rsid w:val="003E19FD"/>
    <w:rsid w:val="003E25C9"/>
    <w:rsid w:val="003E2ABD"/>
    <w:rsid w:val="003E2D9F"/>
    <w:rsid w:val="003E2E8E"/>
    <w:rsid w:val="003E318C"/>
    <w:rsid w:val="003E348B"/>
    <w:rsid w:val="003E3562"/>
    <w:rsid w:val="003E365E"/>
    <w:rsid w:val="003E41B5"/>
    <w:rsid w:val="003E4AE4"/>
    <w:rsid w:val="003E4F9E"/>
    <w:rsid w:val="003E53A4"/>
    <w:rsid w:val="003E5900"/>
    <w:rsid w:val="003E5A49"/>
    <w:rsid w:val="003E63A2"/>
    <w:rsid w:val="003E63CE"/>
    <w:rsid w:val="003E6851"/>
    <w:rsid w:val="003E6D4C"/>
    <w:rsid w:val="003E6DE3"/>
    <w:rsid w:val="003E717E"/>
    <w:rsid w:val="003E7A99"/>
    <w:rsid w:val="003F0274"/>
    <w:rsid w:val="003F03BF"/>
    <w:rsid w:val="003F03ED"/>
    <w:rsid w:val="003F0AC7"/>
    <w:rsid w:val="003F2146"/>
    <w:rsid w:val="003F271C"/>
    <w:rsid w:val="003F2BE1"/>
    <w:rsid w:val="003F3E55"/>
    <w:rsid w:val="003F43E6"/>
    <w:rsid w:val="003F485B"/>
    <w:rsid w:val="003F57D9"/>
    <w:rsid w:val="003F5881"/>
    <w:rsid w:val="003F762C"/>
    <w:rsid w:val="003F77F0"/>
    <w:rsid w:val="003F7882"/>
    <w:rsid w:val="00400B68"/>
    <w:rsid w:val="00401213"/>
    <w:rsid w:val="004012A3"/>
    <w:rsid w:val="0040378D"/>
    <w:rsid w:val="004040C2"/>
    <w:rsid w:val="0040455F"/>
    <w:rsid w:val="00405507"/>
    <w:rsid w:val="00405A50"/>
    <w:rsid w:val="00405C13"/>
    <w:rsid w:val="00406542"/>
    <w:rsid w:val="004069E8"/>
    <w:rsid w:val="00406C52"/>
    <w:rsid w:val="00406FE5"/>
    <w:rsid w:val="00407089"/>
    <w:rsid w:val="00407530"/>
    <w:rsid w:val="00407542"/>
    <w:rsid w:val="004077BE"/>
    <w:rsid w:val="004102B9"/>
    <w:rsid w:val="004107A2"/>
    <w:rsid w:val="0041096A"/>
    <w:rsid w:val="00411191"/>
    <w:rsid w:val="004112B5"/>
    <w:rsid w:val="00411939"/>
    <w:rsid w:val="0041213E"/>
    <w:rsid w:val="004124E3"/>
    <w:rsid w:val="00412BD1"/>
    <w:rsid w:val="00413C63"/>
    <w:rsid w:val="00413FE2"/>
    <w:rsid w:val="00414B8F"/>
    <w:rsid w:val="00414C5D"/>
    <w:rsid w:val="00414E15"/>
    <w:rsid w:val="00414F8A"/>
    <w:rsid w:val="00415309"/>
    <w:rsid w:val="004153B4"/>
    <w:rsid w:val="00415496"/>
    <w:rsid w:val="00415893"/>
    <w:rsid w:val="004163CB"/>
    <w:rsid w:val="00416A9F"/>
    <w:rsid w:val="00416E8F"/>
    <w:rsid w:val="00416FAC"/>
    <w:rsid w:val="004170E1"/>
    <w:rsid w:val="00417C4E"/>
    <w:rsid w:val="00417CA9"/>
    <w:rsid w:val="004204F7"/>
    <w:rsid w:val="0042151D"/>
    <w:rsid w:val="00422023"/>
    <w:rsid w:val="004221D6"/>
    <w:rsid w:val="00422218"/>
    <w:rsid w:val="004222A7"/>
    <w:rsid w:val="00422DD9"/>
    <w:rsid w:val="0042327A"/>
    <w:rsid w:val="00423E96"/>
    <w:rsid w:val="00424C77"/>
    <w:rsid w:val="00424CB3"/>
    <w:rsid w:val="004259CC"/>
    <w:rsid w:val="00425E94"/>
    <w:rsid w:val="00426C5B"/>
    <w:rsid w:val="004276DA"/>
    <w:rsid w:val="00427BEF"/>
    <w:rsid w:val="00430D9B"/>
    <w:rsid w:val="004317A3"/>
    <w:rsid w:val="00431DC3"/>
    <w:rsid w:val="0043212B"/>
    <w:rsid w:val="0043221C"/>
    <w:rsid w:val="00433842"/>
    <w:rsid w:val="00434F01"/>
    <w:rsid w:val="00435598"/>
    <w:rsid w:val="004359A6"/>
    <w:rsid w:val="00436E16"/>
    <w:rsid w:val="004375C7"/>
    <w:rsid w:val="00437A26"/>
    <w:rsid w:val="00437ADE"/>
    <w:rsid w:val="00437BCF"/>
    <w:rsid w:val="00440148"/>
    <w:rsid w:val="00440402"/>
    <w:rsid w:val="00440E25"/>
    <w:rsid w:val="00442AE3"/>
    <w:rsid w:val="00442D79"/>
    <w:rsid w:val="00443B14"/>
    <w:rsid w:val="00444BEC"/>
    <w:rsid w:val="00445553"/>
    <w:rsid w:val="00445D8C"/>
    <w:rsid w:val="004460ED"/>
    <w:rsid w:val="004465B8"/>
    <w:rsid w:val="0044691E"/>
    <w:rsid w:val="00446B2E"/>
    <w:rsid w:val="00447FF9"/>
    <w:rsid w:val="004505BF"/>
    <w:rsid w:val="00450DBF"/>
    <w:rsid w:val="00450E5C"/>
    <w:rsid w:val="0045187E"/>
    <w:rsid w:val="00451BE4"/>
    <w:rsid w:val="0045389C"/>
    <w:rsid w:val="00455D92"/>
    <w:rsid w:val="00456E1D"/>
    <w:rsid w:val="00457194"/>
    <w:rsid w:val="004577AA"/>
    <w:rsid w:val="00457B1E"/>
    <w:rsid w:val="00457D38"/>
    <w:rsid w:val="0046023A"/>
    <w:rsid w:val="004606FC"/>
    <w:rsid w:val="00460B53"/>
    <w:rsid w:val="00460CE0"/>
    <w:rsid w:val="004610FB"/>
    <w:rsid w:val="004614C5"/>
    <w:rsid w:val="00461EA1"/>
    <w:rsid w:val="0046203C"/>
    <w:rsid w:val="00462CDE"/>
    <w:rsid w:val="004631EF"/>
    <w:rsid w:val="00463660"/>
    <w:rsid w:val="00463666"/>
    <w:rsid w:val="00463EFA"/>
    <w:rsid w:val="00464DDC"/>
    <w:rsid w:val="004662AC"/>
    <w:rsid w:val="00466682"/>
    <w:rsid w:val="00466E97"/>
    <w:rsid w:val="00467325"/>
    <w:rsid w:val="004708ED"/>
    <w:rsid w:val="00470A5A"/>
    <w:rsid w:val="00471916"/>
    <w:rsid w:val="004719C0"/>
    <w:rsid w:val="00471ADD"/>
    <w:rsid w:val="00471AED"/>
    <w:rsid w:val="00472978"/>
    <w:rsid w:val="00472C76"/>
    <w:rsid w:val="00472F51"/>
    <w:rsid w:val="0047305B"/>
    <w:rsid w:val="00473AE1"/>
    <w:rsid w:val="00474CC3"/>
    <w:rsid w:val="00474E15"/>
    <w:rsid w:val="0047623E"/>
    <w:rsid w:val="0047663A"/>
    <w:rsid w:val="00476E99"/>
    <w:rsid w:val="004771F3"/>
    <w:rsid w:val="004777A8"/>
    <w:rsid w:val="00477FF3"/>
    <w:rsid w:val="0048003D"/>
    <w:rsid w:val="00480247"/>
    <w:rsid w:val="00480904"/>
    <w:rsid w:val="004819D1"/>
    <w:rsid w:val="0048200C"/>
    <w:rsid w:val="00482F82"/>
    <w:rsid w:val="0048300D"/>
    <w:rsid w:val="00483CD1"/>
    <w:rsid w:val="00484F60"/>
    <w:rsid w:val="004851B0"/>
    <w:rsid w:val="00486225"/>
    <w:rsid w:val="00486600"/>
    <w:rsid w:val="00486BE1"/>
    <w:rsid w:val="004870AD"/>
    <w:rsid w:val="00487FD3"/>
    <w:rsid w:val="00490C5E"/>
    <w:rsid w:val="00491061"/>
    <w:rsid w:val="00491484"/>
    <w:rsid w:val="00491A32"/>
    <w:rsid w:val="00493321"/>
    <w:rsid w:val="004945E5"/>
    <w:rsid w:val="00494F0C"/>
    <w:rsid w:val="00495C6C"/>
    <w:rsid w:val="00496A9A"/>
    <w:rsid w:val="0049793C"/>
    <w:rsid w:val="004A0586"/>
    <w:rsid w:val="004A1446"/>
    <w:rsid w:val="004A16A1"/>
    <w:rsid w:val="004A1B7F"/>
    <w:rsid w:val="004A20D0"/>
    <w:rsid w:val="004A25B4"/>
    <w:rsid w:val="004A35B2"/>
    <w:rsid w:val="004A3F30"/>
    <w:rsid w:val="004A4C16"/>
    <w:rsid w:val="004A4FE1"/>
    <w:rsid w:val="004A70B5"/>
    <w:rsid w:val="004A75D0"/>
    <w:rsid w:val="004A79BC"/>
    <w:rsid w:val="004A7A0A"/>
    <w:rsid w:val="004A7EDD"/>
    <w:rsid w:val="004B048B"/>
    <w:rsid w:val="004B0A27"/>
    <w:rsid w:val="004B0B78"/>
    <w:rsid w:val="004B13FA"/>
    <w:rsid w:val="004B45AB"/>
    <w:rsid w:val="004B4C85"/>
    <w:rsid w:val="004B57F0"/>
    <w:rsid w:val="004B58DB"/>
    <w:rsid w:val="004B5F9D"/>
    <w:rsid w:val="004B69FB"/>
    <w:rsid w:val="004B6E57"/>
    <w:rsid w:val="004B79AC"/>
    <w:rsid w:val="004C020E"/>
    <w:rsid w:val="004C0650"/>
    <w:rsid w:val="004C1327"/>
    <w:rsid w:val="004C1B8B"/>
    <w:rsid w:val="004C1C2B"/>
    <w:rsid w:val="004C2A38"/>
    <w:rsid w:val="004C4021"/>
    <w:rsid w:val="004C44BF"/>
    <w:rsid w:val="004C4631"/>
    <w:rsid w:val="004C54BC"/>
    <w:rsid w:val="004C5FE8"/>
    <w:rsid w:val="004C617A"/>
    <w:rsid w:val="004C637E"/>
    <w:rsid w:val="004C6840"/>
    <w:rsid w:val="004C6C2E"/>
    <w:rsid w:val="004D0582"/>
    <w:rsid w:val="004D05F1"/>
    <w:rsid w:val="004D0C85"/>
    <w:rsid w:val="004D2254"/>
    <w:rsid w:val="004D236E"/>
    <w:rsid w:val="004D27B1"/>
    <w:rsid w:val="004D34AA"/>
    <w:rsid w:val="004D3E70"/>
    <w:rsid w:val="004D3FBE"/>
    <w:rsid w:val="004D4ABB"/>
    <w:rsid w:val="004D5212"/>
    <w:rsid w:val="004D5720"/>
    <w:rsid w:val="004D57DD"/>
    <w:rsid w:val="004D599C"/>
    <w:rsid w:val="004D5B8E"/>
    <w:rsid w:val="004D5D37"/>
    <w:rsid w:val="004D6BCC"/>
    <w:rsid w:val="004D734A"/>
    <w:rsid w:val="004D750B"/>
    <w:rsid w:val="004D7702"/>
    <w:rsid w:val="004E0E0A"/>
    <w:rsid w:val="004E125E"/>
    <w:rsid w:val="004E1436"/>
    <w:rsid w:val="004E1541"/>
    <w:rsid w:val="004E192B"/>
    <w:rsid w:val="004E3231"/>
    <w:rsid w:val="004E3386"/>
    <w:rsid w:val="004E3C48"/>
    <w:rsid w:val="004E40E6"/>
    <w:rsid w:val="004E47E4"/>
    <w:rsid w:val="004E5333"/>
    <w:rsid w:val="004E57BD"/>
    <w:rsid w:val="004E59B1"/>
    <w:rsid w:val="004E645F"/>
    <w:rsid w:val="004E6909"/>
    <w:rsid w:val="004E748F"/>
    <w:rsid w:val="004F01CD"/>
    <w:rsid w:val="004F024C"/>
    <w:rsid w:val="004F0883"/>
    <w:rsid w:val="004F13BB"/>
    <w:rsid w:val="004F2177"/>
    <w:rsid w:val="004F29DB"/>
    <w:rsid w:val="004F3AE8"/>
    <w:rsid w:val="004F42D3"/>
    <w:rsid w:val="004F4623"/>
    <w:rsid w:val="004F4AB0"/>
    <w:rsid w:val="004F5F88"/>
    <w:rsid w:val="004F65A1"/>
    <w:rsid w:val="004F6AD8"/>
    <w:rsid w:val="004F6B37"/>
    <w:rsid w:val="004F6CBC"/>
    <w:rsid w:val="004F6F83"/>
    <w:rsid w:val="005000D1"/>
    <w:rsid w:val="00500FB4"/>
    <w:rsid w:val="00501C3A"/>
    <w:rsid w:val="00501D0C"/>
    <w:rsid w:val="00501E11"/>
    <w:rsid w:val="00503BA2"/>
    <w:rsid w:val="00505548"/>
    <w:rsid w:val="005059EE"/>
    <w:rsid w:val="00506425"/>
    <w:rsid w:val="0050666E"/>
    <w:rsid w:val="00510A71"/>
    <w:rsid w:val="00510A8E"/>
    <w:rsid w:val="005113CF"/>
    <w:rsid w:val="005113F7"/>
    <w:rsid w:val="0051169B"/>
    <w:rsid w:val="00511800"/>
    <w:rsid w:val="00511892"/>
    <w:rsid w:val="00511F39"/>
    <w:rsid w:val="00512340"/>
    <w:rsid w:val="0051274A"/>
    <w:rsid w:val="0051367F"/>
    <w:rsid w:val="00513AEC"/>
    <w:rsid w:val="00513C76"/>
    <w:rsid w:val="00513D6C"/>
    <w:rsid w:val="00513F24"/>
    <w:rsid w:val="00513F55"/>
    <w:rsid w:val="00514284"/>
    <w:rsid w:val="00514343"/>
    <w:rsid w:val="005146D2"/>
    <w:rsid w:val="00514935"/>
    <w:rsid w:val="00514F0F"/>
    <w:rsid w:val="00514FA4"/>
    <w:rsid w:val="00515592"/>
    <w:rsid w:val="00515C04"/>
    <w:rsid w:val="00515CEE"/>
    <w:rsid w:val="0051642D"/>
    <w:rsid w:val="00516C11"/>
    <w:rsid w:val="0051733A"/>
    <w:rsid w:val="0051749E"/>
    <w:rsid w:val="00517AE3"/>
    <w:rsid w:val="00517D17"/>
    <w:rsid w:val="00517E5E"/>
    <w:rsid w:val="005204B8"/>
    <w:rsid w:val="00520ACA"/>
    <w:rsid w:val="00520C30"/>
    <w:rsid w:val="005215D4"/>
    <w:rsid w:val="0052249B"/>
    <w:rsid w:val="005225DF"/>
    <w:rsid w:val="00524498"/>
    <w:rsid w:val="005252CD"/>
    <w:rsid w:val="00525DE5"/>
    <w:rsid w:val="005276DA"/>
    <w:rsid w:val="00527FD6"/>
    <w:rsid w:val="005304F7"/>
    <w:rsid w:val="0053080A"/>
    <w:rsid w:val="00530A93"/>
    <w:rsid w:val="00530C33"/>
    <w:rsid w:val="00530F23"/>
    <w:rsid w:val="005316ED"/>
    <w:rsid w:val="00531BD8"/>
    <w:rsid w:val="0053258E"/>
    <w:rsid w:val="0053338B"/>
    <w:rsid w:val="00533440"/>
    <w:rsid w:val="0053364F"/>
    <w:rsid w:val="00534933"/>
    <w:rsid w:val="00534A3B"/>
    <w:rsid w:val="005350BD"/>
    <w:rsid w:val="0053548C"/>
    <w:rsid w:val="00535828"/>
    <w:rsid w:val="00535A90"/>
    <w:rsid w:val="00536585"/>
    <w:rsid w:val="00536C9E"/>
    <w:rsid w:val="00540358"/>
    <w:rsid w:val="005403AB"/>
    <w:rsid w:val="00540457"/>
    <w:rsid w:val="00540B42"/>
    <w:rsid w:val="0054118E"/>
    <w:rsid w:val="00542353"/>
    <w:rsid w:val="005429B9"/>
    <w:rsid w:val="00543116"/>
    <w:rsid w:val="005432F0"/>
    <w:rsid w:val="00543F6F"/>
    <w:rsid w:val="00544477"/>
    <w:rsid w:val="00544EB8"/>
    <w:rsid w:val="00544FB6"/>
    <w:rsid w:val="005451E1"/>
    <w:rsid w:val="005453C7"/>
    <w:rsid w:val="00545729"/>
    <w:rsid w:val="00545D10"/>
    <w:rsid w:val="00546E03"/>
    <w:rsid w:val="00550BE7"/>
    <w:rsid w:val="00551537"/>
    <w:rsid w:val="0055176C"/>
    <w:rsid w:val="00551D15"/>
    <w:rsid w:val="00552207"/>
    <w:rsid w:val="005546EF"/>
    <w:rsid w:val="00554EA0"/>
    <w:rsid w:val="0055530D"/>
    <w:rsid w:val="005561FE"/>
    <w:rsid w:val="00556DB1"/>
    <w:rsid w:val="005570D2"/>
    <w:rsid w:val="005576B2"/>
    <w:rsid w:val="00560D62"/>
    <w:rsid w:val="005633F3"/>
    <w:rsid w:val="0056552C"/>
    <w:rsid w:val="0056570E"/>
    <w:rsid w:val="0056574B"/>
    <w:rsid w:val="005660DF"/>
    <w:rsid w:val="00566643"/>
    <w:rsid w:val="00566F2B"/>
    <w:rsid w:val="00567DEB"/>
    <w:rsid w:val="00567F4D"/>
    <w:rsid w:val="0057046A"/>
    <w:rsid w:val="00570768"/>
    <w:rsid w:val="00571A16"/>
    <w:rsid w:val="00571B44"/>
    <w:rsid w:val="00571BBD"/>
    <w:rsid w:val="005725D3"/>
    <w:rsid w:val="00572937"/>
    <w:rsid w:val="00574465"/>
    <w:rsid w:val="005745C2"/>
    <w:rsid w:val="00574AF4"/>
    <w:rsid w:val="005758CC"/>
    <w:rsid w:val="00576104"/>
    <w:rsid w:val="0057621D"/>
    <w:rsid w:val="005764A2"/>
    <w:rsid w:val="00576C1D"/>
    <w:rsid w:val="00577C65"/>
    <w:rsid w:val="00577F7D"/>
    <w:rsid w:val="0058051D"/>
    <w:rsid w:val="00581AF5"/>
    <w:rsid w:val="0058201E"/>
    <w:rsid w:val="00582227"/>
    <w:rsid w:val="005827F1"/>
    <w:rsid w:val="00582C2A"/>
    <w:rsid w:val="00582D8A"/>
    <w:rsid w:val="0058321C"/>
    <w:rsid w:val="00583457"/>
    <w:rsid w:val="0058345D"/>
    <w:rsid w:val="00584061"/>
    <w:rsid w:val="00584EA7"/>
    <w:rsid w:val="005851FD"/>
    <w:rsid w:val="00585AC6"/>
    <w:rsid w:val="00585B95"/>
    <w:rsid w:val="0058664D"/>
    <w:rsid w:val="00586B9E"/>
    <w:rsid w:val="00586CB7"/>
    <w:rsid w:val="00587183"/>
    <w:rsid w:val="00587694"/>
    <w:rsid w:val="00592AFB"/>
    <w:rsid w:val="00592E78"/>
    <w:rsid w:val="00593732"/>
    <w:rsid w:val="00593DB8"/>
    <w:rsid w:val="00594422"/>
    <w:rsid w:val="00594F8B"/>
    <w:rsid w:val="0059593C"/>
    <w:rsid w:val="005964DB"/>
    <w:rsid w:val="00597049"/>
    <w:rsid w:val="005978FB"/>
    <w:rsid w:val="005A0690"/>
    <w:rsid w:val="005A10AE"/>
    <w:rsid w:val="005A1A4A"/>
    <w:rsid w:val="005A1D00"/>
    <w:rsid w:val="005A21F7"/>
    <w:rsid w:val="005A27D0"/>
    <w:rsid w:val="005A2FFF"/>
    <w:rsid w:val="005A6279"/>
    <w:rsid w:val="005A66BC"/>
    <w:rsid w:val="005A6A63"/>
    <w:rsid w:val="005A6CD0"/>
    <w:rsid w:val="005B049C"/>
    <w:rsid w:val="005B04F9"/>
    <w:rsid w:val="005B06D6"/>
    <w:rsid w:val="005B0908"/>
    <w:rsid w:val="005B1297"/>
    <w:rsid w:val="005B1E2C"/>
    <w:rsid w:val="005B2073"/>
    <w:rsid w:val="005B215F"/>
    <w:rsid w:val="005B2C7B"/>
    <w:rsid w:val="005B2CA8"/>
    <w:rsid w:val="005B4618"/>
    <w:rsid w:val="005B5B3B"/>
    <w:rsid w:val="005B5D90"/>
    <w:rsid w:val="005B60E9"/>
    <w:rsid w:val="005B6148"/>
    <w:rsid w:val="005B6CA7"/>
    <w:rsid w:val="005B763E"/>
    <w:rsid w:val="005B7C9B"/>
    <w:rsid w:val="005C0428"/>
    <w:rsid w:val="005C045E"/>
    <w:rsid w:val="005C0A97"/>
    <w:rsid w:val="005C0DD9"/>
    <w:rsid w:val="005C0E59"/>
    <w:rsid w:val="005C17D8"/>
    <w:rsid w:val="005C387F"/>
    <w:rsid w:val="005C3D12"/>
    <w:rsid w:val="005C3DF9"/>
    <w:rsid w:val="005C4E19"/>
    <w:rsid w:val="005C58A0"/>
    <w:rsid w:val="005C6396"/>
    <w:rsid w:val="005C6A8E"/>
    <w:rsid w:val="005C6D2F"/>
    <w:rsid w:val="005C6F34"/>
    <w:rsid w:val="005C71D2"/>
    <w:rsid w:val="005C7701"/>
    <w:rsid w:val="005C7EAF"/>
    <w:rsid w:val="005C7F5B"/>
    <w:rsid w:val="005D00E1"/>
    <w:rsid w:val="005D01CB"/>
    <w:rsid w:val="005D0E44"/>
    <w:rsid w:val="005D0E97"/>
    <w:rsid w:val="005D11B0"/>
    <w:rsid w:val="005D18FE"/>
    <w:rsid w:val="005D1D82"/>
    <w:rsid w:val="005D38D4"/>
    <w:rsid w:val="005D3CFB"/>
    <w:rsid w:val="005D4311"/>
    <w:rsid w:val="005D5368"/>
    <w:rsid w:val="005D572B"/>
    <w:rsid w:val="005D5F8F"/>
    <w:rsid w:val="005D6181"/>
    <w:rsid w:val="005D6375"/>
    <w:rsid w:val="005D6F3B"/>
    <w:rsid w:val="005D71E4"/>
    <w:rsid w:val="005D75B4"/>
    <w:rsid w:val="005D77C3"/>
    <w:rsid w:val="005D78E8"/>
    <w:rsid w:val="005D7CA5"/>
    <w:rsid w:val="005D7D64"/>
    <w:rsid w:val="005E0353"/>
    <w:rsid w:val="005E05B1"/>
    <w:rsid w:val="005E0F78"/>
    <w:rsid w:val="005E1182"/>
    <w:rsid w:val="005E1AFC"/>
    <w:rsid w:val="005E20A7"/>
    <w:rsid w:val="005E22E7"/>
    <w:rsid w:val="005E2348"/>
    <w:rsid w:val="005E2CA5"/>
    <w:rsid w:val="005E40AD"/>
    <w:rsid w:val="005E4FF9"/>
    <w:rsid w:val="005E6448"/>
    <w:rsid w:val="005E6C19"/>
    <w:rsid w:val="005E7179"/>
    <w:rsid w:val="005E730A"/>
    <w:rsid w:val="005E73B1"/>
    <w:rsid w:val="005E7CE6"/>
    <w:rsid w:val="005F04A2"/>
    <w:rsid w:val="005F0C66"/>
    <w:rsid w:val="005F1E9C"/>
    <w:rsid w:val="005F20EB"/>
    <w:rsid w:val="005F2CBF"/>
    <w:rsid w:val="005F308A"/>
    <w:rsid w:val="005F33A7"/>
    <w:rsid w:val="005F3D62"/>
    <w:rsid w:val="005F438D"/>
    <w:rsid w:val="005F54A9"/>
    <w:rsid w:val="005F6AE9"/>
    <w:rsid w:val="005F6D9A"/>
    <w:rsid w:val="005F75FB"/>
    <w:rsid w:val="005F7BB4"/>
    <w:rsid w:val="005F7C23"/>
    <w:rsid w:val="005F7F23"/>
    <w:rsid w:val="00600381"/>
    <w:rsid w:val="0060082F"/>
    <w:rsid w:val="0060203F"/>
    <w:rsid w:val="00602088"/>
    <w:rsid w:val="00602369"/>
    <w:rsid w:val="00602626"/>
    <w:rsid w:val="00602CBD"/>
    <w:rsid w:val="00602F95"/>
    <w:rsid w:val="006030C7"/>
    <w:rsid w:val="00603909"/>
    <w:rsid w:val="00604036"/>
    <w:rsid w:val="00604699"/>
    <w:rsid w:val="00607A64"/>
    <w:rsid w:val="00607F0E"/>
    <w:rsid w:val="00610E3D"/>
    <w:rsid w:val="00610F38"/>
    <w:rsid w:val="0061132E"/>
    <w:rsid w:val="006116FD"/>
    <w:rsid w:val="006117C3"/>
    <w:rsid w:val="006122F4"/>
    <w:rsid w:val="00612948"/>
    <w:rsid w:val="00613501"/>
    <w:rsid w:val="00613F33"/>
    <w:rsid w:val="00614899"/>
    <w:rsid w:val="00615313"/>
    <w:rsid w:val="00616E7D"/>
    <w:rsid w:val="00616F99"/>
    <w:rsid w:val="00617C58"/>
    <w:rsid w:val="006202E9"/>
    <w:rsid w:val="00622E80"/>
    <w:rsid w:val="00624496"/>
    <w:rsid w:val="00625CB7"/>
    <w:rsid w:val="00626A7F"/>
    <w:rsid w:val="00626B92"/>
    <w:rsid w:val="00627FC6"/>
    <w:rsid w:val="00630126"/>
    <w:rsid w:val="00630B76"/>
    <w:rsid w:val="00630EB7"/>
    <w:rsid w:val="00631362"/>
    <w:rsid w:val="006320F4"/>
    <w:rsid w:val="00632257"/>
    <w:rsid w:val="006328A1"/>
    <w:rsid w:val="00632EA2"/>
    <w:rsid w:val="00633301"/>
    <w:rsid w:val="00633A47"/>
    <w:rsid w:val="00633A65"/>
    <w:rsid w:val="00633C21"/>
    <w:rsid w:val="00634ACF"/>
    <w:rsid w:val="006362FF"/>
    <w:rsid w:val="00636DCC"/>
    <w:rsid w:val="00636E54"/>
    <w:rsid w:val="00636EC0"/>
    <w:rsid w:val="00637801"/>
    <w:rsid w:val="00637B2D"/>
    <w:rsid w:val="00641AF3"/>
    <w:rsid w:val="006426D5"/>
    <w:rsid w:val="00643DF6"/>
    <w:rsid w:val="00644236"/>
    <w:rsid w:val="0064464B"/>
    <w:rsid w:val="0064554C"/>
    <w:rsid w:val="00645FF1"/>
    <w:rsid w:val="00647186"/>
    <w:rsid w:val="006472CD"/>
    <w:rsid w:val="006477EE"/>
    <w:rsid w:val="00647915"/>
    <w:rsid w:val="00647987"/>
    <w:rsid w:val="00647C4E"/>
    <w:rsid w:val="00652899"/>
    <w:rsid w:val="00652D6C"/>
    <w:rsid w:val="00652D75"/>
    <w:rsid w:val="00652F48"/>
    <w:rsid w:val="0065316A"/>
    <w:rsid w:val="00653B35"/>
    <w:rsid w:val="0065406F"/>
    <w:rsid w:val="006549CF"/>
    <w:rsid w:val="00655758"/>
    <w:rsid w:val="00655E08"/>
    <w:rsid w:val="00657899"/>
    <w:rsid w:val="0066084A"/>
    <w:rsid w:val="00660F6F"/>
    <w:rsid w:val="00661986"/>
    <w:rsid w:val="00661A6F"/>
    <w:rsid w:val="00661C80"/>
    <w:rsid w:val="00662061"/>
    <w:rsid w:val="00662348"/>
    <w:rsid w:val="00663047"/>
    <w:rsid w:val="0066348F"/>
    <w:rsid w:val="00664252"/>
    <w:rsid w:val="0066451B"/>
    <w:rsid w:val="00664820"/>
    <w:rsid w:val="00664BE1"/>
    <w:rsid w:val="00665184"/>
    <w:rsid w:val="00666062"/>
    <w:rsid w:val="006669F1"/>
    <w:rsid w:val="00666EE9"/>
    <w:rsid w:val="00667427"/>
    <w:rsid w:val="0066752C"/>
    <w:rsid w:val="00667D39"/>
    <w:rsid w:val="00667D99"/>
    <w:rsid w:val="0067030E"/>
    <w:rsid w:val="00670DB3"/>
    <w:rsid w:val="006716B6"/>
    <w:rsid w:val="00671A24"/>
    <w:rsid w:val="00671B58"/>
    <w:rsid w:val="006724BC"/>
    <w:rsid w:val="00672F90"/>
    <w:rsid w:val="0067464F"/>
    <w:rsid w:val="00674CE4"/>
    <w:rsid w:val="00674D99"/>
    <w:rsid w:val="0067511D"/>
    <w:rsid w:val="0067593A"/>
    <w:rsid w:val="00675B76"/>
    <w:rsid w:val="00675EEA"/>
    <w:rsid w:val="00677245"/>
    <w:rsid w:val="00677C32"/>
    <w:rsid w:val="00677CEE"/>
    <w:rsid w:val="00680B3F"/>
    <w:rsid w:val="0068109A"/>
    <w:rsid w:val="006811A2"/>
    <w:rsid w:val="00681441"/>
    <w:rsid w:val="00682678"/>
    <w:rsid w:val="006832D6"/>
    <w:rsid w:val="00683557"/>
    <w:rsid w:val="00683B85"/>
    <w:rsid w:val="00683C0D"/>
    <w:rsid w:val="00683C93"/>
    <w:rsid w:val="0068428B"/>
    <w:rsid w:val="00684648"/>
    <w:rsid w:val="00684807"/>
    <w:rsid w:val="00686B80"/>
    <w:rsid w:val="0068781A"/>
    <w:rsid w:val="00687AD7"/>
    <w:rsid w:val="00690FE8"/>
    <w:rsid w:val="006914D2"/>
    <w:rsid w:val="0069156C"/>
    <w:rsid w:val="006922A4"/>
    <w:rsid w:val="00692747"/>
    <w:rsid w:val="0069286A"/>
    <w:rsid w:val="00692D29"/>
    <w:rsid w:val="00694316"/>
    <w:rsid w:val="00694A97"/>
    <w:rsid w:val="00695027"/>
    <w:rsid w:val="0069561A"/>
    <w:rsid w:val="00695C7E"/>
    <w:rsid w:val="00695F6C"/>
    <w:rsid w:val="00696163"/>
    <w:rsid w:val="006963AA"/>
    <w:rsid w:val="006A0234"/>
    <w:rsid w:val="006A065A"/>
    <w:rsid w:val="006A32A7"/>
    <w:rsid w:val="006A3957"/>
    <w:rsid w:val="006A3F6F"/>
    <w:rsid w:val="006A4331"/>
    <w:rsid w:val="006A4419"/>
    <w:rsid w:val="006A4F54"/>
    <w:rsid w:val="006A6195"/>
    <w:rsid w:val="006A61EC"/>
    <w:rsid w:val="006A7023"/>
    <w:rsid w:val="006A7307"/>
    <w:rsid w:val="006A766B"/>
    <w:rsid w:val="006A7D06"/>
    <w:rsid w:val="006B04AD"/>
    <w:rsid w:val="006B086F"/>
    <w:rsid w:val="006B191E"/>
    <w:rsid w:val="006B207A"/>
    <w:rsid w:val="006B32C1"/>
    <w:rsid w:val="006B3378"/>
    <w:rsid w:val="006B3A45"/>
    <w:rsid w:val="006B50E0"/>
    <w:rsid w:val="006B5195"/>
    <w:rsid w:val="006B58A6"/>
    <w:rsid w:val="006B6910"/>
    <w:rsid w:val="006B6D0E"/>
    <w:rsid w:val="006B7B85"/>
    <w:rsid w:val="006C017D"/>
    <w:rsid w:val="006C06DD"/>
    <w:rsid w:val="006C0E54"/>
    <w:rsid w:val="006C19D7"/>
    <w:rsid w:val="006C1CA5"/>
    <w:rsid w:val="006C2DCB"/>
    <w:rsid w:val="006C2E57"/>
    <w:rsid w:val="006C34A3"/>
    <w:rsid w:val="006C3618"/>
    <w:rsid w:val="006C38F2"/>
    <w:rsid w:val="006C3A8B"/>
    <w:rsid w:val="006C4364"/>
    <w:rsid w:val="006C47A5"/>
    <w:rsid w:val="006C4EF9"/>
    <w:rsid w:val="006C5800"/>
    <w:rsid w:val="006C5FDC"/>
    <w:rsid w:val="006C604A"/>
    <w:rsid w:val="006D022E"/>
    <w:rsid w:val="006D07D6"/>
    <w:rsid w:val="006D0A03"/>
    <w:rsid w:val="006D13E0"/>
    <w:rsid w:val="006D16E4"/>
    <w:rsid w:val="006D1919"/>
    <w:rsid w:val="006D1CCD"/>
    <w:rsid w:val="006D1E19"/>
    <w:rsid w:val="006D2504"/>
    <w:rsid w:val="006D2DD9"/>
    <w:rsid w:val="006D36C6"/>
    <w:rsid w:val="006D3AB8"/>
    <w:rsid w:val="006D49B6"/>
    <w:rsid w:val="006D4F9C"/>
    <w:rsid w:val="006D5198"/>
    <w:rsid w:val="006D661C"/>
    <w:rsid w:val="006D6873"/>
    <w:rsid w:val="006D6D21"/>
    <w:rsid w:val="006D7334"/>
    <w:rsid w:val="006D7511"/>
    <w:rsid w:val="006D75FD"/>
    <w:rsid w:val="006D78D2"/>
    <w:rsid w:val="006E001D"/>
    <w:rsid w:val="006E0B9A"/>
    <w:rsid w:val="006E0D3E"/>
    <w:rsid w:val="006E1FF3"/>
    <w:rsid w:val="006E260C"/>
    <w:rsid w:val="006E2AA7"/>
    <w:rsid w:val="006E3523"/>
    <w:rsid w:val="006E4186"/>
    <w:rsid w:val="006E479B"/>
    <w:rsid w:val="006E5423"/>
    <w:rsid w:val="006E5936"/>
    <w:rsid w:val="006E6009"/>
    <w:rsid w:val="006E628F"/>
    <w:rsid w:val="006E6303"/>
    <w:rsid w:val="006E7C67"/>
    <w:rsid w:val="006E7CFF"/>
    <w:rsid w:val="006F014F"/>
    <w:rsid w:val="006F0BC7"/>
    <w:rsid w:val="006F1B9C"/>
    <w:rsid w:val="006F1BD0"/>
    <w:rsid w:val="006F2388"/>
    <w:rsid w:val="006F40FA"/>
    <w:rsid w:val="006F5A87"/>
    <w:rsid w:val="006F5C8A"/>
    <w:rsid w:val="006F5DC1"/>
    <w:rsid w:val="006F60C4"/>
    <w:rsid w:val="006F7576"/>
    <w:rsid w:val="006F78F0"/>
    <w:rsid w:val="006F7D08"/>
    <w:rsid w:val="00700424"/>
    <w:rsid w:val="0070118C"/>
    <w:rsid w:val="00701B2A"/>
    <w:rsid w:val="007020E4"/>
    <w:rsid w:val="007025DC"/>
    <w:rsid w:val="00702E51"/>
    <w:rsid w:val="00703A9C"/>
    <w:rsid w:val="00703AF4"/>
    <w:rsid w:val="007046C4"/>
    <w:rsid w:val="007051CE"/>
    <w:rsid w:val="007052C9"/>
    <w:rsid w:val="007061A2"/>
    <w:rsid w:val="0070706F"/>
    <w:rsid w:val="0070758A"/>
    <w:rsid w:val="00707609"/>
    <w:rsid w:val="00707618"/>
    <w:rsid w:val="00707783"/>
    <w:rsid w:val="00710A5E"/>
    <w:rsid w:val="00710AAE"/>
    <w:rsid w:val="007115D4"/>
    <w:rsid w:val="007125E8"/>
    <w:rsid w:val="00712EE9"/>
    <w:rsid w:val="00713B81"/>
    <w:rsid w:val="007142C4"/>
    <w:rsid w:val="007145C1"/>
    <w:rsid w:val="0071462E"/>
    <w:rsid w:val="00714AD8"/>
    <w:rsid w:val="00715E0F"/>
    <w:rsid w:val="00716387"/>
    <w:rsid w:val="0071695E"/>
    <w:rsid w:val="00716BB3"/>
    <w:rsid w:val="00717B42"/>
    <w:rsid w:val="007202F5"/>
    <w:rsid w:val="00720C6E"/>
    <w:rsid w:val="00720F89"/>
    <w:rsid w:val="007216C1"/>
    <w:rsid w:val="007226E6"/>
    <w:rsid w:val="00722841"/>
    <w:rsid w:val="00722B67"/>
    <w:rsid w:val="00722FDA"/>
    <w:rsid w:val="0072432D"/>
    <w:rsid w:val="00724718"/>
    <w:rsid w:val="00724A42"/>
    <w:rsid w:val="00724BFA"/>
    <w:rsid w:val="0072523D"/>
    <w:rsid w:val="00725D52"/>
    <w:rsid w:val="007275AD"/>
    <w:rsid w:val="00727C97"/>
    <w:rsid w:val="00731584"/>
    <w:rsid w:val="00731894"/>
    <w:rsid w:val="00731C54"/>
    <w:rsid w:val="00733DDF"/>
    <w:rsid w:val="007345F4"/>
    <w:rsid w:val="00734BA6"/>
    <w:rsid w:val="00734BF1"/>
    <w:rsid w:val="00735705"/>
    <w:rsid w:val="00735AA1"/>
    <w:rsid w:val="00736A50"/>
    <w:rsid w:val="00736B20"/>
    <w:rsid w:val="00736BB6"/>
    <w:rsid w:val="00737A30"/>
    <w:rsid w:val="00740042"/>
    <w:rsid w:val="00740220"/>
    <w:rsid w:val="00740D34"/>
    <w:rsid w:val="007412ED"/>
    <w:rsid w:val="0074167B"/>
    <w:rsid w:val="00741CD7"/>
    <w:rsid w:val="007424D2"/>
    <w:rsid w:val="00742760"/>
    <w:rsid w:val="0074281F"/>
    <w:rsid w:val="0074383F"/>
    <w:rsid w:val="007440F5"/>
    <w:rsid w:val="00745282"/>
    <w:rsid w:val="00745617"/>
    <w:rsid w:val="00746306"/>
    <w:rsid w:val="007467EB"/>
    <w:rsid w:val="007508CF"/>
    <w:rsid w:val="007511EB"/>
    <w:rsid w:val="00751EB9"/>
    <w:rsid w:val="007527F4"/>
    <w:rsid w:val="00754388"/>
    <w:rsid w:val="00754EAA"/>
    <w:rsid w:val="00754F06"/>
    <w:rsid w:val="00755257"/>
    <w:rsid w:val="007553B7"/>
    <w:rsid w:val="0075629E"/>
    <w:rsid w:val="00756553"/>
    <w:rsid w:val="0075784D"/>
    <w:rsid w:val="0075794C"/>
    <w:rsid w:val="007601AF"/>
    <w:rsid w:val="00760721"/>
    <w:rsid w:val="00760EDA"/>
    <w:rsid w:val="007620EE"/>
    <w:rsid w:val="00762193"/>
    <w:rsid w:val="00762639"/>
    <w:rsid w:val="00762C75"/>
    <w:rsid w:val="00763981"/>
    <w:rsid w:val="0076410C"/>
    <w:rsid w:val="007642D2"/>
    <w:rsid w:val="00764B41"/>
    <w:rsid w:val="007664A6"/>
    <w:rsid w:val="00766DAD"/>
    <w:rsid w:val="00766F98"/>
    <w:rsid w:val="00767958"/>
    <w:rsid w:val="00770BA9"/>
    <w:rsid w:val="00771D20"/>
    <w:rsid w:val="00771D6D"/>
    <w:rsid w:val="00772242"/>
    <w:rsid w:val="00772327"/>
    <w:rsid w:val="0077239D"/>
    <w:rsid w:val="00772A2F"/>
    <w:rsid w:val="00772CDD"/>
    <w:rsid w:val="00773867"/>
    <w:rsid w:val="00773B78"/>
    <w:rsid w:val="00773F2C"/>
    <w:rsid w:val="00776C68"/>
    <w:rsid w:val="00776E55"/>
    <w:rsid w:val="00776FD2"/>
    <w:rsid w:val="00780063"/>
    <w:rsid w:val="0078091E"/>
    <w:rsid w:val="0078177F"/>
    <w:rsid w:val="00781DC7"/>
    <w:rsid w:val="00781F0D"/>
    <w:rsid w:val="00781FFB"/>
    <w:rsid w:val="007825F6"/>
    <w:rsid w:val="0078282B"/>
    <w:rsid w:val="0078303B"/>
    <w:rsid w:val="00783B93"/>
    <w:rsid w:val="00783ED1"/>
    <w:rsid w:val="00783F74"/>
    <w:rsid w:val="007848AC"/>
    <w:rsid w:val="00784F98"/>
    <w:rsid w:val="00784FE7"/>
    <w:rsid w:val="00785B66"/>
    <w:rsid w:val="0078696B"/>
    <w:rsid w:val="00787D84"/>
    <w:rsid w:val="00790D06"/>
    <w:rsid w:val="00791B89"/>
    <w:rsid w:val="0079284C"/>
    <w:rsid w:val="00792D25"/>
    <w:rsid w:val="00793B9B"/>
    <w:rsid w:val="00794704"/>
    <w:rsid w:val="007953C9"/>
    <w:rsid w:val="00796174"/>
    <w:rsid w:val="00796431"/>
    <w:rsid w:val="00796435"/>
    <w:rsid w:val="00796529"/>
    <w:rsid w:val="00796B66"/>
    <w:rsid w:val="00797B57"/>
    <w:rsid w:val="00797D35"/>
    <w:rsid w:val="00797F49"/>
    <w:rsid w:val="007A103B"/>
    <w:rsid w:val="007A1925"/>
    <w:rsid w:val="007A1FEF"/>
    <w:rsid w:val="007A210A"/>
    <w:rsid w:val="007A2284"/>
    <w:rsid w:val="007A27A3"/>
    <w:rsid w:val="007A28FD"/>
    <w:rsid w:val="007A371F"/>
    <w:rsid w:val="007A46A7"/>
    <w:rsid w:val="007A4FD5"/>
    <w:rsid w:val="007A56D6"/>
    <w:rsid w:val="007A6099"/>
    <w:rsid w:val="007A6CFF"/>
    <w:rsid w:val="007A7234"/>
    <w:rsid w:val="007A7E21"/>
    <w:rsid w:val="007B0343"/>
    <w:rsid w:val="007B0BFD"/>
    <w:rsid w:val="007B1AD9"/>
    <w:rsid w:val="007B1CB1"/>
    <w:rsid w:val="007B2BCD"/>
    <w:rsid w:val="007B2D55"/>
    <w:rsid w:val="007B2F37"/>
    <w:rsid w:val="007B373E"/>
    <w:rsid w:val="007B4321"/>
    <w:rsid w:val="007B6191"/>
    <w:rsid w:val="007B62C6"/>
    <w:rsid w:val="007B6886"/>
    <w:rsid w:val="007B6CE3"/>
    <w:rsid w:val="007C0252"/>
    <w:rsid w:val="007C0CF1"/>
    <w:rsid w:val="007C1192"/>
    <w:rsid w:val="007C1327"/>
    <w:rsid w:val="007C13C9"/>
    <w:rsid w:val="007C21AF"/>
    <w:rsid w:val="007C2B11"/>
    <w:rsid w:val="007C2DE5"/>
    <w:rsid w:val="007C331A"/>
    <w:rsid w:val="007C360F"/>
    <w:rsid w:val="007C5848"/>
    <w:rsid w:val="007C5896"/>
    <w:rsid w:val="007C5AA2"/>
    <w:rsid w:val="007C5BE1"/>
    <w:rsid w:val="007C6C3D"/>
    <w:rsid w:val="007C7000"/>
    <w:rsid w:val="007C782B"/>
    <w:rsid w:val="007C7EB7"/>
    <w:rsid w:val="007D0816"/>
    <w:rsid w:val="007D161E"/>
    <w:rsid w:val="007D1DC6"/>
    <w:rsid w:val="007D3295"/>
    <w:rsid w:val="007D36AF"/>
    <w:rsid w:val="007D393D"/>
    <w:rsid w:val="007D3ACC"/>
    <w:rsid w:val="007D3AF4"/>
    <w:rsid w:val="007D3E28"/>
    <w:rsid w:val="007D3E8D"/>
    <w:rsid w:val="007D49A4"/>
    <w:rsid w:val="007D4F06"/>
    <w:rsid w:val="007D52C5"/>
    <w:rsid w:val="007D53B9"/>
    <w:rsid w:val="007D5D39"/>
    <w:rsid w:val="007D6863"/>
    <w:rsid w:val="007D68BE"/>
    <w:rsid w:val="007E14ED"/>
    <w:rsid w:val="007E1DC0"/>
    <w:rsid w:val="007E1F76"/>
    <w:rsid w:val="007E2174"/>
    <w:rsid w:val="007E24EB"/>
    <w:rsid w:val="007E42A3"/>
    <w:rsid w:val="007E44AF"/>
    <w:rsid w:val="007E4686"/>
    <w:rsid w:val="007E4C50"/>
    <w:rsid w:val="007E5029"/>
    <w:rsid w:val="007E51EF"/>
    <w:rsid w:val="007E540D"/>
    <w:rsid w:val="007E5A7E"/>
    <w:rsid w:val="007E5C00"/>
    <w:rsid w:val="007E61CD"/>
    <w:rsid w:val="007E6992"/>
    <w:rsid w:val="007E6EC2"/>
    <w:rsid w:val="007E6F12"/>
    <w:rsid w:val="007E6F2E"/>
    <w:rsid w:val="007E6F85"/>
    <w:rsid w:val="007E7239"/>
    <w:rsid w:val="007F02F0"/>
    <w:rsid w:val="007F08BA"/>
    <w:rsid w:val="007F2B29"/>
    <w:rsid w:val="007F2D72"/>
    <w:rsid w:val="007F2EAB"/>
    <w:rsid w:val="007F3FE9"/>
    <w:rsid w:val="007F4446"/>
    <w:rsid w:val="007F5075"/>
    <w:rsid w:val="007F5918"/>
    <w:rsid w:val="007F69C0"/>
    <w:rsid w:val="007F6B65"/>
    <w:rsid w:val="007F700C"/>
    <w:rsid w:val="007F7406"/>
    <w:rsid w:val="00800F37"/>
    <w:rsid w:val="00801551"/>
    <w:rsid w:val="00801EA3"/>
    <w:rsid w:val="00802C99"/>
    <w:rsid w:val="00802D7F"/>
    <w:rsid w:val="00803D24"/>
    <w:rsid w:val="008042FD"/>
    <w:rsid w:val="00804E23"/>
    <w:rsid w:val="008064AC"/>
    <w:rsid w:val="00806705"/>
    <w:rsid w:val="00806C1C"/>
    <w:rsid w:val="008105FE"/>
    <w:rsid w:val="00811F1D"/>
    <w:rsid w:val="008123B6"/>
    <w:rsid w:val="0081259E"/>
    <w:rsid w:val="00814142"/>
    <w:rsid w:val="00814576"/>
    <w:rsid w:val="00814D02"/>
    <w:rsid w:val="008153B0"/>
    <w:rsid w:val="00815B29"/>
    <w:rsid w:val="008164C9"/>
    <w:rsid w:val="0081660B"/>
    <w:rsid w:val="00820DBC"/>
    <w:rsid w:val="00821B2C"/>
    <w:rsid w:val="00821D9B"/>
    <w:rsid w:val="00821DDC"/>
    <w:rsid w:val="00821FE2"/>
    <w:rsid w:val="008223D3"/>
    <w:rsid w:val="0082255E"/>
    <w:rsid w:val="0082262F"/>
    <w:rsid w:val="00822C1A"/>
    <w:rsid w:val="008233FC"/>
    <w:rsid w:val="00823434"/>
    <w:rsid w:val="00823845"/>
    <w:rsid w:val="00823A70"/>
    <w:rsid w:val="00823BCB"/>
    <w:rsid w:val="00823D66"/>
    <w:rsid w:val="00823E1F"/>
    <w:rsid w:val="00824540"/>
    <w:rsid w:val="00824553"/>
    <w:rsid w:val="008252DD"/>
    <w:rsid w:val="008259E2"/>
    <w:rsid w:val="0082690F"/>
    <w:rsid w:val="00826CE9"/>
    <w:rsid w:val="008279DD"/>
    <w:rsid w:val="00827FF5"/>
    <w:rsid w:val="00830045"/>
    <w:rsid w:val="0083070D"/>
    <w:rsid w:val="00830E64"/>
    <w:rsid w:val="00831DF7"/>
    <w:rsid w:val="0083339D"/>
    <w:rsid w:val="00836298"/>
    <w:rsid w:val="008362C1"/>
    <w:rsid w:val="00836C65"/>
    <w:rsid w:val="00837A62"/>
    <w:rsid w:val="008413D7"/>
    <w:rsid w:val="00841C4C"/>
    <w:rsid w:val="00842070"/>
    <w:rsid w:val="0084280A"/>
    <w:rsid w:val="00842B23"/>
    <w:rsid w:val="008449DF"/>
    <w:rsid w:val="00844A4A"/>
    <w:rsid w:val="00844CA3"/>
    <w:rsid w:val="00845703"/>
    <w:rsid w:val="008458A7"/>
    <w:rsid w:val="00845F18"/>
    <w:rsid w:val="00846D30"/>
    <w:rsid w:val="008470C4"/>
    <w:rsid w:val="00847F60"/>
    <w:rsid w:val="00852190"/>
    <w:rsid w:val="008522D0"/>
    <w:rsid w:val="008528A1"/>
    <w:rsid w:val="00852A55"/>
    <w:rsid w:val="00853C92"/>
    <w:rsid w:val="00854FF4"/>
    <w:rsid w:val="00855DC6"/>
    <w:rsid w:val="0085601B"/>
    <w:rsid w:val="00856B07"/>
    <w:rsid w:val="0085747B"/>
    <w:rsid w:val="008604D2"/>
    <w:rsid w:val="00860CA1"/>
    <w:rsid w:val="00862773"/>
    <w:rsid w:val="008629CF"/>
    <w:rsid w:val="00863825"/>
    <w:rsid w:val="00863912"/>
    <w:rsid w:val="00864709"/>
    <w:rsid w:val="008649B6"/>
    <w:rsid w:val="00864D4A"/>
    <w:rsid w:val="00865972"/>
    <w:rsid w:val="00865F2E"/>
    <w:rsid w:val="00866823"/>
    <w:rsid w:val="0086724C"/>
    <w:rsid w:val="00871C2F"/>
    <w:rsid w:val="00871ECB"/>
    <w:rsid w:val="0087244C"/>
    <w:rsid w:val="008729CF"/>
    <w:rsid w:val="00872F71"/>
    <w:rsid w:val="00873002"/>
    <w:rsid w:val="00873A6B"/>
    <w:rsid w:val="00873CF9"/>
    <w:rsid w:val="00873EF4"/>
    <w:rsid w:val="0087438F"/>
    <w:rsid w:val="008764B0"/>
    <w:rsid w:val="0087652F"/>
    <w:rsid w:val="008770CC"/>
    <w:rsid w:val="008774C6"/>
    <w:rsid w:val="00877FFA"/>
    <w:rsid w:val="0088044C"/>
    <w:rsid w:val="00880A27"/>
    <w:rsid w:val="008810E1"/>
    <w:rsid w:val="00882BF4"/>
    <w:rsid w:val="00884222"/>
    <w:rsid w:val="008842ED"/>
    <w:rsid w:val="00884F4D"/>
    <w:rsid w:val="00885192"/>
    <w:rsid w:val="00885227"/>
    <w:rsid w:val="00885FBE"/>
    <w:rsid w:val="00885FC2"/>
    <w:rsid w:val="0088612F"/>
    <w:rsid w:val="00886511"/>
    <w:rsid w:val="00886C8E"/>
    <w:rsid w:val="00887C58"/>
    <w:rsid w:val="008907C6"/>
    <w:rsid w:val="00890F5B"/>
    <w:rsid w:val="00890FB1"/>
    <w:rsid w:val="00891215"/>
    <w:rsid w:val="00891A8C"/>
    <w:rsid w:val="00892276"/>
    <w:rsid w:val="0089315B"/>
    <w:rsid w:val="00893CB1"/>
    <w:rsid w:val="0089497E"/>
    <w:rsid w:val="00894F27"/>
    <w:rsid w:val="00895F7C"/>
    <w:rsid w:val="00896141"/>
    <w:rsid w:val="008963F8"/>
    <w:rsid w:val="00896C38"/>
    <w:rsid w:val="00896C9E"/>
    <w:rsid w:val="00896F2A"/>
    <w:rsid w:val="00897A56"/>
    <w:rsid w:val="008A121E"/>
    <w:rsid w:val="008A289F"/>
    <w:rsid w:val="008A2B0E"/>
    <w:rsid w:val="008A2BF7"/>
    <w:rsid w:val="008A32A2"/>
    <w:rsid w:val="008A38E5"/>
    <w:rsid w:val="008A3C55"/>
    <w:rsid w:val="008A4398"/>
    <w:rsid w:val="008A44FA"/>
    <w:rsid w:val="008A4DE3"/>
    <w:rsid w:val="008A5BF9"/>
    <w:rsid w:val="008A6664"/>
    <w:rsid w:val="008A6EEC"/>
    <w:rsid w:val="008A70D1"/>
    <w:rsid w:val="008A712C"/>
    <w:rsid w:val="008A7549"/>
    <w:rsid w:val="008A784E"/>
    <w:rsid w:val="008B00F5"/>
    <w:rsid w:val="008B04E1"/>
    <w:rsid w:val="008B1502"/>
    <w:rsid w:val="008B2722"/>
    <w:rsid w:val="008B34ED"/>
    <w:rsid w:val="008B356A"/>
    <w:rsid w:val="008B3877"/>
    <w:rsid w:val="008B558E"/>
    <w:rsid w:val="008B59AB"/>
    <w:rsid w:val="008B5C0A"/>
    <w:rsid w:val="008B630C"/>
    <w:rsid w:val="008B6C05"/>
    <w:rsid w:val="008B6F2F"/>
    <w:rsid w:val="008C0F5C"/>
    <w:rsid w:val="008C100C"/>
    <w:rsid w:val="008C262C"/>
    <w:rsid w:val="008C439D"/>
    <w:rsid w:val="008C4692"/>
    <w:rsid w:val="008C49BC"/>
    <w:rsid w:val="008C53F7"/>
    <w:rsid w:val="008C5C23"/>
    <w:rsid w:val="008C5C85"/>
    <w:rsid w:val="008C60FC"/>
    <w:rsid w:val="008C6608"/>
    <w:rsid w:val="008D1290"/>
    <w:rsid w:val="008D16B4"/>
    <w:rsid w:val="008D39C6"/>
    <w:rsid w:val="008D3FB4"/>
    <w:rsid w:val="008D40C6"/>
    <w:rsid w:val="008D527F"/>
    <w:rsid w:val="008D56D3"/>
    <w:rsid w:val="008D5888"/>
    <w:rsid w:val="008D5BE4"/>
    <w:rsid w:val="008E0DC0"/>
    <w:rsid w:val="008E189A"/>
    <w:rsid w:val="008E290C"/>
    <w:rsid w:val="008E2DFF"/>
    <w:rsid w:val="008E31A0"/>
    <w:rsid w:val="008E379C"/>
    <w:rsid w:val="008E3B44"/>
    <w:rsid w:val="008E3DCD"/>
    <w:rsid w:val="008E3E68"/>
    <w:rsid w:val="008E441B"/>
    <w:rsid w:val="008E4F68"/>
    <w:rsid w:val="008E61B5"/>
    <w:rsid w:val="008E6443"/>
    <w:rsid w:val="008F0D6D"/>
    <w:rsid w:val="008F194D"/>
    <w:rsid w:val="008F2021"/>
    <w:rsid w:val="008F248D"/>
    <w:rsid w:val="008F3198"/>
    <w:rsid w:val="008F3923"/>
    <w:rsid w:val="008F4221"/>
    <w:rsid w:val="008F4C7F"/>
    <w:rsid w:val="008F561F"/>
    <w:rsid w:val="008F64C8"/>
    <w:rsid w:val="008F6658"/>
    <w:rsid w:val="008F6D5A"/>
    <w:rsid w:val="00900720"/>
    <w:rsid w:val="00900D91"/>
    <w:rsid w:val="00900E9B"/>
    <w:rsid w:val="00901445"/>
    <w:rsid w:val="00901510"/>
    <w:rsid w:val="00901ADA"/>
    <w:rsid w:val="00902924"/>
    <w:rsid w:val="009036E3"/>
    <w:rsid w:val="00903B13"/>
    <w:rsid w:val="00903EA5"/>
    <w:rsid w:val="00904288"/>
    <w:rsid w:val="00905FCF"/>
    <w:rsid w:val="0090600F"/>
    <w:rsid w:val="00906393"/>
    <w:rsid w:val="009066FC"/>
    <w:rsid w:val="00907195"/>
    <w:rsid w:val="009075C6"/>
    <w:rsid w:val="00907A89"/>
    <w:rsid w:val="0091176C"/>
    <w:rsid w:val="00911A72"/>
    <w:rsid w:val="00911CA8"/>
    <w:rsid w:val="009124EC"/>
    <w:rsid w:val="00912828"/>
    <w:rsid w:val="00913550"/>
    <w:rsid w:val="009137F0"/>
    <w:rsid w:val="00913BDA"/>
    <w:rsid w:val="00913D69"/>
    <w:rsid w:val="00915033"/>
    <w:rsid w:val="009153D8"/>
    <w:rsid w:val="009160B6"/>
    <w:rsid w:val="00916689"/>
    <w:rsid w:val="009178FB"/>
    <w:rsid w:val="00920311"/>
    <w:rsid w:val="00920EA5"/>
    <w:rsid w:val="009219F5"/>
    <w:rsid w:val="00921B9A"/>
    <w:rsid w:val="009234F4"/>
    <w:rsid w:val="0092382B"/>
    <w:rsid w:val="0092505F"/>
    <w:rsid w:val="009275FA"/>
    <w:rsid w:val="00927908"/>
    <w:rsid w:val="00927DC0"/>
    <w:rsid w:val="00930078"/>
    <w:rsid w:val="009305D0"/>
    <w:rsid w:val="00930757"/>
    <w:rsid w:val="00931AA4"/>
    <w:rsid w:val="00931ADB"/>
    <w:rsid w:val="00932A6D"/>
    <w:rsid w:val="00933154"/>
    <w:rsid w:val="009340A2"/>
    <w:rsid w:val="009344FB"/>
    <w:rsid w:val="009346F5"/>
    <w:rsid w:val="00934D16"/>
    <w:rsid w:val="00934FE8"/>
    <w:rsid w:val="009354D3"/>
    <w:rsid w:val="009356EE"/>
    <w:rsid w:val="0093583D"/>
    <w:rsid w:val="0093665B"/>
    <w:rsid w:val="00937302"/>
    <w:rsid w:val="00940441"/>
    <w:rsid w:val="00941347"/>
    <w:rsid w:val="00941903"/>
    <w:rsid w:val="009427FF"/>
    <w:rsid w:val="009430E5"/>
    <w:rsid w:val="00943B70"/>
    <w:rsid w:val="00943E4A"/>
    <w:rsid w:val="0094456C"/>
    <w:rsid w:val="00944DE2"/>
    <w:rsid w:val="00944FAC"/>
    <w:rsid w:val="009466E9"/>
    <w:rsid w:val="0094699F"/>
    <w:rsid w:val="00946FA5"/>
    <w:rsid w:val="00947197"/>
    <w:rsid w:val="009471AD"/>
    <w:rsid w:val="009473B4"/>
    <w:rsid w:val="00950970"/>
    <w:rsid w:val="00950AB3"/>
    <w:rsid w:val="00950F48"/>
    <w:rsid w:val="0095131D"/>
    <w:rsid w:val="00951FC6"/>
    <w:rsid w:val="009523C8"/>
    <w:rsid w:val="00952A01"/>
    <w:rsid w:val="00952E72"/>
    <w:rsid w:val="00953168"/>
    <w:rsid w:val="00953A49"/>
    <w:rsid w:val="0095412E"/>
    <w:rsid w:val="00954DC4"/>
    <w:rsid w:val="00955202"/>
    <w:rsid w:val="00955348"/>
    <w:rsid w:val="00955732"/>
    <w:rsid w:val="009557F3"/>
    <w:rsid w:val="009559D5"/>
    <w:rsid w:val="0095653C"/>
    <w:rsid w:val="009566BC"/>
    <w:rsid w:val="0095718D"/>
    <w:rsid w:val="00957259"/>
    <w:rsid w:val="0096079E"/>
    <w:rsid w:val="00960E9E"/>
    <w:rsid w:val="00960FCA"/>
    <w:rsid w:val="0096113A"/>
    <w:rsid w:val="009614C3"/>
    <w:rsid w:val="00961BA4"/>
    <w:rsid w:val="00961EF4"/>
    <w:rsid w:val="0096204B"/>
    <w:rsid w:val="0096263D"/>
    <w:rsid w:val="009630A3"/>
    <w:rsid w:val="00963835"/>
    <w:rsid w:val="009638A3"/>
    <w:rsid w:val="00964900"/>
    <w:rsid w:val="00964B84"/>
    <w:rsid w:val="00965EA3"/>
    <w:rsid w:val="00966972"/>
    <w:rsid w:val="00966D89"/>
    <w:rsid w:val="00967974"/>
    <w:rsid w:val="009702F8"/>
    <w:rsid w:val="00970E89"/>
    <w:rsid w:val="0097135F"/>
    <w:rsid w:val="00971888"/>
    <w:rsid w:val="00971AB6"/>
    <w:rsid w:val="00972AC8"/>
    <w:rsid w:val="00973B59"/>
    <w:rsid w:val="0097429E"/>
    <w:rsid w:val="00976784"/>
    <w:rsid w:val="00976D25"/>
    <w:rsid w:val="0097768C"/>
    <w:rsid w:val="0098098B"/>
    <w:rsid w:val="00980A07"/>
    <w:rsid w:val="00980AFE"/>
    <w:rsid w:val="00980C5A"/>
    <w:rsid w:val="0098145E"/>
    <w:rsid w:val="00983478"/>
    <w:rsid w:val="00984167"/>
    <w:rsid w:val="009841E3"/>
    <w:rsid w:val="00984511"/>
    <w:rsid w:val="00984853"/>
    <w:rsid w:val="00984D46"/>
    <w:rsid w:val="0098556A"/>
    <w:rsid w:val="009857FD"/>
    <w:rsid w:val="00985DD4"/>
    <w:rsid w:val="00985FA0"/>
    <w:rsid w:val="00986212"/>
    <w:rsid w:val="009869D0"/>
    <w:rsid w:val="00986BC3"/>
    <w:rsid w:val="00986D02"/>
    <w:rsid w:val="00987095"/>
    <w:rsid w:val="0098713F"/>
    <w:rsid w:val="009924E6"/>
    <w:rsid w:val="00993AC9"/>
    <w:rsid w:val="00994124"/>
    <w:rsid w:val="00994C21"/>
    <w:rsid w:val="00994D97"/>
    <w:rsid w:val="00994EF2"/>
    <w:rsid w:val="009969FA"/>
    <w:rsid w:val="00996B96"/>
    <w:rsid w:val="00996DFA"/>
    <w:rsid w:val="00996F29"/>
    <w:rsid w:val="009A0121"/>
    <w:rsid w:val="009A1BFB"/>
    <w:rsid w:val="009A217B"/>
    <w:rsid w:val="009A222F"/>
    <w:rsid w:val="009A2FC4"/>
    <w:rsid w:val="009A369F"/>
    <w:rsid w:val="009A3B3C"/>
    <w:rsid w:val="009A57AE"/>
    <w:rsid w:val="009A57B8"/>
    <w:rsid w:val="009A6245"/>
    <w:rsid w:val="009A62D9"/>
    <w:rsid w:val="009A7C64"/>
    <w:rsid w:val="009B2102"/>
    <w:rsid w:val="009B22AB"/>
    <w:rsid w:val="009B241E"/>
    <w:rsid w:val="009B245A"/>
    <w:rsid w:val="009B2EAB"/>
    <w:rsid w:val="009B46BA"/>
    <w:rsid w:val="009B49E7"/>
    <w:rsid w:val="009B581C"/>
    <w:rsid w:val="009B5C5D"/>
    <w:rsid w:val="009B5F74"/>
    <w:rsid w:val="009B5FFE"/>
    <w:rsid w:val="009B6004"/>
    <w:rsid w:val="009B6584"/>
    <w:rsid w:val="009B724C"/>
    <w:rsid w:val="009B7443"/>
    <w:rsid w:val="009B74DB"/>
    <w:rsid w:val="009C087D"/>
    <w:rsid w:val="009C321F"/>
    <w:rsid w:val="009C3570"/>
    <w:rsid w:val="009C3748"/>
    <w:rsid w:val="009C3C04"/>
    <w:rsid w:val="009C4AD4"/>
    <w:rsid w:val="009C5503"/>
    <w:rsid w:val="009C6954"/>
    <w:rsid w:val="009C75A9"/>
    <w:rsid w:val="009D001B"/>
    <w:rsid w:val="009D0054"/>
    <w:rsid w:val="009D0276"/>
    <w:rsid w:val="009D057F"/>
    <w:rsid w:val="009D2405"/>
    <w:rsid w:val="009D26A7"/>
    <w:rsid w:val="009D3341"/>
    <w:rsid w:val="009D3B34"/>
    <w:rsid w:val="009D46C6"/>
    <w:rsid w:val="009D48E0"/>
    <w:rsid w:val="009D54BF"/>
    <w:rsid w:val="009D5614"/>
    <w:rsid w:val="009D6C18"/>
    <w:rsid w:val="009D6FF5"/>
    <w:rsid w:val="009D7337"/>
    <w:rsid w:val="009D752B"/>
    <w:rsid w:val="009D7A46"/>
    <w:rsid w:val="009E0FF5"/>
    <w:rsid w:val="009E14A4"/>
    <w:rsid w:val="009E2BFA"/>
    <w:rsid w:val="009E3181"/>
    <w:rsid w:val="009E3F49"/>
    <w:rsid w:val="009E40A1"/>
    <w:rsid w:val="009E45E8"/>
    <w:rsid w:val="009E473C"/>
    <w:rsid w:val="009E52A9"/>
    <w:rsid w:val="009E5F72"/>
    <w:rsid w:val="009E6AC0"/>
    <w:rsid w:val="009E7375"/>
    <w:rsid w:val="009E79E3"/>
    <w:rsid w:val="009F003B"/>
    <w:rsid w:val="009F1806"/>
    <w:rsid w:val="009F1900"/>
    <w:rsid w:val="009F1989"/>
    <w:rsid w:val="009F22E4"/>
    <w:rsid w:val="009F235C"/>
    <w:rsid w:val="009F37CD"/>
    <w:rsid w:val="009F3EC6"/>
    <w:rsid w:val="009F4624"/>
    <w:rsid w:val="009F587B"/>
    <w:rsid w:val="009F5E3C"/>
    <w:rsid w:val="009F606C"/>
    <w:rsid w:val="009F67D0"/>
    <w:rsid w:val="009F784D"/>
    <w:rsid w:val="00A001F7"/>
    <w:rsid w:val="00A0056A"/>
    <w:rsid w:val="00A009ED"/>
    <w:rsid w:val="00A01632"/>
    <w:rsid w:val="00A01EE3"/>
    <w:rsid w:val="00A02E62"/>
    <w:rsid w:val="00A034EE"/>
    <w:rsid w:val="00A0385D"/>
    <w:rsid w:val="00A03F6A"/>
    <w:rsid w:val="00A04521"/>
    <w:rsid w:val="00A04901"/>
    <w:rsid w:val="00A05183"/>
    <w:rsid w:val="00A06B84"/>
    <w:rsid w:val="00A07290"/>
    <w:rsid w:val="00A074CE"/>
    <w:rsid w:val="00A10BF9"/>
    <w:rsid w:val="00A11620"/>
    <w:rsid w:val="00A11FC2"/>
    <w:rsid w:val="00A1200B"/>
    <w:rsid w:val="00A12325"/>
    <w:rsid w:val="00A14752"/>
    <w:rsid w:val="00A14AA2"/>
    <w:rsid w:val="00A14AAC"/>
    <w:rsid w:val="00A15EF0"/>
    <w:rsid w:val="00A16480"/>
    <w:rsid w:val="00A169D3"/>
    <w:rsid w:val="00A16C6D"/>
    <w:rsid w:val="00A1766D"/>
    <w:rsid w:val="00A20BA8"/>
    <w:rsid w:val="00A20CB7"/>
    <w:rsid w:val="00A20D34"/>
    <w:rsid w:val="00A20F58"/>
    <w:rsid w:val="00A215FA"/>
    <w:rsid w:val="00A22A99"/>
    <w:rsid w:val="00A22ABC"/>
    <w:rsid w:val="00A22E1F"/>
    <w:rsid w:val="00A22FCE"/>
    <w:rsid w:val="00A23298"/>
    <w:rsid w:val="00A232A3"/>
    <w:rsid w:val="00A23880"/>
    <w:rsid w:val="00A23A3F"/>
    <w:rsid w:val="00A24140"/>
    <w:rsid w:val="00A24746"/>
    <w:rsid w:val="00A251D3"/>
    <w:rsid w:val="00A254DD"/>
    <w:rsid w:val="00A25AF6"/>
    <w:rsid w:val="00A25C54"/>
    <w:rsid w:val="00A25E70"/>
    <w:rsid w:val="00A26CBA"/>
    <w:rsid w:val="00A27820"/>
    <w:rsid w:val="00A30419"/>
    <w:rsid w:val="00A306A6"/>
    <w:rsid w:val="00A3098A"/>
    <w:rsid w:val="00A30EEA"/>
    <w:rsid w:val="00A31057"/>
    <w:rsid w:val="00A31AA8"/>
    <w:rsid w:val="00A31F7A"/>
    <w:rsid w:val="00A32D58"/>
    <w:rsid w:val="00A32F6F"/>
    <w:rsid w:val="00A331B5"/>
    <w:rsid w:val="00A337A4"/>
    <w:rsid w:val="00A33AB7"/>
    <w:rsid w:val="00A33E9E"/>
    <w:rsid w:val="00A343ED"/>
    <w:rsid w:val="00A355D0"/>
    <w:rsid w:val="00A356CD"/>
    <w:rsid w:val="00A36257"/>
    <w:rsid w:val="00A36609"/>
    <w:rsid w:val="00A36817"/>
    <w:rsid w:val="00A36836"/>
    <w:rsid w:val="00A36B56"/>
    <w:rsid w:val="00A4151E"/>
    <w:rsid w:val="00A41EDA"/>
    <w:rsid w:val="00A42310"/>
    <w:rsid w:val="00A42FDC"/>
    <w:rsid w:val="00A43A0C"/>
    <w:rsid w:val="00A43B79"/>
    <w:rsid w:val="00A44EA3"/>
    <w:rsid w:val="00A45AD3"/>
    <w:rsid w:val="00A45AFB"/>
    <w:rsid w:val="00A462E9"/>
    <w:rsid w:val="00A466F5"/>
    <w:rsid w:val="00A46D08"/>
    <w:rsid w:val="00A478B8"/>
    <w:rsid w:val="00A50CDD"/>
    <w:rsid w:val="00A51499"/>
    <w:rsid w:val="00A519DA"/>
    <w:rsid w:val="00A51C29"/>
    <w:rsid w:val="00A52FCC"/>
    <w:rsid w:val="00A53106"/>
    <w:rsid w:val="00A537D9"/>
    <w:rsid w:val="00A54EC4"/>
    <w:rsid w:val="00A552C0"/>
    <w:rsid w:val="00A555BB"/>
    <w:rsid w:val="00A55AB0"/>
    <w:rsid w:val="00A56325"/>
    <w:rsid w:val="00A5696D"/>
    <w:rsid w:val="00A60088"/>
    <w:rsid w:val="00A604B9"/>
    <w:rsid w:val="00A60B72"/>
    <w:rsid w:val="00A61138"/>
    <w:rsid w:val="00A6125D"/>
    <w:rsid w:val="00A6132B"/>
    <w:rsid w:val="00A62B00"/>
    <w:rsid w:val="00A63155"/>
    <w:rsid w:val="00A6455C"/>
    <w:rsid w:val="00A645FF"/>
    <w:rsid w:val="00A64E22"/>
    <w:rsid w:val="00A67A9F"/>
    <w:rsid w:val="00A716BC"/>
    <w:rsid w:val="00A71BEE"/>
    <w:rsid w:val="00A71FC6"/>
    <w:rsid w:val="00A72454"/>
    <w:rsid w:val="00A72C47"/>
    <w:rsid w:val="00A73182"/>
    <w:rsid w:val="00A749A6"/>
    <w:rsid w:val="00A749CA"/>
    <w:rsid w:val="00A74B76"/>
    <w:rsid w:val="00A751D7"/>
    <w:rsid w:val="00A75540"/>
    <w:rsid w:val="00A80E11"/>
    <w:rsid w:val="00A81092"/>
    <w:rsid w:val="00A82D03"/>
    <w:rsid w:val="00A83816"/>
    <w:rsid w:val="00A83984"/>
    <w:rsid w:val="00A83BB4"/>
    <w:rsid w:val="00A841BD"/>
    <w:rsid w:val="00A8526C"/>
    <w:rsid w:val="00A861B0"/>
    <w:rsid w:val="00A863D1"/>
    <w:rsid w:val="00A867F4"/>
    <w:rsid w:val="00A86C62"/>
    <w:rsid w:val="00A878BD"/>
    <w:rsid w:val="00A90CC8"/>
    <w:rsid w:val="00A9161B"/>
    <w:rsid w:val="00A92690"/>
    <w:rsid w:val="00A931FF"/>
    <w:rsid w:val="00A937B2"/>
    <w:rsid w:val="00A93E17"/>
    <w:rsid w:val="00A93FA1"/>
    <w:rsid w:val="00A94238"/>
    <w:rsid w:val="00A9485E"/>
    <w:rsid w:val="00A9591B"/>
    <w:rsid w:val="00A962AF"/>
    <w:rsid w:val="00A97784"/>
    <w:rsid w:val="00A97B9B"/>
    <w:rsid w:val="00A97D18"/>
    <w:rsid w:val="00A97DCF"/>
    <w:rsid w:val="00AA085A"/>
    <w:rsid w:val="00AA10D8"/>
    <w:rsid w:val="00AA1F3D"/>
    <w:rsid w:val="00AA29CF"/>
    <w:rsid w:val="00AA2D34"/>
    <w:rsid w:val="00AA3098"/>
    <w:rsid w:val="00AA358E"/>
    <w:rsid w:val="00AA37F8"/>
    <w:rsid w:val="00AA3954"/>
    <w:rsid w:val="00AA3CAB"/>
    <w:rsid w:val="00AA3CF1"/>
    <w:rsid w:val="00AA4396"/>
    <w:rsid w:val="00AA49B7"/>
    <w:rsid w:val="00AA50F0"/>
    <w:rsid w:val="00AA52F8"/>
    <w:rsid w:val="00AA61EE"/>
    <w:rsid w:val="00AA6A75"/>
    <w:rsid w:val="00AA791D"/>
    <w:rsid w:val="00AA7FEC"/>
    <w:rsid w:val="00AB0F32"/>
    <w:rsid w:val="00AB1163"/>
    <w:rsid w:val="00AB2267"/>
    <w:rsid w:val="00AB2401"/>
    <w:rsid w:val="00AB2502"/>
    <w:rsid w:val="00AB2BE7"/>
    <w:rsid w:val="00AB2EE6"/>
    <w:rsid w:val="00AB3372"/>
    <w:rsid w:val="00AB33A0"/>
    <w:rsid w:val="00AB366D"/>
    <w:rsid w:val="00AB37F8"/>
    <w:rsid w:val="00AB4524"/>
    <w:rsid w:val="00AB4A29"/>
    <w:rsid w:val="00AB4C3D"/>
    <w:rsid w:val="00AB4EFD"/>
    <w:rsid w:val="00AB56C2"/>
    <w:rsid w:val="00AB5C5C"/>
    <w:rsid w:val="00AB6260"/>
    <w:rsid w:val="00AB7ED6"/>
    <w:rsid w:val="00AC0B7E"/>
    <w:rsid w:val="00AC14BE"/>
    <w:rsid w:val="00AC1FB1"/>
    <w:rsid w:val="00AC32D5"/>
    <w:rsid w:val="00AC3D46"/>
    <w:rsid w:val="00AC44C6"/>
    <w:rsid w:val="00AC454E"/>
    <w:rsid w:val="00AC4EA0"/>
    <w:rsid w:val="00AC51F4"/>
    <w:rsid w:val="00AC550D"/>
    <w:rsid w:val="00AC6251"/>
    <w:rsid w:val="00AC6675"/>
    <w:rsid w:val="00AC67B7"/>
    <w:rsid w:val="00AC6BC1"/>
    <w:rsid w:val="00AC7326"/>
    <w:rsid w:val="00AD0BD6"/>
    <w:rsid w:val="00AD0F28"/>
    <w:rsid w:val="00AD119E"/>
    <w:rsid w:val="00AD18D6"/>
    <w:rsid w:val="00AD1B2C"/>
    <w:rsid w:val="00AD2364"/>
    <w:rsid w:val="00AD252C"/>
    <w:rsid w:val="00AD33F4"/>
    <w:rsid w:val="00AD3852"/>
    <w:rsid w:val="00AD38A7"/>
    <w:rsid w:val="00AD65DB"/>
    <w:rsid w:val="00AD66F5"/>
    <w:rsid w:val="00AD68B3"/>
    <w:rsid w:val="00AD7A4C"/>
    <w:rsid w:val="00AE13FE"/>
    <w:rsid w:val="00AE182F"/>
    <w:rsid w:val="00AE22BC"/>
    <w:rsid w:val="00AE243D"/>
    <w:rsid w:val="00AE2CBE"/>
    <w:rsid w:val="00AE3AFC"/>
    <w:rsid w:val="00AE3C70"/>
    <w:rsid w:val="00AE53D5"/>
    <w:rsid w:val="00AE6191"/>
    <w:rsid w:val="00AE6409"/>
    <w:rsid w:val="00AE660B"/>
    <w:rsid w:val="00AE67E9"/>
    <w:rsid w:val="00AE7A5A"/>
    <w:rsid w:val="00AE7CDD"/>
    <w:rsid w:val="00AF00C3"/>
    <w:rsid w:val="00AF01C2"/>
    <w:rsid w:val="00AF0B7C"/>
    <w:rsid w:val="00AF0BC0"/>
    <w:rsid w:val="00AF0BD6"/>
    <w:rsid w:val="00AF1740"/>
    <w:rsid w:val="00AF1B4A"/>
    <w:rsid w:val="00AF1F0D"/>
    <w:rsid w:val="00AF33A0"/>
    <w:rsid w:val="00AF3827"/>
    <w:rsid w:val="00AF3AC6"/>
    <w:rsid w:val="00AF3AFB"/>
    <w:rsid w:val="00AF4A70"/>
    <w:rsid w:val="00AF4F7C"/>
    <w:rsid w:val="00AF56A7"/>
    <w:rsid w:val="00AF720A"/>
    <w:rsid w:val="00AF7377"/>
    <w:rsid w:val="00B008DA"/>
    <w:rsid w:val="00B012F1"/>
    <w:rsid w:val="00B01660"/>
    <w:rsid w:val="00B018AA"/>
    <w:rsid w:val="00B01EF9"/>
    <w:rsid w:val="00B02308"/>
    <w:rsid w:val="00B0284F"/>
    <w:rsid w:val="00B02A88"/>
    <w:rsid w:val="00B02E5E"/>
    <w:rsid w:val="00B02F32"/>
    <w:rsid w:val="00B035E9"/>
    <w:rsid w:val="00B04261"/>
    <w:rsid w:val="00B0563C"/>
    <w:rsid w:val="00B05733"/>
    <w:rsid w:val="00B0654C"/>
    <w:rsid w:val="00B06BF2"/>
    <w:rsid w:val="00B06D51"/>
    <w:rsid w:val="00B0702B"/>
    <w:rsid w:val="00B07EC9"/>
    <w:rsid w:val="00B10A23"/>
    <w:rsid w:val="00B10B9E"/>
    <w:rsid w:val="00B116B3"/>
    <w:rsid w:val="00B11D24"/>
    <w:rsid w:val="00B120A0"/>
    <w:rsid w:val="00B1317D"/>
    <w:rsid w:val="00B136B9"/>
    <w:rsid w:val="00B13786"/>
    <w:rsid w:val="00B13AE5"/>
    <w:rsid w:val="00B14BE9"/>
    <w:rsid w:val="00B152F3"/>
    <w:rsid w:val="00B1545C"/>
    <w:rsid w:val="00B155A8"/>
    <w:rsid w:val="00B1589F"/>
    <w:rsid w:val="00B1660C"/>
    <w:rsid w:val="00B16B52"/>
    <w:rsid w:val="00B16E8B"/>
    <w:rsid w:val="00B17840"/>
    <w:rsid w:val="00B201CD"/>
    <w:rsid w:val="00B20442"/>
    <w:rsid w:val="00B2228E"/>
    <w:rsid w:val="00B22656"/>
    <w:rsid w:val="00B22BAD"/>
    <w:rsid w:val="00B23823"/>
    <w:rsid w:val="00B23C2C"/>
    <w:rsid w:val="00B24190"/>
    <w:rsid w:val="00B25B30"/>
    <w:rsid w:val="00B25C3D"/>
    <w:rsid w:val="00B2635F"/>
    <w:rsid w:val="00B26BF8"/>
    <w:rsid w:val="00B272B6"/>
    <w:rsid w:val="00B277E7"/>
    <w:rsid w:val="00B302C2"/>
    <w:rsid w:val="00B303F3"/>
    <w:rsid w:val="00B30EF1"/>
    <w:rsid w:val="00B3155B"/>
    <w:rsid w:val="00B315CF"/>
    <w:rsid w:val="00B319FD"/>
    <w:rsid w:val="00B32920"/>
    <w:rsid w:val="00B33355"/>
    <w:rsid w:val="00B3339A"/>
    <w:rsid w:val="00B33636"/>
    <w:rsid w:val="00B34CD6"/>
    <w:rsid w:val="00B358D4"/>
    <w:rsid w:val="00B35F00"/>
    <w:rsid w:val="00B36035"/>
    <w:rsid w:val="00B369A6"/>
    <w:rsid w:val="00B40381"/>
    <w:rsid w:val="00B408F9"/>
    <w:rsid w:val="00B40DA3"/>
    <w:rsid w:val="00B411C3"/>
    <w:rsid w:val="00B41B50"/>
    <w:rsid w:val="00B427AF"/>
    <w:rsid w:val="00B439E1"/>
    <w:rsid w:val="00B44235"/>
    <w:rsid w:val="00B44D98"/>
    <w:rsid w:val="00B44EDD"/>
    <w:rsid w:val="00B4511D"/>
    <w:rsid w:val="00B45FE0"/>
    <w:rsid w:val="00B46593"/>
    <w:rsid w:val="00B469CC"/>
    <w:rsid w:val="00B46BDC"/>
    <w:rsid w:val="00B472E0"/>
    <w:rsid w:val="00B47F9C"/>
    <w:rsid w:val="00B5074A"/>
    <w:rsid w:val="00B507B2"/>
    <w:rsid w:val="00B50CCF"/>
    <w:rsid w:val="00B52238"/>
    <w:rsid w:val="00B538EB"/>
    <w:rsid w:val="00B53F98"/>
    <w:rsid w:val="00B540F2"/>
    <w:rsid w:val="00B56535"/>
    <w:rsid w:val="00B5670A"/>
    <w:rsid w:val="00B56A32"/>
    <w:rsid w:val="00B57F7C"/>
    <w:rsid w:val="00B6004C"/>
    <w:rsid w:val="00B60E21"/>
    <w:rsid w:val="00B610FE"/>
    <w:rsid w:val="00B61A77"/>
    <w:rsid w:val="00B6203B"/>
    <w:rsid w:val="00B628E3"/>
    <w:rsid w:val="00B632CC"/>
    <w:rsid w:val="00B63B0D"/>
    <w:rsid w:val="00B63F1A"/>
    <w:rsid w:val="00B64381"/>
    <w:rsid w:val="00B64F09"/>
    <w:rsid w:val="00B66157"/>
    <w:rsid w:val="00B662BB"/>
    <w:rsid w:val="00B6640C"/>
    <w:rsid w:val="00B66429"/>
    <w:rsid w:val="00B66703"/>
    <w:rsid w:val="00B669F7"/>
    <w:rsid w:val="00B66B30"/>
    <w:rsid w:val="00B66DDC"/>
    <w:rsid w:val="00B679F8"/>
    <w:rsid w:val="00B67B91"/>
    <w:rsid w:val="00B67CBD"/>
    <w:rsid w:val="00B7026D"/>
    <w:rsid w:val="00B70C55"/>
    <w:rsid w:val="00B70D48"/>
    <w:rsid w:val="00B71549"/>
    <w:rsid w:val="00B7200D"/>
    <w:rsid w:val="00B737FC"/>
    <w:rsid w:val="00B73ACC"/>
    <w:rsid w:val="00B74D4F"/>
    <w:rsid w:val="00B7589A"/>
    <w:rsid w:val="00B763B3"/>
    <w:rsid w:val="00B76572"/>
    <w:rsid w:val="00B765E7"/>
    <w:rsid w:val="00B77BE4"/>
    <w:rsid w:val="00B8130A"/>
    <w:rsid w:val="00B814A9"/>
    <w:rsid w:val="00B81822"/>
    <w:rsid w:val="00B82263"/>
    <w:rsid w:val="00B823A8"/>
    <w:rsid w:val="00B825F7"/>
    <w:rsid w:val="00B8269B"/>
    <w:rsid w:val="00B8285A"/>
    <w:rsid w:val="00B82E0C"/>
    <w:rsid w:val="00B8358A"/>
    <w:rsid w:val="00B83CC4"/>
    <w:rsid w:val="00B84BB4"/>
    <w:rsid w:val="00B853B9"/>
    <w:rsid w:val="00B855A2"/>
    <w:rsid w:val="00B859D5"/>
    <w:rsid w:val="00B85ECF"/>
    <w:rsid w:val="00B8609E"/>
    <w:rsid w:val="00B866A9"/>
    <w:rsid w:val="00B869F9"/>
    <w:rsid w:val="00B86A2F"/>
    <w:rsid w:val="00B87D25"/>
    <w:rsid w:val="00B90B7E"/>
    <w:rsid w:val="00B91431"/>
    <w:rsid w:val="00B92192"/>
    <w:rsid w:val="00B9250B"/>
    <w:rsid w:val="00B93BA6"/>
    <w:rsid w:val="00B94524"/>
    <w:rsid w:val="00B94C19"/>
    <w:rsid w:val="00B94EB2"/>
    <w:rsid w:val="00B94EE9"/>
    <w:rsid w:val="00B95116"/>
    <w:rsid w:val="00B95363"/>
    <w:rsid w:val="00B95BF1"/>
    <w:rsid w:val="00B95C63"/>
    <w:rsid w:val="00B95D9F"/>
    <w:rsid w:val="00B96EA5"/>
    <w:rsid w:val="00B97ABE"/>
    <w:rsid w:val="00BA055B"/>
    <w:rsid w:val="00BA15F2"/>
    <w:rsid w:val="00BA18C0"/>
    <w:rsid w:val="00BA20B7"/>
    <w:rsid w:val="00BA2388"/>
    <w:rsid w:val="00BA3C32"/>
    <w:rsid w:val="00BA4C31"/>
    <w:rsid w:val="00BA4EA3"/>
    <w:rsid w:val="00BA4ED1"/>
    <w:rsid w:val="00BA4F6C"/>
    <w:rsid w:val="00BA5D8C"/>
    <w:rsid w:val="00BA64A1"/>
    <w:rsid w:val="00BA6EF2"/>
    <w:rsid w:val="00BA6F03"/>
    <w:rsid w:val="00BA6F54"/>
    <w:rsid w:val="00BA706A"/>
    <w:rsid w:val="00BA7121"/>
    <w:rsid w:val="00BB2D90"/>
    <w:rsid w:val="00BB30F6"/>
    <w:rsid w:val="00BB373C"/>
    <w:rsid w:val="00BB39EB"/>
    <w:rsid w:val="00BB3B08"/>
    <w:rsid w:val="00BB417A"/>
    <w:rsid w:val="00BB4604"/>
    <w:rsid w:val="00BB4C40"/>
    <w:rsid w:val="00BB5A80"/>
    <w:rsid w:val="00BB5C1C"/>
    <w:rsid w:val="00BB5FFF"/>
    <w:rsid w:val="00BB742A"/>
    <w:rsid w:val="00BC1560"/>
    <w:rsid w:val="00BC1ADE"/>
    <w:rsid w:val="00BC1D3D"/>
    <w:rsid w:val="00BC2223"/>
    <w:rsid w:val="00BC23FB"/>
    <w:rsid w:val="00BC306D"/>
    <w:rsid w:val="00BC39D2"/>
    <w:rsid w:val="00BC4254"/>
    <w:rsid w:val="00BC4567"/>
    <w:rsid w:val="00BC5574"/>
    <w:rsid w:val="00BC6A8D"/>
    <w:rsid w:val="00BC71D2"/>
    <w:rsid w:val="00BC7BAE"/>
    <w:rsid w:val="00BD0E01"/>
    <w:rsid w:val="00BD0F78"/>
    <w:rsid w:val="00BD14B0"/>
    <w:rsid w:val="00BD2267"/>
    <w:rsid w:val="00BD24C5"/>
    <w:rsid w:val="00BD256D"/>
    <w:rsid w:val="00BD2581"/>
    <w:rsid w:val="00BD2670"/>
    <w:rsid w:val="00BD2B97"/>
    <w:rsid w:val="00BD2EAE"/>
    <w:rsid w:val="00BD309F"/>
    <w:rsid w:val="00BD3650"/>
    <w:rsid w:val="00BD3CE9"/>
    <w:rsid w:val="00BD3DD3"/>
    <w:rsid w:val="00BD4045"/>
    <w:rsid w:val="00BD4169"/>
    <w:rsid w:val="00BD4B81"/>
    <w:rsid w:val="00BD4D64"/>
    <w:rsid w:val="00BD50B8"/>
    <w:rsid w:val="00BD5404"/>
    <w:rsid w:val="00BD5D09"/>
    <w:rsid w:val="00BD6258"/>
    <w:rsid w:val="00BD7321"/>
    <w:rsid w:val="00BD7F12"/>
    <w:rsid w:val="00BE004B"/>
    <w:rsid w:val="00BE0B34"/>
    <w:rsid w:val="00BE1451"/>
    <w:rsid w:val="00BE1663"/>
    <w:rsid w:val="00BE1953"/>
    <w:rsid w:val="00BE2559"/>
    <w:rsid w:val="00BE29E8"/>
    <w:rsid w:val="00BE2E14"/>
    <w:rsid w:val="00BE3B73"/>
    <w:rsid w:val="00BE445F"/>
    <w:rsid w:val="00BE4956"/>
    <w:rsid w:val="00BE4C02"/>
    <w:rsid w:val="00BE4DA9"/>
    <w:rsid w:val="00BE527F"/>
    <w:rsid w:val="00BE63ED"/>
    <w:rsid w:val="00BE6E0F"/>
    <w:rsid w:val="00BF0460"/>
    <w:rsid w:val="00BF15EB"/>
    <w:rsid w:val="00BF1B84"/>
    <w:rsid w:val="00BF2532"/>
    <w:rsid w:val="00BF28F1"/>
    <w:rsid w:val="00BF2C91"/>
    <w:rsid w:val="00BF3A4F"/>
    <w:rsid w:val="00BF3E19"/>
    <w:rsid w:val="00BF3F84"/>
    <w:rsid w:val="00BF3F99"/>
    <w:rsid w:val="00BF4408"/>
    <w:rsid w:val="00BF4A20"/>
    <w:rsid w:val="00BF5CDF"/>
    <w:rsid w:val="00BF5F1C"/>
    <w:rsid w:val="00BF5F72"/>
    <w:rsid w:val="00BF742A"/>
    <w:rsid w:val="00BF7497"/>
    <w:rsid w:val="00C004F9"/>
    <w:rsid w:val="00C012A0"/>
    <w:rsid w:val="00C020A9"/>
    <w:rsid w:val="00C03187"/>
    <w:rsid w:val="00C03AC3"/>
    <w:rsid w:val="00C04201"/>
    <w:rsid w:val="00C04813"/>
    <w:rsid w:val="00C0503A"/>
    <w:rsid w:val="00C05A90"/>
    <w:rsid w:val="00C0670B"/>
    <w:rsid w:val="00C07994"/>
    <w:rsid w:val="00C102A2"/>
    <w:rsid w:val="00C111AB"/>
    <w:rsid w:val="00C1218F"/>
    <w:rsid w:val="00C123DF"/>
    <w:rsid w:val="00C129EE"/>
    <w:rsid w:val="00C13A00"/>
    <w:rsid w:val="00C13C22"/>
    <w:rsid w:val="00C1477F"/>
    <w:rsid w:val="00C1484A"/>
    <w:rsid w:val="00C148DE"/>
    <w:rsid w:val="00C148EB"/>
    <w:rsid w:val="00C155CA"/>
    <w:rsid w:val="00C15642"/>
    <w:rsid w:val="00C1665B"/>
    <w:rsid w:val="00C16A6D"/>
    <w:rsid w:val="00C16D57"/>
    <w:rsid w:val="00C1721C"/>
    <w:rsid w:val="00C17B31"/>
    <w:rsid w:val="00C17F65"/>
    <w:rsid w:val="00C2069C"/>
    <w:rsid w:val="00C20E76"/>
    <w:rsid w:val="00C213C9"/>
    <w:rsid w:val="00C21766"/>
    <w:rsid w:val="00C2183D"/>
    <w:rsid w:val="00C21CF2"/>
    <w:rsid w:val="00C233A8"/>
    <w:rsid w:val="00C23576"/>
    <w:rsid w:val="00C237DD"/>
    <w:rsid w:val="00C248EF"/>
    <w:rsid w:val="00C2497A"/>
    <w:rsid w:val="00C252BC"/>
    <w:rsid w:val="00C2542A"/>
    <w:rsid w:val="00C256A9"/>
    <w:rsid w:val="00C25DAE"/>
    <w:rsid w:val="00C26049"/>
    <w:rsid w:val="00C2679C"/>
    <w:rsid w:val="00C27E14"/>
    <w:rsid w:val="00C3140E"/>
    <w:rsid w:val="00C315E6"/>
    <w:rsid w:val="00C3195F"/>
    <w:rsid w:val="00C31B4E"/>
    <w:rsid w:val="00C320E8"/>
    <w:rsid w:val="00C3376B"/>
    <w:rsid w:val="00C33A93"/>
    <w:rsid w:val="00C3416C"/>
    <w:rsid w:val="00C34187"/>
    <w:rsid w:val="00C34764"/>
    <w:rsid w:val="00C369E1"/>
    <w:rsid w:val="00C36F2B"/>
    <w:rsid w:val="00C37C30"/>
    <w:rsid w:val="00C40F2D"/>
    <w:rsid w:val="00C4102E"/>
    <w:rsid w:val="00C42A45"/>
    <w:rsid w:val="00C4390D"/>
    <w:rsid w:val="00C439F9"/>
    <w:rsid w:val="00C44254"/>
    <w:rsid w:val="00C445A1"/>
    <w:rsid w:val="00C447F0"/>
    <w:rsid w:val="00C45A2A"/>
    <w:rsid w:val="00C46642"/>
    <w:rsid w:val="00C46A56"/>
    <w:rsid w:val="00C477A7"/>
    <w:rsid w:val="00C47C62"/>
    <w:rsid w:val="00C50169"/>
    <w:rsid w:val="00C50A63"/>
    <w:rsid w:val="00C50FD4"/>
    <w:rsid w:val="00C517DC"/>
    <w:rsid w:val="00C51D11"/>
    <w:rsid w:val="00C52265"/>
    <w:rsid w:val="00C5243B"/>
    <w:rsid w:val="00C52FD2"/>
    <w:rsid w:val="00C531CC"/>
    <w:rsid w:val="00C54C65"/>
    <w:rsid w:val="00C552DE"/>
    <w:rsid w:val="00C5537D"/>
    <w:rsid w:val="00C575C1"/>
    <w:rsid w:val="00C57859"/>
    <w:rsid w:val="00C57935"/>
    <w:rsid w:val="00C57A61"/>
    <w:rsid w:val="00C601EC"/>
    <w:rsid w:val="00C602B2"/>
    <w:rsid w:val="00C60B48"/>
    <w:rsid w:val="00C613BF"/>
    <w:rsid w:val="00C617D8"/>
    <w:rsid w:val="00C61991"/>
    <w:rsid w:val="00C61D67"/>
    <w:rsid w:val="00C620A9"/>
    <w:rsid w:val="00C6227F"/>
    <w:rsid w:val="00C6343A"/>
    <w:rsid w:val="00C63845"/>
    <w:rsid w:val="00C63AF7"/>
    <w:rsid w:val="00C63BF3"/>
    <w:rsid w:val="00C65926"/>
    <w:rsid w:val="00C662CC"/>
    <w:rsid w:val="00C66D00"/>
    <w:rsid w:val="00C66DD0"/>
    <w:rsid w:val="00C6743C"/>
    <w:rsid w:val="00C7062B"/>
    <w:rsid w:val="00C709FE"/>
    <w:rsid w:val="00C71201"/>
    <w:rsid w:val="00C712C7"/>
    <w:rsid w:val="00C712FF"/>
    <w:rsid w:val="00C7162A"/>
    <w:rsid w:val="00C719B7"/>
    <w:rsid w:val="00C724BA"/>
    <w:rsid w:val="00C73C2D"/>
    <w:rsid w:val="00C73D1E"/>
    <w:rsid w:val="00C74393"/>
    <w:rsid w:val="00C7538A"/>
    <w:rsid w:val="00C753FB"/>
    <w:rsid w:val="00C755DF"/>
    <w:rsid w:val="00C76491"/>
    <w:rsid w:val="00C76DF0"/>
    <w:rsid w:val="00C77025"/>
    <w:rsid w:val="00C776BD"/>
    <w:rsid w:val="00C77C2B"/>
    <w:rsid w:val="00C8071A"/>
    <w:rsid w:val="00C808FE"/>
    <w:rsid w:val="00C817C6"/>
    <w:rsid w:val="00C8181A"/>
    <w:rsid w:val="00C819AD"/>
    <w:rsid w:val="00C81A1E"/>
    <w:rsid w:val="00C822AE"/>
    <w:rsid w:val="00C8236B"/>
    <w:rsid w:val="00C82414"/>
    <w:rsid w:val="00C82F79"/>
    <w:rsid w:val="00C86E91"/>
    <w:rsid w:val="00C8743A"/>
    <w:rsid w:val="00C8748A"/>
    <w:rsid w:val="00C875CA"/>
    <w:rsid w:val="00C87870"/>
    <w:rsid w:val="00C87E30"/>
    <w:rsid w:val="00C90E2D"/>
    <w:rsid w:val="00C91DA9"/>
    <w:rsid w:val="00C92488"/>
    <w:rsid w:val="00C926BA"/>
    <w:rsid w:val="00C92B06"/>
    <w:rsid w:val="00C92D93"/>
    <w:rsid w:val="00C938E7"/>
    <w:rsid w:val="00C95336"/>
    <w:rsid w:val="00C97F0D"/>
    <w:rsid w:val="00CA00B5"/>
    <w:rsid w:val="00CA05B1"/>
    <w:rsid w:val="00CA1B97"/>
    <w:rsid w:val="00CA1C5E"/>
    <w:rsid w:val="00CA2965"/>
    <w:rsid w:val="00CA2DD1"/>
    <w:rsid w:val="00CA3298"/>
    <w:rsid w:val="00CA34C8"/>
    <w:rsid w:val="00CA4529"/>
    <w:rsid w:val="00CA5F3A"/>
    <w:rsid w:val="00CA6E61"/>
    <w:rsid w:val="00CA76D2"/>
    <w:rsid w:val="00CA7789"/>
    <w:rsid w:val="00CA7900"/>
    <w:rsid w:val="00CA7BBE"/>
    <w:rsid w:val="00CB047E"/>
    <w:rsid w:val="00CB0F50"/>
    <w:rsid w:val="00CB1828"/>
    <w:rsid w:val="00CB1916"/>
    <w:rsid w:val="00CB1B19"/>
    <w:rsid w:val="00CB1D1C"/>
    <w:rsid w:val="00CB1E53"/>
    <w:rsid w:val="00CB2BC1"/>
    <w:rsid w:val="00CB5B09"/>
    <w:rsid w:val="00CB5FA9"/>
    <w:rsid w:val="00CB727F"/>
    <w:rsid w:val="00CB752F"/>
    <w:rsid w:val="00CB7947"/>
    <w:rsid w:val="00CB7DFD"/>
    <w:rsid w:val="00CC0E78"/>
    <w:rsid w:val="00CC106A"/>
    <w:rsid w:val="00CC18A3"/>
    <w:rsid w:val="00CC1AEE"/>
    <w:rsid w:val="00CC1F14"/>
    <w:rsid w:val="00CC2BF0"/>
    <w:rsid w:val="00CC2DD6"/>
    <w:rsid w:val="00CC4A0F"/>
    <w:rsid w:val="00CC5297"/>
    <w:rsid w:val="00CC52C6"/>
    <w:rsid w:val="00CC5843"/>
    <w:rsid w:val="00CC69AD"/>
    <w:rsid w:val="00CC6CAD"/>
    <w:rsid w:val="00CC7FD3"/>
    <w:rsid w:val="00CD039A"/>
    <w:rsid w:val="00CD03DB"/>
    <w:rsid w:val="00CD0BB0"/>
    <w:rsid w:val="00CD10D1"/>
    <w:rsid w:val="00CD16EC"/>
    <w:rsid w:val="00CD1870"/>
    <w:rsid w:val="00CD190D"/>
    <w:rsid w:val="00CD19EA"/>
    <w:rsid w:val="00CD1BCD"/>
    <w:rsid w:val="00CD28EA"/>
    <w:rsid w:val="00CD3827"/>
    <w:rsid w:val="00CD384E"/>
    <w:rsid w:val="00CD3902"/>
    <w:rsid w:val="00CD3E11"/>
    <w:rsid w:val="00CD48A4"/>
    <w:rsid w:val="00CD49F9"/>
    <w:rsid w:val="00CD4B1F"/>
    <w:rsid w:val="00CD4DF3"/>
    <w:rsid w:val="00CD598E"/>
    <w:rsid w:val="00CD6550"/>
    <w:rsid w:val="00CD6888"/>
    <w:rsid w:val="00CD744D"/>
    <w:rsid w:val="00CD7FBB"/>
    <w:rsid w:val="00CE05A9"/>
    <w:rsid w:val="00CE0C62"/>
    <w:rsid w:val="00CE1000"/>
    <w:rsid w:val="00CE1260"/>
    <w:rsid w:val="00CE18EB"/>
    <w:rsid w:val="00CE1C0F"/>
    <w:rsid w:val="00CE2ED8"/>
    <w:rsid w:val="00CE4306"/>
    <w:rsid w:val="00CE448D"/>
    <w:rsid w:val="00CE4572"/>
    <w:rsid w:val="00CE48C4"/>
    <w:rsid w:val="00CE4C32"/>
    <w:rsid w:val="00CE4E78"/>
    <w:rsid w:val="00CE536B"/>
    <w:rsid w:val="00CE58F4"/>
    <w:rsid w:val="00CE5F84"/>
    <w:rsid w:val="00CE60D2"/>
    <w:rsid w:val="00CE6577"/>
    <w:rsid w:val="00CE6DAA"/>
    <w:rsid w:val="00CE7A77"/>
    <w:rsid w:val="00CF0C6F"/>
    <w:rsid w:val="00CF0E38"/>
    <w:rsid w:val="00CF10FF"/>
    <w:rsid w:val="00CF2065"/>
    <w:rsid w:val="00CF212F"/>
    <w:rsid w:val="00CF2DB7"/>
    <w:rsid w:val="00CF3577"/>
    <w:rsid w:val="00CF3935"/>
    <w:rsid w:val="00CF4843"/>
    <w:rsid w:val="00CF51E4"/>
    <w:rsid w:val="00CF53BA"/>
    <w:rsid w:val="00CF63F9"/>
    <w:rsid w:val="00CF661B"/>
    <w:rsid w:val="00CF693C"/>
    <w:rsid w:val="00CF6F85"/>
    <w:rsid w:val="00CF73FF"/>
    <w:rsid w:val="00CF7C77"/>
    <w:rsid w:val="00D00963"/>
    <w:rsid w:val="00D00AEB"/>
    <w:rsid w:val="00D010A9"/>
    <w:rsid w:val="00D02C7C"/>
    <w:rsid w:val="00D032F0"/>
    <w:rsid w:val="00D03654"/>
    <w:rsid w:val="00D03E80"/>
    <w:rsid w:val="00D05F97"/>
    <w:rsid w:val="00D060DE"/>
    <w:rsid w:val="00D060F9"/>
    <w:rsid w:val="00D0700B"/>
    <w:rsid w:val="00D07321"/>
    <w:rsid w:val="00D10AEC"/>
    <w:rsid w:val="00D10EED"/>
    <w:rsid w:val="00D10EF0"/>
    <w:rsid w:val="00D11593"/>
    <w:rsid w:val="00D11F0E"/>
    <w:rsid w:val="00D122CB"/>
    <w:rsid w:val="00D12840"/>
    <w:rsid w:val="00D128C7"/>
    <w:rsid w:val="00D12A5F"/>
    <w:rsid w:val="00D13B86"/>
    <w:rsid w:val="00D14006"/>
    <w:rsid w:val="00D14113"/>
    <w:rsid w:val="00D15876"/>
    <w:rsid w:val="00D15FA8"/>
    <w:rsid w:val="00D162C5"/>
    <w:rsid w:val="00D179EF"/>
    <w:rsid w:val="00D17D8D"/>
    <w:rsid w:val="00D17F4F"/>
    <w:rsid w:val="00D20091"/>
    <w:rsid w:val="00D200BA"/>
    <w:rsid w:val="00D20379"/>
    <w:rsid w:val="00D207AD"/>
    <w:rsid w:val="00D21AC4"/>
    <w:rsid w:val="00D22106"/>
    <w:rsid w:val="00D2290D"/>
    <w:rsid w:val="00D22972"/>
    <w:rsid w:val="00D230E2"/>
    <w:rsid w:val="00D231F3"/>
    <w:rsid w:val="00D233CF"/>
    <w:rsid w:val="00D237B8"/>
    <w:rsid w:val="00D23EDF"/>
    <w:rsid w:val="00D244C5"/>
    <w:rsid w:val="00D245E0"/>
    <w:rsid w:val="00D24FC1"/>
    <w:rsid w:val="00D2576B"/>
    <w:rsid w:val="00D26E7E"/>
    <w:rsid w:val="00D271F2"/>
    <w:rsid w:val="00D27274"/>
    <w:rsid w:val="00D3194A"/>
    <w:rsid w:val="00D32A64"/>
    <w:rsid w:val="00D32C00"/>
    <w:rsid w:val="00D334DD"/>
    <w:rsid w:val="00D33983"/>
    <w:rsid w:val="00D33F03"/>
    <w:rsid w:val="00D34D82"/>
    <w:rsid w:val="00D34F46"/>
    <w:rsid w:val="00D35750"/>
    <w:rsid w:val="00D35AD8"/>
    <w:rsid w:val="00D35DCE"/>
    <w:rsid w:val="00D361D4"/>
    <w:rsid w:val="00D36205"/>
    <w:rsid w:val="00D37874"/>
    <w:rsid w:val="00D37B81"/>
    <w:rsid w:val="00D405B9"/>
    <w:rsid w:val="00D408A4"/>
    <w:rsid w:val="00D408CE"/>
    <w:rsid w:val="00D410DD"/>
    <w:rsid w:val="00D41B0C"/>
    <w:rsid w:val="00D41F8B"/>
    <w:rsid w:val="00D420D9"/>
    <w:rsid w:val="00D42289"/>
    <w:rsid w:val="00D45135"/>
    <w:rsid w:val="00D4562B"/>
    <w:rsid w:val="00D4565D"/>
    <w:rsid w:val="00D459B4"/>
    <w:rsid w:val="00D46210"/>
    <w:rsid w:val="00D474FA"/>
    <w:rsid w:val="00D4750C"/>
    <w:rsid w:val="00D47B78"/>
    <w:rsid w:val="00D5004C"/>
    <w:rsid w:val="00D50396"/>
    <w:rsid w:val="00D5079B"/>
    <w:rsid w:val="00D510C9"/>
    <w:rsid w:val="00D516D5"/>
    <w:rsid w:val="00D52830"/>
    <w:rsid w:val="00D52881"/>
    <w:rsid w:val="00D536E0"/>
    <w:rsid w:val="00D540DE"/>
    <w:rsid w:val="00D54AFD"/>
    <w:rsid w:val="00D558D3"/>
    <w:rsid w:val="00D55B59"/>
    <w:rsid w:val="00D55CDA"/>
    <w:rsid w:val="00D55FAF"/>
    <w:rsid w:val="00D56A78"/>
    <w:rsid w:val="00D56DBC"/>
    <w:rsid w:val="00D57FAE"/>
    <w:rsid w:val="00D60B60"/>
    <w:rsid w:val="00D61BEA"/>
    <w:rsid w:val="00D620A7"/>
    <w:rsid w:val="00D64309"/>
    <w:rsid w:val="00D64658"/>
    <w:rsid w:val="00D6502B"/>
    <w:rsid w:val="00D6505C"/>
    <w:rsid w:val="00D6560A"/>
    <w:rsid w:val="00D6613E"/>
    <w:rsid w:val="00D663D0"/>
    <w:rsid w:val="00D66471"/>
    <w:rsid w:val="00D67E26"/>
    <w:rsid w:val="00D70953"/>
    <w:rsid w:val="00D710F6"/>
    <w:rsid w:val="00D725B9"/>
    <w:rsid w:val="00D727F8"/>
    <w:rsid w:val="00D72A02"/>
    <w:rsid w:val="00D73FCF"/>
    <w:rsid w:val="00D74007"/>
    <w:rsid w:val="00D74432"/>
    <w:rsid w:val="00D74A02"/>
    <w:rsid w:val="00D74F86"/>
    <w:rsid w:val="00D7633C"/>
    <w:rsid w:val="00D77325"/>
    <w:rsid w:val="00D773F9"/>
    <w:rsid w:val="00D77B53"/>
    <w:rsid w:val="00D801F6"/>
    <w:rsid w:val="00D80339"/>
    <w:rsid w:val="00D80573"/>
    <w:rsid w:val="00D816A7"/>
    <w:rsid w:val="00D82E7C"/>
    <w:rsid w:val="00D83B58"/>
    <w:rsid w:val="00D8503D"/>
    <w:rsid w:val="00D85078"/>
    <w:rsid w:val="00D85C8B"/>
    <w:rsid w:val="00D86419"/>
    <w:rsid w:val="00D8671E"/>
    <w:rsid w:val="00D86D9F"/>
    <w:rsid w:val="00D87BAC"/>
    <w:rsid w:val="00D905FF"/>
    <w:rsid w:val="00D91A0F"/>
    <w:rsid w:val="00D91FDD"/>
    <w:rsid w:val="00D9200B"/>
    <w:rsid w:val="00D92BA2"/>
    <w:rsid w:val="00D945F0"/>
    <w:rsid w:val="00D94AFE"/>
    <w:rsid w:val="00D94EFC"/>
    <w:rsid w:val="00D95FEE"/>
    <w:rsid w:val="00D9609D"/>
    <w:rsid w:val="00D966C1"/>
    <w:rsid w:val="00D967D4"/>
    <w:rsid w:val="00D96C9D"/>
    <w:rsid w:val="00D97147"/>
    <w:rsid w:val="00D97AE6"/>
    <w:rsid w:val="00DA0A71"/>
    <w:rsid w:val="00DA2E94"/>
    <w:rsid w:val="00DA30DA"/>
    <w:rsid w:val="00DA366C"/>
    <w:rsid w:val="00DA3C6D"/>
    <w:rsid w:val="00DA3FC4"/>
    <w:rsid w:val="00DA49B4"/>
    <w:rsid w:val="00DA4FE2"/>
    <w:rsid w:val="00DA5193"/>
    <w:rsid w:val="00DA5E2B"/>
    <w:rsid w:val="00DA6148"/>
    <w:rsid w:val="00DA740D"/>
    <w:rsid w:val="00DB0657"/>
    <w:rsid w:val="00DB1175"/>
    <w:rsid w:val="00DB304F"/>
    <w:rsid w:val="00DB4ADA"/>
    <w:rsid w:val="00DB5220"/>
    <w:rsid w:val="00DB533A"/>
    <w:rsid w:val="00DB5513"/>
    <w:rsid w:val="00DB5F50"/>
    <w:rsid w:val="00DB67C8"/>
    <w:rsid w:val="00DB756D"/>
    <w:rsid w:val="00DB76CC"/>
    <w:rsid w:val="00DC05B2"/>
    <w:rsid w:val="00DC06D5"/>
    <w:rsid w:val="00DC123B"/>
    <w:rsid w:val="00DC1A9F"/>
    <w:rsid w:val="00DC1B0E"/>
    <w:rsid w:val="00DC2B12"/>
    <w:rsid w:val="00DC331D"/>
    <w:rsid w:val="00DC4766"/>
    <w:rsid w:val="00DC49B7"/>
    <w:rsid w:val="00DC542E"/>
    <w:rsid w:val="00DC59D2"/>
    <w:rsid w:val="00DC5E40"/>
    <w:rsid w:val="00DC69E7"/>
    <w:rsid w:val="00DC6D5E"/>
    <w:rsid w:val="00DC7F58"/>
    <w:rsid w:val="00DD012C"/>
    <w:rsid w:val="00DD0540"/>
    <w:rsid w:val="00DD0598"/>
    <w:rsid w:val="00DD137B"/>
    <w:rsid w:val="00DD144A"/>
    <w:rsid w:val="00DD1903"/>
    <w:rsid w:val="00DD1D7F"/>
    <w:rsid w:val="00DD26AF"/>
    <w:rsid w:val="00DD27BE"/>
    <w:rsid w:val="00DD312B"/>
    <w:rsid w:val="00DD3145"/>
    <w:rsid w:val="00DD4319"/>
    <w:rsid w:val="00DD521B"/>
    <w:rsid w:val="00DD5560"/>
    <w:rsid w:val="00DD59A7"/>
    <w:rsid w:val="00DD72EA"/>
    <w:rsid w:val="00DD7F10"/>
    <w:rsid w:val="00DE079E"/>
    <w:rsid w:val="00DE0964"/>
    <w:rsid w:val="00DE1137"/>
    <w:rsid w:val="00DE1656"/>
    <w:rsid w:val="00DE2198"/>
    <w:rsid w:val="00DE3846"/>
    <w:rsid w:val="00DE461F"/>
    <w:rsid w:val="00DE4F4E"/>
    <w:rsid w:val="00DE5518"/>
    <w:rsid w:val="00DE5B10"/>
    <w:rsid w:val="00DE794C"/>
    <w:rsid w:val="00DE7EE0"/>
    <w:rsid w:val="00DF0558"/>
    <w:rsid w:val="00DF081A"/>
    <w:rsid w:val="00DF0839"/>
    <w:rsid w:val="00DF086C"/>
    <w:rsid w:val="00DF0C1E"/>
    <w:rsid w:val="00DF0EBE"/>
    <w:rsid w:val="00DF1919"/>
    <w:rsid w:val="00DF1A9A"/>
    <w:rsid w:val="00DF1C25"/>
    <w:rsid w:val="00DF267D"/>
    <w:rsid w:val="00DF3CE1"/>
    <w:rsid w:val="00DF4F3A"/>
    <w:rsid w:val="00DF58D8"/>
    <w:rsid w:val="00DF77F2"/>
    <w:rsid w:val="00E00800"/>
    <w:rsid w:val="00E02332"/>
    <w:rsid w:val="00E023DC"/>
    <w:rsid w:val="00E02B31"/>
    <w:rsid w:val="00E0355B"/>
    <w:rsid w:val="00E037B0"/>
    <w:rsid w:val="00E03899"/>
    <w:rsid w:val="00E04034"/>
    <w:rsid w:val="00E04933"/>
    <w:rsid w:val="00E053E2"/>
    <w:rsid w:val="00E05720"/>
    <w:rsid w:val="00E05725"/>
    <w:rsid w:val="00E05EE8"/>
    <w:rsid w:val="00E06273"/>
    <w:rsid w:val="00E06342"/>
    <w:rsid w:val="00E0670B"/>
    <w:rsid w:val="00E0767A"/>
    <w:rsid w:val="00E07D80"/>
    <w:rsid w:val="00E10D04"/>
    <w:rsid w:val="00E1194C"/>
    <w:rsid w:val="00E12E1D"/>
    <w:rsid w:val="00E1321B"/>
    <w:rsid w:val="00E139FA"/>
    <w:rsid w:val="00E13AC2"/>
    <w:rsid w:val="00E13CCA"/>
    <w:rsid w:val="00E145B8"/>
    <w:rsid w:val="00E14F17"/>
    <w:rsid w:val="00E15FF5"/>
    <w:rsid w:val="00E169B9"/>
    <w:rsid w:val="00E16A84"/>
    <w:rsid w:val="00E170AC"/>
    <w:rsid w:val="00E20431"/>
    <w:rsid w:val="00E20DC3"/>
    <w:rsid w:val="00E21888"/>
    <w:rsid w:val="00E220A0"/>
    <w:rsid w:val="00E226DD"/>
    <w:rsid w:val="00E23F64"/>
    <w:rsid w:val="00E249C8"/>
    <w:rsid w:val="00E25B77"/>
    <w:rsid w:val="00E26200"/>
    <w:rsid w:val="00E27157"/>
    <w:rsid w:val="00E320E0"/>
    <w:rsid w:val="00E325FC"/>
    <w:rsid w:val="00E32D1D"/>
    <w:rsid w:val="00E33011"/>
    <w:rsid w:val="00E33C89"/>
    <w:rsid w:val="00E340DC"/>
    <w:rsid w:val="00E34761"/>
    <w:rsid w:val="00E363FA"/>
    <w:rsid w:val="00E3645E"/>
    <w:rsid w:val="00E36854"/>
    <w:rsid w:val="00E3729A"/>
    <w:rsid w:val="00E375D4"/>
    <w:rsid w:val="00E40D2D"/>
    <w:rsid w:val="00E4173C"/>
    <w:rsid w:val="00E419D1"/>
    <w:rsid w:val="00E4214C"/>
    <w:rsid w:val="00E42C10"/>
    <w:rsid w:val="00E45B7D"/>
    <w:rsid w:val="00E469CC"/>
    <w:rsid w:val="00E46ECC"/>
    <w:rsid w:val="00E470DE"/>
    <w:rsid w:val="00E47D08"/>
    <w:rsid w:val="00E505D0"/>
    <w:rsid w:val="00E5065F"/>
    <w:rsid w:val="00E50680"/>
    <w:rsid w:val="00E5089F"/>
    <w:rsid w:val="00E52E26"/>
    <w:rsid w:val="00E52EDC"/>
    <w:rsid w:val="00E53131"/>
    <w:rsid w:val="00E535AE"/>
    <w:rsid w:val="00E543BA"/>
    <w:rsid w:val="00E54A7D"/>
    <w:rsid w:val="00E54B32"/>
    <w:rsid w:val="00E556BC"/>
    <w:rsid w:val="00E55939"/>
    <w:rsid w:val="00E56219"/>
    <w:rsid w:val="00E5719C"/>
    <w:rsid w:val="00E57E1A"/>
    <w:rsid w:val="00E602CC"/>
    <w:rsid w:val="00E60A0B"/>
    <w:rsid w:val="00E619DB"/>
    <w:rsid w:val="00E619F3"/>
    <w:rsid w:val="00E619FB"/>
    <w:rsid w:val="00E61A72"/>
    <w:rsid w:val="00E61B35"/>
    <w:rsid w:val="00E61B81"/>
    <w:rsid w:val="00E61EAF"/>
    <w:rsid w:val="00E6251A"/>
    <w:rsid w:val="00E6256B"/>
    <w:rsid w:val="00E636B2"/>
    <w:rsid w:val="00E64179"/>
    <w:rsid w:val="00E64AA4"/>
    <w:rsid w:val="00E65103"/>
    <w:rsid w:val="00E6575F"/>
    <w:rsid w:val="00E65C27"/>
    <w:rsid w:val="00E65C32"/>
    <w:rsid w:val="00E65DBF"/>
    <w:rsid w:val="00E66980"/>
    <w:rsid w:val="00E66AA2"/>
    <w:rsid w:val="00E67568"/>
    <w:rsid w:val="00E67814"/>
    <w:rsid w:val="00E7040E"/>
    <w:rsid w:val="00E705E8"/>
    <w:rsid w:val="00E70791"/>
    <w:rsid w:val="00E71A6C"/>
    <w:rsid w:val="00E71D18"/>
    <w:rsid w:val="00E73025"/>
    <w:rsid w:val="00E734C1"/>
    <w:rsid w:val="00E74BFD"/>
    <w:rsid w:val="00E74F85"/>
    <w:rsid w:val="00E75502"/>
    <w:rsid w:val="00E75EC7"/>
    <w:rsid w:val="00E764E7"/>
    <w:rsid w:val="00E76BA4"/>
    <w:rsid w:val="00E77A11"/>
    <w:rsid w:val="00E77D9C"/>
    <w:rsid w:val="00E8160C"/>
    <w:rsid w:val="00E817CC"/>
    <w:rsid w:val="00E82971"/>
    <w:rsid w:val="00E82E68"/>
    <w:rsid w:val="00E837A1"/>
    <w:rsid w:val="00E837D8"/>
    <w:rsid w:val="00E84996"/>
    <w:rsid w:val="00E84A65"/>
    <w:rsid w:val="00E8561E"/>
    <w:rsid w:val="00E8572F"/>
    <w:rsid w:val="00E85892"/>
    <w:rsid w:val="00E86BE4"/>
    <w:rsid w:val="00E9040B"/>
    <w:rsid w:val="00E905C5"/>
    <w:rsid w:val="00E911AC"/>
    <w:rsid w:val="00E9121D"/>
    <w:rsid w:val="00E91851"/>
    <w:rsid w:val="00E92280"/>
    <w:rsid w:val="00E92C3B"/>
    <w:rsid w:val="00E92DCD"/>
    <w:rsid w:val="00E93E81"/>
    <w:rsid w:val="00E943DB"/>
    <w:rsid w:val="00E94728"/>
    <w:rsid w:val="00E9477D"/>
    <w:rsid w:val="00E957F4"/>
    <w:rsid w:val="00E96B84"/>
    <w:rsid w:val="00E96C45"/>
    <w:rsid w:val="00E97BD1"/>
    <w:rsid w:val="00EA0A23"/>
    <w:rsid w:val="00EA0E48"/>
    <w:rsid w:val="00EA1CB1"/>
    <w:rsid w:val="00EA1EE6"/>
    <w:rsid w:val="00EA3910"/>
    <w:rsid w:val="00EA3BA4"/>
    <w:rsid w:val="00EA3BC2"/>
    <w:rsid w:val="00EA4A39"/>
    <w:rsid w:val="00EA554E"/>
    <w:rsid w:val="00EA691C"/>
    <w:rsid w:val="00EA6DB3"/>
    <w:rsid w:val="00EA778F"/>
    <w:rsid w:val="00EA7E03"/>
    <w:rsid w:val="00EB0A55"/>
    <w:rsid w:val="00EB0AC9"/>
    <w:rsid w:val="00EB0BA2"/>
    <w:rsid w:val="00EB1875"/>
    <w:rsid w:val="00EB1B83"/>
    <w:rsid w:val="00EB1C7C"/>
    <w:rsid w:val="00EB1CB0"/>
    <w:rsid w:val="00EB1EEF"/>
    <w:rsid w:val="00EB1FF9"/>
    <w:rsid w:val="00EB2EFC"/>
    <w:rsid w:val="00EB321E"/>
    <w:rsid w:val="00EB33D9"/>
    <w:rsid w:val="00EB3C4B"/>
    <w:rsid w:val="00EB3FDB"/>
    <w:rsid w:val="00EB4960"/>
    <w:rsid w:val="00EB4A4C"/>
    <w:rsid w:val="00EB4E0E"/>
    <w:rsid w:val="00EB5078"/>
    <w:rsid w:val="00EB5D7E"/>
    <w:rsid w:val="00EB5EA0"/>
    <w:rsid w:val="00EB694A"/>
    <w:rsid w:val="00EB6A8D"/>
    <w:rsid w:val="00EB7112"/>
    <w:rsid w:val="00EB7752"/>
    <w:rsid w:val="00EB7A16"/>
    <w:rsid w:val="00EC1D7A"/>
    <w:rsid w:val="00EC204B"/>
    <w:rsid w:val="00EC22A5"/>
    <w:rsid w:val="00EC231E"/>
    <w:rsid w:val="00EC25F4"/>
    <w:rsid w:val="00EC2605"/>
    <w:rsid w:val="00EC37EC"/>
    <w:rsid w:val="00EC4C3B"/>
    <w:rsid w:val="00EC5089"/>
    <w:rsid w:val="00EC55D1"/>
    <w:rsid w:val="00EC5762"/>
    <w:rsid w:val="00EC6603"/>
    <w:rsid w:val="00ED00DF"/>
    <w:rsid w:val="00ED00E2"/>
    <w:rsid w:val="00ED074C"/>
    <w:rsid w:val="00ED0EBC"/>
    <w:rsid w:val="00ED12C3"/>
    <w:rsid w:val="00ED18F5"/>
    <w:rsid w:val="00ED2259"/>
    <w:rsid w:val="00ED2788"/>
    <w:rsid w:val="00ED2E4D"/>
    <w:rsid w:val="00ED319B"/>
    <w:rsid w:val="00ED323E"/>
    <w:rsid w:val="00ED3693"/>
    <w:rsid w:val="00ED37FB"/>
    <w:rsid w:val="00ED40DB"/>
    <w:rsid w:val="00ED4BAA"/>
    <w:rsid w:val="00ED5D7D"/>
    <w:rsid w:val="00ED6114"/>
    <w:rsid w:val="00ED6323"/>
    <w:rsid w:val="00ED64CD"/>
    <w:rsid w:val="00ED7541"/>
    <w:rsid w:val="00ED7C07"/>
    <w:rsid w:val="00ED7ED6"/>
    <w:rsid w:val="00EE0956"/>
    <w:rsid w:val="00EE239C"/>
    <w:rsid w:val="00EE2ADD"/>
    <w:rsid w:val="00EE2FF6"/>
    <w:rsid w:val="00EE35D5"/>
    <w:rsid w:val="00EE3A75"/>
    <w:rsid w:val="00EE3CF2"/>
    <w:rsid w:val="00EE3EAF"/>
    <w:rsid w:val="00EE5DE6"/>
    <w:rsid w:val="00EE66BF"/>
    <w:rsid w:val="00EE6DBE"/>
    <w:rsid w:val="00EE74F2"/>
    <w:rsid w:val="00EF0BA4"/>
    <w:rsid w:val="00EF0F4D"/>
    <w:rsid w:val="00EF1561"/>
    <w:rsid w:val="00EF1634"/>
    <w:rsid w:val="00EF18CA"/>
    <w:rsid w:val="00EF195D"/>
    <w:rsid w:val="00EF1A56"/>
    <w:rsid w:val="00EF1C40"/>
    <w:rsid w:val="00EF21F3"/>
    <w:rsid w:val="00EF24B9"/>
    <w:rsid w:val="00EF2990"/>
    <w:rsid w:val="00EF2BDA"/>
    <w:rsid w:val="00EF2C0B"/>
    <w:rsid w:val="00EF2C5F"/>
    <w:rsid w:val="00EF4070"/>
    <w:rsid w:val="00EF5884"/>
    <w:rsid w:val="00EF5F8B"/>
    <w:rsid w:val="00EF6183"/>
    <w:rsid w:val="00EF6313"/>
    <w:rsid w:val="00EF70AD"/>
    <w:rsid w:val="00EF78BE"/>
    <w:rsid w:val="00EF7AD9"/>
    <w:rsid w:val="00EF7C69"/>
    <w:rsid w:val="00EF7F1E"/>
    <w:rsid w:val="00F01478"/>
    <w:rsid w:val="00F0165F"/>
    <w:rsid w:val="00F01AD2"/>
    <w:rsid w:val="00F0214A"/>
    <w:rsid w:val="00F02664"/>
    <w:rsid w:val="00F02769"/>
    <w:rsid w:val="00F027C6"/>
    <w:rsid w:val="00F04A3A"/>
    <w:rsid w:val="00F067D2"/>
    <w:rsid w:val="00F075B5"/>
    <w:rsid w:val="00F07BAB"/>
    <w:rsid w:val="00F10258"/>
    <w:rsid w:val="00F103CE"/>
    <w:rsid w:val="00F115EB"/>
    <w:rsid w:val="00F12675"/>
    <w:rsid w:val="00F126E7"/>
    <w:rsid w:val="00F12B75"/>
    <w:rsid w:val="00F13A18"/>
    <w:rsid w:val="00F14CB7"/>
    <w:rsid w:val="00F157EE"/>
    <w:rsid w:val="00F16422"/>
    <w:rsid w:val="00F16785"/>
    <w:rsid w:val="00F16BEA"/>
    <w:rsid w:val="00F17069"/>
    <w:rsid w:val="00F173D8"/>
    <w:rsid w:val="00F21366"/>
    <w:rsid w:val="00F21AB5"/>
    <w:rsid w:val="00F2284D"/>
    <w:rsid w:val="00F22DE5"/>
    <w:rsid w:val="00F23CDF"/>
    <w:rsid w:val="00F24393"/>
    <w:rsid w:val="00F2502C"/>
    <w:rsid w:val="00F250E3"/>
    <w:rsid w:val="00F25C59"/>
    <w:rsid w:val="00F25E3D"/>
    <w:rsid w:val="00F2663A"/>
    <w:rsid w:val="00F2681E"/>
    <w:rsid w:val="00F26CEE"/>
    <w:rsid w:val="00F272EE"/>
    <w:rsid w:val="00F3006A"/>
    <w:rsid w:val="00F30608"/>
    <w:rsid w:val="00F309AE"/>
    <w:rsid w:val="00F3104F"/>
    <w:rsid w:val="00F316A4"/>
    <w:rsid w:val="00F322CE"/>
    <w:rsid w:val="00F32DFF"/>
    <w:rsid w:val="00F347EE"/>
    <w:rsid w:val="00F34957"/>
    <w:rsid w:val="00F34E8D"/>
    <w:rsid w:val="00F367D0"/>
    <w:rsid w:val="00F3688C"/>
    <w:rsid w:val="00F36DEA"/>
    <w:rsid w:val="00F36FFD"/>
    <w:rsid w:val="00F377F2"/>
    <w:rsid w:val="00F40195"/>
    <w:rsid w:val="00F414EC"/>
    <w:rsid w:val="00F41770"/>
    <w:rsid w:val="00F4406E"/>
    <w:rsid w:val="00F4409F"/>
    <w:rsid w:val="00F4498F"/>
    <w:rsid w:val="00F44A42"/>
    <w:rsid w:val="00F45306"/>
    <w:rsid w:val="00F4575A"/>
    <w:rsid w:val="00F45BA2"/>
    <w:rsid w:val="00F46349"/>
    <w:rsid w:val="00F46487"/>
    <w:rsid w:val="00F47523"/>
    <w:rsid w:val="00F4777D"/>
    <w:rsid w:val="00F47F14"/>
    <w:rsid w:val="00F5121B"/>
    <w:rsid w:val="00F522F4"/>
    <w:rsid w:val="00F5236B"/>
    <w:rsid w:val="00F5266C"/>
    <w:rsid w:val="00F528E6"/>
    <w:rsid w:val="00F53A92"/>
    <w:rsid w:val="00F54F66"/>
    <w:rsid w:val="00F5575C"/>
    <w:rsid w:val="00F5612B"/>
    <w:rsid w:val="00F56DC2"/>
    <w:rsid w:val="00F57065"/>
    <w:rsid w:val="00F571B8"/>
    <w:rsid w:val="00F57A12"/>
    <w:rsid w:val="00F607D5"/>
    <w:rsid w:val="00F60F17"/>
    <w:rsid w:val="00F61D2E"/>
    <w:rsid w:val="00F6243E"/>
    <w:rsid w:val="00F6271C"/>
    <w:rsid w:val="00F62BF3"/>
    <w:rsid w:val="00F647CF"/>
    <w:rsid w:val="00F6512E"/>
    <w:rsid w:val="00F6517E"/>
    <w:rsid w:val="00F65855"/>
    <w:rsid w:val="00F65E03"/>
    <w:rsid w:val="00F66021"/>
    <w:rsid w:val="00F66064"/>
    <w:rsid w:val="00F66F3E"/>
    <w:rsid w:val="00F67BC3"/>
    <w:rsid w:val="00F70764"/>
    <w:rsid w:val="00F7094D"/>
    <w:rsid w:val="00F71317"/>
    <w:rsid w:val="00F71488"/>
    <w:rsid w:val="00F715C9"/>
    <w:rsid w:val="00F72B77"/>
    <w:rsid w:val="00F75972"/>
    <w:rsid w:val="00F76221"/>
    <w:rsid w:val="00F7657E"/>
    <w:rsid w:val="00F76892"/>
    <w:rsid w:val="00F76BD4"/>
    <w:rsid w:val="00F804CD"/>
    <w:rsid w:val="00F808B0"/>
    <w:rsid w:val="00F80C93"/>
    <w:rsid w:val="00F81A37"/>
    <w:rsid w:val="00F82409"/>
    <w:rsid w:val="00F8248A"/>
    <w:rsid w:val="00F82586"/>
    <w:rsid w:val="00F828C7"/>
    <w:rsid w:val="00F83B7C"/>
    <w:rsid w:val="00F83EDD"/>
    <w:rsid w:val="00F84581"/>
    <w:rsid w:val="00F84887"/>
    <w:rsid w:val="00F8511E"/>
    <w:rsid w:val="00F87380"/>
    <w:rsid w:val="00F87C83"/>
    <w:rsid w:val="00F87CA4"/>
    <w:rsid w:val="00F900C0"/>
    <w:rsid w:val="00F9056B"/>
    <w:rsid w:val="00F91D1D"/>
    <w:rsid w:val="00F926BD"/>
    <w:rsid w:val="00F9303A"/>
    <w:rsid w:val="00F93CFC"/>
    <w:rsid w:val="00F9441E"/>
    <w:rsid w:val="00F952EE"/>
    <w:rsid w:val="00F95EFB"/>
    <w:rsid w:val="00F9685A"/>
    <w:rsid w:val="00F97124"/>
    <w:rsid w:val="00FA18B3"/>
    <w:rsid w:val="00FA1B30"/>
    <w:rsid w:val="00FA2651"/>
    <w:rsid w:val="00FA2A57"/>
    <w:rsid w:val="00FA2D34"/>
    <w:rsid w:val="00FA2DF7"/>
    <w:rsid w:val="00FA4C61"/>
    <w:rsid w:val="00FA4DF5"/>
    <w:rsid w:val="00FA4EB8"/>
    <w:rsid w:val="00FA588E"/>
    <w:rsid w:val="00FA6093"/>
    <w:rsid w:val="00FA7621"/>
    <w:rsid w:val="00FB0D15"/>
    <w:rsid w:val="00FB15D4"/>
    <w:rsid w:val="00FB17C8"/>
    <w:rsid w:val="00FB1D22"/>
    <w:rsid w:val="00FB2133"/>
    <w:rsid w:val="00FB289D"/>
    <w:rsid w:val="00FB3528"/>
    <w:rsid w:val="00FB358C"/>
    <w:rsid w:val="00FB424C"/>
    <w:rsid w:val="00FB4463"/>
    <w:rsid w:val="00FB4932"/>
    <w:rsid w:val="00FB4978"/>
    <w:rsid w:val="00FB4E02"/>
    <w:rsid w:val="00FB52B0"/>
    <w:rsid w:val="00FB57D3"/>
    <w:rsid w:val="00FB5A8B"/>
    <w:rsid w:val="00FB5D35"/>
    <w:rsid w:val="00FB6064"/>
    <w:rsid w:val="00FB6299"/>
    <w:rsid w:val="00FB6370"/>
    <w:rsid w:val="00FB64B0"/>
    <w:rsid w:val="00FB7FDF"/>
    <w:rsid w:val="00FC02F2"/>
    <w:rsid w:val="00FC0D60"/>
    <w:rsid w:val="00FC106F"/>
    <w:rsid w:val="00FC249D"/>
    <w:rsid w:val="00FC2529"/>
    <w:rsid w:val="00FC27B0"/>
    <w:rsid w:val="00FC30A8"/>
    <w:rsid w:val="00FC366D"/>
    <w:rsid w:val="00FC386A"/>
    <w:rsid w:val="00FC38B7"/>
    <w:rsid w:val="00FC44EC"/>
    <w:rsid w:val="00FC4BE2"/>
    <w:rsid w:val="00FC5034"/>
    <w:rsid w:val="00FC5A0B"/>
    <w:rsid w:val="00FC627A"/>
    <w:rsid w:val="00FC6467"/>
    <w:rsid w:val="00FC71A3"/>
    <w:rsid w:val="00FD0B4D"/>
    <w:rsid w:val="00FD12C6"/>
    <w:rsid w:val="00FD1E20"/>
    <w:rsid w:val="00FD23AE"/>
    <w:rsid w:val="00FD294C"/>
    <w:rsid w:val="00FD3B46"/>
    <w:rsid w:val="00FD3D67"/>
    <w:rsid w:val="00FD4695"/>
    <w:rsid w:val="00FD51DF"/>
    <w:rsid w:val="00FD5F06"/>
    <w:rsid w:val="00FD60F7"/>
    <w:rsid w:val="00FD6297"/>
    <w:rsid w:val="00FD62CD"/>
    <w:rsid w:val="00FD76FC"/>
    <w:rsid w:val="00FD7944"/>
    <w:rsid w:val="00FE0120"/>
    <w:rsid w:val="00FE1458"/>
    <w:rsid w:val="00FE231C"/>
    <w:rsid w:val="00FE278D"/>
    <w:rsid w:val="00FE2ED8"/>
    <w:rsid w:val="00FE33F6"/>
    <w:rsid w:val="00FE3ACE"/>
    <w:rsid w:val="00FE4BA5"/>
    <w:rsid w:val="00FE59AB"/>
    <w:rsid w:val="00FE6083"/>
    <w:rsid w:val="00FE6C9F"/>
    <w:rsid w:val="00FE6EAB"/>
    <w:rsid w:val="00FE7129"/>
    <w:rsid w:val="00FF06B4"/>
    <w:rsid w:val="00FF1F03"/>
    <w:rsid w:val="00FF293D"/>
    <w:rsid w:val="00FF3373"/>
    <w:rsid w:val="00FF40A1"/>
    <w:rsid w:val="00FF42F3"/>
    <w:rsid w:val="00FF43A0"/>
    <w:rsid w:val="00FF4A13"/>
    <w:rsid w:val="00FF54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343FFA"/>
  <w15:chartTrackingRefBased/>
  <w15:docId w15:val="{E0974B94-8412-455D-84A4-FFDAE0082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16D5"/>
    <w:pPr>
      <w:keepNext/>
      <w:keepLines/>
      <w:spacing w:before="240" w:after="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D516D5"/>
    <w:pPr>
      <w:keepNext/>
      <w:keepLines/>
      <w:spacing w:before="40" w:after="0"/>
      <w:outlineLvl w:val="1"/>
    </w:pPr>
    <w:rPr>
      <w:rFonts w:ascii="Times New Roman" w:eastAsiaTheme="majorEastAsia" w:hAnsi="Times New Roman" w:cstheme="majorBidi"/>
      <w:sz w:val="24"/>
      <w:szCs w:val="26"/>
      <w:u w:val="single"/>
    </w:rPr>
  </w:style>
  <w:style w:type="paragraph" w:styleId="Heading3">
    <w:name w:val="heading 3"/>
    <w:basedOn w:val="Normal"/>
    <w:next w:val="Normal"/>
    <w:link w:val="Heading3Char"/>
    <w:uiPriority w:val="9"/>
    <w:unhideWhenUsed/>
    <w:qFormat/>
    <w:rsid w:val="006B207A"/>
    <w:pPr>
      <w:keepNext/>
      <w:keepLines/>
      <w:spacing w:before="40" w:after="0"/>
      <w:outlineLvl w:val="2"/>
    </w:pPr>
    <w:rPr>
      <w:rFonts w:ascii="Times New Roman" w:eastAsiaTheme="majorEastAsia" w:hAnsi="Times New Roman" w:cstheme="majorBidi"/>
      <w:b/>
      <w:i/>
      <w:color w:val="000000" w:themeColor="text1"/>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82414"/>
    <w:pPr>
      <w:ind w:left="720"/>
      <w:contextualSpacing/>
    </w:pPr>
  </w:style>
  <w:style w:type="paragraph" w:customStyle="1" w:styleId="EndNoteBibliographyTitle">
    <w:name w:val="EndNote Bibliography Title"/>
    <w:basedOn w:val="Normal"/>
    <w:link w:val="EndNoteBibliographyTitleChar"/>
    <w:rsid w:val="00ED4BAA"/>
    <w:pPr>
      <w:spacing w:after="0"/>
      <w:jc w:val="center"/>
    </w:pPr>
    <w:rPr>
      <w:rFonts w:ascii="Times New Roman" w:hAnsi="Times New Roman" w:cs="Times New Roman"/>
      <w:noProof/>
      <w:lang w:val="en-US"/>
    </w:rPr>
  </w:style>
  <w:style w:type="character" w:customStyle="1" w:styleId="ListParagraphChar">
    <w:name w:val="List Paragraph Char"/>
    <w:basedOn w:val="DefaultParagraphFont"/>
    <w:link w:val="ListParagraph"/>
    <w:uiPriority w:val="34"/>
    <w:rsid w:val="00ED4BAA"/>
  </w:style>
  <w:style w:type="character" w:customStyle="1" w:styleId="EndNoteBibliographyTitleChar">
    <w:name w:val="EndNote Bibliography Title Char"/>
    <w:basedOn w:val="ListParagraphChar"/>
    <w:link w:val="EndNoteBibliographyTitle"/>
    <w:rsid w:val="00ED4BAA"/>
    <w:rPr>
      <w:rFonts w:ascii="Times New Roman" w:hAnsi="Times New Roman" w:cs="Times New Roman"/>
      <w:noProof/>
      <w:lang w:val="en-US"/>
    </w:rPr>
  </w:style>
  <w:style w:type="paragraph" w:customStyle="1" w:styleId="EndNoteBibliography">
    <w:name w:val="EndNote Bibliography"/>
    <w:basedOn w:val="Normal"/>
    <w:link w:val="EndNoteBibliographyChar"/>
    <w:rsid w:val="007061A2"/>
    <w:pPr>
      <w:numPr>
        <w:numId w:val="17"/>
      </w:numPr>
      <w:spacing w:before="120" w:after="120" w:line="240" w:lineRule="auto"/>
      <w:jc w:val="both"/>
    </w:pPr>
    <w:rPr>
      <w:rFonts w:ascii="Times New Roman" w:hAnsi="Times New Roman" w:cs="Times New Roman"/>
      <w:noProof/>
      <w:lang w:val="en-US"/>
    </w:rPr>
  </w:style>
  <w:style w:type="character" w:customStyle="1" w:styleId="EndNoteBibliographyChar">
    <w:name w:val="EndNote Bibliography Char"/>
    <w:basedOn w:val="ListParagraphChar"/>
    <w:link w:val="EndNoteBibliography"/>
    <w:rsid w:val="007061A2"/>
    <w:rPr>
      <w:rFonts w:ascii="Times New Roman" w:hAnsi="Times New Roman" w:cs="Times New Roman"/>
      <w:noProof/>
      <w:lang w:val="en-US"/>
    </w:rPr>
  </w:style>
  <w:style w:type="character" w:styleId="Hyperlink">
    <w:name w:val="Hyperlink"/>
    <w:basedOn w:val="DefaultParagraphFont"/>
    <w:uiPriority w:val="99"/>
    <w:unhideWhenUsed/>
    <w:rsid w:val="00ED4BAA"/>
    <w:rPr>
      <w:color w:val="0563C1" w:themeColor="hyperlink"/>
      <w:u w:val="single"/>
    </w:rPr>
  </w:style>
  <w:style w:type="character" w:styleId="UnresolvedMention">
    <w:name w:val="Unresolved Mention"/>
    <w:basedOn w:val="DefaultParagraphFont"/>
    <w:uiPriority w:val="99"/>
    <w:semiHidden/>
    <w:unhideWhenUsed/>
    <w:rsid w:val="00ED4BAA"/>
    <w:rPr>
      <w:color w:val="605E5C"/>
      <w:shd w:val="clear" w:color="auto" w:fill="E1DFDD"/>
    </w:rPr>
  </w:style>
  <w:style w:type="character" w:customStyle="1" w:styleId="Heading1Char">
    <w:name w:val="Heading 1 Char"/>
    <w:basedOn w:val="DefaultParagraphFont"/>
    <w:link w:val="Heading1"/>
    <w:uiPriority w:val="9"/>
    <w:rsid w:val="00D516D5"/>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D516D5"/>
    <w:rPr>
      <w:rFonts w:ascii="Times New Roman" w:eastAsiaTheme="majorEastAsia" w:hAnsi="Times New Roman" w:cstheme="majorBidi"/>
      <w:sz w:val="24"/>
      <w:szCs w:val="26"/>
      <w:u w:val="single"/>
    </w:rPr>
  </w:style>
  <w:style w:type="table" w:styleId="TableGrid">
    <w:name w:val="Table Grid"/>
    <w:basedOn w:val="TableNormal"/>
    <w:uiPriority w:val="39"/>
    <w:rsid w:val="00D21AC4"/>
    <w:pPr>
      <w:spacing w:after="0" w:line="240" w:lineRule="auto"/>
    </w:pPr>
    <w:tblPr/>
  </w:style>
  <w:style w:type="paragraph" w:styleId="Header">
    <w:name w:val="header"/>
    <w:basedOn w:val="Normal"/>
    <w:link w:val="HeaderChar"/>
    <w:uiPriority w:val="99"/>
    <w:unhideWhenUsed/>
    <w:rsid w:val="00AA50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50F0"/>
  </w:style>
  <w:style w:type="paragraph" w:styleId="Footer">
    <w:name w:val="footer"/>
    <w:basedOn w:val="Normal"/>
    <w:link w:val="FooterChar"/>
    <w:uiPriority w:val="99"/>
    <w:unhideWhenUsed/>
    <w:rsid w:val="00AA50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50F0"/>
  </w:style>
  <w:style w:type="character" w:styleId="CommentReference">
    <w:name w:val="annotation reference"/>
    <w:basedOn w:val="DefaultParagraphFont"/>
    <w:uiPriority w:val="99"/>
    <w:semiHidden/>
    <w:unhideWhenUsed/>
    <w:rsid w:val="00F250E3"/>
    <w:rPr>
      <w:sz w:val="16"/>
      <w:szCs w:val="16"/>
    </w:rPr>
  </w:style>
  <w:style w:type="paragraph" w:styleId="CommentText">
    <w:name w:val="annotation text"/>
    <w:basedOn w:val="Normal"/>
    <w:link w:val="CommentTextChar"/>
    <w:uiPriority w:val="99"/>
    <w:unhideWhenUsed/>
    <w:rsid w:val="00F250E3"/>
    <w:pPr>
      <w:spacing w:line="240" w:lineRule="auto"/>
    </w:pPr>
    <w:rPr>
      <w:sz w:val="20"/>
      <w:szCs w:val="20"/>
    </w:rPr>
  </w:style>
  <w:style w:type="character" w:customStyle="1" w:styleId="CommentTextChar">
    <w:name w:val="Comment Text Char"/>
    <w:basedOn w:val="DefaultParagraphFont"/>
    <w:link w:val="CommentText"/>
    <w:uiPriority w:val="99"/>
    <w:rsid w:val="00F250E3"/>
    <w:rPr>
      <w:sz w:val="20"/>
      <w:szCs w:val="20"/>
    </w:rPr>
  </w:style>
  <w:style w:type="paragraph" w:styleId="CommentSubject">
    <w:name w:val="annotation subject"/>
    <w:basedOn w:val="CommentText"/>
    <w:next w:val="CommentText"/>
    <w:link w:val="CommentSubjectChar"/>
    <w:uiPriority w:val="99"/>
    <w:semiHidden/>
    <w:unhideWhenUsed/>
    <w:rsid w:val="00F250E3"/>
    <w:rPr>
      <w:b/>
      <w:bCs/>
    </w:rPr>
  </w:style>
  <w:style w:type="character" w:customStyle="1" w:styleId="CommentSubjectChar">
    <w:name w:val="Comment Subject Char"/>
    <w:basedOn w:val="CommentTextChar"/>
    <w:link w:val="CommentSubject"/>
    <w:uiPriority w:val="99"/>
    <w:semiHidden/>
    <w:rsid w:val="00F250E3"/>
    <w:rPr>
      <w:b/>
      <w:bCs/>
      <w:sz w:val="20"/>
      <w:szCs w:val="20"/>
    </w:rPr>
  </w:style>
  <w:style w:type="paragraph" w:styleId="Revision">
    <w:name w:val="Revision"/>
    <w:hidden/>
    <w:uiPriority w:val="99"/>
    <w:semiHidden/>
    <w:rsid w:val="009B581C"/>
    <w:pPr>
      <w:spacing w:after="0" w:line="240" w:lineRule="auto"/>
    </w:pPr>
  </w:style>
  <w:style w:type="character" w:styleId="PlaceholderText">
    <w:name w:val="Placeholder Text"/>
    <w:basedOn w:val="DefaultParagraphFont"/>
    <w:uiPriority w:val="99"/>
    <w:semiHidden/>
    <w:rsid w:val="00950AB3"/>
    <w:rPr>
      <w:color w:val="808080"/>
    </w:rPr>
  </w:style>
  <w:style w:type="character" w:customStyle="1" w:styleId="Heading3Char">
    <w:name w:val="Heading 3 Char"/>
    <w:basedOn w:val="DefaultParagraphFont"/>
    <w:link w:val="Heading3"/>
    <w:uiPriority w:val="9"/>
    <w:rsid w:val="006B207A"/>
    <w:rPr>
      <w:rFonts w:ascii="Times New Roman" w:eastAsiaTheme="majorEastAsia" w:hAnsi="Times New Roman" w:cstheme="majorBidi"/>
      <w:b/>
      <w:i/>
      <w:color w:val="000000" w:themeColor="text1"/>
      <w:sz w:val="24"/>
      <w:szCs w:val="24"/>
      <w:u w:val="single"/>
    </w:rPr>
  </w:style>
  <w:style w:type="character" w:styleId="FollowedHyperlink">
    <w:name w:val="FollowedHyperlink"/>
    <w:basedOn w:val="DefaultParagraphFont"/>
    <w:uiPriority w:val="99"/>
    <w:semiHidden/>
    <w:unhideWhenUsed/>
    <w:rsid w:val="00B6203B"/>
    <w:rPr>
      <w:color w:val="954F72" w:themeColor="followedHyperlink"/>
      <w:u w:val="single"/>
    </w:rPr>
  </w:style>
  <w:style w:type="paragraph" w:customStyle="1" w:styleId="Default">
    <w:name w:val="Default"/>
    <w:rsid w:val="00BF3F84"/>
    <w:pPr>
      <w:autoSpaceDE w:val="0"/>
      <w:autoSpaceDN w:val="0"/>
      <w:adjustRightInd w:val="0"/>
      <w:spacing w:after="0" w:line="240" w:lineRule="auto"/>
    </w:pPr>
    <w:rPr>
      <w:rFonts w:ascii="ITC Stone Serif Std Medium" w:hAnsi="ITC Stone Serif Std Medium" w:cs="ITC Stone Serif Std Medium"/>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27216">
      <w:bodyDiv w:val="1"/>
      <w:marLeft w:val="0"/>
      <w:marRight w:val="0"/>
      <w:marTop w:val="0"/>
      <w:marBottom w:val="0"/>
      <w:divBdr>
        <w:top w:val="none" w:sz="0" w:space="0" w:color="auto"/>
        <w:left w:val="none" w:sz="0" w:space="0" w:color="auto"/>
        <w:bottom w:val="none" w:sz="0" w:space="0" w:color="auto"/>
        <w:right w:val="none" w:sz="0" w:space="0" w:color="auto"/>
      </w:divBdr>
    </w:div>
    <w:div w:id="242226565">
      <w:bodyDiv w:val="1"/>
      <w:marLeft w:val="0"/>
      <w:marRight w:val="0"/>
      <w:marTop w:val="0"/>
      <w:marBottom w:val="0"/>
      <w:divBdr>
        <w:top w:val="none" w:sz="0" w:space="0" w:color="auto"/>
        <w:left w:val="none" w:sz="0" w:space="0" w:color="auto"/>
        <w:bottom w:val="none" w:sz="0" w:space="0" w:color="auto"/>
        <w:right w:val="none" w:sz="0" w:space="0" w:color="auto"/>
      </w:divBdr>
    </w:div>
    <w:div w:id="249193477">
      <w:bodyDiv w:val="1"/>
      <w:marLeft w:val="0"/>
      <w:marRight w:val="0"/>
      <w:marTop w:val="0"/>
      <w:marBottom w:val="0"/>
      <w:divBdr>
        <w:top w:val="none" w:sz="0" w:space="0" w:color="auto"/>
        <w:left w:val="none" w:sz="0" w:space="0" w:color="auto"/>
        <w:bottom w:val="none" w:sz="0" w:space="0" w:color="auto"/>
        <w:right w:val="none" w:sz="0" w:space="0" w:color="auto"/>
      </w:divBdr>
    </w:div>
    <w:div w:id="259260511">
      <w:bodyDiv w:val="1"/>
      <w:marLeft w:val="0"/>
      <w:marRight w:val="0"/>
      <w:marTop w:val="0"/>
      <w:marBottom w:val="0"/>
      <w:divBdr>
        <w:top w:val="none" w:sz="0" w:space="0" w:color="auto"/>
        <w:left w:val="none" w:sz="0" w:space="0" w:color="auto"/>
        <w:bottom w:val="none" w:sz="0" w:space="0" w:color="auto"/>
        <w:right w:val="none" w:sz="0" w:space="0" w:color="auto"/>
      </w:divBdr>
    </w:div>
    <w:div w:id="621814201">
      <w:bodyDiv w:val="1"/>
      <w:marLeft w:val="0"/>
      <w:marRight w:val="0"/>
      <w:marTop w:val="0"/>
      <w:marBottom w:val="0"/>
      <w:divBdr>
        <w:top w:val="none" w:sz="0" w:space="0" w:color="auto"/>
        <w:left w:val="none" w:sz="0" w:space="0" w:color="auto"/>
        <w:bottom w:val="none" w:sz="0" w:space="0" w:color="auto"/>
        <w:right w:val="none" w:sz="0" w:space="0" w:color="auto"/>
      </w:divBdr>
    </w:div>
    <w:div w:id="685716275">
      <w:bodyDiv w:val="1"/>
      <w:marLeft w:val="0"/>
      <w:marRight w:val="0"/>
      <w:marTop w:val="0"/>
      <w:marBottom w:val="0"/>
      <w:divBdr>
        <w:top w:val="none" w:sz="0" w:space="0" w:color="auto"/>
        <w:left w:val="none" w:sz="0" w:space="0" w:color="auto"/>
        <w:bottom w:val="none" w:sz="0" w:space="0" w:color="auto"/>
        <w:right w:val="none" w:sz="0" w:space="0" w:color="auto"/>
      </w:divBdr>
    </w:div>
    <w:div w:id="1255669785">
      <w:bodyDiv w:val="1"/>
      <w:marLeft w:val="0"/>
      <w:marRight w:val="0"/>
      <w:marTop w:val="0"/>
      <w:marBottom w:val="0"/>
      <w:divBdr>
        <w:top w:val="none" w:sz="0" w:space="0" w:color="auto"/>
        <w:left w:val="none" w:sz="0" w:space="0" w:color="auto"/>
        <w:bottom w:val="none" w:sz="0" w:space="0" w:color="auto"/>
        <w:right w:val="none" w:sz="0" w:space="0" w:color="auto"/>
      </w:divBdr>
    </w:div>
    <w:div w:id="1826511821">
      <w:bodyDiv w:val="1"/>
      <w:marLeft w:val="0"/>
      <w:marRight w:val="0"/>
      <w:marTop w:val="0"/>
      <w:marBottom w:val="0"/>
      <w:divBdr>
        <w:top w:val="none" w:sz="0" w:space="0" w:color="auto"/>
        <w:left w:val="none" w:sz="0" w:space="0" w:color="auto"/>
        <w:bottom w:val="none" w:sz="0" w:space="0" w:color="auto"/>
        <w:right w:val="none" w:sz="0" w:space="0" w:color="auto"/>
      </w:divBdr>
    </w:div>
    <w:div w:id="1935237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8CED0D2F01C8E429D76E979A0136E73" ma:contentTypeVersion="14" ma:contentTypeDescription="Create a new document." ma:contentTypeScope="" ma:versionID="78918d0875154af4fc3b702dc44461ef">
  <xsd:schema xmlns:xsd="http://www.w3.org/2001/XMLSchema" xmlns:xs="http://www.w3.org/2001/XMLSchema" xmlns:p="http://schemas.microsoft.com/office/2006/metadata/properties" xmlns:ns3="3d657b6c-856e-4047-acc3-cc8bf1689ede" xmlns:ns4="4ae09286-28be-4ecc-8493-7a17ff4344f4" targetNamespace="http://schemas.microsoft.com/office/2006/metadata/properties" ma:root="true" ma:fieldsID="63b506a786cd87308e95e264522bb8a9" ns3:_="" ns4:_="">
    <xsd:import namespace="3d657b6c-856e-4047-acc3-cc8bf1689ede"/>
    <xsd:import namespace="4ae09286-28be-4ecc-8493-7a17ff4344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657b6c-856e-4047-acc3-cc8bf1689e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e09286-28be-4ecc-8493-7a17ff4344f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6AFBF1-DA84-4742-881E-8EFBA7EB3B9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99B5A10-6560-44B1-BC3B-7BD20EEB46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657b6c-856e-4047-acc3-cc8bf1689ede"/>
    <ds:schemaRef ds:uri="4ae09286-28be-4ecc-8493-7a17ff4344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8570C3B-B8AF-47CD-AFE6-FDDC2F2C64DE}">
  <ds:schemaRefs>
    <ds:schemaRef ds:uri="http://schemas.microsoft.com/sharepoint/v3/contenttype/forms"/>
  </ds:schemaRefs>
</ds:datastoreItem>
</file>

<file path=customXml/itemProps4.xml><?xml version="1.0" encoding="utf-8"?>
<ds:datastoreItem xmlns:ds="http://schemas.openxmlformats.org/officeDocument/2006/customXml" ds:itemID="{C6CCE15B-9AB4-4707-A2C4-9DB7FC8719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1318</Words>
  <Characters>751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6</CharactersWithSpaces>
  <SharedDoc>false</SharedDoc>
  <HLinks>
    <vt:vector size="6" baseType="variant">
      <vt:variant>
        <vt:i4>5046396</vt:i4>
      </vt:variant>
      <vt:variant>
        <vt:i4>0</vt:i4>
      </vt:variant>
      <vt:variant>
        <vt:i4>0</vt:i4>
      </vt:variant>
      <vt:variant>
        <vt:i4>5</vt:i4>
      </vt:variant>
      <vt:variant>
        <vt:lpwstr>mailto:mara.kont17@imperia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t, Mara D</dc:creator>
  <cp:keywords/>
  <dc:description/>
  <cp:lastModifiedBy>Aneta</cp:lastModifiedBy>
  <cp:revision>3</cp:revision>
  <cp:lastPrinted>2022-02-01T19:04:00Z</cp:lastPrinted>
  <dcterms:created xsi:type="dcterms:W3CDTF">2023-06-11T12:46:00Z</dcterms:created>
  <dcterms:modified xsi:type="dcterms:W3CDTF">2023-06-11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CED0D2F01C8E429D76E979A0136E73</vt:lpwstr>
  </property>
</Properties>
</file>